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AAFB2" w14:textId="41EE49B7" w:rsidR="00F23EDA" w:rsidRDefault="00F23EDA" w:rsidP="00825A84">
      <w:pPr>
        <w:spacing w:after="0"/>
        <w:rPr>
          <w:lang w:val="en-GB"/>
        </w:rPr>
      </w:pPr>
    </w:p>
    <w:p w14:paraId="1ACBA736" w14:textId="77777777" w:rsidR="00825A84" w:rsidRPr="00825A84" w:rsidRDefault="00825A84" w:rsidP="00825A84">
      <w:pPr>
        <w:spacing w:after="0"/>
        <w:rPr>
          <w:rFonts w:asciiTheme="minorHAnsi" w:hAnsiTheme="minorHAnsi"/>
          <w:b/>
          <w:bCs/>
          <w:lang w:val="en-US"/>
        </w:rPr>
      </w:pPr>
    </w:p>
    <w:tbl>
      <w:tblPr>
        <w:tblpPr w:leftFromText="141" w:rightFromText="141" w:vertAnchor="text" w:horzAnchor="margin" w:tblpY="58"/>
        <w:tblW w:w="8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709"/>
        <w:gridCol w:w="1397"/>
        <w:gridCol w:w="162"/>
        <w:gridCol w:w="709"/>
        <w:gridCol w:w="1276"/>
        <w:gridCol w:w="283"/>
      </w:tblGrid>
      <w:tr w:rsidR="008D7ED3" w:rsidRPr="00AE52D4" w14:paraId="77E32A2F" w14:textId="77777777" w:rsidTr="3496AE67">
        <w:tc>
          <w:tcPr>
            <w:tcW w:w="8647" w:type="dxa"/>
            <w:gridSpan w:val="7"/>
            <w:tcBorders>
              <w:left w:val="nil"/>
              <w:bottom w:val="single" w:sz="4" w:space="0" w:color="auto"/>
            </w:tcBorders>
          </w:tcPr>
          <w:p w14:paraId="1DE1BEA7" w14:textId="37E85023" w:rsidR="008D7ED3" w:rsidRPr="008D7ED3" w:rsidRDefault="002247F8" w:rsidP="003269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247F8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fi-FI"/>
              </w:rPr>
              <w:t xml:space="preserve">Supplementary 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fi-FI"/>
              </w:rPr>
              <w:t>t</w:t>
            </w:r>
            <w:r w:rsidR="008D7ED3" w:rsidRPr="3496AE67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fi-FI"/>
              </w:rPr>
              <w:t>able 1</w:t>
            </w:r>
            <w:r w:rsidR="00581A2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fi-FI"/>
              </w:rPr>
              <w:t>.</w:t>
            </w:r>
            <w:r w:rsidR="008D7ED3" w:rsidRPr="3496AE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fi-FI"/>
              </w:rPr>
              <w:t xml:space="preserve"> Distributions (population-weighted prevalences and 95% confidence intervals (CI)) of study population in categories of variables of interest (Healthy Finl</w:t>
            </w:r>
            <w:r w:rsidR="3AA90F5F" w:rsidRPr="3496AE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fi-FI"/>
              </w:rPr>
              <w:t>a</w:t>
            </w:r>
            <w:r w:rsidR="008D7ED3" w:rsidRPr="3496AE6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fi-FI"/>
              </w:rPr>
              <w:t>nd Survey, n=5390).</w:t>
            </w:r>
          </w:p>
          <w:p w14:paraId="785BE167" w14:textId="77777777" w:rsidR="008D7ED3" w:rsidRPr="008D7ED3" w:rsidRDefault="008D7ED3" w:rsidP="003269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8D7ED3" w:rsidRPr="002A0168" w14:paraId="2AF66A7C" w14:textId="77777777" w:rsidTr="3496AE67">
        <w:tc>
          <w:tcPr>
            <w:tcW w:w="411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0D635BF" w14:textId="77777777" w:rsidR="008D7ED3" w:rsidRPr="008D7ED3" w:rsidRDefault="008D7ED3" w:rsidP="003269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D8D72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2A016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Women</w:t>
            </w:r>
          </w:p>
        </w:tc>
        <w:tc>
          <w:tcPr>
            <w:tcW w:w="162" w:type="dxa"/>
            <w:tcBorders>
              <w:top w:val="single" w:sz="4" w:space="0" w:color="auto"/>
            </w:tcBorders>
            <w:vAlign w:val="bottom"/>
          </w:tcPr>
          <w:p w14:paraId="5DC2A2D2" w14:textId="77777777" w:rsidR="008D7ED3" w:rsidRPr="002A0168" w:rsidRDefault="008D7ED3" w:rsidP="0032690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ED4036" w14:textId="77777777" w:rsidR="008D7ED3" w:rsidRPr="002A0168" w:rsidRDefault="008D7ED3" w:rsidP="0032690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2A016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Me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3EC51D00" w14:textId="77777777" w:rsidR="008D7ED3" w:rsidRPr="002A0168" w:rsidRDefault="008D7ED3" w:rsidP="0032690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</w:tr>
      <w:tr w:rsidR="008D7ED3" w:rsidRPr="002A0168" w14:paraId="7126E504" w14:textId="77777777" w:rsidTr="3496AE67"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D696" w14:textId="77777777" w:rsidR="008D7ED3" w:rsidRPr="002A0168" w:rsidRDefault="008D7ED3" w:rsidP="003269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2A01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i-FI"/>
              </w:rPr>
              <w:t> </w:t>
            </w:r>
            <w:r w:rsidRPr="002A0168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Attitudes towards plant-based die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138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  <w:p w14:paraId="05D2167C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2A016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n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bottom"/>
          </w:tcPr>
          <w:p w14:paraId="67B550DC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hAnsi="Times New Roman"/>
                <w:b/>
                <w:sz w:val="18"/>
                <w:szCs w:val="18"/>
                <w:lang w:val="en-GB" w:eastAsia="fi-FI"/>
              </w:rPr>
              <w:t>%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1EC0281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  <w:p w14:paraId="4628EEFF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 w:eastAsia="fi-FI"/>
              </w:rPr>
            </w:pPr>
            <w:r w:rsidRPr="002A016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n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bottom"/>
          </w:tcPr>
          <w:p w14:paraId="2B658833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 w:eastAsia="fi-FI"/>
              </w:rPr>
            </w:pPr>
            <w:r w:rsidRPr="002A0168">
              <w:rPr>
                <w:rFonts w:ascii="Times New Roman" w:hAnsi="Times New Roman"/>
                <w:b/>
                <w:sz w:val="18"/>
                <w:szCs w:val="18"/>
                <w:lang w:val="en-GB" w:eastAsia="fi-FI"/>
              </w:rPr>
              <w:t>% (95% CI)</w:t>
            </w:r>
          </w:p>
        </w:tc>
      </w:tr>
      <w:tr w:rsidR="008D7ED3" w:rsidRPr="002A0168" w14:paraId="467E74AA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B825" w14:textId="77777777" w:rsidR="008D7ED3" w:rsidRPr="002A0168" w:rsidRDefault="008D7ED3" w:rsidP="0032690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Changing diet to more plant-ba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160A5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02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7C0587DC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B39EEAA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32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7885F7C0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</w:p>
        </w:tc>
      </w:tr>
      <w:tr w:rsidR="008D7ED3" w:rsidRPr="002A0168" w14:paraId="3B6BAA0E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7798" w14:textId="77777777" w:rsidR="008D7ED3" w:rsidRPr="002A0168" w:rsidRDefault="008D7ED3" w:rsidP="00326905">
            <w:pPr>
              <w:spacing w:after="0" w:line="240" w:lineRule="auto"/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Already done th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EFA40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38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15E36928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46.3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44.0-48.6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045D954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69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22AF5564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  <w:t>30.5 (27.8-33.2)</w:t>
            </w:r>
          </w:p>
        </w:tc>
      </w:tr>
      <w:tr w:rsidR="008D7ED3" w:rsidRPr="002A0168" w14:paraId="4852807D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B4ED" w14:textId="77777777" w:rsidR="008D7ED3" w:rsidRPr="002A0168" w:rsidRDefault="008D7ED3" w:rsidP="00326905">
            <w:pPr>
              <w:spacing w:after="0" w:line="240" w:lineRule="auto"/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Plans to do th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4B9C6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64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61A793F4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0.2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8.4-22.1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4E3EC3A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42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66EA5F2F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5.9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4.0-17.7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577860A1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82343" w14:textId="77777777" w:rsidR="008D7ED3" w:rsidRPr="002A0168" w:rsidRDefault="008D7ED3" w:rsidP="00326905">
            <w:pPr>
              <w:spacing w:after="0" w:line="240" w:lineRule="auto"/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Don’t yet plan to do th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D91BD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87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789CD5AD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8.7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6.6-30.8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3BE3BC5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97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2407BA0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41.1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8.3-43.9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529E78DA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FE245" w14:textId="21456623" w:rsidR="008D7ED3" w:rsidRPr="002A0168" w:rsidRDefault="002211EA" w:rsidP="00326905">
            <w:pPr>
              <w:spacing w:after="0" w:line="240" w:lineRule="auto"/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211EA">
              <w:rPr>
                <w:rFonts w:ascii="Times New Roman" w:hAnsi="Times New Roman"/>
                <w:sz w:val="18"/>
                <w:szCs w:val="18"/>
                <w:lang w:val="en-GB"/>
              </w:rPr>
              <w:t>Not applica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4C7B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2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64DAD53C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4.73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.62-5.84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A3354BC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3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5E468663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2.5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0.5-14.5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5DCA891F" w14:textId="77777777" w:rsidTr="3496AE67">
        <w:trPr>
          <w:trHeight w:hRule="exact" w:val="11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F2AD3" w14:textId="77777777" w:rsidR="008D7ED3" w:rsidRPr="002A0168" w:rsidRDefault="008D7ED3" w:rsidP="0032690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A9C26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4BF519D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4EC7A1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4F146DF1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</w:p>
        </w:tc>
      </w:tr>
      <w:tr w:rsidR="008D7ED3" w:rsidRPr="002A0168" w14:paraId="6949FCEB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B4A8C" w14:textId="77777777" w:rsidR="008D7ED3" w:rsidRPr="002A0168" w:rsidRDefault="008D7ED3" w:rsidP="0032690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Unsure about what food is environmentally friend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79FFE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00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5E71C9E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E5AD19F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31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0D289788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</w:p>
        </w:tc>
      </w:tr>
      <w:tr w:rsidR="008D7ED3" w:rsidRPr="002A0168" w14:paraId="4404841F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8AC45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5B84B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85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352BFE4C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8.0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5.9-30.0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3C7768F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58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461C3AB1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6.6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4.1-29.1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5073E308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D81B5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Somewhat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604E6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95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7EA6C70A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2.0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9.8-34.1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F2EC284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63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1FE933C5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7.9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5.4-30.4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23BB4174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99B47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Neither agree nor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69F74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57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27BFE28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8.2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6.4-19.9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7616601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56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3E92E07F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2.2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9.8-24.6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70085893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AC665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A06EE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54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5658A410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9.4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7.5-21.3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19ADE38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41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4D4BCD1B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7.8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5.7-20.0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72D93150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B0275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9EA23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6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4FF8444A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.52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.68-3.37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260A33A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1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5062A17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5.54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.97-7.11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15209477" w14:textId="77777777" w:rsidTr="3496AE67">
        <w:trPr>
          <w:trHeight w:hRule="exact" w:val="11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CE2A" w14:textId="77777777" w:rsidR="008D7ED3" w:rsidRPr="002A0168" w:rsidRDefault="008D7ED3" w:rsidP="0032690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2DDBA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0F00F274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262035D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7527DB9A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</w:p>
        </w:tc>
      </w:tr>
      <w:tr w:rsidR="008D7ED3" w:rsidRPr="002A0168" w14:paraId="57D2FBAA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C53E7" w14:textId="7D1A2AB1" w:rsidR="008D7ED3" w:rsidRPr="0070672C" w:rsidRDefault="0070672C" w:rsidP="0032690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</w:t>
            </w:r>
            <w:r w:rsidRPr="0070672C">
              <w:rPr>
                <w:rFonts w:ascii="Times New Roman" w:hAnsi="Times New Roman"/>
                <w:sz w:val="18"/>
                <w:szCs w:val="18"/>
                <w:lang w:val="en-GB"/>
              </w:rPr>
              <w:t>erceived social pressure to increase vegetarian food consump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B8104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00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67711D7D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9853699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312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068C84E5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</w:p>
        </w:tc>
      </w:tr>
      <w:tr w:rsidR="008D7ED3" w:rsidRPr="002A0168" w14:paraId="598D471F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D849E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595C4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46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5C6F370D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49.0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46.7-51.3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19FC610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70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597E339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4.3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1.5-37.1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5DB6D207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E5D5C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Somewhat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57E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50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30B83B31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6.7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5.0-18.5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6C38239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41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356779C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8.0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5.7-20.3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704F9984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44C7B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Neither agree nor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6E0C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712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6BBA00D1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3.3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1.3-25.3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9BE398D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66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71B2B82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7.8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5.3-30.2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2BF7DF99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145C7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EC1A0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4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0A770B44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7.84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6.53-9.15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3F7F803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42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2AF2496F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6.0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4.0-18.0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267F0027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9B3DE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629D6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8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1AFFB695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.15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.20-4.10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F0C42AD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9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7466CACD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.90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.94-4.85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017EBF73" w14:textId="77777777" w:rsidTr="3496AE67">
        <w:trPr>
          <w:trHeight w:hRule="exact" w:val="11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9E60" w14:textId="77777777" w:rsidR="008D7ED3" w:rsidRPr="002A0168" w:rsidRDefault="008D7ED3" w:rsidP="0032690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9AA48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5AD66B1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ED73083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506D05A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</w:p>
        </w:tc>
      </w:tr>
      <w:tr w:rsidR="008D7ED3" w:rsidRPr="002A0168" w14:paraId="7E3E2A18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341D7" w14:textId="0D1E896D" w:rsidR="008D7ED3" w:rsidRPr="002A0168" w:rsidRDefault="00606BB7" w:rsidP="0032690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Barriers</w:t>
            </w:r>
            <w:r w:rsidR="008D7ED3" w:rsidRPr="002A016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that prevent one from making one’s diet more plant-based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D59C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04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23EC9478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6088E6B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34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514C7C0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</w:p>
        </w:tc>
      </w:tr>
      <w:tr w:rsidR="008D7ED3" w:rsidRPr="002A0168" w14:paraId="0CC8CE79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E4F6" w14:textId="77777777" w:rsidR="008D7ED3" w:rsidRPr="002A0168" w:rsidRDefault="008D7ED3" w:rsidP="00326905">
            <w:pPr>
              <w:spacing w:after="0" w:line="240" w:lineRule="auto"/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Unsure about whether a plant-based diet is nutritious enough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9902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66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69BBF963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0.3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8.4-22.1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B5B4745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57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27CA0905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3.7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1.3-26.1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541F254A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5C0A4" w14:textId="77777777" w:rsidR="008D7ED3" w:rsidRPr="002A0168" w:rsidRDefault="008D7ED3" w:rsidP="00326905">
            <w:pPr>
              <w:spacing w:after="0" w:line="240" w:lineRule="auto"/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Doesn’t know how to prepare tasty vegetarian foo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C0E6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87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20212916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9.7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7.6-31.8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331F62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62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1EBD02BF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8.0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5.6-30.5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248C8C2F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61CC" w14:textId="77777777" w:rsidR="008D7ED3" w:rsidRPr="002A0168" w:rsidRDefault="008D7ED3" w:rsidP="00326905">
            <w:pPr>
              <w:spacing w:after="0" w:line="240" w:lineRule="auto"/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an’t afford to have a more plant-based die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2A7C0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3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662A4604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2.9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1.2-14.6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ECCFC6A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2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18FC5D1B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2.0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0.0-13.9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666BAF67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AA378" w14:textId="77777777" w:rsidR="008D7ED3" w:rsidRPr="002A0168" w:rsidRDefault="008D7ED3" w:rsidP="00326905">
            <w:pPr>
              <w:spacing w:after="0" w:line="240" w:lineRule="auto"/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lant-based food products are not easily availabl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DF581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1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4310379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4.66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.41-5.92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030B07B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7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46EF53B9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.69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.56-4.81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263B5D7D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50265" w14:textId="77777777" w:rsidR="008D7ED3" w:rsidRPr="002A0168" w:rsidRDefault="008D7ED3" w:rsidP="00326905">
            <w:pPr>
              <w:spacing w:after="0" w:line="240" w:lineRule="auto"/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Doesn’t have time to change eating habi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9BFD3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82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1330C10B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6.78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5.57-7.98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06A9019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3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2326E56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7.28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5.83-8.74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38243D53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E394F" w14:textId="77777777" w:rsidR="008D7ED3" w:rsidRPr="002A0168" w:rsidRDefault="008D7ED3" w:rsidP="00326905">
            <w:pPr>
              <w:spacing w:after="0" w:line="240" w:lineRule="auto"/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Doesn’t like vegetarian food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96EAE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4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76C7E106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8.89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7.55-10.2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D109EE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50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31AC401C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3.4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0.9-25.9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4ACCC644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17A1C" w14:textId="77777777" w:rsidR="008D7ED3" w:rsidRPr="002A0168" w:rsidRDefault="008D7ED3" w:rsidP="00326905">
            <w:pPr>
              <w:spacing w:after="0" w:line="240" w:lineRule="auto"/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The preferences of those close to one prevent from making vegetarian foo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65FAA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50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0E50A7EB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6.9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5.2-18.6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746ADD3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6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7D874E1E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.21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.30-4.11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5A1B05FF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EF1CD" w14:textId="77777777" w:rsidR="008D7ED3" w:rsidRPr="002A0168" w:rsidRDefault="008D7ED3" w:rsidP="00326905">
            <w:pPr>
              <w:spacing w:after="0" w:line="240" w:lineRule="auto"/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Not interested in the top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F09CE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3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105816DB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1.0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9.56-12.4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E717C25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63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02B44DD8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8.3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5.7-30.9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3410EE44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001F" w14:textId="77777777" w:rsidR="008D7ED3" w:rsidRPr="002A0168" w:rsidRDefault="008D7ED3" w:rsidP="00326905">
            <w:pPr>
              <w:spacing w:after="0" w:line="240" w:lineRule="auto"/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Some other reas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B991B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45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407D4D3E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5.1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3.4-16.7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209125A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0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5111D478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2.6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0.8-14.3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05561F07" w14:textId="77777777" w:rsidTr="3496AE67">
        <w:trPr>
          <w:trHeight w:hRule="exact" w:val="11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1650C" w14:textId="77777777" w:rsidR="008D7ED3" w:rsidRPr="002A0168" w:rsidRDefault="008D7ED3" w:rsidP="0032690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E35A1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03BC4B24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99B5BE6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08216CC3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</w:p>
        </w:tc>
      </w:tr>
      <w:tr w:rsidR="008D7ED3" w:rsidRPr="002A0168" w14:paraId="1206B502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10D22" w14:textId="1D27BC3A" w:rsidR="008D7ED3" w:rsidRPr="002A0168" w:rsidRDefault="008D7ED3" w:rsidP="0032690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highlight w:val="yellow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t least one of the preceding </w:t>
            </w:r>
            <w:r w:rsidR="00606BB7">
              <w:rPr>
                <w:rFonts w:ascii="Times New Roman" w:hAnsi="Times New Roman"/>
                <w:sz w:val="18"/>
                <w:szCs w:val="18"/>
                <w:lang w:val="en-GB"/>
              </w:rPr>
              <w:t>barri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B70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04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2E27740A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78.2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76.3-80.1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A9B7E1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34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7A405B9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85.6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83.4-87.8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4ECA5BF5" w14:textId="77777777" w:rsidTr="3496AE67">
        <w:trPr>
          <w:trHeight w:hRule="exact" w:val="11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AB8AA" w14:textId="77777777" w:rsidR="008D7ED3" w:rsidRPr="002A0168" w:rsidRDefault="008D7ED3" w:rsidP="0032690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B084F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022A7B2C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2C3EA81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21081996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</w:p>
        </w:tc>
      </w:tr>
      <w:tr w:rsidR="008D7ED3" w:rsidRPr="002A0168" w14:paraId="6153642E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69AA3" w14:textId="70AE960D" w:rsidR="008D7ED3" w:rsidRPr="002A0168" w:rsidRDefault="008D7ED3" w:rsidP="0032690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um of the preceding </w:t>
            </w:r>
            <w:r w:rsidR="00606BB7">
              <w:rPr>
                <w:rFonts w:ascii="Times New Roman" w:hAnsi="Times New Roman"/>
                <w:sz w:val="18"/>
                <w:szCs w:val="18"/>
                <w:lang w:val="en-GB"/>
              </w:rPr>
              <w:t>barri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72C16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04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42C3562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ACC1FDB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34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63EEF5AA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8D7ED3" w:rsidRPr="002A0168" w14:paraId="420E9B2F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7285A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F74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63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6B0194C3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1.8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9.9-23.7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6B4EB5C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2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55B5FF43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4.4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2.2-16.6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2EA3C4B8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3EDA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C16CD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55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7D9375A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48.1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45.8-50.4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D14CCC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30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4200AAC3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51.0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48.2-53.9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14C80C15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EA46E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6E4C8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52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727397CE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7.3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5.6-19.0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793C128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41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5A65F72B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9.2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6.9-21.5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2AFDD55B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444D7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1C35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2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55BF0B1C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9.20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7.77-10.6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D1A27B6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2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0F72323C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0.8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9.08-12.6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47064FB7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EC851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7B778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6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7E9673F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.55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.65-3.44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CEB06C5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6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0F6F9726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.76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.85-3.68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7FC46F17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D0130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62E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  <w:t>2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1E4546C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0.88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0.45-1.32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2B90F7E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70942E63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.56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0.75-2.38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31D286CB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6D18C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1BC0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  <w:t>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5C964B87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0.20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0.00-0.42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CDC59BB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7C6B0CAF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0.15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0.00-0.45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2E46DCD8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9DEE7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36DB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75FA61F9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18D754F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4ADA283F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0.07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0.00-0.22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44CE7B27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309C8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B2A26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36BCF49B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0.02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0.00-0.05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A00C171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5A09CB70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  <w:t>-</w:t>
            </w:r>
          </w:p>
        </w:tc>
      </w:tr>
      <w:tr w:rsidR="008D7ED3" w:rsidRPr="002A0168" w14:paraId="1CA0C70A" w14:textId="77777777" w:rsidTr="3496AE67">
        <w:trPr>
          <w:trHeight w:hRule="exact" w:val="11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5D7C" w14:textId="77777777" w:rsidR="008D7ED3" w:rsidRPr="002A0168" w:rsidRDefault="008D7ED3" w:rsidP="00326905">
            <w:pPr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4179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089EC096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D4EF742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697084BA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8D7ED3" w:rsidRPr="002A0168" w14:paraId="35AEFC53" w14:textId="77777777" w:rsidTr="3496AE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7A96" w14:textId="24854A31" w:rsidR="008D7ED3" w:rsidRPr="002A0168" w:rsidRDefault="008D7ED3" w:rsidP="0032690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um of the preceding </w:t>
            </w:r>
            <w:r w:rsidR="00606BB7">
              <w:rPr>
                <w:rFonts w:ascii="Times New Roman" w:hAnsi="Times New Roman"/>
                <w:sz w:val="18"/>
                <w:szCs w:val="18"/>
                <w:lang w:val="en-GB"/>
              </w:rPr>
              <w:t>barriers</w:t>
            </w:r>
            <w:r w:rsidRPr="002A0168">
              <w:rPr>
                <w:rFonts w:ascii="Times New Roman" w:hAnsi="Times New Roman"/>
                <w:sz w:val="18"/>
                <w:szCs w:val="18"/>
                <w:lang w:val="en-GB"/>
              </w:rPr>
              <w:t>, mean (95% C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BAFEC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304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2E48CC00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.26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.21-1.31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9C6D89E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234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bottom"/>
          </w:tcPr>
          <w:p w14:paraId="1C70FD38" w14:textId="77777777" w:rsidR="008D7ED3" w:rsidRPr="002A0168" w:rsidRDefault="008D7ED3" w:rsidP="003269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lightGray"/>
                <w:lang w:val="en-GB" w:eastAsia="fi-FI"/>
              </w:rPr>
            </w:pPr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.42 (</w:t>
            </w:r>
            <w:proofErr w:type="gramStart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1.36-1.49</w:t>
            </w:r>
            <w:proofErr w:type="gramEnd"/>
            <w:r w:rsidRPr="002A0168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</w:tr>
      <w:tr w:rsidR="008D7ED3" w:rsidRPr="002A0168" w14:paraId="0E046A52" w14:textId="77777777" w:rsidTr="3496AE67">
        <w:trPr>
          <w:trHeight w:val="288"/>
        </w:trPr>
        <w:tc>
          <w:tcPr>
            <w:tcW w:w="8647" w:type="dxa"/>
            <w:gridSpan w:val="7"/>
            <w:tcBorders>
              <w:top w:val="single" w:sz="4" w:space="0" w:color="auto"/>
              <w:left w:val="nil"/>
            </w:tcBorders>
          </w:tcPr>
          <w:p w14:paraId="1512D1B9" w14:textId="77777777" w:rsidR="008D7ED3" w:rsidRPr="002A0168" w:rsidRDefault="008D7ED3" w:rsidP="003269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i-FI"/>
              </w:rPr>
            </w:pPr>
            <w:r w:rsidRPr="002A01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i-FI"/>
              </w:rPr>
              <w:t>Abbreviations:</w:t>
            </w:r>
            <w:r w:rsidRPr="002A016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I, Confidence interval.</w:t>
            </w:r>
          </w:p>
        </w:tc>
      </w:tr>
    </w:tbl>
    <w:p w14:paraId="7EF0764D" w14:textId="77777777" w:rsidR="00E77C72" w:rsidRDefault="00E77C72" w:rsidP="00E77C72">
      <w:pPr>
        <w:spacing w:after="0" w:line="240" w:lineRule="auto"/>
        <w:rPr>
          <w:rFonts w:asciiTheme="minorHAnsi" w:hAnsiTheme="minorHAnsi"/>
          <w:b/>
          <w:sz w:val="20"/>
          <w:szCs w:val="20"/>
          <w:highlight w:val="lightGray"/>
          <w:lang w:val="en-US"/>
        </w:rPr>
      </w:pPr>
    </w:p>
    <w:p w14:paraId="6E0CC46C" w14:textId="69F76793" w:rsidR="008D7ED3" w:rsidRDefault="008D7ED3">
      <w:pPr>
        <w:spacing w:after="160" w:line="259" w:lineRule="auto"/>
        <w:rPr>
          <w:rFonts w:asciiTheme="minorHAnsi" w:hAnsiTheme="minorHAnsi"/>
          <w:b/>
          <w:sz w:val="20"/>
          <w:szCs w:val="20"/>
          <w:highlight w:val="lightGray"/>
          <w:lang w:val="en-US"/>
        </w:rPr>
      </w:pPr>
      <w:r>
        <w:rPr>
          <w:rFonts w:asciiTheme="minorHAnsi" w:hAnsiTheme="minorHAnsi"/>
          <w:b/>
          <w:sz w:val="20"/>
          <w:szCs w:val="20"/>
          <w:highlight w:val="lightGray"/>
          <w:lang w:val="en-US"/>
        </w:rPr>
        <w:br w:type="page"/>
      </w:r>
    </w:p>
    <w:p w14:paraId="534D5921" w14:textId="77777777" w:rsidR="008D7ED3" w:rsidRPr="00453243" w:rsidRDefault="008D7ED3" w:rsidP="00E77C72">
      <w:pPr>
        <w:spacing w:after="0" w:line="240" w:lineRule="auto"/>
        <w:rPr>
          <w:rFonts w:asciiTheme="minorHAnsi" w:hAnsiTheme="minorHAnsi"/>
          <w:b/>
          <w:sz w:val="20"/>
          <w:szCs w:val="20"/>
          <w:highlight w:val="lightGray"/>
          <w:lang w:val="en-US"/>
        </w:rPr>
        <w:sectPr w:rsidR="008D7ED3" w:rsidRPr="00453243" w:rsidSect="00E747F5">
          <w:footerReference w:type="default" r:id="rId10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3B4FF019" w14:textId="69162D3E" w:rsidR="006353FD" w:rsidRDefault="006353FD">
      <w:pPr>
        <w:spacing w:after="160" w:line="259" w:lineRule="auto"/>
        <w:rPr>
          <w:highlight w:val="lightGray"/>
          <w:lang w:val="en-US"/>
        </w:rPr>
      </w:pPr>
    </w:p>
    <w:tbl>
      <w:tblPr>
        <w:tblStyle w:val="TaulukkoRuudukko"/>
        <w:tblpPr w:leftFromText="141" w:rightFromText="141" w:vertAnchor="text" w:horzAnchor="margin" w:tblpXSpec="center" w:tblpY="199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67"/>
        <w:gridCol w:w="851"/>
        <w:gridCol w:w="283"/>
        <w:gridCol w:w="567"/>
        <w:gridCol w:w="851"/>
        <w:gridCol w:w="283"/>
        <w:gridCol w:w="567"/>
        <w:gridCol w:w="851"/>
        <w:gridCol w:w="283"/>
        <w:gridCol w:w="567"/>
        <w:gridCol w:w="567"/>
        <w:gridCol w:w="284"/>
        <w:gridCol w:w="567"/>
        <w:gridCol w:w="850"/>
        <w:gridCol w:w="284"/>
        <w:gridCol w:w="567"/>
        <w:gridCol w:w="850"/>
        <w:gridCol w:w="284"/>
        <w:gridCol w:w="567"/>
        <w:gridCol w:w="850"/>
        <w:gridCol w:w="284"/>
        <w:gridCol w:w="567"/>
        <w:gridCol w:w="567"/>
        <w:gridCol w:w="283"/>
      </w:tblGrid>
      <w:tr w:rsidR="00910879" w:rsidRPr="003C0DD6" w14:paraId="5377D39E" w14:textId="44ED4486" w:rsidTr="00EB0B10">
        <w:tc>
          <w:tcPr>
            <w:tcW w:w="15593" w:type="dxa"/>
            <w:gridSpan w:val="25"/>
            <w:tcBorders>
              <w:bottom w:val="single" w:sz="4" w:space="0" w:color="auto"/>
            </w:tcBorders>
          </w:tcPr>
          <w:p w14:paraId="5D6A90C2" w14:textId="7688C1DD" w:rsidR="00910879" w:rsidRPr="0019527C" w:rsidRDefault="00910879" w:rsidP="74A25002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Supplementary table 2.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Prevalences and 95% confidence intervals of studied factors related to adopting a more plant-based diet in urbanization level of residential area categories in women and in men (n=</w:t>
            </w:r>
            <w:proofErr w:type="gramStart"/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5390)</w:t>
            </w:r>
            <w:r w:rsidRPr="0019527C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*</w:t>
            </w:r>
            <w:proofErr w:type="gramEnd"/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. </w:t>
            </w:r>
            <w:r w:rsidRPr="0019527C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</w:p>
        </w:tc>
      </w:tr>
      <w:tr w:rsidR="00D92548" w:rsidRPr="0019527C" w14:paraId="04B8ECB8" w14:textId="5C4058A3" w:rsidTr="00EB0B10">
        <w:tc>
          <w:tcPr>
            <w:tcW w:w="2552" w:type="dxa"/>
            <w:vMerge w:val="restart"/>
            <w:vAlign w:val="bottom"/>
          </w:tcPr>
          <w:p w14:paraId="36FE2A0B" w14:textId="77777777" w:rsidR="00D92548" w:rsidRPr="0019527C" w:rsidRDefault="00D92548" w:rsidP="003A2968">
            <w:pPr>
              <w:spacing w:after="0" w:line="240" w:lineRule="auto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237" w:type="dxa"/>
            <w:gridSpan w:val="11"/>
            <w:tcBorders>
              <w:bottom w:val="single" w:sz="4" w:space="0" w:color="auto"/>
            </w:tcBorders>
          </w:tcPr>
          <w:p w14:paraId="0E41F540" w14:textId="619C1461" w:rsidR="00D92548" w:rsidRPr="0019527C" w:rsidRDefault="00D92548" w:rsidP="003A29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Women</w:t>
            </w:r>
          </w:p>
        </w:tc>
        <w:tc>
          <w:tcPr>
            <w:tcW w:w="284" w:type="dxa"/>
          </w:tcPr>
          <w:p w14:paraId="73D0F080" w14:textId="03487876" w:rsidR="00D92548" w:rsidRPr="0019527C" w:rsidRDefault="00D92548" w:rsidP="003A29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6237" w:type="dxa"/>
            <w:gridSpan w:val="11"/>
            <w:tcBorders>
              <w:bottom w:val="single" w:sz="4" w:space="0" w:color="auto"/>
            </w:tcBorders>
            <w:vAlign w:val="bottom"/>
          </w:tcPr>
          <w:p w14:paraId="79B32740" w14:textId="34C4F6BB" w:rsidR="00D92548" w:rsidRPr="0019527C" w:rsidRDefault="00D92548" w:rsidP="003A29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Men</w:t>
            </w:r>
          </w:p>
        </w:tc>
        <w:tc>
          <w:tcPr>
            <w:tcW w:w="283" w:type="dxa"/>
          </w:tcPr>
          <w:p w14:paraId="2B955037" w14:textId="77777777" w:rsidR="00D92548" w:rsidRPr="0019527C" w:rsidRDefault="00D92548" w:rsidP="003A29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</w:tr>
      <w:tr w:rsidR="00D92548" w:rsidRPr="00AE52D4" w14:paraId="5E92624A" w14:textId="1A331025" w:rsidTr="00EB0B10">
        <w:tc>
          <w:tcPr>
            <w:tcW w:w="2552" w:type="dxa"/>
            <w:vMerge/>
            <w:vAlign w:val="bottom"/>
          </w:tcPr>
          <w:p w14:paraId="455E13B4" w14:textId="77777777" w:rsidR="00D92548" w:rsidRPr="0019527C" w:rsidRDefault="00D92548" w:rsidP="006353FD">
            <w:pPr>
              <w:spacing w:after="0" w:line="240" w:lineRule="auto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4820" w:type="dxa"/>
            <w:gridSpan w:val="8"/>
          </w:tcPr>
          <w:p w14:paraId="4526B775" w14:textId="133A0179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Urbanization level of residential area</w:t>
            </w:r>
          </w:p>
        </w:tc>
        <w:tc>
          <w:tcPr>
            <w:tcW w:w="283" w:type="dxa"/>
          </w:tcPr>
          <w:p w14:paraId="7958DFE3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Merge w:val="restart"/>
            <w:vAlign w:val="bottom"/>
          </w:tcPr>
          <w:p w14:paraId="2794FE81" w14:textId="77777777" w:rsidR="00D92548" w:rsidRPr="00910879" w:rsidRDefault="00D92548" w:rsidP="00D92548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General test</w:t>
            </w:r>
          </w:p>
          <w:p w14:paraId="72690A67" w14:textId="19F45443" w:rsidR="00D92548" w:rsidRPr="0019527C" w:rsidRDefault="00D92548" w:rsidP="00D92548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851" w:type="dxa"/>
            <w:gridSpan w:val="2"/>
            <w:vMerge w:val="restart"/>
            <w:vAlign w:val="bottom"/>
          </w:tcPr>
          <w:p w14:paraId="36AB324C" w14:textId="77777777" w:rsidR="00D92548" w:rsidRPr="00D92548" w:rsidRDefault="00D92548" w:rsidP="00D925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Pair-wise comparison</w:t>
            </w:r>
          </w:p>
          <w:p w14:paraId="7A98CBC6" w14:textId="71E8C6E4" w:rsidR="00D92548" w:rsidRPr="0019527C" w:rsidRDefault="00D92548" w:rsidP="00D925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sign. di</w:t>
            </w:r>
            <w:r w:rsidR="00FE5F6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f</w:t>
            </w: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f.</w:t>
            </w:r>
            <w:r w:rsidRPr="00D92548">
              <w:rPr>
                <w:rFonts w:ascii="Times New Roman" w:hAnsi="Times New Roman"/>
                <w:b/>
                <w:sz w:val="12"/>
                <w:szCs w:val="12"/>
                <w:vertAlign w:val="superscript"/>
                <w:lang w:val="en-GB"/>
              </w:rPr>
              <w:t>†</w:t>
            </w:r>
          </w:p>
        </w:tc>
        <w:tc>
          <w:tcPr>
            <w:tcW w:w="4819" w:type="dxa"/>
            <w:gridSpan w:val="8"/>
            <w:tcBorders>
              <w:bottom w:val="single" w:sz="4" w:space="0" w:color="auto"/>
            </w:tcBorders>
            <w:vAlign w:val="bottom"/>
          </w:tcPr>
          <w:p w14:paraId="3A065F40" w14:textId="31A74F45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Urbanization level of residential area</w:t>
            </w:r>
          </w:p>
        </w:tc>
        <w:tc>
          <w:tcPr>
            <w:tcW w:w="284" w:type="dxa"/>
            <w:vAlign w:val="bottom"/>
          </w:tcPr>
          <w:p w14:paraId="2180F537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567" w:type="dxa"/>
            <w:vMerge w:val="restart"/>
            <w:vAlign w:val="bottom"/>
          </w:tcPr>
          <w:p w14:paraId="448630B7" w14:textId="77777777" w:rsidR="00D92548" w:rsidRPr="00910879" w:rsidRDefault="00D92548" w:rsidP="00D92548">
            <w:pPr>
              <w:spacing w:after="0" w:line="240" w:lineRule="auto"/>
              <w:ind w:left="-109" w:right="-110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General test</w:t>
            </w:r>
          </w:p>
          <w:p w14:paraId="34B38A99" w14:textId="6B07B053" w:rsidR="00D92548" w:rsidRPr="0019527C" w:rsidRDefault="00D92548" w:rsidP="00D92548">
            <w:pPr>
              <w:spacing w:after="0" w:line="240" w:lineRule="auto"/>
              <w:ind w:left="-109" w:right="-110"/>
              <w:jc w:val="center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850" w:type="dxa"/>
            <w:gridSpan w:val="2"/>
            <w:vMerge w:val="restart"/>
            <w:vAlign w:val="bottom"/>
          </w:tcPr>
          <w:p w14:paraId="1971C77C" w14:textId="77777777" w:rsidR="00D92548" w:rsidRPr="00D92548" w:rsidRDefault="00D92548" w:rsidP="00D925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Pair-wise comparison</w:t>
            </w:r>
          </w:p>
          <w:p w14:paraId="33FF1DD4" w14:textId="0A22FFEF" w:rsidR="00D92548" w:rsidRPr="0019527C" w:rsidRDefault="00D92548" w:rsidP="00D925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sign. dif</w:t>
            </w:r>
            <w:r w:rsidR="00FE5F6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f</w:t>
            </w: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.</w:t>
            </w:r>
            <w:r w:rsidRPr="00D92548">
              <w:rPr>
                <w:rFonts w:ascii="Times New Roman" w:hAnsi="Times New Roman"/>
                <w:b/>
                <w:sz w:val="12"/>
                <w:szCs w:val="12"/>
                <w:vertAlign w:val="superscript"/>
                <w:lang w:val="en-GB"/>
              </w:rPr>
              <w:t>†</w:t>
            </w:r>
          </w:p>
        </w:tc>
      </w:tr>
      <w:tr w:rsidR="00D92548" w:rsidRPr="0019527C" w14:paraId="36AFB3AE" w14:textId="5D28254E" w:rsidTr="00EB0B10">
        <w:tc>
          <w:tcPr>
            <w:tcW w:w="2552" w:type="dxa"/>
            <w:vMerge/>
            <w:vAlign w:val="bottom"/>
          </w:tcPr>
          <w:p w14:paraId="30D1AB18" w14:textId="77777777" w:rsidR="00D92548" w:rsidRPr="0019527C" w:rsidRDefault="00D92548" w:rsidP="006353FD">
            <w:pPr>
              <w:spacing w:after="0" w:line="240" w:lineRule="auto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9D7502" w14:textId="1D9F3F86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Urban areas</w:t>
            </w:r>
            <w:r w:rsidR="00AE52D4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1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119EBDE6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E7D0E3" w14:textId="378F5A1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  <w:r w:rsidRPr="0019527C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Areas near urban areas, rural centres</w:t>
            </w:r>
            <w:r w:rsidR="00AE52D4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 xml:space="preserve"> (2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05454E04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CE8FBF" w14:textId="61292565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Remote rural areas</w:t>
            </w:r>
            <w:r w:rsidR="00AE52D4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3)</w:t>
            </w:r>
          </w:p>
        </w:tc>
        <w:tc>
          <w:tcPr>
            <w:tcW w:w="283" w:type="dxa"/>
            <w:vAlign w:val="bottom"/>
          </w:tcPr>
          <w:p w14:paraId="656D773D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Merge/>
          </w:tcPr>
          <w:p w14:paraId="02A2DFF6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gridSpan w:val="2"/>
            <w:vMerge/>
          </w:tcPr>
          <w:p w14:paraId="55A8953C" w14:textId="42C109D4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5A2656" w14:textId="2B92DDA0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Urban areas</w:t>
            </w:r>
            <w:r w:rsidR="00AE52D4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1)</w:t>
            </w:r>
          </w:p>
        </w:tc>
        <w:tc>
          <w:tcPr>
            <w:tcW w:w="284" w:type="dxa"/>
            <w:vAlign w:val="bottom"/>
          </w:tcPr>
          <w:p w14:paraId="1E7DB68B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bottom"/>
          </w:tcPr>
          <w:p w14:paraId="57D0AB5E" w14:textId="297EF456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Areas near urban areas, rural centres</w:t>
            </w:r>
            <w:r w:rsidR="00AE52D4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 xml:space="preserve"> (2)</w:t>
            </w:r>
          </w:p>
        </w:tc>
        <w:tc>
          <w:tcPr>
            <w:tcW w:w="284" w:type="dxa"/>
            <w:vAlign w:val="bottom"/>
          </w:tcPr>
          <w:p w14:paraId="7B4B09D0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bottom"/>
          </w:tcPr>
          <w:p w14:paraId="08C47A82" w14:textId="11390EA3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Remote rural areas</w:t>
            </w:r>
            <w:r w:rsidR="00AE52D4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3)</w:t>
            </w:r>
          </w:p>
        </w:tc>
        <w:tc>
          <w:tcPr>
            <w:tcW w:w="284" w:type="dxa"/>
            <w:vAlign w:val="bottom"/>
          </w:tcPr>
          <w:p w14:paraId="749C9022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Merge/>
            <w:vAlign w:val="bottom"/>
          </w:tcPr>
          <w:p w14:paraId="2A9984BE" w14:textId="67BFCF72" w:rsidR="00D92548" w:rsidRPr="0019527C" w:rsidRDefault="00D92548" w:rsidP="00D925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gridSpan w:val="2"/>
            <w:vMerge/>
          </w:tcPr>
          <w:p w14:paraId="682C12A0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</w:tr>
      <w:tr w:rsidR="00D92548" w:rsidRPr="0019527C" w14:paraId="4727630B" w14:textId="7DD37689" w:rsidTr="00EB0B10">
        <w:tc>
          <w:tcPr>
            <w:tcW w:w="2552" w:type="dxa"/>
            <w:vMerge/>
            <w:vAlign w:val="bottom"/>
          </w:tcPr>
          <w:p w14:paraId="0D8CE8E4" w14:textId="77777777" w:rsidR="00D92548" w:rsidRPr="0019527C" w:rsidRDefault="00D92548" w:rsidP="006353FD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1CF1BA9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31652260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FE479A5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4B1B6E55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6647FFA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088E9681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B09A084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851" w:type="dxa"/>
            <w:gridSpan w:val="2"/>
            <w:vMerge/>
            <w:tcBorders>
              <w:bottom w:val="single" w:sz="4" w:space="0" w:color="auto"/>
            </w:tcBorders>
          </w:tcPr>
          <w:p w14:paraId="1589D24A" w14:textId="3D76A0F5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F0E78BA" w14:textId="3F720DD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093A3431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8F0ED42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6DCAABF4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333AB93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4049EAAA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078FC88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</w:tcPr>
          <w:p w14:paraId="347773FC" w14:textId="77777777" w:rsidR="00D92548" w:rsidRPr="0019527C" w:rsidRDefault="00D92548" w:rsidP="006353F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</w:tr>
      <w:tr w:rsidR="00910879" w:rsidRPr="0019527C" w14:paraId="7501F5A6" w14:textId="65A95B18" w:rsidTr="0011527B">
        <w:tc>
          <w:tcPr>
            <w:tcW w:w="2552" w:type="dxa"/>
            <w:vAlign w:val="bottom"/>
          </w:tcPr>
          <w:p w14:paraId="4D0F727D" w14:textId="2F57A788" w:rsidR="00910879" w:rsidRPr="0019527C" w:rsidRDefault="00910879" w:rsidP="006353FD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Changing diet to more plant-based</w:t>
            </w:r>
          </w:p>
        </w:tc>
        <w:tc>
          <w:tcPr>
            <w:tcW w:w="567" w:type="dxa"/>
            <w:vAlign w:val="bottom"/>
          </w:tcPr>
          <w:p w14:paraId="64A808EA" w14:textId="5E923E81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725</w:t>
            </w:r>
          </w:p>
        </w:tc>
        <w:tc>
          <w:tcPr>
            <w:tcW w:w="1134" w:type="dxa"/>
            <w:gridSpan w:val="2"/>
            <w:vAlign w:val="bottom"/>
          </w:tcPr>
          <w:p w14:paraId="1D6ADB3E" w14:textId="7777777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7699205" w14:textId="36BB3545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777</w:t>
            </w:r>
          </w:p>
        </w:tc>
        <w:tc>
          <w:tcPr>
            <w:tcW w:w="1134" w:type="dxa"/>
            <w:gridSpan w:val="2"/>
            <w:vAlign w:val="bottom"/>
          </w:tcPr>
          <w:p w14:paraId="1813A203" w14:textId="7777777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43AF88C" w14:textId="284696EE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526</w:t>
            </w:r>
          </w:p>
        </w:tc>
        <w:tc>
          <w:tcPr>
            <w:tcW w:w="1134" w:type="dxa"/>
            <w:gridSpan w:val="2"/>
            <w:vAlign w:val="bottom"/>
          </w:tcPr>
          <w:p w14:paraId="255DFA30" w14:textId="7777777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CA42A99" w14:textId="77777777" w:rsidR="00910879" w:rsidRPr="0019527C" w:rsidRDefault="00910879" w:rsidP="007504C7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555C182A" w14:textId="0B5F9357" w:rsidR="00910879" w:rsidRPr="0019527C" w:rsidRDefault="00910879" w:rsidP="0011527B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</w:p>
        </w:tc>
        <w:tc>
          <w:tcPr>
            <w:tcW w:w="567" w:type="dxa"/>
            <w:vAlign w:val="bottom"/>
          </w:tcPr>
          <w:p w14:paraId="266300BD" w14:textId="63552AE9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282</w:t>
            </w:r>
          </w:p>
        </w:tc>
        <w:tc>
          <w:tcPr>
            <w:tcW w:w="1134" w:type="dxa"/>
            <w:gridSpan w:val="2"/>
            <w:vAlign w:val="bottom"/>
          </w:tcPr>
          <w:p w14:paraId="3F201798" w14:textId="7DB1634D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D360041" w14:textId="1DEF5CCC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596</w:t>
            </w:r>
          </w:p>
        </w:tc>
        <w:tc>
          <w:tcPr>
            <w:tcW w:w="1134" w:type="dxa"/>
            <w:gridSpan w:val="2"/>
            <w:vAlign w:val="bottom"/>
          </w:tcPr>
          <w:p w14:paraId="2BB495E1" w14:textId="7777777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9E6B187" w14:textId="7540EFD8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446</w:t>
            </w:r>
          </w:p>
        </w:tc>
        <w:tc>
          <w:tcPr>
            <w:tcW w:w="1134" w:type="dxa"/>
            <w:gridSpan w:val="2"/>
            <w:vAlign w:val="bottom"/>
          </w:tcPr>
          <w:p w14:paraId="32356B40" w14:textId="7777777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7E97B825" w14:textId="77777777" w:rsidR="00910879" w:rsidRPr="0019527C" w:rsidRDefault="00910879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2D188BAD" w14:textId="77777777" w:rsidR="00910879" w:rsidRPr="0019527C" w:rsidRDefault="00910879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910879" w:rsidRPr="0019527C" w14:paraId="7EC828C5" w14:textId="21B32B2A" w:rsidTr="0011527B">
        <w:tc>
          <w:tcPr>
            <w:tcW w:w="2552" w:type="dxa"/>
            <w:vAlign w:val="bottom"/>
          </w:tcPr>
          <w:p w14:paraId="6739DE5C" w14:textId="77777777" w:rsidR="00910879" w:rsidRPr="0019527C" w:rsidRDefault="00910879" w:rsidP="006353FD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Already done that</w:t>
            </w:r>
          </w:p>
        </w:tc>
        <w:tc>
          <w:tcPr>
            <w:tcW w:w="567" w:type="dxa"/>
            <w:vAlign w:val="bottom"/>
          </w:tcPr>
          <w:p w14:paraId="32144F68" w14:textId="1CDDEDBE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858</w:t>
            </w:r>
          </w:p>
        </w:tc>
        <w:tc>
          <w:tcPr>
            <w:tcW w:w="1134" w:type="dxa"/>
            <w:gridSpan w:val="2"/>
            <w:vAlign w:val="bottom"/>
          </w:tcPr>
          <w:p w14:paraId="50371668" w14:textId="20E4EA6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50.8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47.8-53.7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C637483" w14:textId="2B67FB92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52</w:t>
            </w:r>
          </w:p>
        </w:tc>
        <w:tc>
          <w:tcPr>
            <w:tcW w:w="1134" w:type="dxa"/>
            <w:gridSpan w:val="2"/>
            <w:vAlign w:val="bottom"/>
          </w:tcPr>
          <w:p w14:paraId="3E79B289" w14:textId="7A60A54F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42.3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8.0-46.6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DC30FCE" w14:textId="26EC08C5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75</w:t>
            </w:r>
          </w:p>
        </w:tc>
        <w:tc>
          <w:tcPr>
            <w:tcW w:w="1134" w:type="dxa"/>
            <w:gridSpan w:val="2"/>
            <w:vAlign w:val="bottom"/>
          </w:tcPr>
          <w:p w14:paraId="1F422A1B" w14:textId="6FE3C81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28.4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3.7-33.1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FF15EED" w14:textId="31597AB5" w:rsidR="00910879" w:rsidRPr="0019527C" w:rsidRDefault="007504C7" w:rsidP="007504C7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&lt;0.</w:t>
            </w:r>
            <w:r w:rsidR="00B72E79" w:rsidRPr="00B72E79">
              <w:rPr>
                <w:rFonts w:ascii="Times New Roman" w:eastAsiaTheme="minorHAnsi" w:hAnsi="Times New Roman"/>
                <w:sz w:val="12"/>
                <w:szCs w:val="12"/>
              </w:rPr>
              <w:t>0001</w:t>
            </w:r>
          </w:p>
        </w:tc>
        <w:tc>
          <w:tcPr>
            <w:tcW w:w="851" w:type="dxa"/>
            <w:gridSpan w:val="2"/>
            <w:vAlign w:val="bottom"/>
          </w:tcPr>
          <w:p w14:paraId="374CCE6E" w14:textId="37CA336F" w:rsidR="00910879" w:rsidRPr="0019527C" w:rsidRDefault="00B72E79" w:rsidP="0011527B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&gt;2,3; 2&gt;3</w:t>
            </w:r>
          </w:p>
        </w:tc>
        <w:tc>
          <w:tcPr>
            <w:tcW w:w="567" w:type="dxa"/>
            <w:vAlign w:val="bottom"/>
          </w:tcPr>
          <w:p w14:paraId="2653E101" w14:textId="4917F633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422</w:t>
            </w:r>
          </w:p>
        </w:tc>
        <w:tc>
          <w:tcPr>
            <w:tcW w:w="1134" w:type="dxa"/>
            <w:gridSpan w:val="2"/>
            <w:vAlign w:val="bottom"/>
          </w:tcPr>
          <w:p w14:paraId="7AEBA9B8" w14:textId="7D8501D1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4.5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1.0-38.0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3DDAE730" w14:textId="2DB3C8E1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64</w:t>
            </w:r>
          </w:p>
        </w:tc>
        <w:tc>
          <w:tcPr>
            <w:tcW w:w="1134" w:type="dxa"/>
            <w:gridSpan w:val="2"/>
            <w:vAlign w:val="bottom"/>
          </w:tcPr>
          <w:p w14:paraId="11E3F348" w14:textId="12061E4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23.8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9.3-28.2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0F8D8A3" w14:textId="311EDAE0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05</w:t>
            </w:r>
          </w:p>
        </w:tc>
        <w:tc>
          <w:tcPr>
            <w:tcW w:w="1134" w:type="dxa"/>
            <w:gridSpan w:val="2"/>
            <w:vAlign w:val="bottom"/>
          </w:tcPr>
          <w:p w14:paraId="159BC9FF" w14:textId="0123925E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22.2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7.2-27.2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F50BBB9" w14:textId="3765AC45" w:rsidR="00910879" w:rsidRPr="0019527C" w:rsidRDefault="007504C7" w:rsidP="00251AFE">
            <w:pPr>
              <w:spacing w:after="0" w:line="240" w:lineRule="auto"/>
              <w:ind w:left="-41"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&lt;0.</w:t>
            </w:r>
            <w:r w:rsidR="00B72E79" w:rsidRPr="00B72E79">
              <w:rPr>
                <w:rFonts w:ascii="Times New Roman" w:hAnsi="Times New Roman"/>
                <w:sz w:val="12"/>
                <w:szCs w:val="12"/>
              </w:rPr>
              <w:t>0001</w:t>
            </w:r>
          </w:p>
        </w:tc>
        <w:tc>
          <w:tcPr>
            <w:tcW w:w="850" w:type="dxa"/>
            <w:gridSpan w:val="2"/>
            <w:vAlign w:val="bottom"/>
          </w:tcPr>
          <w:p w14:paraId="718BB063" w14:textId="2E1C2828" w:rsidR="00910879" w:rsidRPr="0019527C" w:rsidRDefault="00B72E79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&gt;2,3</w:t>
            </w:r>
          </w:p>
        </w:tc>
      </w:tr>
      <w:tr w:rsidR="00910879" w:rsidRPr="0019527C" w14:paraId="31F02534" w14:textId="16FAC6C5" w:rsidTr="0011527B">
        <w:tc>
          <w:tcPr>
            <w:tcW w:w="2552" w:type="dxa"/>
            <w:vAlign w:val="bottom"/>
          </w:tcPr>
          <w:p w14:paraId="5FD10E5E" w14:textId="77777777" w:rsidR="00910879" w:rsidRPr="0019527C" w:rsidRDefault="00910879" w:rsidP="006353FD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Plans to do that</w:t>
            </w:r>
          </w:p>
        </w:tc>
        <w:tc>
          <w:tcPr>
            <w:tcW w:w="567" w:type="dxa"/>
            <w:vAlign w:val="bottom"/>
          </w:tcPr>
          <w:p w14:paraId="72210F47" w14:textId="63E717DC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64</w:t>
            </w:r>
          </w:p>
        </w:tc>
        <w:tc>
          <w:tcPr>
            <w:tcW w:w="1134" w:type="dxa"/>
            <w:gridSpan w:val="2"/>
            <w:vAlign w:val="bottom"/>
          </w:tcPr>
          <w:p w14:paraId="7953FC8B" w14:textId="269B8384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20.6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8.2-23.0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60C541D" w14:textId="19E05749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64</w:t>
            </w:r>
          </w:p>
        </w:tc>
        <w:tc>
          <w:tcPr>
            <w:tcW w:w="1134" w:type="dxa"/>
            <w:gridSpan w:val="2"/>
            <w:vAlign w:val="bottom"/>
          </w:tcPr>
          <w:p w14:paraId="42039A80" w14:textId="7F32DEE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9.3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6.1-22.5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F4B02A9" w14:textId="648A7EAB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17</w:t>
            </w:r>
          </w:p>
        </w:tc>
        <w:tc>
          <w:tcPr>
            <w:tcW w:w="1134" w:type="dxa"/>
            <w:gridSpan w:val="2"/>
            <w:vAlign w:val="bottom"/>
          </w:tcPr>
          <w:p w14:paraId="1BB1BEED" w14:textId="3AADF59D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22.5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7.8-27.2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0ECB1B6" w14:textId="34E18FD1" w:rsidR="00910879" w:rsidRPr="0019527C" w:rsidRDefault="00151FD6" w:rsidP="007504C7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20D80904" w14:textId="40FFC805" w:rsidR="00910879" w:rsidRPr="0019527C" w:rsidRDefault="00151FD6" w:rsidP="0011527B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5E03DDCE" w14:textId="18982BE1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36</w:t>
            </w:r>
          </w:p>
        </w:tc>
        <w:tc>
          <w:tcPr>
            <w:tcW w:w="1134" w:type="dxa"/>
            <w:gridSpan w:val="2"/>
            <w:vAlign w:val="bottom"/>
          </w:tcPr>
          <w:p w14:paraId="556112AF" w14:textId="0F326979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6.1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3.7-18.5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8169E2B" w14:textId="24D96850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15</w:t>
            </w:r>
          </w:p>
        </w:tc>
        <w:tc>
          <w:tcPr>
            <w:tcW w:w="1134" w:type="dxa"/>
            <w:gridSpan w:val="2"/>
            <w:vAlign w:val="bottom"/>
          </w:tcPr>
          <w:p w14:paraId="66BE7BE2" w14:textId="4637EE9E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8.1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4.4-21.8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4A38A02" w14:textId="3F8FCAE9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74</w:t>
            </w:r>
          </w:p>
        </w:tc>
        <w:tc>
          <w:tcPr>
            <w:tcW w:w="1134" w:type="dxa"/>
            <w:gridSpan w:val="2"/>
            <w:vAlign w:val="bottom"/>
          </w:tcPr>
          <w:p w14:paraId="00F240B4" w14:textId="4B4DDCD6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5.8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1.4-20.1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48B7278" w14:textId="0A2EE861" w:rsidR="00910879" w:rsidRPr="0019527C" w:rsidRDefault="00151FD6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2DA83056" w14:textId="3A081003" w:rsidR="00910879" w:rsidRPr="0019527C" w:rsidRDefault="00151FD6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</w:tr>
      <w:tr w:rsidR="00910879" w:rsidRPr="0019527C" w14:paraId="579A6805" w14:textId="285312A2" w:rsidTr="0011527B">
        <w:tc>
          <w:tcPr>
            <w:tcW w:w="2552" w:type="dxa"/>
            <w:vAlign w:val="bottom"/>
          </w:tcPr>
          <w:p w14:paraId="64D0149B" w14:textId="63C37021" w:rsidR="00910879" w:rsidRPr="0019527C" w:rsidRDefault="00910879" w:rsidP="006353FD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bookmarkStart w:id="0" w:name="_Hlk162341122"/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Don’t yet plan to do that </w:t>
            </w:r>
            <w:bookmarkEnd w:id="0"/>
          </w:p>
        </w:tc>
        <w:tc>
          <w:tcPr>
            <w:tcW w:w="567" w:type="dxa"/>
            <w:vAlign w:val="bottom"/>
          </w:tcPr>
          <w:p w14:paraId="1DB35A8C" w14:textId="0DBE5254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448</w:t>
            </w:r>
          </w:p>
        </w:tc>
        <w:tc>
          <w:tcPr>
            <w:tcW w:w="1134" w:type="dxa"/>
            <w:gridSpan w:val="2"/>
            <w:vAlign w:val="bottom"/>
          </w:tcPr>
          <w:p w14:paraId="04A57758" w14:textId="4852C9E0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24.8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2.2-27.4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AE00D36" w14:textId="5EDBEC95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27</w:t>
            </w:r>
          </w:p>
        </w:tc>
        <w:tc>
          <w:tcPr>
            <w:tcW w:w="1134" w:type="dxa"/>
            <w:gridSpan w:val="2"/>
            <w:vAlign w:val="bottom"/>
          </w:tcPr>
          <w:p w14:paraId="6067AAD4" w14:textId="75D55D1F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33.1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8.9-37.3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4117B88" w14:textId="207D3C29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02</w:t>
            </w:r>
          </w:p>
        </w:tc>
        <w:tc>
          <w:tcPr>
            <w:tcW w:w="1134" w:type="dxa"/>
            <w:gridSpan w:val="2"/>
            <w:vAlign w:val="bottom"/>
          </w:tcPr>
          <w:p w14:paraId="2DBCD531" w14:textId="4E8C5225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40.3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4.9-45.7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E0F134D" w14:textId="43A39373" w:rsidR="00910879" w:rsidRPr="0019527C" w:rsidRDefault="007504C7" w:rsidP="007504C7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&lt;0.</w:t>
            </w:r>
            <w:r w:rsidR="00151FD6" w:rsidRPr="00B72E79">
              <w:rPr>
                <w:rFonts w:ascii="Times New Roman" w:eastAsiaTheme="minorHAnsi" w:hAnsi="Times New Roman"/>
                <w:sz w:val="12"/>
                <w:szCs w:val="12"/>
              </w:rPr>
              <w:t>0001</w:t>
            </w:r>
          </w:p>
        </w:tc>
        <w:tc>
          <w:tcPr>
            <w:tcW w:w="851" w:type="dxa"/>
            <w:gridSpan w:val="2"/>
            <w:vAlign w:val="bottom"/>
          </w:tcPr>
          <w:p w14:paraId="6CA18ECE" w14:textId="481E917E" w:rsidR="00910879" w:rsidRPr="0019527C" w:rsidRDefault="00151FD6" w:rsidP="0011527B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&lt;2,3</w:t>
            </w:r>
          </w:p>
        </w:tc>
        <w:tc>
          <w:tcPr>
            <w:tcW w:w="567" w:type="dxa"/>
            <w:vAlign w:val="bottom"/>
          </w:tcPr>
          <w:p w14:paraId="2CCFC010" w14:textId="1ADEB3B9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517</w:t>
            </w:r>
          </w:p>
        </w:tc>
        <w:tc>
          <w:tcPr>
            <w:tcW w:w="1134" w:type="dxa"/>
            <w:gridSpan w:val="2"/>
            <w:vAlign w:val="bottom"/>
          </w:tcPr>
          <w:p w14:paraId="3907FDDB" w14:textId="2542F9FF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40.0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6.4-43.7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2A27E73" w14:textId="1AD56096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49</w:t>
            </w:r>
          </w:p>
        </w:tc>
        <w:tc>
          <w:tcPr>
            <w:tcW w:w="1134" w:type="dxa"/>
            <w:gridSpan w:val="2"/>
            <w:vAlign w:val="bottom"/>
          </w:tcPr>
          <w:p w14:paraId="2ED9A49F" w14:textId="03CD87C3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41.7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6.6-46.8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E8D2CFF" w14:textId="415B1653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09</w:t>
            </w:r>
          </w:p>
        </w:tc>
        <w:tc>
          <w:tcPr>
            <w:tcW w:w="1134" w:type="dxa"/>
            <w:gridSpan w:val="2"/>
            <w:vAlign w:val="bottom"/>
          </w:tcPr>
          <w:p w14:paraId="39041D2F" w14:textId="4B414ED9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43.2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7.3-49.1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DB49E8F" w14:textId="5A4F80B4" w:rsidR="00910879" w:rsidRPr="0019527C" w:rsidRDefault="00151FD6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15FE9DF5" w14:textId="7E1535B8" w:rsidR="00910879" w:rsidRPr="0019527C" w:rsidRDefault="00151FD6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</w:tr>
      <w:tr w:rsidR="00910879" w:rsidRPr="0019527C" w14:paraId="18BC14F1" w14:textId="63FE6FF5" w:rsidTr="0011527B">
        <w:tc>
          <w:tcPr>
            <w:tcW w:w="2552" w:type="dxa"/>
            <w:vAlign w:val="bottom"/>
          </w:tcPr>
          <w:p w14:paraId="095C3D99" w14:textId="1DAD83E3" w:rsidR="00910879" w:rsidRPr="0019527C" w:rsidRDefault="00910879" w:rsidP="006353FD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lang w:val="en-GB"/>
              </w:rPr>
            </w:pPr>
            <w:bookmarkStart w:id="1" w:name="_Hlk162013612"/>
            <w:r w:rsidRPr="0019527C">
              <w:rPr>
                <w:rFonts w:ascii="Times New Roman" w:eastAsiaTheme="minorHAnsi" w:hAnsi="Times New Roman"/>
                <w:sz w:val="12"/>
                <w:szCs w:val="12"/>
                <w:lang w:val="en-GB"/>
              </w:rPr>
              <w:t>Not applicable</w:t>
            </w:r>
            <w:bookmarkEnd w:id="1"/>
          </w:p>
        </w:tc>
        <w:tc>
          <w:tcPr>
            <w:tcW w:w="567" w:type="dxa"/>
            <w:vAlign w:val="bottom"/>
          </w:tcPr>
          <w:p w14:paraId="32B3C676" w14:textId="039EA166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55</w:t>
            </w:r>
          </w:p>
        </w:tc>
        <w:tc>
          <w:tcPr>
            <w:tcW w:w="1134" w:type="dxa"/>
            <w:gridSpan w:val="2"/>
            <w:vAlign w:val="bottom"/>
          </w:tcPr>
          <w:p w14:paraId="35D17954" w14:textId="4168FD2D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3.93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.60-5.26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0286AE6" w14:textId="47CAB883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4</w:t>
            </w:r>
          </w:p>
        </w:tc>
        <w:tc>
          <w:tcPr>
            <w:tcW w:w="1134" w:type="dxa"/>
            <w:gridSpan w:val="2"/>
            <w:vAlign w:val="bottom"/>
          </w:tcPr>
          <w:p w14:paraId="6999DC28" w14:textId="0A4B5129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5.30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.26-7.33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E9FEC3B" w14:textId="4E80D9A2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2</w:t>
            </w:r>
          </w:p>
        </w:tc>
        <w:tc>
          <w:tcPr>
            <w:tcW w:w="1134" w:type="dxa"/>
            <w:gridSpan w:val="2"/>
            <w:vAlign w:val="bottom"/>
          </w:tcPr>
          <w:p w14:paraId="68367D61" w14:textId="42AC146A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8.85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5.37-12.3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111492D" w14:textId="3529FC2A" w:rsidR="00910879" w:rsidRPr="0019527C" w:rsidRDefault="00151FD6" w:rsidP="007504C7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151FD6">
              <w:rPr>
                <w:rFonts w:ascii="Times New Roman" w:eastAsiaTheme="minorHAnsi" w:hAnsi="Times New Roman"/>
                <w:sz w:val="12"/>
                <w:szCs w:val="12"/>
              </w:rPr>
              <w:t>0</w:t>
            </w:r>
            <w:r w:rsidR="00991D5E">
              <w:rPr>
                <w:rFonts w:ascii="Times New Roman" w:eastAsiaTheme="minorHAnsi" w:hAnsi="Times New Roman"/>
                <w:sz w:val="12"/>
                <w:szCs w:val="12"/>
              </w:rPr>
              <w:t>.</w:t>
            </w:r>
            <w:r w:rsidRPr="00151FD6">
              <w:rPr>
                <w:rFonts w:ascii="Times New Roman" w:eastAsiaTheme="minorHAnsi" w:hAnsi="Times New Roman"/>
                <w:sz w:val="12"/>
                <w:szCs w:val="12"/>
              </w:rPr>
              <w:t>028</w:t>
            </w:r>
          </w:p>
        </w:tc>
        <w:tc>
          <w:tcPr>
            <w:tcW w:w="851" w:type="dxa"/>
            <w:gridSpan w:val="2"/>
            <w:vAlign w:val="bottom"/>
          </w:tcPr>
          <w:p w14:paraId="7D2350B1" w14:textId="0A8E60F5" w:rsidR="00910879" w:rsidRPr="0019527C" w:rsidRDefault="00151FD6" w:rsidP="0011527B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&lt;3</w:t>
            </w:r>
          </w:p>
        </w:tc>
        <w:tc>
          <w:tcPr>
            <w:tcW w:w="567" w:type="dxa"/>
            <w:vAlign w:val="bottom"/>
          </w:tcPr>
          <w:p w14:paraId="0D74EC4D" w14:textId="0CF0636F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07</w:t>
            </w:r>
          </w:p>
        </w:tc>
        <w:tc>
          <w:tcPr>
            <w:tcW w:w="1134" w:type="dxa"/>
            <w:gridSpan w:val="2"/>
            <w:vAlign w:val="bottom"/>
          </w:tcPr>
          <w:p w14:paraId="5999F553" w14:textId="445C780C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9.37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7.00-11.7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2656991" w14:textId="1A5673CC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68</w:t>
            </w:r>
          </w:p>
        </w:tc>
        <w:tc>
          <w:tcPr>
            <w:tcW w:w="1134" w:type="dxa"/>
            <w:gridSpan w:val="2"/>
            <w:vAlign w:val="bottom"/>
          </w:tcPr>
          <w:p w14:paraId="078F8F2F" w14:textId="73223B90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6.4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2.1-20.8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974B7B3" w14:textId="3FE11BD1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  <w:lang w:val="en-GB"/>
              </w:rPr>
              <w:t>58</w:t>
            </w:r>
          </w:p>
        </w:tc>
        <w:tc>
          <w:tcPr>
            <w:tcW w:w="1134" w:type="dxa"/>
            <w:gridSpan w:val="2"/>
            <w:vAlign w:val="bottom"/>
          </w:tcPr>
          <w:p w14:paraId="7DB80C48" w14:textId="2A0EDD40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8.9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3.7-24.0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3106718" w14:textId="674671FB" w:rsidR="00910879" w:rsidRPr="0019527C" w:rsidRDefault="00151FD6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51FD6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 w:rsidR="00991D5E"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151FD6">
              <w:rPr>
                <w:rFonts w:ascii="Times New Roman" w:hAnsi="Times New Roman"/>
                <w:sz w:val="12"/>
                <w:szCs w:val="12"/>
                <w:lang w:val="en-GB"/>
              </w:rPr>
              <w:t>000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7</w:t>
            </w:r>
          </w:p>
        </w:tc>
        <w:tc>
          <w:tcPr>
            <w:tcW w:w="850" w:type="dxa"/>
            <w:gridSpan w:val="2"/>
            <w:vAlign w:val="bottom"/>
          </w:tcPr>
          <w:p w14:paraId="3319ED6F" w14:textId="4974374B" w:rsidR="00910879" w:rsidRPr="0019527C" w:rsidRDefault="00151FD6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&lt;2,3</w:t>
            </w:r>
          </w:p>
        </w:tc>
      </w:tr>
      <w:tr w:rsidR="00910879" w:rsidRPr="0019527C" w14:paraId="4159FC5D" w14:textId="04B69697" w:rsidTr="0011527B">
        <w:tc>
          <w:tcPr>
            <w:tcW w:w="2552" w:type="dxa"/>
            <w:vAlign w:val="bottom"/>
          </w:tcPr>
          <w:p w14:paraId="59957B21" w14:textId="77777777" w:rsidR="00910879" w:rsidRPr="0019527C" w:rsidRDefault="00910879" w:rsidP="006353FD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Unsure about what food is environmentally friendly</w:t>
            </w:r>
          </w:p>
        </w:tc>
        <w:tc>
          <w:tcPr>
            <w:tcW w:w="567" w:type="dxa"/>
            <w:vAlign w:val="bottom"/>
          </w:tcPr>
          <w:p w14:paraId="479E5367" w14:textId="09FE141E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383/</w:t>
            </w:r>
          </w:p>
          <w:p w14:paraId="56A18FBB" w14:textId="6E943ABD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722</w:t>
            </w:r>
          </w:p>
        </w:tc>
        <w:tc>
          <w:tcPr>
            <w:tcW w:w="1134" w:type="dxa"/>
            <w:gridSpan w:val="2"/>
            <w:vAlign w:val="bottom"/>
          </w:tcPr>
          <w:p w14:paraId="0F13E49C" w14:textId="65D6AB3F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22.6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0.1-25.2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61CB503" w14:textId="4ADB10E8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23/</w:t>
            </w:r>
          </w:p>
          <w:p w14:paraId="0935E8D3" w14:textId="03768D70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764</w:t>
            </w:r>
          </w:p>
        </w:tc>
        <w:tc>
          <w:tcPr>
            <w:tcW w:w="1134" w:type="dxa"/>
            <w:gridSpan w:val="2"/>
            <w:vAlign w:val="bottom"/>
          </w:tcPr>
          <w:p w14:paraId="7431AA4F" w14:textId="00082112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8.1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4.7-21.5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60F565E" w14:textId="79BD3D7A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11/</w:t>
            </w:r>
          </w:p>
          <w:p w14:paraId="305F99BA" w14:textId="46592C8F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518</w:t>
            </w:r>
          </w:p>
        </w:tc>
        <w:tc>
          <w:tcPr>
            <w:tcW w:w="1134" w:type="dxa"/>
            <w:gridSpan w:val="2"/>
            <w:vAlign w:val="bottom"/>
          </w:tcPr>
          <w:p w14:paraId="5E994651" w14:textId="5F934572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24.3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9.1-29.6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DD44298" w14:textId="08410C5F" w:rsidR="00910879" w:rsidRPr="0019527C" w:rsidRDefault="0011527B" w:rsidP="007504C7">
            <w:pPr>
              <w:spacing w:after="0" w:line="240" w:lineRule="auto"/>
              <w:ind w:right="-106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1527B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 w:rsidR="00991D5E"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11527B">
              <w:rPr>
                <w:rFonts w:ascii="Times New Roman" w:hAnsi="Times New Roman"/>
                <w:sz w:val="12"/>
                <w:szCs w:val="12"/>
                <w:lang w:val="en-GB"/>
              </w:rPr>
              <w:t>049</w:t>
            </w:r>
          </w:p>
        </w:tc>
        <w:tc>
          <w:tcPr>
            <w:tcW w:w="851" w:type="dxa"/>
            <w:gridSpan w:val="2"/>
            <w:vAlign w:val="bottom"/>
          </w:tcPr>
          <w:p w14:paraId="5A7FB54B" w14:textId="431ACF15" w:rsidR="00910879" w:rsidRPr="0019527C" w:rsidRDefault="0011527B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567" w:type="dxa"/>
            <w:vAlign w:val="bottom"/>
          </w:tcPr>
          <w:p w14:paraId="6CC4DA09" w14:textId="4EDB9F6B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314/</w:t>
            </w:r>
          </w:p>
          <w:p w14:paraId="52B8F61F" w14:textId="4A52FD1B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280</w:t>
            </w:r>
          </w:p>
        </w:tc>
        <w:tc>
          <w:tcPr>
            <w:tcW w:w="1134" w:type="dxa"/>
            <w:gridSpan w:val="2"/>
            <w:vAlign w:val="bottom"/>
          </w:tcPr>
          <w:p w14:paraId="1CC6F5C1" w14:textId="4B0DB3B0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26.1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2.8-29.4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F1817BA" w14:textId="7777777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30/</w:t>
            </w:r>
          </w:p>
          <w:p w14:paraId="17CEB592" w14:textId="219A14AE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592</w:t>
            </w:r>
          </w:p>
        </w:tc>
        <w:tc>
          <w:tcPr>
            <w:tcW w:w="1134" w:type="dxa"/>
            <w:gridSpan w:val="2"/>
            <w:vAlign w:val="bottom"/>
          </w:tcPr>
          <w:p w14:paraId="70186E50" w14:textId="40D6A94A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21.0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7.0-25.0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86764FD" w14:textId="7777777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86/</w:t>
            </w:r>
          </w:p>
          <w:p w14:paraId="744CEFD1" w14:textId="6750F8D8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441</w:t>
            </w:r>
          </w:p>
        </w:tc>
        <w:tc>
          <w:tcPr>
            <w:tcW w:w="1134" w:type="dxa"/>
            <w:gridSpan w:val="2"/>
            <w:vAlign w:val="bottom"/>
          </w:tcPr>
          <w:p w14:paraId="46990F66" w14:textId="691E0FF2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8.2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3.9-22.5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9D49816" w14:textId="64F5FBBE" w:rsidR="00910879" w:rsidRPr="0019527C" w:rsidRDefault="0011527B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1527B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 w:rsidR="00991D5E"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11527B">
              <w:rPr>
                <w:rFonts w:ascii="Times New Roman" w:hAnsi="Times New Roman"/>
                <w:sz w:val="12"/>
                <w:szCs w:val="12"/>
                <w:lang w:val="en-GB"/>
              </w:rPr>
              <w:t>009</w:t>
            </w:r>
          </w:p>
        </w:tc>
        <w:tc>
          <w:tcPr>
            <w:tcW w:w="850" w:type="dxa"/>
            <w:gridSpan w:val="2"/>
            <w:vAlign w:val="bottom"/>
          </w:tcPr>
          <w:p w14:paraId="6BBBDB78" w14:textId="0B80AA28" w:rsidR="00910879" w:rsidRPr="0019527C" w:rsidRDefault="0011527B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&gt;3</w:t>
            </w:r>
          </w:p>
        </w:tc>
      </w:tr>
      <w:tr w:rsidR="00910879" w:rsidRPr="0019527C" w14:paraId="7B9FB113" w14:textId="20DF88C6" w:rsidTr="0011527B">
        <w:tc>
          <w:tcPr>
            <w:tcW w:w="2552" w:type="dxa"/>
            <w:vAlign w:val="bottom"/>
          </w:tcPr>
          <w:p w14:paraId="34334C56" w14:textId="72AF3BD0" w:rsidR="00910879" w:rsidRPr="0019527C" w:rsidRDefault="00910879" w:rsidP="008C549A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Perceived social pressure to increase vegetarian food consumption</w:t>
            </w:r>
          </w:p>
        </w:tc>
        <w:tc>
          <w:tcPr>
            <w:tcW w:w="567" w:type="dxa"/>
            <w:vAlign w:val="bottom"/>
          </w:tcPr>
          <w:p w14:paraId="0052CC5C" w14:textId="55D9879B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73/</w:t>
            </w:r>
          </w:p>
          <w:p w14:paraId="2F043CD6" w14:textId="351BA341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724</w:t>
            </w:r>
          </w:p>
        </w:tc>
        <w:tc>
          <w:tcPr>
            <w:tcW w:w="1134" w:type="dxa"/>
            <w:gridSpan w:val="2"/>
            <w:vAlign w:val="bottom"/>
          </w:tcPr>
          <w:p w14:paraId="509E9D0E" w14:textId="21AB1F80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1.5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9.42-13.5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D871448" w14:textId="6CA86B6F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78/</w:t>
            </w:r>
          </w:p>
          <w:p w14:paraId="6FFC0E94" w14:textId="38714C40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762</w:t>
            </w:r>
          </w:p>
        </w:tc>
        <w:tc>
          <w:tcPr>
            <w:tcW w:w="1134" w:type="dxa"/>
            <w:gridSpan w:val="2"/>
            <w:vAlign w:val="bottom"/>
          </w:tcPr>
          <w:p w14:paraId="33C84492" w14:textId="418DF678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8.83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6.48-11.2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6A34856" w14:textId="0FE703B0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71/</w:t>
            </w:r>
          </w:p>
          <w:p w14:paraId="24FB51CF" w14:textId="1B18849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515</w:t>
            </w:r>
          </w:p>
        </w:tc>
        <w:tc>
          <w:tcPr>
            <w:tcW w:w="1134" w:type="dxa"/>
            <w:gridSpan w:val="2"/>
            <w:vAlign w:val="bottom"/>
          </w:tcPr>
          <w:p w14:paraId="587E3196" w14:textId="626D499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2.3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9.06-15.5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233BE7F" w14:textId="3B321C92" w:rsidR="00910879" w:rsidRPr="0019527C" w:rsidRDefault="0011527B" w:rsidP="007504C7">
            <w:pPr>
              <w:spacing w:after="0" w:line="240" w:lineRule="auto"/>
              <w:ind w:right="-106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6B651007" w14:textId="77F0FF80" w:rsidR="00910879" w:rsidRPr="0019527C" w:rsidRDefault="0011527B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567" w:type="dxa"/>
            <w:vAlign w:val="bottom"/>
          </w:tcPr>
          <w:p w14:paraId="7ADC8F17" w14:textId="705AEDE3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273/</w:t>
            </w:r>
          </w:p>
          <w:p w14:paraId="6D7F9F52" w14:textId="71EF0D42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282</w:t>
            </w:r>
          </w:p>
        </w:tc>
        <w:tc>
          <w:tcPr>
            <w:tcW w:w="1134" w:type="dxa"/>
            <w:gridSpan w:val="2"/>
            <w:vAlign w:val="bottom"/>
          </w:tcPr>
          <w:p w14:paraId="540FF038" w14:textId="35F06153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20.3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7.6-23.1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1E593D8" w14:textId="325787E1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30/</w:t>
            </w:r>
          </w:p>
          <w:p w14:paraId="027F6FAF" w14:textId="4E70A13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591</w:t>
            </w:r>
          </w:p>
        </w:tc>
        <w:tc>
          <w:tcPr>
            <w:tcW w:w="1134" w:type="dxa"/>
            <w:gridSpan w:val="2"/>
            <w:vAlign w:val="bottom"/>
          </w:tcPr>
          <w:p w14:paraId="6DEC5028" w14:textId="288549E3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9.7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5.9-23.5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2232111" w14:textId="3DA4BD7A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19/</w:t>
            </w:r>
          </w:p>
          <w:p w14:paraId="1DCC0898" w14:textId="2B100F2E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439</w:t>
            </w:r>
          </w:p>
        </w:tc>
        <w:tc>
          <w:tcPr>
            <w:tcW w:w="1134" w:type="dxa"/>
            <w:gridSpan w:val="2"/>
            <w:vAlign w:val="bottom"/>
          </w:tcPr>
          <w:p w14:paraId="37727594" w14:textId="67CDBE28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25.1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9.8-30.3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9BCC547" w14:textId="12116737" w:rsidR="00910879" w:rsidRPr="0019527C" w:rsidRDefault="0011527B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3A8EE946" w14:textId="70C73411" w:rsidR="00910879" w:rsidRPr="0019527C" w:rsidRDefault="0011527B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</w:tr>
      <w:tr w:rsidR="00910879" w:rsidRPr="0019527C" w14:paraId="6F606096" w14:textId="1797F800" w:rsidTr="0011527B">
        <w:tc>
          <w:tcPr>
            <w:tcW w:w="2552" w:type="dxa"/>
            <w:vAlign w:val="bottom"/>
          </w:tcPr>
          <w:p w14:paraId="38592C2D" w14:textId="610F7F19" w:rsidR="00910879" w:rsidRPr="0019527C" w:rsidRDefault="00910879" w:rsidP="006353FD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Barriers that prevent one from making one’s diet more plant-based</w:t>
            </w:r>
            <w:r w:rsidR="004D16DC" w:rsidRPr="004D16DC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‡</w:t>
            </w:r>
          </w:p>
        </w:tc>
        <w:tc>
          <w:tcPr>
            <w:tcW w:w="567" w:type="dxa"/>
            <w:vAlign w:val="bottom"/>
          </w:tcPr>
          <w:p w14:paraId="50008101" w14:textId="3EB2C636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739</w:t>
            </w:r>
          </w:p>
        </w:tc>
        <w:tc>
          <w:tcPr>
            <w:tcW w:w="1134" w:type="dxa"/>
            <w:gridSpan w:val="2"/>
            <w:vAlign w:val="bottom"/>
          </w:tcPr>
          <w:p w14:paraId="3E61E838" w14:textId="7777777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D16728D" w14:textId="7E30BB7E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779</w:t>
            </w:r>
          </w:p>
        </w:tc>
        <w:tc>
          <w:tcPr>
            <w:tcW w:w="1134" w:type="dxa"/>
            <w:gridSpan w:val="2"/>
            <w:vAlign w:val="bottom"/>
          </w:tcPr>
          <w:p w14:paraId="71356CA0" w14:textId="7777777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9953B6D" w14:textId="5E53AA80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527</w:t>
            </w:r>
          </w:p>
        </w:tc>
        <w:tc>
          <w:tcPr>
            <w:tcW w:w="1134" w:type="dxa"/>
            <w:gridSpan w:val="2"/>
            <w:vAlign w:val="bottom"/>
          </w:tcPr>
          <w:p w14:paraId="5D157D77" w14:textId="7777777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1696F9D" w14:textId="77777777" w:rsidR="00910879" w:rsidRPr="0019527C" w:rsidRDefault="00910879" w:rsidP="007504C7">
            <w:pPr>
              <w:spacing w:after="0" w:line="240" w:lineRule="auto"/>
              <w:ind w:right="-106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62A8AEFB" w14:textId="261FEA3A" w:rsidR="00910879" w:rsidRPr="0019527C" w:rsidRDefault="00910879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E50A2EC" w14:textId="1F24D268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295</w:t>
            </w:r>
          </w:p>
        </w:tc>
        <w:tc>
          <w:tcPr>
            <w:tcW w:w="1134" w:type="dxa"/>
            <w:gridSpan w:val="2"/>
            <w:vAlign w:val="bottom"/>
          </w:tcPr>
          <w:p w14:paraId="3686FA92" w14:textId="7777777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73478DC6" w14:textId="5B7522F2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599</w:t>
            </w:r>
          </w:p>
        </w:tc>
        <w:tc>
          <w:tcPr>
            <w:tcW w:w="1134" w:type="dxa"/>
            <w:gridSpan w:val="2"/>
            <w:vAlign w:val="bottom"/>
          </w:tcPr>
          <w:p w14:paraId="1B16E3DC" w14:textId="7777777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58303D5F" w14:textId="6EA050AA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451</w:t>
            </w:r>
          </w:p>
        </w:tc>
        <w:tc>
          <w:tcPr>
            <w:tcW w:w="1134" w:type="dxa"/>
            <w:gridSpan w:val="2"/>
            <w:vAlign w:val="bottom"/>
          </w:tcPr>
          <w:p w14:paraId="4DAF462B" w14:textId="7777777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791D59F9" w14:textId="77777777" w:rsidR="00910879" w:rsidRPr="0019527C" w:rsidRDefault="00910879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3C11DC1C" w14:textId="77777777" w:rsidR="00910879" w:rsidRPr="0019527C" w:rsidRDefault="00910879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910879" w:rsidRPr="0019527C" w14:paraId="35F00654" w14:textId="1435FC49" w:rsidTr="0011527B">
        <w:tc>
          <w:tcPr>
            <w:tcW w:w="2552" w:type="dxa"/>
            <w:vAlign w:val="bottom"/>
          </w:tcPr>
          <w:p w14:paraId="5F664ACF" w14:textId="6118627B" w:rsidR="00910879" w:rsidRPr="0019527C" w:rsidRDefault="00910879" w:rsidP="006353FD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Unsure about whether a plant-based diet is nutritious enough </w:t>
            </w:r>
          </w:p>
        </w:tc>
        <w:tc>
          <w:tcPr>
            <w:tcW w:w="567" w:type="dxa"/>
            <w:vAlign w:val="bottom"/>
          </w:tcPr>
          <w:p w14:paraId="7250CBD3" w14:textId="62868D1C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94</w:t>
            </w:r>
          </w:p>
        </w:tc>
        <w:tc>
          <w:tcPr>
            <w:tcW w:w="1134" w:type="dxa"/>
            <w:gridSpan w:val="2"/>
            <w:vAlign w:val="bottom"/>
          </w:tcPr>
          <w:p w14:paraId="20A85BAF" w14:textId="2AC7BBCC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1.7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9.3-24.1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75D21021" w14:textId="448E077E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52</w:t>
            </w:r>
          </w:p>
        </w:tc>
        <w:tc>
          <w:tcPr>
            <w:tcW w:w="1134" w:type="dxa"/>
            <w:gridSpan w:val="2"/>
            <w:vAlign w:val="bottom"/>
          </w:tcPr>
          <w:p w14:paraId="16C1ADBD" w14:textId="1A672742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9.3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6.0-22.5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1F32E6EE" w14:textId="7234C18A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14</w:t>
            </w:r>
          </w:p>
        </w:tc>
        <w:tc>
          <w:tcPr>
            <w:tcW w:w="1134" w:type="dxa"/>
            <w:gridSpan w:val="2"/>
            <w:vAlign w:val="bottom"/>
          </w:tcPr>
          <w:p w14:paraId="7ED205EF" w14:textId="439E1F0C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9.2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5.3-23.0</w:t>
            </w:r>
            <w:proofErr w:type="gramEnd"/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0077991" w14:textId="19C0EC72" w:rsidR="00910879" w:rsidRPr="0019527C" w:rsidRDefault="00151FD6" w:rsidP="007504C7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4AEAF13D" w14:textId="1F2BC50C" w:rsidR="00910879" w:rsidRPr="0019527C" w:rsidRDefault="00151FD6" w:rsidP="0011527B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15588473" w14:textId="7C4DACCB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32</w:t>
            </w:r>
          </w:p>
        </w:tc>
        <w:tc>
          <w:tcPr>
            <w:tcW w:w="1134" w:type="dxa"/>
            <w:gridSpan w:val="2"/>
            <w:vAlign w:val="bottom"/>
          </w:tcPr>
          <w:p w14:paraId="7FDDED84" w14:textId="193B7B1C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5.8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2.7-28.9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7FEDD490" w14:textId="7450B54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41</w:t>
            </w:r>
          </w:p>
        </w:tc>
        <w:tc>
          <w:tcPr>
            <w:tcW w:w="1134" w:type="dxa"/>
            <w:gridSpan w:val="2"/>
            <w:vAlign w:val="bottom"/>
          </w:tcPr>
          <w:p w14:paraId="6200A301" w14:textId="3472381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1.8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7.9-25.7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4D7A3F98" w14:textId="531C7E6D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06</w:t>
            </w:r>
          </w:p>
        </w:tc>
        <w:tc>
          <w:tcPr>
            <w:tcW w:w="1134" w:type="dxa"/>
            <w:gridSpan w:val="2"/>
            <w:vAlign w:val="bottom"/>
          </w:tcPr>
          <w:p w14:paraId="65E68913" w14:textId="0001D96B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2.4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7.4-27.4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1E8B9074" w14:textId="603E382E" w:rsidR="00910879" w:rsidRPr="0019527C" w:rsidRDefault="00151FD6" w:rsidP="0011527B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761C3563" w14:textId="2C3D3CA6" w:rsidR="00910879" w:rsidRPr="0019527C" w:rsidRDefault="00151FD6" w:rsidP="0011527B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910879" w:rsidRPr="0019527C" w14:paraId="473CD28E" w14:textId="33391200" w:rsidTr="0011527B">
        <w:tc>
          <w:tcPr>
            <w:tcW w:w="2552" w:type="dxa"/>
            <w:vAlign w:val="bottom"/>
          </w:tcPr>
          <w:p w14:paraId="542F857A" w14:textId="77777777" w:rsidR="00910879" w:rsidRPr="0019527C" w:rsidRDefault="00910879" w:rsidP="006353FD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Doesn’t know how to prepare tasty vegetarian food </w:t>
            </w:r>
          </w:p>
        </w:tc>
        <w:tc>
          <w:tcPr>
            <w:tcW w:w="567" w:type="dxa"/>
            <w:vAlign w:val="bottom"/>
          </w:tcPr>
          <w:p w14:paraId="3E2085AB" w14:textId="1A909872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540</w:t>
            </w:r>
          </w:p>
        </w:tc>
        <w:tc>
          <w:tcPr>
            <w:tcW w:w="1134" w:type="dxa"/>
            <w:gridSpan w:val="2"/>
            <w:vAlign w:val="bottom"/>
          </w:tcPr>
          <w:p w14:paraId="00B4BDA1" w14:textId="038282EA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0.5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7.8-33.2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30DB680F" w14:textId="36B07CE8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216</w:t>
            </w:r>
          </w:p>
        </w:tc>
        <w:tc>
          <w:tcPr>
            <w:tcW w:w="1134" w:type="dxa"/>
            <w:gridSpan w:val="2"/>
            <w:vAlign w:val="bottom"/>
          </w:tcPr>
          <w:p w14:paraId="6C33E57C" w14:textId="3AFD061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9.1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5.2-33.0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1DF7A9D1" w14:textId="0843CD68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18</w:t>
            </w:r>
          </w:p>
        </w:tc>
        <w:tc>
          <w:tcPr>
            <w:tcW w:w="1134" w:type="dxa"/>
            <w:gridSpan w:val="2"/>
            <w:vAlign w:val="bottom"/>
          </w:tcPr>
          <w:p w14:paraId="413A780A" w14:textId="3249E6A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3.6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9.0-28.2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392926A5" w14:textId="691ED22C" w:rsidR="00910879" w:rsidRPr="0019527C" w:rsidRDefault="00B63B01" w:rsidP="007504C7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B63B01">
              <w:rPr>
                <w:rFonts w:ascii="Times New Roman" w:eastAsiaTheme="minorHAnsi" w:hAnsi="Times New Roman"/>
                <w:sz w:val="12"/>
                <w:szCs w:val="12"/>
              </w:rPr>
              <w:t>0</w:t>
            </w:r>
            <w:r w:rsidR="00991D5E">
              <w:rPr>
                <w:rFonts w:ascii="Times New Roman" w:eastAsiaTheme="minorHAnsi" w:hAnsi="Times New Roman"/>
                <w:sz w:val="12"/>
                <w:szCs w:val="12"/>
              </w:rPr>
              <w:t>.</w:t>
            </w:r>
            <w:r w:rsidRPr="00B63B01">
              <w:rPr>
                <w:rFonts w:ascii="Times New Roman" w:eastAsiaTheme="minorHAnsi" w:hAnsi="Times New Roman"/>
                <w:sz w:val="12"/>
                <w:szCs w:val="12"/>
              </w:rPr>
              <w:t>037</w:t>
            </w:r>
          </w:p>
        </w:tc>
        <w:tc>
          <w:tcPr>
            <w:tcW w:w="851" w:type="dxa"/>
            <w:gridSpan w:val="2"/>
            <w:vAlign w:val="bottom"/>
          </w:tcPr>
          <w:p w14:paraId="4CEE3BFB" w14:textId="4DC2DD74" w:rsidR="00910879" w:rsidRPr="0019527C" w:rsidRDefault="00B63B01" w:rsidP="0011527B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&gt;</w:t>
            </w:r>
            <w:r w:rsidR="00575354">
              <w:rPr>
                <w:rFonts w:ascii="Times New Roman" w:eastAsiaTheme="minorHAnsi" w:hAnsi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bottom"/>
          </w:tcPr>
          <w:p w14:paraId="79286AD8" w14:textId="323596FD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70</w:t>
            </w:r>
          </w:p>
        </w:tc>
        <w:tc>
          <w:tcPr>
            <w:tcW w:w="1134" w:type="dxa"/>
            <w:gridSpan w:val="2"/>
            <w:vAlign w:val="bottom"/>
          </w:tcPr>
          <w:p w14:paraId="1E97CC98" w14:textId="20A6385B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8.7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5.5-31.8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40909AE4" w14:textId="1575F8DB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63</w:t>
            </w:r>
          </w:p>
        </w:tc>
        <w:tc>
          <w:tcPr>
            <w:tcW w:w="1134" w:type="dxa"/>
            <w:gridSpan w:val="2"/>
            <w:vAlign w:val="bottom"/>
          </w:tcPr>
          <w:p w14:paraId="0692F519" w14:textId="546B24C7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9.0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4.3-33.6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4ED17282" w14:textId="38016BCF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94</w:t>
            </w:r>
          </w:p>
        </w:tc>
        <w:tc>
          <w:tcPr>
            <w:tcW w:w="1134" w:type="dxa"/>
            <w:gridSpan w:val="2"/>
            <w:vAlign w:val="bottom"/>
          </w:tcPr>
          <w:p w14:paraId="5422C86E" w14:textId="78DBA2C1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3.3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8.1-28.4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63A39295" w14:textId="5AEC1896" w:rsidR="00910879" w:rsidRPr="0019527C" w:rsidRDefault="00B63B01" w:rsidP="0011527B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2F74475E" w14:textId="519D0699" w:rsidR="00910879" w:rsidRPr="0019527C" w:rsidRDefault="00B63B01" w:rsidP="0011527B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910879" w:rsidRPr="0019527C" w14:paraId="56091594" w14:textId="1AE2B1EC" w:rsidTr="0011527B">
        <w:tc>
          <w:tcPr>
            <w:tcW w:w="2552" w:type="dxa"/>
            <w:vAlign w:val="bottom"/>
          </w:tcPr>
          <w:p w14:paraId="03666848" w14:textId="77D4BC02" w:rsidR="00910879" w:rsidRPr="0019527C" w:rsidRDefault="00910879" w:rsidP="006353FD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Can’t afford to have a more plant-based diet </w:t>
            </w:r>
          </w:p>
        </w:tc>
        <w:tc>
          <w:tcPr>
            <w:tcW w:w="567" w:type="dxa"/>
            <w:vAlign w:val="bottom"/>
          </w:tcPr>
          <w:p w14:paraId="0ABB4BB4" w14:textId="43341D70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82</w:t>
            </w:r>
          </w:p>
        </w:tc>
        <w:tc>
          <w:tcPr>
            <w:tcW w:w="1134" w:type="dxa"/>
            <w:gridSpan w:val="2"/>
            <w:vAlign w:val="bottom"/>
          </w:tcPr>
          <w:p w14:paraId="4E53FF0C" w14:textId="1E8BCE0B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US"/>
              </w:rPr>
              <w:t>11.9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9.78-14.1</w:t>
            </w:r>
            <w:r w:rsidRPr="0019527C">
              <w:rPr>
                <w:rFonts w:ascii="Times New Roman" w:hAnsi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bottom"/>
          </w:tcPr>
          <w:p w14:paraId="076C5437" w14:textId="1BFE1659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81</w:t>
            </w:r>
          </w:p>
        </w:tc>
        <w:tc>
          <w:tcPr>
            <w:tcW w:w="1134" w:type="dxa"/>
            <w:gridSpan w:val="2"/>
            <w:vAlign w:val="bottom"/>
          </w:tcPr>
          <w:p w14:paraId="61E78830" w14:textId="4A67DCD5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US"/>
              </w:rPr>
              <w:t>11.9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9.02-14.7</w:t>
            </w:r>
            <w:r w:rsidRPr="0019527C">
              <w:rPr>
                <w:rFonts w:ascii="Times New Roman" w:hAnsi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bottom"/>
          </w:tcPr>
          <w:p w14:paraId="0A607AD9" w14:textId="7ED2D14D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73</w:t>
            </w:r>
          </w:p>
        </w:tc>
        <w:tc>
          <w:tcPr>
            <w:tcW w:w="1134" w:type="dxa"/>
            <w:gridSpan w:val="2"/>
            <w:vAlign w:val="bottom"/>
          </w:tcPr>
          <w:p w14:paraId="32558F67" w14:textId="55A1D2A6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US"/>
              </w:rPr>
              <w:t>18.2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3.8-22.5</w:t>
            </w:r>
            <w:r w:rsidRPr="0019527C">
              <w:rPr>
                <w:rFonts w:ascii="Times New Roman" w:hAnsi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bottom"/>
          </w:tcPr>
          <w:p w14:paraId="25FA9E9C" w14:textId="5207BCB8" w:rsidR="00910879" w:rsidRPr="0019527C" w:rsidRDefault="00663118" w:rsidP="007504C7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663118">
              <w:rPr>
                <w:rFonts w:ascii="Times New Roman" w:eastAsiaTheme="minorHAnsi" w:hAnsi="Times New Roman"/>
                <w:sz w:val="12"/>
                <w:szCs w:val="12"/>
              </w:rPr>
              <w:t>0</w:t>
            </w:r>
            <w:r w:rsidR="00991D5E">
              <w:rPr>
                <w:rFonts w:ascii="Times New Roman" w:eastAsiaTheme="minorHAnsi" w:hAnsi="Times New Roman"/>
                <w:sz w:val="12"/>
                <w:szCs w:val="12"/>
              </w:rPr>
              <w:t>.</w:t>
            </w:r>
            <w:r w:rsidRPr="00663118">
              <w:rPr>
                <w:rFonts w:ascii="Times New Roman" w:eastAsiaTheme="minorHAnsi" w:hAnsi="Times New Roman"/>
                <w:sz w:val="12"/>
                <w:szCs w:val="12"/>
              </w:rPr>
              <w:t>030</w:t>
            </w:r>
          </w:p>
        </w:tc>
        <w:tc>
          <w:tcPr>
            <w:tcW w:w="851" w:type="dxa"/>
            <w:gridSpan w:val="2"/>
            <w:vAlign w:val="bottom"/>
          </w:tcPr>
          <w:p w14:paraId="4683130B" w14:textId="569F2CAC" w:rsidR="00910879" w:rsidRPr="0019527C" w:rsidRDefault="00663118" w:rsidP="0011527B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,2&lt;3</w:t>
            </w:r>
          </w:p>
        </w:tc>
        <w:tc>
          <w:tcPr>
            <w:tcW w:w="567" w:type="dxa"/>
            <w:vAlign w:val="bottom"/>
          </w:tcPr>
          <w:p w14:paraId="08BF9878" w14:textId="6A7FDE61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27</w:t>
            </w:r>
          </w:p>
        </w:tc>
        <w:tc>
          <w:tcPr>
            <w:tcW w:w="1134" w:type="dxa"/>
            <w:gridSpan w:val="2"/>
            <w:vAlign w:val="bottom"/>
          </w:tcPr>
          <w:p w14:paraId="3948F4EF" w14:textId="172639DB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2.0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9.63-14.5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3EE93749" w14:textId="3659003D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55</w:t>
            </w:r>
          </w:p>
        </w:tc>
        <w:tc>
          <w:tcPr>
            <w:tcW w:w="1134" w:type="dxa"/>
            <w:gridSpan w:val="2"/>
            <w:vAlign w:val="bottom"/>
          </w:tcPr>
          <w:p w14:paraId="13FAC9C8" w14:textId="68EF8C19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1.1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8.02-14.2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71BC477" w14:textId="7F3AEB08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43</w:t>
            </w:r>
          </w:p>
        </w:tc>
        <w:tc>
          <w:tcPr>
            <w:tcW w:w="1134" w:type="dxa"/>
            <w:gridSpan w:val="2"/>
            <w:vAlign w:val="bottom"/>
          </w:tcPr>
          <w:p w14:paraId="1F4CD5A9" w14:textId="23C4958F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2.6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8.43-16.8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EBED5A9" w14:textId="6CD21E26" w:rsidR="00910879" w:rsidRPr="0019527C" w:rsidRDefault="00663118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05D07D3C" w14:textId="298BC019" w:rsidR="00910879" w:rsidRPr="0019527C" w:rsidRDefault="00663118" w:rsidP="0011527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</w:tr>
      <w:tr w:rsidR="00910879" w:rsidRPr="0019527C" w14:paraId="671040B1" w14:textId="2A6119C0" w:rsidTr="0011527B">
        <w:tc>
          <w:tcPr>
            <w:tcW w:w="2552" w:type="dxa"/>
            <w:vAlign w:val="bottom"/>
          </w:tcPr>
          <w:p w14:paraId="30763603" w14:textId="77777777" w:rsidR="00910879" w:rsidRPr="0019527C" w:rsidRDefault="00910879" w:rsidP="006353FD">
            <w:pPr>
              <w:spacing w:after="0" w:line="240" w:lineRule="auto"/>
              <w:ind w:left="173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Doesn’t like vegetarian foods </w:t>
            </w:r>
          </w:p>
        </w:tc>
        <w:tc>
          <w:tcPr>
            <w:tcW w:w="567" w:type="dxa"/>
            <w:vAlign w:val="bottom"/>
          </w:tcPr>
          <w:p w14:paraId="4202E981" w14:textId="3E5E75D2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46</w:t>
            </w:r>
          </w:p>
        </w:tc>
        <w:tc>
          <w:tcPr>
            <w:tcW w:w="1134" w:type="dxa"/>
            <w:gridSpan w:val="2"/>
            <w:vAlign w:val="bottom"/>
          </w:tcPr>
          <w:p w14:paraId="04C4E098" w14:textId="0E092791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8.48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6.83-10.1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0FE8DBD2" w14:textId="072D5585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56</w:t>
            </w:r>
          </w:p>
        </w:tc>
        <w:tc>
          <w:tcPr>
            <w:tcW w:w="1134" w:type="dxa"/>
            <w:gridSpan w:val="2"/>
            <w:vAlign w:val="bottom"/>
          </w:tcPr>
          <w:p w14:paraId="7345CE65" w14:textId="682E1CF1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8.82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6.23-11.4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580BE0FE" w14:textId="0B18C2FD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42</w:t>
            </w:r>
          </w:p>
        </w:tc>
        <w:tc>
          <w:tcPr>
            <w:tcW w:w="1134" w:type="dxa"/>
            <w:gridSpan w:val="2"/>
            <w:vAlign w:val="bottom"/>
          </w:tcPr>
          <w:p w14:paraId="5AC3441E" w14:textId="4DF5F80A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9.79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6.60-13.0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0E74BFC1" w14:textId="2B932D32" w:rsidR="00910879" w:rsidRPr="0019527C" w:rsidRDefault="00991D5E" w:rsidP="007504C7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64EB7509" w14:textId="63B659AB" w:rsidR="00910879" w:rsidRPr="0019527C" w:rsidRDefault="00991D5E" w:rsidP="0011527B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2D830F64" w14:textId="2D7E64BD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70</w:t>
            </w:r>
          </w:p>
        </w:tc>
        <w:tc>
          <w:tcPr>
            <w:tcW w:w="1134" w:type="dxa"/>
            <w:gridSpan w:val="2"/>
            <w:vAlign w:val="bottom"/>
          </w:tcPr>
          <w:p w14:paraId="17F245F3" w14:textId="7055D4ED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3.0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9.8-26.2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44722DDB" w14:textId="3AED0762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40</w:t>
            </w:r>
          </w:p>
        </w:tc>
        <w:tc>
          <w:tcPr>
            <w:tcW w:w="1134" w:type="dxa"/>
            <w:gridSpan w:val="2"/>
            <w:vAlign w:val="bottom"/>
          </w:tcPr>
          <w:p w14:paraId="6B55F556" w14:textId="0E339E46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4.8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0.4-29.2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5BB1C8B8" w14:textId="5B3A1A42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96</w:t>
            </w:r>
          </w:p>
        </w:tc>
        <w:tc>
          <w:tcPr>
            <w:tcW w:w="1134" w:type="dxa"/>
            <w:gridSpan w:val="2"/>
            <w:vAlign w:val="bottom"/>
          </w:tcPr>
          <w:p w14:paraId="4E6E2B03" w14:textId="7E90A2AC" w:rsidR="00910879" w:rsidRPr="0019527C" w:rsidRDefault="00910879" w:rsidP="006353F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1.6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6.6-26.6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11C7475B" w14:textId="6B51642B" w:rsidR="00910879" w:rsidRPr="0019527C" w:rsidRDefault="00991D5E" w:rsidP="0011527B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6A25A201" w14:textId="473A1E5E" w:rsidR="00910879" w:rsidRPr="0019527C" w:rsidRDefault="00991D5E" w:rsidP="0011527B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991D5E" w:rsidRPr="0019527C" w14:paraId="1606F9D6" w14:textId="40C4F69A" w:rsidTr="0011527B">
        <w:tc>
          <w:tcPr>
            <w:tcW w:w="2552" w:type="dxa"/>
            <w:vAlign w:val="bottom"/>
          </w:tcPr>
          <w:p w14:paraId="758EB784" w14:textId="77777777" w:rsidR="00991D5E" w:rsidRPr="0019527C" w:rsidRDefault="00991D5E" w:rsidP="00991D5E">
            <w:pPr>
              <w:spacing w:after="0" w:line="240" w:lineRule="auto"/>
              <w:ind w:left="173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The preferences of those close to one prevent from making vegetarian food </w:t>
            </w:r>
          </w:p>
        </w:tc>
        <w:tc>
          <w:tcPr>
            <w:tcW w:w="567" w:type="dxa"/>
            <w:vAlign w:val="bottom"/>
          </w:tcPr>
          <w:p w14:paraId="7F232E66" w14:textId="238587D0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88</w:t>
            </w:r>
          </w:p>
        </w:tc>
        <w:tc>
          <w:tcPr>
            <w:tcW w:w="1134" w:type="dxa"/>
            <w:gridSpan w:val="2"/>
            <w:vAlign w:val="bottom"/>
          </w:tcPr>
          <w:p w14:paraId="03B7EB2E" w14:textId="092292A1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6.2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4.0-18.4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41C5FB62" w14:textId="6386368B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34</w:t>
            </w:r>
          </w:p>
        </w:tc>
        <w:tc>
          <w:tcPr>
            <w:tcW w:w="1134" w:type="dxa"/>
            <w:gridSpan w:val="2"/>
            <w:vAlign w:val="bottom"/>
          </w:tcPr>
          <w:p w14:paraId="6349B6DE" w14:textId="09EA00AE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6.9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3.7-20.1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1DF93B71" w14:textId="60799664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86</w:t>
            </w:r>
          </w:p>
        </w:tc>
        <w:tc>
          <w:tcPr>
            <w:tcW w:w="1134" w:type="dxa"/>
            <w:gridSpan w:val="2"/>
            <w:vAlign w:val="bottom"/>
          </w:tcPr>
          <w:p w14:paraId="7D6A1AE4" w14:textId="7FF9AD60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8.5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4.0-23.0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3232F069" w14:textId="6AA3A495" w:rsidR="00991D5E" w:rsidRPr="0019527C" w:rsidRDefault="00991D5E" w:rsidP="007504C7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6805A81A" w14:textId="22EDE3D6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2C27AF47" w14:textId="37F5B3F6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42</w:t>
            </w:r>
          </w:p>
        </w:tc>
        <w:tc>
          <w:tcPr>
            <w:tcW w:w="1134" w:type="dxa"/>
            <w:gridSpan w:val="2"/>
            <w:vAlign w:val="bottom"/>
          </w:tcPr>
          <w:p w14:paraId="097C1475" w14:textId="58D0DD9C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.38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.18-4.58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782981ED" w14:textId="042BF3BA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8</w:t>
            </w:r>
          </w:p>
        </w:tc>
        <w:tc>
          <w:tcPr>
            <w:tcW w:w="1134" w:type="dxa"/>
            <w:gridSpan w:val="2"/>
            <w:vAlign w:val="bottom"/>
          </w:tcPr>
          <w:p w14:paraId="6B6A4E7E" w14:textId="1FF02FEC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.49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.67-5.30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6852191A" w14:textId="41FDE54A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134" w:type="dxa"/>
            <w:gridSpan w:val="2"/>
            <w:vAlign w:val="bottom"/>
          </w:tcPr>
          <w:p w14:paraId="3099F8DA" w14:textId="3EECDEEF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.59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0.47-3.13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6B1BCDA5" w14:textId="791FBF6D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5F353D8C" w14:textId="51FFAFCF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991D5E" w:rsidRPr="0019527C" w14:paraId="7CD97B30" w14:textId="18870844" w:rsidTr="0011527B">
        <w:tc>
          <w:tcPr>
            <w:tcW w:w="2552" w:type="dxa"/>
            <w:vAlign w:val="bottom"/>
          </w:tcPr>
          <w:p w14:paraId="24AB4BFA" w14:textId="77777777" w:rsidR="00991D5E" w:rsidRPr="0019527C" w:rsidRDefault="00991D5E" w:rsidP="00991D5E">
            <w:pPr>
              <w:spacing w:after="0" w:line="240" w:lineRule="auto"/>
              <w:ind w:left="173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Not interested in the topic</w:t>
            </w:r>
          </w:p>
        </w:tc>
        <w:tc>
          <w:tcPr>
            <w:tcW w:w="567" w:type="dxa"/>
            <w:vAlign w:val="bottom"/>
          </w:tcPr>
          <w:p w14:paraId="5A8E895D" w14:textId="05EFD4D8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63</w:t>
            </w:r>
          </w:p>
        </w:tc>
        <w:tc>
          <w:tcPr>
            <w:tcW w:w="1134" w:type="dxa"/>
            <w:gridSpan w:val="2"/>
            <w:vAlign w:val="bottom"/>
          </w:tcPr>
          <w:p w14:paraId="2938A2EE" w14:textId="507F29BC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8.88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7.19-10.6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7CCF5EBF" w14:textId="0923D9B1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00</w:t>
            </w:r>
          </w:p>
        </w:tc>
        <w:tc>
          <w:tcPr>
            <w:tcW w:w="1134" w:type="dxa"/>
            <w:gridSpan w:val="2"/>
            <w:vAlign w:val="bottom"/>
          </w:tcPr>
          <w:p w14:paraId="3A72C0DF" w14:textId="3D3B2B9D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6.1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2.6-19.6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5F5DEBAC" w14:textId="34724300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74</w:t>
            </w:r>
          </w:p>
        </w:tc>
        <w:tc>
          <w:tcPr>
            <w:tcW w:w="1134" w:type="dxa"/>
            <w:gridSpan w:val="2"/>
            <w:vAlign w:val="bottom"/>
          </w:tcPr>
          <w:p w14:paraId="31271C52" w14:textId="5C5A9F42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3.8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0.4-17.2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4357DA77" w14:textId="5E911725" w:rsidR="00991D5E" w:rsidRPr="0019527C" w:rsidRDefault="00991D5E" w:rsidP="007504C7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991D5E">
              <w:rPr>
                <w:rFonts w:ascii="Times New Roman" w:eastAsiaTheme="minorHAnsi" w:hAnsi="Times New Roman"/>
                <w:sz w:val="12"/>
                <w:szCs w:val="12"/>
              </w:rPr>
              <w:t>0</w:t>
            </w:r>
            <w:r>
              <w:rPr>
                <w:rFonts w:ascii="Times New Roman" w:eastAsiaTheme="minorHAnsi" w:hAnsi="Times New Roman"/>
                <w:sz w:val="12"/>
                <w:szCs w:val="12"/>
              </w:rPr>
              <w:t>.</w:t>
            </w:r>
            <w:r w:rsidRPr="00991D5E">
              <w:rPr>
                <w:rFonts w:ascii="Times New Roman" w:eastAsiaTheme="minorHAnsi" w:hAnsi="Times New Roman"/>
                <w:sz w:val="12"/>
                <w:szCs w:val="12"/>
              </w:rPr>
              <w:t>0003</w:t>
            </w:r>
          </w:p>
        </w:tc>
        <w:tc>
          <w:tcPr>
            <w:tcW w:w="851" w:type="dxa"/>
            <w:gridSpan w:val="2"/>
            <w:vAlign w:val="bottom"/>
          </w:tcPr>
          <w:p w14:paraId="1F2AFFBE" w14:textId="5D726E78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&lt;2,3</w:t>
            </w:r>
          </w:p>
        </w:tc>
        <w:tc>
          <w:tcPr>
            <w:tcW w:w="567" w:type="dxa"/>
            <w:vAlign w:val="bottom"/>
          </w:tcPr>
          <w:p w14:paraId="0A525FBB" w14:textId="3C0ECF14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20</w:t>
            </w:r>
          </w:p>
        </w:tc>
        <w:tc>
          <w:tcPr>
            <w:tcW w:w="1134" w:type="dxa"/>
            <w:gridSpan w:val="2"/>
            <w:vAlign w:val="bottom"/>
          </w:tcPr>
          <w:p w14:paraId="152F4EB2" w14:textId="1435A319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5.0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1.7-28.3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52EABA43" w14:textId="31A8D5B9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78</w:t>
            </w:r>
          </w:p>
        </w:tc>
        <w:tc>
          <w:tcPr>
            <w:tcW w:w="1134" w:type="dxa"/>
            <w:gridSpan w:val="2"/>
            <w:vAlign w:val="bottom"/>
          </w:tcPr>
          <w:p w14:paraId="11F86DA4" w14:textId="770719E8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2.7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7.8-37.7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0292E321" w14:textId="6FF3743A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37</w:t>
            </w:r>
          </w:p>
        </w:tc>
        <w:tc>
          <w:tcPr>
            <w:tcW w:w="1134" w:type="dxa"/>
            <w:gridSpan w:val="2"/>
            <w:vAlign w:val="bottom"/>
          </w:tcPr>
          <w:p w14:paraId="58202574" w14:textId="1D9A6A0C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34.2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8.5-39.9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21BE3924" w14:textId="3FF60B26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991D5E">
              <w:rPr>
                <w:rFonts w:ascii="Times New Roman" w:eastAsiaTheme="minorHAnsi" w:hAnsi="Times New Roman"/>
                <w:sz w:val="12"/>
                <w:szCs w:val="12"/>
              </w:rPr>
              <w:t>0</w:t>
            </w:r>
            <w:r>
              <w:rPr>
                <w:rFonts w:ascii="Times New Roman" w:eastAsiaTheme="minorHAnsi" w:hAnsi="Times New Roman"/>
                <w:sz w:val="12"/>
                <w:szCs w:val="12"/>
              </w:rPr>
              <w:t>.</w:t>
            </w:r>
            <w:r w:rsidRPr="00991D5E">
              <w:rPr>
                <w:rFonts w:ascii="Times New Roman" w:eastAsiaTheme="minorHAnsi" w:hAnsi="Times New Roman"/>
                <w:sz w:val="12"/>
                <w:szCs w:val="12"/>
              </w:rPr>
              <w:t>00</w:t>
            </w:r>
            <w:r>
              <w:rPr>
                <w:rFonts w:ascii="Times New Roman" w:eastAsiaTheme="minorHAnsi" w:hAnsi="Times New Roman"/>
                <w:sz w:val="12"/>
                <w:szCs w:val="12"/>
              </w:rPr>
              <w:t>5</w:t>
            </w:r>
          </w:p>
        </w:tc>
        <w:tc>
          <w:tcPr>
            <w:tcW w:w="850" w:type="dxa"/>
            <w:gridSpan w:val="2"/>
            <w:vAlign w:val="bottom"/>
          </w:tcPr>
          <w:p w14:paraId="0F54DB78" w14:textId="4372C1A8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&lt;2,3</w:t>
            </w:r>
          </w:p>
        </w:tc>
      </w:tr>
      <w:tr w:rsidR="00991D5E" w:rsidRPr="0019527C" w14:paraId="168CB2D2" w14:textId="45743800" w:rsidTr="0011527B">
        <w:tc>
          <w:tcPr>
            <w:tcW w:w="2552" w:type="dxa"/>
            <w:vAlign w:val="bottom"/>
          </w:tcPr>
          <w:p w14:paraId="3E57D28E" w14:textId="77777777" w:rsidR="00991D5E" w:rsidRPr="0019527C" w:rsidRDefault="00991D5E" w:rsidP="00991D5E">
            <w:pPr>
              <w:spacing w:after="0" w:line="240" w:lineRule="auto"/>
              <w:ind w:left="173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Some other reason</w:t>
            </w:r>
          </w:p>
        </w:tc>
        <w:tc>
          <w:tcPr>
            <w:tcW w:w="567" w:type="dxa"/>
            <w:vAlign w:val="bottom"/>
          </w:tcPr>
          <w:p w14:paraId="4A355DA3" w14:textId="5185E58C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245</w:t>
            </w:r>
          </w:p>
        </w:tc>
        <w:tc>
          <w:tcPr>
            <w:tcW w:w="1134" w:type="dxa"/>
            <w:gridSpan w:val="2"/>
            <w:vAlign w:val="bottom"/>
          </w:tcPr>
          <w:p w14:paraId="7C561E10" w14:textId="2C776871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3.5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1.5-15.5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0ECC4294" w14:textId="284222D5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18</w:t>
            </w:r>
          </w:p>
        </w:tc>
        <w:tc>
          <w:tcPr>
            <w:tcW w:w="1134" w:type="dxa"/>
            <w:gridSpan w:val="2"/>
            <w:vAlign w:val="bottom"/>
          </w:tcPr>
          <w:p w14:paraId="4D22D77F" w14:textId="4CA773D6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6.8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3.2-20.4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CB1F1A9" w14:textId="51F53F65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92</w:t>
            </w:r>
          </w:p>
        </w:tc>
        <w:tc>
          <w:tcPr>
            <w:tcW w:w="1134" w:type="dxa"/>
            <w:gridSpan w:val="2"/>
            <w:vAlign w:val="bottom"/>
          </w:tcPr>
          <w:p w14:paraId="6190C805" w14:textId="1B60FD12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21.6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6.8-26.5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754679A" w14:textId="34B8642A" w:rsidR="00991D5E" w:rsidRPr="0019527C" w:rsidRDefault="00991D5E" w:rsidP="007504C7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151FD6">
              <w:rPr>
                <w:rFonts w:ascii="Times New Roman" w:eastAsiaTheme="minorHAnsi" w:hAnsi="Times New Roman"/>
                <w:sz w:val="12"/>
                <w:szCs w:val="12"/>
              </w:rPr>
              <w:t>0</w:t>
            </w:r>
            <w:r>
              <w:rPr>
                <w:rFonts w:ascii="Times New Roman" w:eastAsiaTheme="minorHAnsi" w:hAnsi="Times New Roman"/>
                <w:sz w:val="12"/>
                <w:szCs w:val="12"/>
              </w:rPr>
              <w:t>.</w:t>
            </w:r>
            <w:r w:rsidRPr="00151FD6">
              <w:rPr>
                <w:rFonts w:ascii="Times New Roman" w:eastAsiaTheme="minorHAnsi" w:hAnsi="Times New Roman"/>
                <w:sz w:val="12"/>
                <w:szCs w:val="12"/>
              </w:rPr>
              <w:t>00</w:t>
            </w:r>
            <w:r>
              <w:rPr>
                <w:rFonts w:ascii="Times New Roman" w:eastAsiaTheme="minorHAnsi" w:hAnsi="Times New Roman"/>
                <w:sz w:val="12"/>
                <w:szCs w:val="12"/>
              </w:rPr>
              <w:t>7</w:t>
            </w:r>
          </w:p>
        </w:tc>
        <w:tc>
          <w:tcPr>
            <w:tcW w:w="851" w:type="dxa"/>
            <w:gridSpan w:val="2"/>
            <w:vAlign w:val="bottom"/>
          </w:tcPr>
          <w:p w14:paraId="1253BD1E" w14:textId="1D199BD9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&lt;3</w:t>
            </w:r>
          </w:p>
        </w:tc>
        <w:tc>
          <w:tcPr>
            <w:tcW w:w="567" w:type="dxa"/>
            <w:vAlign w:val="bottom"/>
          </w:tcPr>
          <w:p w14:paraId="2B552DDE" w14:textId="4FA1EED2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67</w:t>
            </w:r>
          </w:p>
        </w:tc>
        <w:tc>
          <w:tcPr>
            <w:tcW w:w="1134" w:type="dxa"/>
            <w:gridSpan w:val="2"/>
            <w:vAlign w:val="bottom"/>
          </w:tcPr>
          <w:p w14:paraId="7DCD6414" w14:textId="3E06283C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1.2 (</w:t>
            </w:r>
            <w:proofErr w:type="gramStart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9.03-13.4</w:t>
            </w:r>
            <w:proofErr w:type="gramEnd"/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4B854994" w14:textId="26A022D3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68</w:t>
            </w:r>
          </w:p>
        </w:tc>
        <w:tc>
          <w:tcPr>
            <w:tcW w:w="1134" w:type="dxa"/>
            <w:gridSpan w:val="2"/>
            <w:vAlign w:val="bottom"/>
          </w:tcPr>
          <w:p w14:paraId="53648569" w14:textId="6C75299A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1.6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8.17-14.9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25EF465" w14:textId="0F3623CD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69</w:t>
            </w:r>
          </w:p>
        </w:tc>
        <w:tc>
          <w:tcPr>
            <w:tcW w:w="1134" w:type="dxa"/>
            <w:gridSpan w:val="2"/>
            <w:vAlign w:val="bottom"/>
          </w:tcPr>
          <w:p w14:paraId="1FD2AC12" w14:textId="7AB1FF98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16.0 (</w:t>
            </w:r>
            <w:r w:rsidRPr="0019527C">
              <w:rPr>
                <w:rFonts w:ascii="Times New Roman" w:eastAsiaTheme="minorHAnsi" w:hAnsi="Times New Roman"/>
                <w:sz w:val="12"/>
                <w:szCs w:val="12"/>
              </w:rPr>
              <w:t>11.5-20.4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8FECC5E" w14:textId="0DC19C30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169534B0" w14:textId="08935A1D" w:rsidR="00991D5E" w:rsidRPr="0019527C" w:rsidRDefault="00991D5E" w:rsidP="00991D5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</w:tr>
      <w:tr w:rsidR="00991D5E" w:rsidRPr="00AE52D4" w14:paraId="6BA4846C" w14:textId="751311DC" w:rsidTr="00EB0B10">
        <w:tc>
          <w:tcPr>
            <w:tcW w:w="15593" w:type="dxa"/>
            <w:gridSpan w:val="25"/>
            <w:tcBorders>
              <w:top w:val="single" w:sz="4" w:space="0" w:color="auto"/>
            </w:tcBorders>
          </w:tcPr>
          <w:p w14:paraId="77A12186" w14:textId="7BC124E6" w:rsidR="00991D5E" w:rsidRPr="0019527C" w:rsidRDefault="00991D5E" w:rsidP="00991D5E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US"/>
              </w:rPr>
              <w:t>Abbreviations:</w:t>
            </w:r>
            <w:r w:rsidRPr="00CF08BF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</w:t>
            </w:r>
            <w:r w:rsidRPr="00CF08BF">
              <w:rPr>
                <w:rFonts w:ascii="Times New Roman" w:hAnsi="Times New Roman"/>
                <w:sz w:val="12"/>
                <w:szCs w:val="12"/>
                <w:lang w:val="en-US"/>
              </w:rPr>
              <w:t>CI, Confidence interval; NS, not statistically significant; sign. dif</w:t>
            </w:r>
            <w:r w:rsidR="00FE5F6B">
              <w:rPr>
                <w:rFonts w:ascii="Times New Roman" w:hAnsi="Times New Roman"/>
                <w:sz w:val="12"/>
                <w:szCs w:val="12"/>
                <w:lang w:val="en-US"/>
              </w:rPr>
              <w:t>f</w:t>
            </w:r>
            <w:r w:rsidRPr="00CF08BF">
              <w:rPr>
                <w:rFonts w:ascii="Times New Roman" w:hAnsi="Times New Roman"/>
                <w:sz w:val="12"/>
                <w:szCs w:val="12"/>
                <w:lang w:val="en-US"/>
              </w:rPr>
              <w:t>., significant difference.</w:t>
            </w:r>
          </w:p>
        </w:tc>
      </w:tr>
      <w:tr w:rsidR="00991D5E" w:rsidRPr="00AE52D4" w14:paraId="3E431D97" w14:textId="7B901493" w:rsidTr="00EB0B10">
        <w:tc>
          <w:tcPr>
            <w:tcW w:w="15593" w:type="dxa"/>
            <w:gridSpan w:val="25"/>
          </w:tcPr>
          <w:p w14:paraId="61725831" w14:textId="06366BA1" w:rsidR="00991D5E" w:rsidRPr="0019527C" w:rsidRDefault="00991D5E" w:rsidP="00991D5E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*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Age-adjusted and</w:t>
            </w:r>
            <w:r w:rsidRPr="0019527C">
              <w:rPr>
                <w:rFonts w:ascii="Times New Roman" w:eastAsia="Times New Roman" w:hAnsi="Times New Roman"/>
                <w:color w:val="000000" w:themeColor="text1"/>
                <w:sz w:val="12"/>
                <w:szCs w:val="12"/>
                <w:lang w:val="en-US"/>
              </w:rPr>
              <w:t xml:space="preserve"> population-weighted prevalences and 95% confidence intervals.</w:t>
            </w:r>
          </w:p>
        </w:tc>
      </w:tr>
      <w:tr w:rsidR="00991D5E" w:rsidRPr="00AE52D4" w14:paraId="37CA841D" w14:textId="77777777" w:rsidTr="00EB0B10">
        <w:tc>
          <w:tcPr>
            <w:tcW w:w="15593" w:type="dxa"/>
            <w:gridSpan w:val="25"/>
          </w:tcPr>
          <w:p w14:paraId="3FE46384" w14:textId="666EF8AB" w:rsidR="00991D5E" w:rsidRPr="004D16DC" w:rsidRDefault="00991D5E" w:rsidP="00991D5E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</w:pPr>
            <w:r w:rsidRPr="004D16DC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†</w:t>
            </w:r>
            <w:r w:rsidRPr="004D16DC">
              <w:rPr>
                <w:sz w:val="12"/>
                <w:szCs w:val="12"/>
                <w:lang w:val="en-GB"/>
              </w:rPr>
              <w:t xml:space="preserve"> </w:t>
            </w:r>
            <w:r w:rsidRPr="004D16DC">
              <w:rPr>
                <w:rFonts w:ascii="Times New Roman" w:hAnsi="Times New Roman"/>
                <w:sz w:val="12"/>
                <w:szCs w:val="12"/>
                <w:lang w:val="en-GB"/>
              </w:rPr>
              <w:t>Considered significantly different with group rankings as indicated, if for the general test p&lt;0.05 and for pair-wise comparison p</w:t>
            </w:r>
            <w:bookmarkStart w:id="2" w:name="_Hlk220311142"/>
            <w:r w:rsidRPr="004D16DC">
              <w:rPr>
                <w:rFonts w:ascii="Times New Roman" w:hAnsi="Times New Roman"/>
                <w:sz w:val="12"/>
                <w:szCs w:val="12"/>
                <w:lang w:val="en-GB"/>
              </w:rPr>
              <w:t>&lt;0.05</w:t>
            </w:r>
            <w:bookmarkEnd w:id="2"/>
            <w:r w:rsidRPr="004D16DC"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</w:p>
        </w:tc>
      </w:tr>
      <w:tr w:rsidR="00991D5E" w:rsidRPr="00AE52D4" w14:paraId="663BBE59" w14:textId="7AAE3553" w:rsidTr="00EB0B10">
        <w:tc>
          <w:tcPr>
            <w:tcW w:w="15593" w:type="dxa"/>
            <w:gridSpan w:val="25"/>
          </w:tcPr>
          <w:p w14:paraId="0840B614" w14:textId="6B005E53" w:rsidR="00991D5E" w:rsidRPr="0019527C" w:rsidRDefault="00991D5E" w:rsidP="00991D5E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</w:pPr>
            <w:r w:rsidRPr="004D16DC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‡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</w:t>
            </w:r>
            <w:r w:rsidRPr="0019527C">
              <w:rPr>
                <w:rFonts w:ascii="Times New Roman" w:hAnsi="Times New Roman"/>
                <w:sz w:val="12"/>
                <w:szCs w:val="12"/>
                <w:lang w:val="en-GB"/>
              </w:rPr>
              <w:t>Due to small n and no statistically significant differences between the categories, the results concerning barriers “Plant-based food products are not easily available” and “Doesn’t have time to change eating habits” not presented.</w:t>
            </w:r>
          </w:p>
        </w:tc>
      </w:tr>
    </w:tbl>
    <w:p w14:paraId="39A5D28F" w14:textId="2D5D21F0" w:rsidR="006353FD" w:rsidRDefault="006353FD">
      <w:pPr>
        <w:spacing w:after="160" w:line="259" w:lineRule="auto"/>
        <w:rPr>
          <w:highlight w:val="lightGray"/>
          <w:lang w:val="en-US"/>
        </w:rPr>
      </w:pPr>
      <w:r>
        <w:rPr>
          <w:highlight w:val="lightGray"/>
          <w:lang w:val="en-US"/>
        </w:rPr>
        <w:br w:type="page"/>
      </w:r>
    </w:p>
    <w:tbl>
      <w:tblPr>
        <w:tblStyle w:val="TaulukkoRuudukko"/>
        <w:tblpPr w:leftFromText="141" w:rightFromText="141" w:vertAnchor="text" w:horzAnchor="margin" w:tblpXSpec="center" w:tblpY="199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67"/>
        <w:gridCol w:w="850"/>
        <w:gridCol w:w="284"/>
        <w:gridCol w:w="567"/>
        <w:gridCol w:w="850"/>
        <w:gridCol w:w="284"/>
        <w:gridCol w:w="567"/>
        <w:gridCol w:w="850"/>
        <w:gridCol w:w="284"/>
        <w:gridCol w:w="567"/>
        <w:gridCol w:w="567"/>
        <w:gridCol w:w="283"/>
        <w:gridCol w:w="567"/>
        <w:gridCol w:w="851"/>
        <w:gridCol w:w="283"/>
        <w:gridCol w:w="567"/>
        <w:gridCol w:w="851"/>
        <w:gridCol w:w="283"/>
        <w:gridCol w:w="567"/>
        <w:gridCol w:w="851"/>
        <w:gridCol w:w="283"/>
        <w:gridCol w:w="567"/>
        <w:gridCol w:w="567"/>
        <w:gridCol w:w="284"/>
      </w:tblGrid>
      <w:tr w:rsidR="00451F6F" w:rsidRPr="003C0DD6" w14:paraId="1D6A32A6" w14:textId="4EED1129" w:rsidTr="00EB0B10">
        <w:tc>
          <w:tcPr>
            <w:tcW w:w="15593" w:type="dxa"/>
            <w:gridSpan w:val="25"/>
            <w:tcBorders>
              <w:bottom w:val="single" w:sz="4" w:space="0" w:color="auto"/>
            </w:tcBorders>
          </w:tcPr>
          <w:p w14:paraId="77B83A91" w14:textId="72C385AE" w:rsidR="00451F6F" w:rsidRPr="00451F6F" w:rsidRDefault="00451F6F" w:rsidP="74A25002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lastRenderedPageBreak/>
              <w:t>Supplementary table 3.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Prevalences and 95% confidence intervals of studied factors related to adopting a more plant-based diet in household structure categories in women and in men (n=</w:t>
            </w:r>
            <w:proofErr w:type="gramStart"/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4681)</w:t>
            </w:r>
            <w:r w:rsidRPr="00451F6F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*</w:t>
            </w:r>
            <w:proofErr w:type="gramEnd"/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. </w:t>
            </w:r>
            <w:r w:rsidRPr="00451F6F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</w:p>
        </w:tc>
      </w:tr>
      <w:tr w:rsidR="002A78A6" w:rsidRPr="00451F6F" w14:paraId="2BF406CA" w14:textId="71ABC35C" w:rsidTr="00EB0B10">
        <w:tc>
          <w:tcPr>
            <w:tcW w:w="2552" w:type="dxa"/>
            <w:vMerge w:val="restart"/>
            <w:vAlign w:val="bottom"/>
          </w:tcPr>
          <w:p w14:paraId="0E25C6DA" w14:textId="77777777" w:rsidR="002A78A6" w:rsidRPr="00451F6F" w:rsidRDefault="002A78A6" w:rsidP="003A2968">
            <w:pPr>
              <w:spacing w:after="0" w:line="240" w:lineRule="auto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237" w:type="dxa"/>
            <w:gridSpan w:val="11"/>
            <w:tcBorders>
              <w:bottom w:val="single" w:sz="4" w:space="0" w:color="auto"/>
            </w:tcBorders>
          </w:tcPr>
          <w:p w14:paraId="530C00E4" w14:textId="48AD34DE" w:rsidR="002A78A6" w:rsidRPr="00451F6F" w:rsidRDefault="002A78A6" w:rsidP="003A29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Women</w:t>
            </w:r>
          </w:p>
        </w:tc>
        <w:tc>
          <w:tcPr>
            <w:tcW w:w="283" w:type="dxa"/>
          </w:tcPr>
          <w:p w14:paraId="17EC9484" w14:textId="5F5B77B3" w:rsidR="002A78A6" w:rsidRPr="00451F6F" w:rsidRDefault="002A78A6" w:rsidP="003A29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6237" w:type="dxa"/>
            <w:gridSpan w:val="11"/>
            <w:tcBorders>
              <w:bottom w:val="single" w:sz="4" w:space="0" w:color="auto"/>
            </w:tcBorders>
            <w:vAlign w:val="bottom"/>
          </w:tcPr>
          <w:p w14:paraId="40D6B245" w14:textId="6B34F3A8" w:rsidR="002A78A6" w:rsidRPr="00451F6F" w:rsidRDefault="002A78A6" w:rsidP="003A29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Men</w:t>
            </w:r>
          </w:p>
        </w:tc>
        <w:tc>
          <w:tcPr>
            <w:tcW w:w="284" w:type="dxa"/>
          </w:tcPr>
          <w:p w14:paraId="657295D5" w14:textId="77777777" w:rsidR="002A78A6" w:rsidRPr="00451F6F" w:rsidRDefault="002A78A6" w:rsidP="003A29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</w:tr>
      <w:tr w:rsidR="002A78A6" w:rsidRPr="00AE52D4" w14:paraId="0C38FB17" w14:textId="77EAFE7E" w:rsidTr="00EB0B10">
        <w:tc>
          <w:tcPr>
            <w:tcW w:w="2552" w:type="dxa"/>
            <w:vMerge/>
            <w:vAlign w:val="bottom"/>
          </w:tcPr>
          <w:p w14:paraId="4BB52D3A" w14:textId="77777777" w:rsidR="002A78A6" w:rsidRPr="00451F6F" w:rsidRDefault="002A78A6" w:rsidP="002A78A6">
            <w:pPr>
              <w:spacing w:after="0" w:line="240" w:lineRule="auto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4819" w:type="dxa"/>
            <w:gridSpan w:val="8"/>
          </w:tcPr>
          <w:p w14:paraId="0094EC9B" w14:textId="6092EEB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Household structure</w:t>
            </w:r>
          </w:p>
        </w:tc>
        <w:tc>
          <w:tcPr>
            <w:tcW w:w="284" w:type="dxa"/>
            <w:vAlign w:val="bottom"/>
          </w:tcPr>
          <w:p w14:paraId="6C45A450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Merge w:val="restart"/>
            <w:vAlign w:val="bottom"/>
          </w:tcPr>
          <w:p w14:paraId="3678A521" w14:textId="77777777" w:rsidR="002A78A6" w:rsidRPr="00910879" w:rsidRDefault="002A78A6" w:rsidP="002A78A6">
            <w:pPr>
              <w:spacing w:after="0" w:line="240" w:lineRule="auto"/>
              <w:ind w:left="-137" w:right="-110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General test</w:t>
            </w:r>
          </w:p>
          <w:p w14:paraId="08DCA7AA" w14:textId="4D63C512" w:rsidR="002A78A6" w:rsidRPr="00451F6F" w:rsidRDefault="002A78A6" w:rsidP="002A78A6">
            <w:pPr>
              <w:spacing w:after="0" w:line="240" w:lineRule="auto"/>
              <w:ind w:left="-137" w:right="-110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850" w:type="dxa"/>
            <w:gridSpan w:val="2"/>
            <w:vMerge w:val="restart"/>
            <w:vAlign w:val="bottom"/>
          </w:tcPr>
          <w:p w14:paraId="72B53A49" w14:textId="77777777" w:rsidR="002A78A6" w:rsidRPr="00D92548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Pair-wise comparison</w:t>
            </w:r>
          </w:p>
          <w:p w14:paraId="25F6B339" w14:textId="3BB18AC9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sign. di</w:t>
            </w:r>
            <w:r w:rsidR="00FE5F6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f</w:t>
            </w: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f.</w:t>
            </w:r>
            <w:r w:rsidRPr="00D92548">
              <w:rPr>
                <w:rFonts w:ascii="Times New Roman" w:hAnsi="Times New Roman"/>
                <w:b/>
                <w:sz w:val="12"/>
                <w:szCs w:val="12"/>
                <w:vertAlign w:val="superscript"/>
                <w:lang w:val="en-GB"/>
              </w:rPr>
              <w:t>†</w:t>
            </w:r>
          </w:p>
        </w:tc>
        <w:tc>
          <w:tcPr>
            <w:tcW w:w="4820" w:type="dxa"/>
            <w:gridSpan w:val="8"/>
            <w:tcBorders>
              <w:bottom w:val="single" w:sz="4" w:space="0" w:color="auto"/>
            </w:tcBorders>
            <w:vAlign w:val="bottom"/>
          </w:tcPr>
          <w:p w14:paraId="6EC31A48" w14:textId="6A0A3DEE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Household structure</w:t>
            </w:r>
          </w:p>
        </w:tc>
        <w:tc>
          <w:tcPr>
            <w:tcW w:w="283" w:type="dxa"/>
            <w:vAlign w:val="bottom"/>
          </w:tcPr>
          <w:p w14:paraId="4DD441AE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567" w:type="dxa"/>
            <w:vMerge w:val="restart"/>
            <w:vAlign w:val="bottom"/>
          </w:tcPr>
          <w:p w14:paraId="2FA2CC10" w14:textId="77777777" w:rsidR="002A78A6" w:rsidRPr="00910879" w:rsidRDefault="002A78A6" w:rsidP="002A78A6">
            <w:pPr>
              <w:spacing w:after="0" w:line="240" w:lineRule="auto"/>
              <w:ind w:left="-146" w:right="-118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General test</w:t>
            </w:r>
          </w:p>
          <w:p w14:paraId="18848CD0" w14:textId="137B50DD" w:rsidR="002A78A6" w:rsidRPr="00451F6F" w:rsidRDefault="002A78A6" w:rsidP="002A78A6">
            <w:pPr>
              <w:spacing w:after="0" w:line="240" w:lineRule="auto"/>
              <w:ind w:left="-146" w:right="-118"/>
              <w:jc w:val="center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851" w:type="dxa"/>
            <w:gridSpan w:val="2"/>
            <w:vMerge w:val="restart"/>
            <w:vAlign w:val="bottom"/>
          </w:tcPr>
          <w:p w14:paraId="5FD40DC5" w14:textId="77777777" w:rsidR="002A78A6" w:rsidRPr="00D92548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Pair-wise comparison</w:t>
            </w:r>
          </w:p>
          <w:p w14:paraId="0D321A1E" w14:textId="347907E8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sign. dif</w:t>
            </w:r>
            <w:r w:rsidR="00FE5F6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f</w:t>
            </w: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.</w:t>
            </w:r>
            <w:r w:rsidRPr="00D92548">
              <w:rPr>
                <w:rFonts w:ascii="Times New Roman" w:hAnsi="Times New Roman"/>
                <w:b/>
                <w:sz w:val="12"/>
                <w:szCs w:val="12"/>
                <w:vertAlign w:val="superscript"/>
                <w:lang w:val="en-GB"/>
              </w:rPr>
              <w:t>†</w:t>
            </w:r>
          </w:p>
        </w:tc>
      </w:tr>
      <w:tr w:rsidR="002A78A6" w:rsidRPr="00AE52D4" w14:paraId="18D6BEF3" w14:textId="5620AB91" w:rsidTr="00EB0B10">
        <w:tc>
          <w:tcPr>
            <w:tcW w:w="2552" w:type="dxa"/>
            <w:vMerge/>
            <w:vAlign w:val="bottom"/>
          </w:tcPr>
          <w:p w14:paraId="01055B94" w14:textId="77777777" w:rsidR="002A78A6" w:rsidRPr="00451F6F" w:rsidRDefault="002A78A6" w:rsidP="002A78A6">
            <w:pPr>
              <w:spacing w:after="0" w:line="240" w:lineRule="auto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96F569" w14:textId="51DAD8E3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Living alone</w:t>
            </w:r>
            <w:r w:rsidR="00166ED6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1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4B51A346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F1897A" w14:textId="17821816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Adults only</w:t>
            </w:r>
            <w:r w:rsidR="00166ED6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2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6E33C703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66B90C" w14:textId="46605A7E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At least one adult and one child</w:t>
            </w:r>
            <w:r w:rsidR="00166ED6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3)</w:t>
            </w:r>
          </w:p>
        </w:tc>
        <w:tc>
          <w:tcPr>
            <w:tcW w:w="284" w:type="dxa"/>
            <w:vAlign w:val="bottom"/>
          </w:tcPr>
          <w:p w14:paraId="26D5DE0C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Merge/>
          </w:tcPr>
          <w:p w14:paraId="17EFEA30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gridSpan w:val="2"/>
            <w:vMerge/>
          </w:tcPr>
          <w:p w14:paraId="17A224B2" w14:textId="1418D6AA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1306C4" w14:textId="263DA813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Living alone</w:t>
            </w:r>
            <w:r w:rsidR="00166ED6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1)</w:t>
            </w:r>
          </w:p>
        </w:tc>
        <w:tc>
          <w:tcPr>
            <w:tcW w:w="283" w:type="dxa"/>
            <w:vAlign w:val="bottom"/>
          </w:tcPr>
          <w:p w14:paraId="37F74361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23E0A03B" w14:textId="4097F822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Adults only</w:t>
            </w:r>
            <w:r w:rsidR="00166ED6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2)</w:t>
            </w:r>
          </w:p>
        </w:tc>
        <w:tc>
          <w:tcPr>
            <w:tcW w:w="283" w:type="dxa"/>
            <w:vAlign w:val="bottom"/>
          </w:tcPr>
          <w:p w14:paraId="7B6FAF8D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06AEB64D" w14:textId="02A4A4AE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At least one adult and one child</w:t>
            </w:r>
            <w:r w:rsidR="00166ED6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3)</w:t>
            </w:r>
          </w:p>
        </w:tc>
        <w:tc>
          <w:tcPr>
            <w:tcW w:w="283" w:type="dxa"/>
            <w:vAlign w:val="bottom"/>
          </w:tcPr>
          <w:p w14:paraId="77946809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Merge/>
          </w:tcPr>
          <w:p w14:paraId="0FFE7859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gridSpan w:val="2"/>
            <w:vMerge/>
          </w:tcPr>
          <w:p w14:paraId="3E62BC22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</w:tr>
      <w:tr w:rsidR="002A78A6" w:rsidRPr="00451F6F" w14:paraId="2FCC3681" w14:textId="6CD831C0" w:rsidTr="00EB0B10">
        <w:tc>
          <w:tcPr>
            <w:tcW w:w="2552" w:type="dxa"/>
            <w:vMerge/>
            <w:vAlign w:val="bottom"/>
          </w:tcPr>
          <w:p w14:paraId="01683EA8" w14:textId="77777777" w:rsidR="002A78A6" w:rsidRPr="00451F6F" w:rsidRDefault="002A78A6" w:rsidP="002A78A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738665C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69BB9B28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D3C3AAA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6AA367EB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9D68C3F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56CF199D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7C9C083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</w:tcPr>
          <w:p w14:paraId="72343BB6" w14:textId="69F7F04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2B4E40D" w14:textId="4266861F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409D79C0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45488F9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6A17AA92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28F79575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3D2D6AFE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52D8173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gridSpan w:val="2"/>
            <w:vMerge/>
            <w:tcBorders>
              <w:bottom w:val="single" w:sz="4" w:space="0" w:color="auto"/>
            </w:tcBorders>
          </w:tcPr>
          <w:p w14:paraId="3CF984F1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</w:tr>
      <w:tr w:rsidR="00EB0B10" w:rsidRPr="00451F6F" w14:paraId="78DAE45A" w14:textId="4B6DE47F" w:rsidTr="003A7AC4">
        <w:tc>
          <w:tcPr>
            <w:tcW w:w="2552" w:type="dxa"/>
            <w:vAlign w:val="bottom"/>
          </w:tcPr>
          <w:p w14:paraId="4853BA6B" w14:textId="2B5DAE29" w:rsidR="002A78A6" w:rsidRPr="00451F6F" w:rsidRDefault="002A78A6" w:rsidP="002A78A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Changing diet to more plant-based</w:t>
            </w:r>
            <w:r w:rsidRPr="00451F6F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2</w:t>
            </w:r>
          </w:p>
        </w:tc>
        <w:tc>
          <w:tcPr>
            <w:tcW w:w="567" w:type="dxa"/>
            <w:vAlign w:val="bottom"/>
          </w:tcPr>
          <w:p w14:paraId="4F23869E" w14:textId="6793E640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776</w:t>
            </w:r>
          </w:p>
        </w:tc>
        <w:tc>
          <w:tcPr>
            <w:tcW w:w="1134" w:type="dxa"/>
            <w:gridSpan w:val="2"/>
            <w:vAlign w:val="bottom"/>
          </w:tcPr>
          <w:p w14:paraId="20F03CE2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B5C69A4" w14:textId="238B7342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232</w:t>
            </w:r>
          </w:p>
        </w:tc>
        <w:tc>
          <w:tcPr>
            <w:tcW w:w="1134" w:type="dxa"/>
            <w:gridSpan w:val="2"/>
            <w:vAlign w:val="bottom"/>
          </w:tcPr>
          <w:p w14:paraId="634D939D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224E27A" w14:textId="09DB98BF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629</w:t>
            </w:r>
          </w:p>
        </w:tc>
        <w:tc>
          <w:tcPr>
            <w:tcW w:w="1134" w:type="dxa"/>
            <w:gridSpan w:val="2"/>
            <w:vAlign w:val="bottom"/>
          </w:tcPr>
          <w:p w14:paraId="4C112023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7B8CB783" w14:textId="77777777" w:rsidR="002A78A6" w:rsidRPr="00451F6F" w:rsidRDefault="002A78A6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2E20D10B" w14:textId="41EB50EF" w:rsidR="002A78A6" w:rsidRPr="00451F6F" w:rsidRDefault="002A78A6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</w:p>
        </w:tc>
        <w:tc>
          <w:tcPr>
            <w:tcW w:w="567" w:type="dxa"/>
            <w:vAlign w:val="bottom"/>
          </w:tcPr>
          <w:p w14:paraId="5D7F5AF5" w14:textId="58E396E6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560</w:t>
            </w:r>
          </w:p>
        </w:tc>
        <w:tc>
          <w:tcPr>
            <w:tcW w:w="1134" w:type="dxa"/>
            <w:gridSpan w:val="2"/>
            <w:vAlign w:val="bottom"/>
          </w:tcPr>
          <w:p w14:paraId="79D14490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C40472A" w14:textId="1A153A7D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998</w:t>
            </w:r>
          </w:p>
        </w:tc>
        <w:tc>
          <w:tcPr>
            <w:tcW w:w="1134" w:type="dxa"/>
            <w:gridSpan w:val="2"/>
            <w:vAlign w:val="bottom"/>
          </w:tcPr>
          <w:p w14:paraId="78F70406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7625E6E" w14:textId="07A1B93D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455</w:t>
            </w:r>
          </w:p>
        </w:tc>
        <w:tc>
          <w:tcPr>
            <w:tcW w:w="1134" w:type="dxa"/>
            <w:gridSpan w:val="2"/>
            <w:vAlign w:val="bottom"/>
          </w:tcPr>
          <w:p w14:paraId="53CD6C5D" w14:textId="77777777" w:rsidR="002A78A6" w:rsidRPr="00451F6F" w:rsidRDefault="002A78A6" w:rsidP="002A78A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5B1375B" w14:textId="77777777" w:rsidR="002A78A6" w:rsidRPr="00451F6F" w:rsidRDefault="002A78A6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51E3B8E6" w14:textId="77777777" w:rsidR="002A78A6" w:rsidRPr="00451F6F" w:rsidRDefault="002A78A6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3A7AC4" w:rsidRPr="00451F6F" w14:paraId="5B36173B" w14:textId="28392473" w:rsidTr="003A7AC4">
        <w:tc>
          <w:tcPr>
            <w:tcW w:w="2552" w:type="dxa"/>
            <w:vAlign w:val="bottom"/>
          </w:tcPr>
          <w:p w14:paraId="007744D7" w14:textId="77777777" w:rsidR="003A7AC4" w:rsidRPr="00451F6F" w:rsidRDefault="003A7AC4" w:rsidP="003A7AC4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Already done that</w:t>
            </w:r>
          </w:p>
        </w:tc>
        <w:tc>
          <w:tcPr>
            <w:tcW w:w="567" w:type="dxa"/>
            <w:vAlign w:val="bottom"/>
          </w:tcPr>
          <w:p w14:paraId="7A988E32" w14:textId="2E9654E1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380</w:t>
            </w:r>
          </w:p>
        </w:tc>
        <w:tc>
          <w:tcPr>
            <w:tcW w:w="1134" w:type="dxa"/>
            <w:gridSpan w:val="2"/>
            <w:vAlign w:val="bottom"/>
          </w:tcPr>
          <w:p w14:paraId="499406CE" w14:textId="6FB31A5A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49.8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45.0-54.6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ED5EEC4" w14:textId="2EF7F129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587</w:t>
            </w:r>
          </w:p>
        </w:tc>
        <w:tc>
          <w:tcPr>
            <w:tcW w:w="1134" w:type="dxa"/>
            <w:gridSpan w:val="2"/>
            <w:vAlign w:val="bottom"/>
          </w:tcPr>
          <w:p w14:paraId="0035BE8E" w14:textId="577DDA72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48.9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44.7-52.5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8DC0FE6" w14:textId="18C6544E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50</w:t>
            </w:r>
          </w:p>
        </w:tc>
        <w:tc>
          <w:tcPr>
            <w:tcW w:w="1134" w:type="dxa"/>
            <w:gridSpan w:val="2"/>
            <w:vAlign w:val="bottom"/>
          </w:tcPr>
          <w:p w14:paraId="1D5ABAE2" w14:textId="318A4E5D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40.9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35.1-46.7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C6B3EF1" w14:textId="143BD801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761D0DC4" w14:textId="56DA5642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32ABB03B" w14:textId="3C006485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41</w:t>
            </w:r>
          </w:p>
        </w:tc>
        <w:tc>
          <w:tcPr>
            <w:tcW w:w="1134" w:type="dxa"/>
            <w:gridSpan w:val="2"/>
            <w:vAlign w:val="bottom"/>
          </w:tcPr>
          <w:p w14:paraId="7F949AD3" w14:textId="3C7D4CB2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6.1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1.3-31.0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304973A" w14:textId="6AEB81D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323</w:t>
            </w:r>
          </w:p>
        </w:tc>
        <w:tc>
          <w:tcPr>
            <w:tcW w:w="1134" w:type="dxa"/>
            <w:gridSpan w:val="2"/>
            <w:vAlign w:val="bottom"/>
          </w:tcPr>
          <w:p w14:paraId="622A483C" w14:textId="7663610B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33.4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8.6-38.2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B222089" w14:textId="1C83FF44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40</w:t>
            </w:r>
          </w:p>
        </w:tc>
        <w:tc>
          <w:tcPr>
            <w:tcW w:w="1134" w:type="dxa"/>
            <w:gridSpan w:val="2"/>
            <w:vAlign w:val="bottom"/>
          </w:tcPr>
          <w:p w14:paraId="3746E01E" w14:textId="76305629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34.0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7.5-40.5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4C83456" w14:textId="2B3ACE2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333821E6" w14:textId="0A03682B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3A7AC4" w:rsidRPr="00451F6F" w14:paraId="45ADD54D" w14:textId="0B795165" w:rsidTr="003A7AC4">
        <w:tc>
          <w:tcPr>
            <w:tcW w:w="2552" w:type="dxa"/>
            <w:vAlign w:val="bottom"/>
          </w:tcPr>
          <w:p w14:paraId="45261903" w14:textId="77777777" w:rsidR="003A7AC4" w:rsidRPr="00451F6F" w:rsidRDefault="003A7AC4" w:rsidP="003A7AC4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Plans to do that</w:t>
            </w:r>
          </w:p>
        </w:tc>
        <w:tc>
          <w:tcPr>
            <w:tcW w:w="567" w:type="dxa"/>
            <w:vAlign w:val="bottom"/>
          </w:tcPr>
          <w:p w14:paraId="619A551D" w14:textId="293EBB5A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53</w:t>
            </w:r>
          </w:p>
        </w:tc>
        <w:tc>
          <w:tcPr>
            <w:tcW w:w="1134" w:type="dxa"/>
            <w:gridSpan w:val="2"/>
            <w:vAlign w:val="bottom"/>
          </w:tcPr>
          <w:p w14:paraId="78C02F3F" w14:textId="29A1CEC4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8.3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4.5-22.1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FE16B6F" w14:textId="3C492AA9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53</w:t>
            </w:r>
          </w:p>
        </w:tc>
        <w:tc>
          <w:tcPr>
            <w:tcW w:w="1134" w:type="dxa"/>
            <w:gridSpan w:val="2"/>
            <w:vAlign w:val="bottom"/>
          </w:tcPr>
          <w:p w14:paraId="05E382BB" w14:textId="640B8BEA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8.6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5.8-21.5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41AE7B9" w14:textId="5F0BC900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47</w:t>
            </w:r>
          </w:p>
        </w:tc>
        <w:tc>
          <w:tcPr>
            <w:tcW w:w="1134" w:type="dxa"/>
            <w:gridSpan w:val="2"/>
            <w:vAlign w:val="bottom"/>
          </w:tcPr>
          <w:p w14:paraId="173868FE" w14:textId="4B790192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3.7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9.3-28.2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12FC3FE" w14:textId="112C0F26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2581C56D" w14:textId="624DF13B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01E82506" w14:textId="53A61508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01</w:t>
            </w:r>
          </w:p>
        </w:tc>
        <w:tc>
          <w:tcPr>
            <w:tcW w:w="1134" w:type="dxa"/>
            <w:gridSpan w:val="2"/>
            <w:vAlign w:val="bottom"/>
          </w:tcPr>
          <w:p w14:paraId="41E108DB" w14:textId="7A959462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6.2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2.5-19.8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11DA3CE" w14:textId="53EE41A6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66</w:t>
            </w:r>
          </w:p>
        </w:tc>
        <w:tc>
          <w:tcPr>
            <w:tcW w:w="1134" w:type="dxa"/>
            <w:gridSpan w:val="2"/>
            <w:vAlign w:val="bottom"/>
          </w:tcPr>
          <w:p w14:paraId="19221C69" w14:textId="71CE9F3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3.1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0.5-15.6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CA8A450" w14:textId="5733F814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92</w:t>
            </w:r>
          </w:p>
        </w:tc>
        <w:tc>
          <w:tcPr>
            <w:tcW w:w="1134" w:type="dxa"/>
            <w:gridSpan w:val="2"/>
            <w:vAlign w:val="bottom"/>
          </w:tcPr>
          <w:p w14:paraId="7CB4656E" w14:textId="528CC333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9.2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4.9-23.6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0C1B7A9" w14:textId="3FBFDD5D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48344531" w14:textId="3E9C04EA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3A7AC4" w:rsidRPr="00451F6F" w14:paraId="59E941AB" w14:textId="184F36CE" w:rsidTr="003A7AC4">
        <w:tc>
          <w:tcPr>
            <w:tcW w:w="2552" w:type="dxa"/>
            <w:vAlign w:val="bottom"/>
          </w:tcPr>
          <w:p w14:paraId="38DCCB2E" w14:textId="43BFDBFD" w:rsidR="003A7AC4" w:rsidRPr="00451F6F" w:rsidRDefault="003A7AC4" w:rsidP="003A7AC4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Don’t yet plan to do that</w:t>
            </w:r>
          </w:p>
        </w:tc>
        <w:tc>
          <w:tcPr>
            <w:tcW w:w="567" w:type="dxa"/>
            <w:vAlign w:val="bottom"/>
          </w:tcPr>
          <w:p w14:paraId="096B863F" w14:textId="31036912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02</w:t>
            </w:r>
          </w:p>
        </w:tc>
        <w:tc>
          <w:tcPr>
            <w:tcW w:w="1134" w:type="dxa"/>
            <w:gridSpan w:val="2"/>
            <w:vAlign w:val="bottom"/>
          </w:tcPr>
          <w:p w14:paraId="7D09CCE4" w14:textId="274F2086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6.5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2.0-30.9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C0634E5" w14:textId="72E3A9E0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357</w:t>
            </w:r>
          </w:p>
        </w:tc>
        <w:tc>
          <w:tcPr>
            <w:tcW w:w="1134" w:type="dxa"/>
            <w:gridSpan w:val="2"/>
            <w:vAlign w:val="bottom"/>
          </w:tcPr>
          <w:p w14:paraId="15282EF4" w14:textId="0C3741C9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9.6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5.8-33.3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19E008F" w14:textId="017B6629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08</w:t>
            </w:r>
          </w:p>
        </w:tc>
        <w:tc>
          <w:tcPr>
            <w:tcW w:w="1134" w:type="dxa"/>
            <w:gridSpan w:val="2"/>
            <w:vAlign w:val="bottom"/>
          </w:tcPr>
          <w:p w14:paraId="65885772" w14:textId="01152905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30.2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4.8-35.5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528BC3B" w14:textId="5C8DA919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0157B04B" w14:textId="419CF9E0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34077FA0" w14:textId="7E7FA130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60</w:t>
            </w:r>
          </w:p>
        </w:tc>
        <w:tc>
          <w:tcPr>
            <w:tcW w:w="1134" w:type="dxa"/>
            <w:gridSpan w:val="2"/>
            <w:vAlign w:val="bottom"/>
          </w:tcPr>
          <w:p w14:paraId="1EB7ECED" w14:textId="0CB62916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44.9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39.4-50.4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10904BC" w14:textId="761FB75C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415</w:t>
            </w:r>
          </w:p>
        </w:tc>
        <w:tc>
          <w:tcPr>
            <w:tcW w:w="1134" w:type="dxa"/>
            <w:gridSpan w:val="2"/>
            <w:vAlign w:val="bottom"/>
          </w:tcPr>
          <w:p w14:paraId="22076276" w14:textId="54065813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40.1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35.4-44.8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0590B42" w14:textId="38547BF4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71</w:t>
            </w:r>
          </w:p>
        </w:tc>
        <w:tc>
          <w:tcPr>
            <w:tcW w:w="1134" w:type="dxa"/>
            <w:gridSpan w:val="2"/>
            <w:vAlign w:val="bottom"/>
          </w:tcPr>
          <w:p w14:paraId="431193E8" w14:textId="7B027F71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36.9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30.6-43.1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C53A3BD" w14:textId="07F159FD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31F633AF" w14:textId="5115EFB0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3A7AC4" w:rsidRPr="00451F6F" w14:paraId="71DEFA2B" w14:textId="4D2998EA" w:rsidTr="003A7AC4">
        <w:tc>
          <w:tcPr>
            <w:tcW w:w="2552" w:type="dxa"/>
            <w:vAlign w:val="bottom"/>
          </w:tcPr>
          <w:p w14:paraId="25A535E8" w14:textId="65EC1FE1" w:rsidR="003A7AC4" w:rsidRPr="00451F6F" w:rsidRDefault="003A7AC4" w:rsidP="003A7AC4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  <w:lang w:val="en-GB"/>
              </w:rPr>
              <w:t>Not applicable</w:t>
            </w:r>
          </w:p>
        </w:tc>
        <w:tc>
          <w:tcPr>
            <w:tcW w:w="567" w:type="dxa"/>
            <w:vAlign w:val="bottom"/>
          </w:tcPr>
          <w:p w14:paraId="4E11DEAC" w14:textId="4CA8286F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41</w:t>
            </w:r>
          </w:p>
        </w:tc>
        <w:tc>
          <w:tcPr>
            <w:tcW w:w="1134" w:type="dxa"/>
            <w:gridSpan w:val="2"/>
            <w:vAlign w:val="bottom"/>
          </w:tcPr>
          <w:p w14:paraId="1E983AB6" w14:textId="31CE0FD1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5.41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3.50-7.32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11123DE" w14:textId="4F978EF4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35</w:t>
            </w:r>
          </w:p>
        </w:tc>
        <w:tc>
          <w:tcPr>
            <w:tcW w:w="1134" w:type="dxa"/>
            <w:gridSpan w:val="2"/>
            <w:vAlign w:val="bottom"/>
          </w:tcPr>
          <w:p w14:paraId="1999EDFE" w14:textId="2BA01EA6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3.24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.77-4.70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14BE3CB" w14:textId="715A32B3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4</w:t>
            </w:r>
          </w:p>
        </w:tc>
        <w:tc>
          <w:tcPr>
            <w:tcW w:w="1134" w:type="dxa"/>
            <w:gridSpan w:val="2"/>
            <w:vAlign w:val="bottom"/>
          </w:tcPr>
          <w:p w14:paraId="176EB745" w14:textId="51809171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5.25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.92-7.58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E343608" w14:textId="3E2AEDC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1A07B91C" w14:textId="0FF0B83F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0D798159" w14:textId="1C12D87B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58</w:t>
            </w:r>
          </w:p>
        </w:tc>
        <w:tc>
          <w:tcPr>
            <w:tcW w:w="1134" w:type="dxa"/>
            <w:gridSpan w:val="2"/>
            <w:vAlign w:val="bottom"/>
          </w:tcPr>
          <w:p w14:paraId="0963FE6A" w14:textId="1C5C3809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2.8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8.81-16.8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C23DC22" w14:textId="03030855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94</w:t>
            </w:r>
          </w:p>
        </w:tc>
        <w:tc>
          <w:tcPr>
            <w:tcW w:w="1134" w:type="dxa"/>
            <w:gridSpan w:val="2"/>
            <w:vAlign w:val="bottom"/>
          </w:tcPr>
          <w:p w14:paraId="66C0E3F5" w14:textId="53C11524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3.4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9.70-17.2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0F62585" w14:textId="04551AC2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52</w:t>
            </w:r>
          </w:p>
        </w:tc>
        <w:tc>
          <w:tcPr>
            <w:tcW w:w="1134" w:type="dxa"/>
            <w:gridSpan w:val="2"/>
            <w:vAlign w:val="bottom"/>
          </w:tcPr>
          <w:p w14:paraId="4E0A07ED" w14:textId="343628F2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9.97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5.71-14.2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FBBCCE2" w14:textId="5199164B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4FDC28C4" w14:textId="78F90F8A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3A7AC4" w:rsidRPr="00451F6F" w14:paraId="0EB4D295" w14:textId="4C14C649" w:rsidTr="003A7AC4">
        <w:tc>
          <w:tcPr>
            <w:tcW w:w="2552" w:type="dxa"/>
            <w:vAlign w:val="bottom"/>
          </w:tcPr>
          <w:p w14:paraId="648924F8" w14:textId="77777777" w:rsidR="003A7AC4" w:rsidRPr="00451F6F" w:rsidRDefault="003A7AC4" w:rsidP="003A7AC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Unsure about what food is environmentally friendly</w:t>
            </w:r>
          </w:p>
        </w:tc>
        <w:tc>
          <w:tcPr>
            <w:tcW w:w="567" w:type="dxa"/>
            <w:vAlign w:val="bottom"/>
          </w:tcPr>
          <w:p w14:paraId="089016FE" w14:textId="2B966D28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63/</w:t>
            </w:r>
          </w:p>
          <w:p w14:paraId="7C5C34DA" w14:textId="601E6185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762</w:t>
            </w:r>
          </w:p>
        </w:tc>
        <w:tc>
          <w:tcPr>
            <w:tcW w:w="1134" w:type="dxa"/>
            <w:gridSpan w:val="2"/>
            <w:vAlign w:val="bottom"/>
          </w:tcPr>
          <w:p w14:paraId="78648B93" w14:textId="4CDE801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1.9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7.8-25.9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5EF25A4" w14:textId="29BC3B85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22/</w:t>
            </w:r>
          </w:p>
          <w:p w14:paraId="444B7452" w14:textId="51BACC6F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219</w:t>
            </w:r>
          </w:p>
        </w:tc>
        <w:tc>
          <w:tcPr>
            <w:tcW w:w="1134" w:type="dxa"/>
            <w:gridSpan w:val="2"/>
            <w:vAlign w:val="bottom"/>
          </w:tcPr>
          <w:p w14:paraId="1DBA599D" w14:textId="5718D31F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9.1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6.0-22.2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283D62D" w14:textId="05F756FC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49/</w:t>
            </w:r>
          </w:p>
          <w:p w14:paraId="110C9E20" w14:textId="6C8DC460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632</w:t>
            </w:r>
          </w:p>
        </w:tc>
        <w:tc>
          <w:tcPr>
            <w:tcW w:w="1134" w:type="dxa"/>
            <w:gridSpan w:val="2"/>
            <w:vAlign w:val="bottom"/>
          </w:tcPr>
          <w:p w14:paraId="2C1AED0B" w14:textId="3D9DF66F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5.3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0.3-30.2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374E136" w14:textId="196FBE06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1D85ED0F" w14:textId="6ED9A9C5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06BC4EC6" w14:textId="35551EA8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48/</w:t>
            </w:r>
          </w:p>
          <w:p w14:paraId="6BA478B2" w14:textId="28FFBDF0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560</w:t>
            </w:r>
          </w:p>
        </w:tc>
        <w:tc>
          <w:tcPr>
            <w:tcW w:w="1134" w:type="dxa"/>
            <w:gridSpan w:val="2"/>
            <w:vAlign w:val="bottom"/>
          </w:tcPr>
          <w:p w14:paraId="1FB73A9A" w14:textId="0C454F0B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8.4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3.4-33.3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126ADEB" w14:textId="32B1616A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17/</w:t>
            </w:r>
          </w:p>
          <w:p w14:paraId="534FFC30" w14:textId="127BF7B1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997</w:t>
            </w:r>
          </w:p>
        </w:tc>
        <w:tc>
          <w:tcPr>
            <w:tcW w:w="1134" w:type="dxa"/>
            <w:gridSpan w:val="2"/>
            <w:vAlign w:val="bottom"/>
          </w:tcPr>
          <w:p w14:paraId="3E8A99E6" w14:textId="0998A2FF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1.9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7.6-26.1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3EAB563" w14:textId="000A3B4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93/</w:t>
            </w:r>
          </w:p>
          <w:p w14:paraId="663EEBF0" w14:textId="4D2D6182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455</w:t>
            </w:r>
          </w:p>
        </w:tc>
        <w:tc>
          <w:tcPr>
            <w:tcW w:w="1134" w:type="dxa"/>
            <w:gridSpan w:val="2"/>
            <w:vAlign w:val="bottom"/>
          </w:tcPr>
          <w:p w14:paraId="16EE38CC" w14:textId="3977BECF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1.9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6.1-27.7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C884B90" w14:textId="11A64BE0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5407CB9D" w14:textId="33B991B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3A7AC4" w:rsidRPr="00451F6F" w14:paraId="42BEBD15" w14:textId="4A1B31DB" w:rsidTr="003A7AC4">
        <w:tc>
          <w:tcPr>
            <w:tcW w:w="2552" w:type="dxa"/>
            <w:vAlign w:val="bottom"/>
          </w:tcPr>
          <w:p w14:paraId="49FF4B76" w14:textId="7CBEAE00" w:rsidR="003A7AC4" w:rsidRPr="00451F6F" w:rsidRDefault="003A7AC4" w:rsidP="003A7AC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Perceived social pressure to increase vegetarian food consumption</w:t>
            </w:r>
          </w:p>
        </w:tc>
        <w:tc>
          <w:tcPr>
            <w:tcW w:w="567" w:type="dxa"/>
            <w:vAlign w:val="bottom"/>
          </w:tcPr>
          <w:p w14:paraId="64195215" w14:textId="2974BB6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95/</w:t>
            </w:r>
          </w:p>
          <w:p w14:paraId="61FEC395" w14:textId="47C39C96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762</w:t>
            </w:r>
          </w:p>
        </w:tc>
        <w:tc>
          <w:tcPr>
            <w:tcW w:w="1134" w:type="dxa"/>
            <w:gridSpan w:val="2"/>
            <w:vAlign w:val="bottom"/>
          </w:tcPr>
          <w:p w14:paraId="05A2238B" w14:textId="1C8A8ECE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3.4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9.88-16.9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F881EFB" w14:textId="214A4843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28/</w:t>
            </w:r>
          </w:p>
          <w:p w14:paraId="383A3B00" w14:textId="5605CC5F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218</w:t>
            </w:r>
          </w:p>
        </w:tc>
        <w:tc>
          <w:tcPr>
            <w:tcW w:w="1134" w:type="dxa"/>
            <w:gridSpan w:val="2"/>
            <w:vAlign w:val="bottom"/>
          </w:tcPr>
          <w:p w14:paraId="2CF64EFC" w14:textId="0A7E1C1E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9.56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7.31-11.8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03D6CEA" w14:textId="46ADE58C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52/</w:t>
            </w:r>
          </w:p>
          <w:p w14:paraId="0040E72D" w14:textId="7F3ED9C9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631</w:t>
            </w:r>
          </w:p>
        </w:tc>
        <w:tc>
          <w:tcPr>
            <w:tcW w:w="1134" w:type="dxa"/>
            <w:gridSpan w:val="2"/>
            <w:vAlign w:val="bottom"/>
          </w:tcPr>
          <w:p w14:paraId="54F163B7" w14:textId="65A09E25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7.95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4.64-11.3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E530550" w14:textId="1DB2D28C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0CED33B2" w14:textId="7BB7601C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2FCEEBEB" w14:textId="35E4285C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13/</w:t>
            </w:r>
          </w:p>
          <w:p w14:paraId="3A9951DF" w14:textId="2558D05B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556</w:t>
            </w:r>
          </w:p>
        </w:tc>
        <w:tc>
          <w:tcPr>
            <w:tcW w:w="1134" w:type="dxa"/>
            <w:gridSpan w:val="2"/>
            <w:vAlign w:val="bottom"/>
          </w:tcPr>
          <w:p w14:paraId="26E69D8C" w14:textId="0304D31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7.2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3.5-20.9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490BDD2" w14:textId="298FF60A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34/</w:t>
            </w:r>
          </w:p>
          <w:p w14:paraId="7836CCE9" w14:textId="203DD465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995</w:t>
            </w:r>
          </w:p>
        </w:tc>
        <w:tc>
          <w:tcPr>
            <w:tcW w:w="1134" w:type="dxa"/>
            <w:gridSpan w:val="2"/>
            <w:vAlign w:val="bottom"/>
          </w:tcPr>
          <w:p w14:paraId="69600AAA" w14:textId="53077B79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1.6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7.8-25.5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E3D6678" w14:textId="1BBCAF9D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08/</w:t>
            </w:r>
          </w:p>
          <w:p w14:paraId="24861E0F" w14:textId="1EA1885F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456</w:t>
            </w:r>
          </w:p>
        </w:tc>
        <w:tc>
          <w:tcPr>
            <w:tcW w:w="1134" w:type="dxa"/>
            <w:gridSpan w:val="2"/>
            <w:vAlign w:val="bottom"/>
          </w:tcPr>
          <w:p w14:paraId="483BFA6B" w14:textId="456F1199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5.8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0.8-30.8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CA3F5DA" w14:textId="7F154D20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3A7AC4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 w:rsidR="005C7E33"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3A7AC4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20</w:t>
            </w:r>
          </w:p>
        </w:tc>
        <w:tc>
          <w:tcPr>
            <w:tcW w:w="851" w:type="dxa"/>
            <w:gridSpan w:val="2"/>
            <w:vAlign w:val="bottom"/>
          </w:tcPr>
          <w:p w14:paraId="10548703" w14:textId="64F93A33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&lt;3</w:t>
            </w:r>
          </w:p>
        </w:tc>
      </w:tr>
      <w:tr w:rsidR="003A7AC4" w:rsidRPr="00451F6F" w14:paraId="615921A1" w14:textId="15CC3983" w:rsidTr="003A7AC4">
        <w:tc>
          <w:tcPr>
            <w:tcW w:w="2552" w:type="dxa"/>
            <w:vAlign w:val="bottom"/>
          </w:tcPr>
          <w:p w14:paraId="2A68AADE" w14:textId="3E8DD8BE" w:rsidR="003A7AC4" w:rsidRPr="00451F6F" w:rsidRDefault="003A7AC4" w:rsidP="003A7AC4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Barriers that prevent one from making one’s diet more plant-based</w:t>
            </w:r>
            <w:r w:rsidRPr="00451F6F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‡</w:t>
            </w:r>
          </w:p>
        </w:tc>
        <w:tc>
          <w:tcPr>
            <w:tcW w:w="567" w:type="dxa"/>
            <w:vAlign w:val="bottom"/>
          </w:tcPr>
          <w:p w14:paraId="0C6FD121" w14:textId="5D0FC981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783</w:t>
            </w:r>
          </w:p>
        </w:tc>
        <w:tc>
          <w:tcPr>
            <w:tcW w:w="1134" w:type="dxa"/>
            <w:gridSpan w:val="2"/>
            <w:vAlign w:val="bottom"/>
          </w:tcPr>
          <w:p w14:paraId="38B6A798" w14:textId="7777777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52484C6E" w14:textId="283C973B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235</w:t>
            </w:r>
          </w:p>
        </w:tc>
        <w:tc>
          <w:tcPr>
            <w:tcW w:w="1134" w:type="dxa"/>
            <w:gridSpan w:val="2"/>
            <w:vAlign w:val="bottom"/>
          </w:tcPr>
          <w:p w14:paraId="3AA90C7A" w14:textId="7777777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0250691C" w14:textId="25AB3259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632</w:t>
            </w:r>
          </w:p>
        </w:tc>
        <w:tc>
          <w:tcPr>
            <w:tcW w:w="1134" w:type="dxa"/>
            <w:gridSpan w:val="2"/>
            <w:vAlign w:val="bottom"/>
          </w:tcPr>
          <w:p w14:paraId="61DD00E8" w14:textId="7777777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7A55CEC" w14:textId="7777777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20E9143F" w14:textId="11FFA68E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</w:p>
        </w:tc>
        <w:tc>
          <w:tcPr>
            <w:tcW w:w="567" w:type="dxa"/>
            <w:vAlign w:val="bottom"/>
          </w:tcPr>
          <w:p w14:paraId="0D56C86E" w14:textId="02E4DC6E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567</w:t>
            </w:r>
          </w:p>
        </w:tc>
        <w:tc>
          <w:tcPr>
            <w:tcW w:w="1134" w:type="dxa"/>
            <w:gridSpan w:val="2"/>
            <w:vAlign w:val="bottom"/>
          </w:tcPr>
          <w:p w14:paraId="5553DEEE" w14:textId="7777777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0D9C286E" w14:textId="5E59E245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006</w:t>
            </w:r>
          </w:p>
        </w:tc>
        <w:tc>
          <w:tcPr>
            <w:tcW w:w="1134" w:type="dxa"/>
            <w:gridSpan w:val="2"/>
            <w:vAlign w:val="bottom"/>
          </w:tcPr>
          <w:p w14:paraId="3AC7C0E1" w14:textId="7777777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C3F4511" w14:textId="72B5519D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458</w:t>
            </w:r>
          </w:p>
        </w:tc>
        <w:tc>
          <w:tcPr>
            <w:tcW w:w="1134" w:type="dxa"/>
            <w:gridSpan w:val="2"/>
            <w:vAlign w:val="bottom"/>
          </w:tcPr>
          <w:p w14:paraId="42496209" w14:textId="7777777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EAD078E" w14:textId="7777777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56C70BA3" w14:textId="77777777" w:rsidR="003A7AC4" w:rsidRPr="00451F6F" w:rsidRDefault="003A7AC4" w:rsidP="003A7AC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4208F7" w:rsidRPr="00451F6F" w14:paraId="606C8471" w14:textId="2D165D22" w:rsidTr="003A7AC4">
        <w:tc>
          <w:tcPr>
            <w:tcW w:w="2552" w:type="dxa"/>
            <w:vAlign w:val="bottom"/>
          </w:tcPr>
          <w:p w14:paraId="336BF5E8" w14:textId="133D3704" w:rsidR="004208F7" w:rsidRPr="00451F6F" w:rsidRDefault="004208F7" w:rsidP="004208F7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Unsure about whether a plant-based diet is nutritious enough </w:t>
            </w:r>
          </w:p>
        </w:tc>
        <w:tc>
          <w:tcPr>
            <w:tcW w:w="567" w:type="dxa"/>
            <w:vAlign w:val="bottom"/>
          </w:tcPr>
          <w:p w14:paraId="4FC585A5" w14:textId="119C017C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94</w:t>
            </w:r>
          </w:p>
        </w:tc>
        <w:tc>
          <w:tcPr>
            <w:tcW w:w="1134" w:type="dxa"/>
            <w:gridSpan w:val="2"/>
            <w:vAlign w:val="bottom"/>
          </w:tcPr>
          <w:p w14:paraId="67A4E5E7" w14:textId="0BEFC61B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2.3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8.5-26.0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C14BC64" w14:textId="2B99BC25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75</w:t>
            </w:r>
          </w:p>
        </w:tc>
        <w:tc>
          <w:tcPr>
            <w:tcW w:w="1134" w:type="dxa"/>
            <w:gridSpan w:val="2"/>
            <w:vAlign w:val="bottom"/>
          </w:tcPr>
          <w:p w14:paraId="028C0A45" w14:textId="394C5A3D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0.5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7.5-23.4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172A68C" w14:textId="51B16846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03</w:t>
            </w:r>
          </w:p>
        </w:tc>
        <w:tc>
          <w:tcPr>
            <w:tcW w:w="1134" w:type="dxa"/>
            <w:gridSpan w:val="2"/>
            <w:vAlign w:val="bottom"/>
          </w:tcPr>
          <w:p w14:paraId="366C2C84" w14:textId="2E298A15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9.9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5.5-24.3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75F5776" w14:textId="13EEEC07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14452950" w14:textId="4FE187A2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3A619A64" w14:textId="28BA75C7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43</w:t>
            </w:r>
          </w:p>
        </w:tc>
        <w:tc>
          <w:tcPr>
            <w:tcW w:w="1134" w:type="dxa"/>
            <w:gridSpan w:val="2"/>
            <w:vAlign w:val="bottom"/>
          </w:tcPr>
          <w:p w14:paraId="4D6CC82B" w14:textId="6D58F082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3.4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9.0-27.8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147EB4B" w14:textId="7CB2C356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75</w:t>
            </w:r>
          </w:p>
        </w:tc>
        <w:tc>
          <w:tcPr>
            <w:tcW w:w="1134" w:type="dxa"/>
            <w:gridSpan w:val="2"/>
            <w:vAlign w:val="bottom"/>
          </w:tcPr>
          <w:p w14:paraId="1F1A75A3" w14:textId="5FE1C0FA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8.9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4.3-33.5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51FBC70" w14:textId="4008C22B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89</w:t>
            </w:r>
          </w:p>
        </w:tc>
        <w:tc>
          <w:tcPr>
            <w:tcW w:w="1134" w:type="dxa"/>
            <w:gridSpan w:val="2"/>
            <w:vAlign w:val="bottom"/>
          </w:tcPr>
          <w:p w14:paraId="3D8D06CE" w14:textId="0ED1D213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0.6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5.4-25.8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52C5ABC" w14:textId="0C0C0D92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4DFFB0ED" w14:textId="45716066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4208F7" w:rsidRPr="00451F6F" w14:paraId="52D90398" w14:textId="65334A30" w:rsidTr="003A7AC4">
        <w:tc>
          <w:tcPr>
            <w:tcW w:w="2552" w:type="dxa"/>
            <w:vAlign w:val="bottom"/>
          </w:tcPr>
          <w:p w14:paraId="3E21DDEF" w14:textId="77777777" w:rsidR="004208F7" w:rsidRPr="00451F6F" w:rsidRDefault="004208F7" w:rsidP="004208F7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Doesn’t know how to prepare tasty vegetarian food </w:t>
            </w:r>
          </w:p>
        </w:tc>
        <w:tc>
          <w:tcPr>
            <w:tcW w:w="567" w:type="dxa"/>
            <w:vAlign w:val="bottom"/>
          </w:tcPr>
          <w:p w14:paraId="344BEF78" w14:textId="615AC13E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96</w:t>
            </w:r>
          </w:p>
        </w:tc>
        <w:tc>
          <w:tcPr>
            <w:tcW w:w="1134" w:type="dxa"/>
            <w:gridSpan w:val="2"/>
            <w:vAlign w:val="bottom"/>
          </w:tcPr>
          <w:p w14:paraId="602E99AC" w14:textId="05C96C71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6.7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2.4-31.0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6CA3578" w14:textId="2B61513B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319</w:t>
            </w:r>
          </w:p>
        </w:tc>
        <w:tc>
          <w:tcPr>
            <w:tcW w:w="1134" w:type="dxa"/>
            <w:gridSpan w:val="2"/>
            <w:vAlign w:val="bottom"/>
          </w:tcPr>
          <w:p w14:paraId="46724291" w14:textId="7C7FE2BA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6.3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2.9-29.7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87085D3" w14:textId="5602046F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41</w:t>
            </w:r>
          </w:p>
        </w:tc>
        <w:tc>
          <w:tcPr>
            <w:tcW w:w="1134" w:type="dxa"/>
            <w:gridSpan w:val="2"/>
            <w:vAlign w:val="bottom"/>
          </w:tcPr>
          <w:p w14:paraId="7FCABEA0" w14:textId="0A8FE870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35.2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9.8-40.6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529558B" w14:textId="0252EBFC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4208F7">
              <w:rPr>
                <w:rFonts w:ascii="Times New Roman" w:eastAsiaTheme="minorHAnsi" w:hAnsi="Times New Roman"/>
                <w:sz w:val="12"/>
                <w:szCs w:val="12"/>
              </w:rPr>
              <w:t>0</w:t>
            </w:r>
            <w:r w:rsidR="005C7E33">
              <w:rPr>
                <w:rFonts w:ascii="Times New Roman" w:eastAsiaTheme="minorHAnsi" w:hAnsi="Times New Roman"/>
                <w:sz w:val="12"/>
                <w:szCs w:val="12"/>
              </w:rPr>
              <w:t>.</w:t>
            </w:r>
            <w:r w:rsidRPr="004208F7">
              <w:rPr>
                <w:rFonts w:ascii="Times New Roman" w:eastAsiaTheme="minorHAnsi" w:hAnsi="Times New Roman"/>
                <w:sz w:val="12"/>
                <w:szCs w:val="12"/>
              </w:rPr>
              <w:t>03</w:t>
            </w:r>
            <w:r>
              <w:rPr>
                <w:rFonts w:ascii="Times New Roman" w:eastAsiaTheme="minorHAnsi" w:hAnsi="Times New Roman"/>
                <w:sz w:val="12"/>
                <w:szCs w:val="12"/>
              </w:rPr>
              <w:t>6</w:t>
            </w:r>
          </w:p>
        </w:tc>
        <w:tc>
          <w:tcPr>
            <w:tcW w:w="850" w:type="dxa"/>
            <w:gridSpan w:val="2"/>
            <w:vAlign w:val="bottom"/>
          </w:tcPr>
          <w:p w14:paraId="30CDFE26" w14:textId="05281E92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2&lt;3</w:t>
            </w:r>
          </w:p>
        </w:tc>
        <w:tc>
          <w:tcPr>
            <w:tcW w:w="567" w:type="dxa"/>
            <w:vAlign w:val="bottom"/>
          </w:tcPr>
          <w:p w14:paraId="37EECCBC" w14:textId="3C4EA99F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90</w:t>
            </w:r>
          </w:p>
        </w:tc>
        <w:tc>
          <w:tcPr>
            <w:tcW w:w="1134" w:type="dxa"/>
            <w:gridSpan w:val="2"/>
            <w:vAlign w:val="bottom"/>
          </w:tcPr>
          <w:p w14:paraId="5F310D87" w14:textId="2E8E1198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32.0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7.2-36.9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7E0EDF3" w14:textId="66E62BC5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31</w:t>
            </w:r>
          </w:p>
        </w:tc>
        <w:tc>
          <w:tcPr>
            <w:tcW w:w="1134" w:type="dxa"/>
            <w:gridSpan w:val="2"/>
            <w:vAlign w:val="bottom"/>
          </w:tcPr>
          <w:p w14:paraId="0B15716D" w14:textId="259D8DAF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6.1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1.8-30.4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0AD16AC" w14:textId="17F8F081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29</w:t>
            </w:r>
          </w:p>
        </w:tc>
        <w:tc>
          <w:tcPr>
            <w:tcW w:w="1134" w:type="dxa"/>
            <w:gridSpan w:val="2"/>
            <w:vAlign w:val="bottom"/>
          </w:tcPr>
          <w:p w14:paraId="1B4BA78B" w14:textId="74A66757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6.2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0.7-31.8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38C6F1D" w14:textId="3DBAB2D3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7BB20853" w14:textId="3E6B2ACF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4208F7" w:rsidRPr="00451F6F" w14:paraId="196128D7" w14:textId="77F63FC6" w:rsidTr="003A7AC4">
        <w:tc>
          <w:tcPr>
            <w:tcW w:w="2552" w:type="dxa"/>
            <w:vAlign w:val="bottom"/>
          </w:tcPr>
          <w:p w14:paraId="6A6BB429" w14:textId="419B9D3B" w:rsidR="004208F7" w:rsidRPr="00451F6F" w:rsidRDefault="004208F7" w:rsidP="004208F7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Can’t afford to have a more plant-based diet </w:t>
            </w:r>
          </w:p>
        </w:tc>
        <w:tc>
          <w:tcPr>
            <w:tcW w:w="567" w:type="dxa"/>
            <w:vAlign w:val="bottom"/>
          </w:tcPr>
          <w:p w14:paraId="40EB6FD9" w14:textId="742011D1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18</w:t>
            </w:r>
          </w:p>
        </w:tc>
        <w:tc>
          <w:tcPr>
            <w:tcW w:w="1134" w:type="dxa"/>
            <w:gridSpan w:val="2"/>
            <w:vAlign w:val="bottom"/>
          </w:tcPr>
          <w:p w14:paraId="232EA157" w14:textId="23896FE2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US"/>
              </w:rPr>
              <w:t>19.1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4.6-23.5</w:t>
            </w:r>
            <w:r w:rsidRPr="00451F6F">
              <w:rPr>
                <w:rFonts w:ascii="Times New Roman" w:hAnsi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bottom"/>
          </w:tcPr>
          <w:p w14:paraId="4EF04159" w14:textId="68726108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US"/>
              </w:rPr>
              <w:t>99</w:t>
            </w:r>
          </w:p>
        </w:tc>
        <w:tc>
          <w:tcPr>
            <w:tcW w:w="1134" w:type="dxa"/>
            <w:gridSpan w:val="2"/>
            <w:vAlign w:val="bottom"/>
          </w:tcPr>
          <w:p w14:paraId="7207DCC1" w14:textId="10F92E54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US"/>
              </w:rPr>
              <w:t>9.74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7.28-12.2</w:t>
            </w:r>
            <w:r w:rsidRPr="00451F6F">
              <w:rPr>
                <w:rFonts w:ascii="Times New Roman" w:hAnsi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bottom"/>
          </w:tcPr>
          <w:p w14:paraId="32ACC7C2" w14:textId="5B3FAA79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US"/>
              </w:rPr>
              <w:t>84</w:t>
            </w:r>
          </w:p>
        </w:tc>
        <w:tc>
          <w:tcPr>
            <w:tcW w:w="1134" w:type="dxa"/>
            <w:gridSpan w:val="2"/>
            <w:vAlign w:val="bottom"/>
          </w:tcPr>
          <w:p w14:paraId="297829D5" w14:textId="2F5715F5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US"/>
              </w:rPr>
              <w:t>9.81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5.84-13.8</w:t>
            </w:r>
            <w:r w:rsidRPr="00451F6F">
              <w:rPr>
                <w:rFonts w:ascii="Times New Roman" w:hAnsi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bottom"/>
          </w:tcPr>
          <w:p w14:paraId="641F13D0" w14:textId="587E632C" w:rsidR="004208F7" w:rsidRPr="00451F6F" w:rsidRDefault="00251948" w:rsidP="004208F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251948">
              <w:rPr>
                <w:rFonts w:ascii="Times New Roman" w:eastAsiaTheme="minorHAnsi" w:hAnsi="Times New Roman"/>
                <w:sz w:val="12"/>
                <w:szCs w:val="12"/>
              </w:rPr>
              <w:t>0</w:t>
            </w:r>
            <w:r w:rsidR="005C7E33">
              <w:rPr>
                <w:rFonts w:ascii="Times New Roman" w:eastAsiaTheme="minorHAnsi" w:hAnsi="Times New Roman"/>
                <w:sz w:val="12"/>
                <w:szCs w:val="12"/>
              </w:rPr>
              <w:t>.</w:t>
            </w:r>
            <w:r w:rsidRPr="00251948">
              <w:rPr>
                <w:rFonts w:ascii="Times New Roman" w:eastAsiaTheme="minorHAnsi" w:hAnsi="Times New Roman"/>
                <w:sz w:val="12"/>
                <w:szCs w:val="12"/>
              </w:rPr>
              <w:t>000</w:t>
            </w:r>
            <w:r>
              <w:rPr>
                <w:rFonts w:ascii="Times New Roman" w:eastAsiaTheme="minorHAnsi" w:hAnsi="Times New Roman"/>
                <w:sz w:val="12"/>
                <w:szCs w:val="12"/>
              </w:rPr>
              <w:t>5</w:t>
            </w:r>
          </w:p>
        </w:tc>
        <w:tc>
          <w:tcPr>
            <w:tcW w:w="850" w:type="dxa"/>
            <w:gridSpan w:val="2"/>
            <w:vAlign w:val="bottom"/>
          </w:tcPr>
          <w:p w14:paraId="152BEDA4" w14:textId="3A876E2D" w:rsidR="004208F7" w:rsidRPr="00451F6F" w:rsidRDefault="00251948" w:rsidP="004208F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&gt;2,3</w:t>
            </w:r>
          </w:p>
        </w:tc>
        <w:tc>
          <w:tcPr>
            <w:tcW w:w="567" w:type="dxa"/>
            <w:vAlign w:val="bottom"/>
          </w:tcPr>
          <w:p w14:paraId="76FB5426" w14:textId="699BB2EC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83</w:t>
            </w:r>
          </w:p>
        </w:tc>
        <w:tc>
          <w:tcPr>
            <w:tcW w:w="1134" w:type="dxa"/>
            <w:gridSpan w:val="2"/>
            <w:vAlign w:val="bottom"/>
          </w:tcPr>
          <w:p w14:paraId="22D833B0" w14:textId="2E4C721C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US"/>
              </w:rPr>
              <w:t>15.5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1.6-19.4</w:t>
            </w:r>
            <w:r w:rsidRPr="00451F6F">
              <w:rPr>
                <w:rFonts w:ascii="Times New Roman" w:hAnsi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bottom"/>
          </w:tcPr>
          <w:p w14:paraId="5B43B77C" w14:textId="60D4A5B3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71</w:t>
            </w:r>
          </w:p>
        </w:tc>
        <w:tc>
          <w:tcPr>
            <w:tcW w:w="1134" w:type="dxa"/>
            <w:gridSpan w:val="2"/>
            <w:vAlign w:val="bottom"/>
          </w:tcPr>
          <w:p w14:paraId="4FE2F400" w14:textId="3BA6D95B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8.84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5.94-11.7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0B789AD" w14:textId="00A328C0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51</w:t>
            </w:r>
          </w:p>
        </w:tc>
        <w:tc>
          <w:tcPr>
            <w:tcW w:w="1134" w:type="dxa"/>
            <w:gridSpan w:val="2"/>
            <w:vAlign w:val="bottom"/>
          </w:tcPr>
          <w:p w14:paraId="2C299E58" w14:textId="570319C1" w:rsidR="004208F7" w:rsidRPr="00451F6F" w:rsidRDefault="004208F7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3.2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8.89-17.5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389E1BD" w14:textId="09F8C386" w:rsidR="004208F7" w:rsidRPr="00451F6F" w:rsidRDefault="00251948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51948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 w:rsidR="005C7E33"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251948">
              <w:rPr>
                <w:rFonts w:ascii="Times New Roman" w:hAnsi="Times New Roman"/>
                <w:sz w:val="12"/>
                <w:szCs w:val="12"/>
                <w:lang w:val="en-GB"/>
              </w:rPr>
              <w:t>022</w:t>
            </w:r>
          </w:p>
        </w:tc>
        <w:tc>
          <w:tcPr>
            <w:tcW w:w="851" w:type="dxa"/>
            <w:gridSpan w:val="2"/>
            <w:vAlign w:val="bottom"/>
          </w:tcPr>
          <w:p w14:paraId="3CF9973A" w14:textId="67DD7390" w:rsidR="004208F7" w:rsidRPr="00451F6F" w:rsidRDefault="00251948" w:rsidP="004208F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&gt;2</w:t>
            </w:r>
          </w:p>
        </w:tc>
      </w:tr>
      <w:tr w:rsidR="00A951BA" w:rsidRPr="00451F6F" w14:paraId="183F80F7" w14:textId="4E2B4F21" w:rsidTr="003A7AC4">
        <w:tc>
          <w:tcPr>
            <w:tcW w:w="2552" w:type="dxa"/>
            <w:vAlign w:val="bottom"/>
          </w:tcPr>
          <w:p w14:paraId="75A721C8" w14:textId="77777777" w:rsidR="00A951BA" w:rsidRPr="00451F6F" w:rsidRDefault="00A951BA" w:rsidP="00A951BA">
            <w:pPr>
              <w:spacing w:after="0" w:line="240" w:lineRule="auto"/>
              <w:ind w:left="173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Doesn’t like vegetarian foods </w:t>
            </w:r>
          </w:p>
        </w:tc>
        <w:tc>
          <w:tcPr>
            <w:tcW w:w="567" w:type="dxa"/>
            <w:vAlign w:val="bottom"/>
          </w:tcPr>
          <w:p w14:paraId="27C7F33D" w14:textId="2A569A1D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79</w:t>
            </w:r>
          </w:p>
        </w:tc>
        <w:tc>
          <w:tcPr>
            <w:tcW w:w="1134" w:type="dxa"/>
            <w:gridSpan w:val="2"/>
            <w:vAlign w:val="bottom"/>
          </w:tcPr>
          <w:p w14:paraId="3CCB2F1F" w14:textId="45000C27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0.0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7.43-12.6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9DB886F" w14:textId="39DA60AB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81</w:t>
            </w:r>
          </w:p>
        </w:tc>
        <w:tc>
          <w:tcPr>
            <w:tcW w:w="1134" w:type="dxa"/>
            <w:gridSpan w:val="2"/>
            <w:vAlign w:val="bottom"/>
          </w:tcPr>
          <w:p w14:paraId="560DF1CD" w14:textId="0E325FB5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8.22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5.75-10.7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0021964" w14:textId="71D356EB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60</w:t>
            </w:r>
          </w:p>
        </w:tc>
        <w:tc>
          <w:tcPr>
            <w:tcW w:w="1134" w:type="dxa"/>
            <w:gridSpan w:val="2"/>
            <w:vAlign w:val="bottom"/>
          </w:tcPr>
          <w:p w14:paraId="1B94FBF4" w14:textId="065D160B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8.37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4.95-11.8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FA381CD" w14:textId="77D013EF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60C7C8B0" w14:textId="0499A200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39147804" w14:textId="51486141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34</w:t>
            </w:r>
          </w:p>
        </w:tc>
        <w:tc>
          <w:tcPr>
            <w:tcW w:w="1134" w:type="dxa"/>
            <w:gridSpan w:val="2"/>
            <w:vAlign w:val="bottom"/>
          </w:tcPr>
          <w:p w14:paraId="614D02C0" w14:textId="7B01C8DE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4.4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9.7-29.0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26F5CA9" w14:textId="23F04E77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03</w:t>
            </w:r>
          </w:p>
        </w:tc>
        <w:tc>
          <w:tcPr>
            <w:tcW w:w="1134" w:type="dxa"/>
            <w:gridSpan w:val="2"/>
            <w:vAlign w:val="bottom"/>
          </w:tcPr>
          <w:p w14:paraId="6542A239" w14:textId="41A28DA1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2.5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8.4-26.7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85654F3" w14:textId="4A554E40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00</w:t>
            </w:r>
          </w:p>
        </w:tc>
        <w:tc>
          <w:tcPr>
            <w:tcW w:w="1134" w:type="dxa"/>
            <w:gridSpan w:val="2"/>
            <w:vAlign w:val="bottom"/>
          </w:tcPr>
          <w:p w14:paraId="3305CBDD" w14:textId="79C193CF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1.5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6.2-26.9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9518A45" w14:textId="2290466D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6E8794A1" w14:textId="13EA97BF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A951BA" w:rsidRPr="00451F6F" w14:paraId="61AB4D47" w14:textId="625DD70D" w:rsidTr="003A7AC4">
        <w:tc>
          <w:tcPr>
            <w:tcW w:w="2552" w:type="dxa"/>
            <w:vAlign w:val="bottom"/>
          </w:tcPr>
          <w:p w14:paraId="57433E53" w14:textId="77777777" w:rsidR="00A951BA" w:rsidRPr="00451F6F" w:rsidRDefault="00A951BA" w:rsidP="00A951BA">
            <w:pPr>
              <w:spacing w:after="0" w:line="240" w:lineRule="auto"/>
              <w:ind w:left="173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The preferences of those close to one prevent from making vegetarian food </w:t>
            </w:r>
          </w:p>
        </w:tc>
        <w:tc>
          <w:tcPr>
            <w:tcW w:w="567" w:type="dxa"/>
            <w:vAlign w:val="bottom"/>
          </w:tcPr>
          <w:p w14:paraId="49BADD24" w14:textId="6B23E41C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7</w:t>
            </w:r>
          </w:p>
        </w:tc>
        <w:tc>
          <w:tcPr>
            <w:tcW w:w="1134" w:type="dxa"/>
            <w:gridSpan w:val="2"/>
            <w:vAlign w:val="bottom"/>
          </w:tcPr>
          <w:p w14:paraId="20C28E4A" w14:textId="16E01AE3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4.05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.97-6.13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2D9690C" w14:textId="57BD3A71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23</w:t>
            </w:r>
          </w:p>
        </w:tc>
        <w:tc>
          <w:tcPr>
            <w:tcW w:w="1134" w:type="dxa"/>
            <w:gridSpan w:val="2"/>
            <w:vAlign w:val="bottom"/>
          </w:tcPr>
          <w:p w14:paraId="499FEC17" w14:textId="300D29E7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8.4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5.5-21.2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7311C6E" w14:textId="42483E22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98</w:t>
            </w:r>
          </w:p>
        </w:tc>
        <w:tc>
          <w:tcPr>
            <w:tcW w:w="1134" w:type="dxa"/>
            <w:gridSpan w:val="2"/>
            <w:vAlign w:val="bottom"/>
          </w:tcPr>
          <w:p w14:paraId="521C54EB" w14:textId="323FE099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8.6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4.1-33.2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0106C65" w14:textId="0ADF81D1" w:rsidR="00A951BA" w:rsidRPr="00451F6F" w:rsidRDefault="007504C7" w:rsidP="00251AFE">
            <w:pPr>
              <w:spacing w:after="0" w:line="240" w:lineRule="auto"/>
              <w:ind w:right="-106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&lt;0.</w:t>
            </w:r>
            <w:r w:rsidR="00C957B6" w:rsidRPr="00B72E79">
              <w:rPr>
                <w:rFonts w:ascii="Times New Roman" w:eastAsiaTheme="minorHAnsi" w:hAnsi="Times New Roman"/>
                <w:sz w:val="12"/>
                <w:szCs w:val="12"/>
              </w:rPr>
              <w:t>0001</w:t>
            </w:r>
          </w:p>
        </w:tc>
        <w:tc>
          <w:tcPr>
            <w:tcW w:w="850" w:type="dxa"/>
            <w:gridSpan w:val="2"/>
            <w:vAlign w:val="bottom"/>
          </w:tcPr>
          <w:p w14:paraId="7FF10F1D" w14:textId="3A9406B8" w:rsidR="00A951BA" w:rsidRPr="00451F6F" w:rsidRDefault="00C957B6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&lt;2,3; 2&lt;3</w:t>
            </w:r>
          </w:p>
        </w:tc>
        <w:tc>
          <w:tcPr>
            <w:tcW w:w="567" w:type="dxa"/>
            <w:vAlign w:val="bottom"/>
          </w:tcPr>
          <w:p w14:paraId="2C3C0B53" w14:textId="6B6AEC1D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6</w:t>
            </w:r>
          </w:p>
        </w:tc>
        <w:tc>
          <w:tcPr>
            <w:tcW w:w="1134" w:type="dxa"/>
            <w:gridSpan w:val="2"/>
            <w:vAlign w:val="bottom"/>
          </w:tcPr>
          <w:p w14:paraId="168B4326" w14:textId="461A3B4D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.44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0.14-2.74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79BD408" w14:textId="61B66027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5</w:t>
            </w:r>
          </w:p>
        </w:tc>
        <w:tc>
          <w:tcPr>
            <w:tcW w:w="1134" w:type="dxa"/>
            <w:gridSpan w:val="2"/>
            <w:vAlign w:val="bottom"/>
          </w:tcPr>
          <w:p w14:paraId="30221ED5" w14:textId="1917982A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.82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.49-4.15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805A8D2" w14:textId="38AD965A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9</w:t>
            </w:r>
          </w:p>
        </w:tc>
        <w:tc>
          <w:tcPr>
            <w:tcW w:w="1134" w:type="dxa"/>
            <w:gridSpan w:val="2"/>
            <w:vAlign w:val="bottom"/>
          </w:tcPr>
          <w:p w14:paraId="7C2A5927" w14:textId="55B76F29" w:rsidR="00A951BA" w:rsidRPr="00451F6F" w:rsidRDefault="00A951BA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6.43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3.86-9.01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157F547" w14:textId="4DD988DB" w:rsidR="00A951BA" w:rsidRPr="00451F6F" w:rsidRDefault="00C957B6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A951BA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 w:rsidR="005C7E33"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A951BA">
              <w:rPr>
                <w:rFonts w:ascii="Times New Roman" w:hAnsi="Times New Roman"/>
                <w:sz w:val="12"/>
                <w:szCs w:val="12"/>
                <w:lang w:val="en-GB"/>
              </w:rPr>
              <w:t>002</w:t>
            </w:r>
          </w:p>
        </w:tc>
        <w:tc>
          <w:tcPr>
            <w:tcW w:w="851" w:type="dxa"/>
            <w:gridSpan w:val="2"/>
            <w:vAlign w:val="bottom"/>
          </w:tcPr>
          <w:p w14:paraId="45100396" w14:textId="62334ED5" w:rsidR="00A951BA" w:rsidRPr="00451F6F" w:rsidRDefault="00C957B6" w:rsidP="00A951B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,2&lt;3</w:t>
            </w:r>
          </w:p>
        </w:tc>
      </w:tr>
      <w:tr w:rsidR="00C957B6" w:rsidRPr="00451F6F" w14:paraId="647FB9BF" w14:textId="1266609F" w:rsidTr="003A7AC4">
        <w:tc>
          <w:tcPr>
            <w:tcW w:w="2552" w:type="dxa"/>
            <w:vAlign w:val="bottom"/>
          </w:tcPr>
          <w:p w14:paraId="03C0938F" w14:textId="77777777" w:rsidR="00C957B6" w:rsidRPr="00451F6F" w:rsidRDefault="00C957B6" w:rsidP="00C957B6">
            <w:pPr>
              <w:spacing w:after="0" w:line="240" w:lineRule="auto"/>
              <w:ind w:left="173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Not interested in the topic</w:t>
            </w:r>
          </w:p>
        </w:tc>
        <w:tc>
          <w:tcPr>
            <w:tcW w:w="567" w:type="dxa"/>
            <w:vAlign w:val="bottom"/>
          </w:tcPr>
          <w:p w14:paraId="0DE9849B" w14:textId="1775332C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83</w:t>
            </w:r>
          </w:p>
        </w:tc>
        <w:tc>
          <w:tcPr>
            <w:tcW w:w="1134" w:type="dxa"/>
            <w:gridSpan w:val="2"/>
            <w:vAlign w:val="bottom"/>
          </w:tcPr>
          <w:p w14:paraId="5290F5DD" w14:textId="74330898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9.65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7.16-12.1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E350B09" w14:textId="572166B2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30</w:t>
            </w:r>
          </w:p>
        </w:tc>
        <w:tc>
          <w:tcPr>
            <w:tcW w:w="1134" w:type="dxa"/>
            <w:gridSpan w:val="2"/>
            <w:vAlign w:val="bottom"/>
          </w:tcPr>
          <w:p w14:paraId="73F51363" w14:textId="31941A06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0.8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7.97-13.5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BF5A2DF" w14:textId="02B3015B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81</w:t>
            </w:r>
          </w:p>
        </w:tc>
        <w:tc>
          <w:tcPr>
            <w:tcW w:w="1134" w:type="dxa"/>
            <w:gridSpan w:val="2"/>
            <w:vAlign w:val="bottom"/>
          </w:tcPr>
          <w:p w14:paraId="3975F9B0" w14:textId="33C8ABF5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3.3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9.65-16.9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DDB797E" w14:textId="01A47C66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21CF588C" w14:textId="1E44FDAB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46928E45" w14:textId="5DDDD208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60</w:t>
            </w:r>
          </w:p>
        </w:tc>
        <w:tc>
          <w:tcPr>
            <w:tcW w:w="1134" w:type="dxa"/>
            <w:gridSpan w:val="2"/>
            <w:vAlign w:val="bottom"/>
          </w:tcPr>
          <w:p w14:paraId="7F68C15B" w14:textId="375F1A19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8.6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3.6-33.6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0CECD85" w14:textId="1FC56934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58</w:t>
            </w:r>
          </w:p>
        </w:tc>
        <w:tc>
          <w:tcPr>
            <w:tcW w:w="1134" w:type="dxa"/>
            <w:gridSpan w:val="2"/>
            <w:vAlign w:val="bottom"/>
          </w:tcPr>
          <w:p w14:paraId="48AF651F" w14:textId="45BF69BD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7.6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3.0-32.2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BC72F35" w14:textId="7F325907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39</w:t>
            </w:r>
          </w:p>
        </w:tc>
        <w:tc>
          <w:tcPr>
            <w:tcW w:w="1134" w:type="dxa"/>
            <w:gridSpan w:val="2"/>
            <w:vAlign w:val="bottom"/>
          </w:tcPr>
          <w:p w14:paraId="736AA8AB" w14:textId="54E1B961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26.6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20.9-32.3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5857D0B" w14:textId="0731822C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7C95600A" w14:textId="115B993F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C957B6" w:rsidRPr="00451F6F" w14:paraId="466B0CB8" w14:textId="09926D40" w:rsidTr="003A7AC4">
        <w:tc>
          <w:tcPr>
            <w:tcW w:w="2552" w:type="dxa"/>
            <w:vAlign w:val="bottom"/>
          </w:tcPr>
          <w:p w14:paraId="1305D15F" w14:textId="77777777" w:rsidR="00C957B6" w:rsidRPr="00451F6F" w:rsidRDefault="00C957B6" w:rsidP="00C957B6">
            <w:pPr>
              <w:spacing w:after="0" w:line="240" w:lineRule="auto"/>
              <w:ind w:left="173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Some other reason</w:t>
            </w:r>
          </w:p>
        </w:tc>
        <w:tc>
          <w:tcPr>
            <w:tcW w:w="567" w:type="dxa"/>
            <w:vAlign w:val="bottom"/>
          </w:tcPr>
          <w:p w14:paraId="613DDC16" w14:textId="080ECF8C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32</w:t>
            </w:r>
          </w:p>
        </w:tc>
        <w:tc>
          <w:tcPr>
            <w:tcW w:w="1134" w:type="dxa"/>
            <w:gridSpan w:val="2"/>
            <w:vAlign w:val="bottom"/>
          </w:tcPr>
          <w:p w14:paraId="1D312923" w14:textId="4A934F24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6.8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3.4-20.2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203E1D6" w14:textId="40B0514D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81</w:t>
            </w:r>
          </w:p>
        </w:tc>
        <w:tc>
          <w:tcPr>
            <w:tcW w:w="1134" w:type="dxa"/>
            <w:gridSpan w:val="2"/>
            <w:vAlign w:val="bottom"/>
          </w:tcPr>
          <w:p w14:paraId="69FB721B" w14:textId="2DEEF850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5.5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2.5-18.5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E556BD2" w14:textId="78CDF806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85</w:t>
            </w:r>
          </w:p>
        </w:tc>
        <w:tc>
          <w:tcPr>
            <w:tcW w:w="1134" w:type="dxa"/>
            <w:gridSpan w:val="2"/>
            <w:vAlign w:val="bottom"/>
          </w:tcPr>
          <w:p w14:paraId="5E164B5A" w14:textId="48C4A6DB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4.5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9.84-19.1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887F194" w14:textId="7C90BB74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3EC59937" w14:textId="5174A172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286D2263" w14:textId="2A84ABF5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53</w:t>
            </w:r>
          </w:p>
        </w:tc>
        <w:tc>
          <w:tcPr>
            <w:tcW w:w="1134" w:type="dxa"/>
            <w:gridSpan w:val="2"/>
            <w:vAlign w:val="bottom"/>
          </w:tcPr>
          <w:p w14:paraId="7DCD0A1A" w14:textId="21F814A8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7.70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4.97-10.4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E0974FE" w14:textId="13B6526A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34</w:t>
            </w:r>
          </w:p>
        </w:tc>
        <w:tc>
          <w:tcPr>
            <w:tcW w:w="1134" w:type="dxa"/>
            <w:gridSpan w:val="2"/>
            <w:vAlign w:val="bottom"/>
          </w:tcPr>
          <w:p w14:paraId="0BD9FD55" w14:textId="5AB0C2D3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2.9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9.98-15.8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4D85D2D" w14:textId="77ECBAFD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71</w:t>
            </w:r>
          </w:p>
        </w:tc>
        <w:tc>
          <w:tcPr>
            <w:tcW w:w="1134" w:type="dxa"/>
            <w:gridSpan w:val="2"/>
            <w:vAlign w:val="bottom"/>
          </w:tcPr>
          <w:p w14:paraId="3B7B6323" w14:textId="7671A934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14.3 (</w:t>
            </w:r>
            <w:r w:rsidRPr="00451F6F">
              <w:rPr>
                <w:rFonts w:ascii="Times New Roman" w:eastAsiaTheme="minorHAnsi" w:hAnsi="Times New Roman"/>
                <w:sz w:val="12"/>
                <w:szCs w:val="12"/>
              </w:rPr>
              <w:t>10.1-18.5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E5754FD" w14:textId="758DA79A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208F7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 w:rsidR="005C7E33"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4208F7">
              <w:rPr>
                <w:rFonts w:ascii="Times New Roman" w:hAnsi="Times New Roman"/>
                <w:sz w:val="12"/>
                <w:szCs w:val="12"/>
                <w:lang w:val="en-GB"/>
              </w:rPr>
              <w:t>010</w:t>
            </w:r>
          </w:p>
        </w:tc>
        <w:tc>
          <w:tcPr>
            <w:tcW w:w="851" w:type="dxa"/>
            <w:gridSpan w:val="2"/>
            <w:vAlign w:val="bottom"/>
          </w:tcPr>
          <w:p w14:paraId="5175EF6A" w14:textId="35CA0600" w:rsidR="00C957B6" w:rsidRPr="00451F6F" w:rsidRDefault="00C957B6" w:rsidP="00C957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&lt;2,3</w:t>
            </w:r>
          </w:p>
        </w:tc>
      </w:tr>
      <w:tr w:rsidR="00C957B6" w:rsidRPr="00AE52D4" w14:paraId="3E7ED67B" w14:textId="346E9411" w:rsidTr="00EB0B10">
        <w:tc>
          <w:tcPr>
            <w:tcW w:w="15593" w:type="dxa"/>
            <w:gridSpan w:val="25"/>
            <w:tcBorders>
              <w:top w:val="single" w:sz="4" w:space="0" w:color="auto"/>
            </w:tcBorders>
          </w:tcPr>
          <w:p w14:paraId="113332DC" w14:textId="252604FB" w:rsidR="00C957B6" w:rsidRPr="00451F6F" w:rsidRDefault="00C957B6" w:rsidP="00C957B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US"/>
              </w:rPr>
              <w:t>Abbreviations:</w:t>
            </w:r>
            <w:r w:rsidRPr="00CF08BF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</w:t>
            </w:r>
            <w:r w:rsidRPr="00CF08BF">
              <w:rPr>
                <w:rFonts w:ascii="Times New Roman" w:hAnsi="Times New Roman"/>
                <w:sz w:val="12"/>
                <w:szCs w:val="12"/>
                <w:lang w:val="en-US"/>
              </w:rPr>
              <w:t>CI, Confidence interval; NS, not statistically significant; sign. di</w:t>
            </w:r>
            <w:r w:rsidR="00FE5F6B">
              <w:rPr>
                <w:rFonts w:ascii="Times New Roman" w:hAnsi="Times New Roman"/>
                <w:sz w:val="12"/>
                <w:szCs w:val="12"/>
                <w:lang w:val="en-US"/>
              </w:rPr>
              <w:t>f</w:t>
            </w:r>
            <w:r w:rsidRPr="00CF08BF">
              <w:rPr>
                <w:rFonts w:ascii="Times New Roman" w:hAnsi="Times New Roman"/>
                <w:sz w:val="12"/>
                <w:szCs w:val="12"/>
                <w:lang w:val="en-US"/>
              </w:rPr>
              <w:t>f., significant difference.</w:t>
            </w:r>
          </w:p>
        </w:tc>
      </w:tr>
      <w:tr w:rsidR="00C957B6" w:rsidRPr="00AE52D4" w14:paraId="77E209F2" w14:textId="7432DDDD" w:rsidTr="00EB0B10">
        <w:tc>
          <w:tcPr>
            <w:tcW w:w="15593" w:type="dxa"/>
            <w:gridSpan w:val="25"/>
          </w:tcPr>
          <w:p w14:paraId="5E764D1C" w14:textId="3935B1F5" w:rsidR="00C957B6" w:rsidRPr="00451F6F" w:rsidRDefault="00C957B6" w:rsidP="00C957B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*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Age-adjusted and</w:t>
            </w:r>
            <w:r w:rsidRPr="00451F6F"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US"/>
              </w:rPr>
              <w:t xml:space="preserve"> population-weighted prevalences and 95% confidence intervals.</w:t>
            </w:r>
          </w:p>
        </w:tc>
      </w:tr>
      <w:tr w:rsidR="00C957B6" w:rsidRPr="00AE52D4" w14:paraId="13A9D580" w14:textId="7B7925AD" w:rsidTr="00EB0B10">
        <w:tc>
          <w:tcPr>
            <w:tcW w:w="15593" w:type="dxa"/>
            <w:gridSpan w:val="25"/>
          </w:tcPr>
          <w:p w14:paraId="71A75D5F" w14:textId="482660CC" w:rsidR="00C957B6" w:rsidRPr="00451F6F" w:rsidRDefault="00C957B6" w:rsidP="00C957B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†</w:t>
            </w:r>
            <w:r w:rsidRPr="00451F6F">
              <w:rPr>
                <w:sz w:val="12"/>
                <w:szCs w:val="12"/>
                <w:lang w:val="en-GB"/>
              </w:rPr>
              <w:t xml:space="preserve"> 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>Considered significantly different with group rankings as indicated, if for the general test p&lt;0.05 and for pair-wise comparison p&lt;0.05.</w:t>
            </w:r>
          </w:p>
        </w:tc>
      </w:tr>
      <w:tr w:rsidR="00C957B6" w:rsidRPr="00AE52D4" w14:paraId="1CCD46FA" w14:textId="3CB60BB5" w:rsidTr="00EB0B10">
        <w:tc>
          <w:tcPr>
            <w:tcW w:w="15593" w:type="dxa"/>
            <w:gridSpan w:val="25"/>
          </w:tcPr>
          <w:p w14:paraId="2EEC04E2" w14:textId="6CF181B0" w:rsidR="00C957B6" w:rsidRPr="00451F6F" w:rsidRDefault="00C957B6" w:rsidP="00C957B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</w:pPr>
            <w:r w:rsidRPr="00451F6F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‡</w:t>
            </w:r>
            <w:r w:rsidRPr="00451F6F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Due to small n and no statistically significant differences between the categories, the results concerning barriers “Plant-based food products are not easily available” and “Doesn’t have time to change eating habits” not presented.</w:t>
            </w:r>
          </w:p>
        </w:tc>
      </w:tr>
    </w:tbl>
    <w:p w14:paraId="0842217A" w14:textId="6C0AFFFD" w:rsidR="006353FD" w:rsidRDefault="006353FD">
      <w:pPr>
        <w:spacing w:after="160" w:line="259" w:lineRule="auto"/>
        <w:rPr>
          <w:highlight w:val="lightGray"/>
          <w:lang w:val="en-US"/>
        </w:rPr>
      </w:pPr>
      <w:r>
        <w:rPr>
          <w:highlight w:val="lightGray"/>
          <w:lang w:val="en-US"/>
        </w:rPr>
        <w:br w:type="page"/>
      </w:r>
    </w:p>
    <w:tbl>
      <w:tblPr>
        <w:tblStyle w:val="TaulukkoRuudukko"/>
        <w:tblpPr w:leftFromText="141" w:rightFromText="141" w:vertAnchor="text" w:horzAnchor="margin" w:tblpXSpec="center" w:tblpY="199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67"/>
        <w:gridCol w:w="850"/>
        <w:gridCol w:w="284"/>
        <w:gridCol w:w="567"/>
        <w:gridCol w:w="850"/>
        <w:gridCol w:w="284"/>
        <w:gridCol w:w="567"/>
        <w:gridCol w:w="850"/>
        <w:gridCol w:w="284"/>
        <w:gridCol w:w="567"/>
        <w:gridCol w:w="567"/>
        <w:gridCol w:w="283"/>
        <w:gridCol w:w="567"/>
        <w:gridCol w:w="851"/>
        <w:gridCol w:w="283"/>
        <w:gridCol w:w="567"/>
        <w:gridCol w:w="851"/>
        <w:gridCol w:w="239"/>
        <w:gridCol w:w="611"/>
        <w:gridCol w:w="851"/>
        <w:gridCol w:w="283"/>
        <w:gridCol w:w="567"/>
        <w:gridCol w:w="567"/>
        <w:gridCol w:w="284"/>
      </w:tblGrid>
      <w:tr w:rsidR="006C2146" w:rsidRPr="003C0DD6" w14:paraId="32ECD1F2" w14:textId="3037CC60" w:rsidTr="008D65FD">
        <w:tc>
          <w:tcPr>
            <w:tcW w:w="15593" w:type="dxa"/>
            <w:gridSpan w:val="25"/>
            <w:tcBorders>
              <w:bottom w:val="single" w:sz="4" w:space="0" w:color="auto"/>
            </w:tcBorders>
          </w:tcPr>
          <w:p w14:paraId="67A849E0" w14:textId="6624C463" w:rsidR="006C2146" w:rsidRPr="00291E92" w:rsidRDefault="006C2146" w:rsidP="74A25002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lastRenderedPageBreak/>
              <w:t>Supplementary table 4.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Prevalences and 95% confidence intervals of studied factors related to adopting a more plant-based diet in educational categories in women and in men (n=</w:t>
            </w:r>
            <w:proofErr w:type="gramStart"/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5289)</w:t>
            </w:r>
            <w:r w:rsidRPr="00291E92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*</w:t>
            </w:r>
            <w:proofErr w:type="gramEnd"/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. </w:t>
            </w:r>
            <w:r w:rsidRPr="00291E92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</w:p>
        </w:tc>
      </w:tr>
      <w:tr w:rsidR="006C2146" w:rsidRPr="00291E92" w14:paraId="0462C955" w14:textId="3E270FC2" w:rsidTr="006C2146">
        <w:tc>
          <w:tcPr>
            <w:tcW w:w="2552" w:type="dxa"/>
            <w:vMerge w:val="restart"/>
            <w:vAlign w:val="bottom"/>
          </w:tcPr>
          <w:p w14:paraId="423EF0FA" w14:textId="77777777" w:rsidR="006C2146" w:rsidRPr="00291E92" w:rsidRDefault="006C2146" w:rsidP="003A2968">
            <w:pPr>
              <w:spacing w:after="0" w:line="240" w:lineRule="auto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237" w:type="dxa"/>
            <w:gridSpan w:val="11"/>
            <w:tcBorders>
              <w:bottom w:val="single" w:sz="4" w:space="0" w:color="auto"/>
            </w:tcBorders>
          </w:tcPr>
          <w:p w14:paraId="00D1E16E" w14:textId="32D9509C" w:rsidR="006C2146" w:rsidRPr="00291E92" w:rsidRDefault="006C2146" w:rsidP="003A29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Women</w:t>
            </w:r>
          </w:p>
        </w:tc>
        <w:tc>
          <w:tcPr>
            <w:tcW w:w="283" w:type="dxa"/>
          </w:tcPr>
          <w:p w14:paraId="4385DED9" w14:textId="4FBC2B31" w:rsidR="006C2146" w:rsidRPr="00291E92" w:rsidRDefault="006C2146" w:rsidP="003A29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6237" w:type="dxa"/>
            <w:gridSpan w:val="11"/>
            <w:tcBorders>
              <w:bottom w:val="single" w:sz="4" w:space="0" w:color="auto"/>
            </w:tcBorders>
            <w:vAlign w:val="bottom"/>
          </w:tcPr>
          <w:p w14:paraId="01FEB303" w14:textId="395F6D78" w:rsidR="006C2146" w:rsidRPr="00291E92" w:rsidRDefault="006C2146" w:rsidP="003A29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Men</w:t>
            </w:r>
          </w:p>
        </w:tc>
        <w:tc>
          <w:tcPr>
            <w:tcW w:w="284" w:type="dxa"/>
          </w:tcPr>
          <w:p w14:paraId="7B946934" w14:textId="77777777" w:rsidR="006C2146" w:rsidRPr="00291E92" w:rsidRDefault="006C2146" w:rsidP="003A29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</w:tr>
      <w:tr w:rsidR="006C2146" w:rsidRPr="00AE52D4" w14:paraId="238D07CC" w14:textId="0794E708" w:rsidTr="006C2146">
        <w:tc>
          <w:tcPr>
            <w:tcW w:w="2552" w:type="dxa"/>
            <w:vMerge/>
            <w:vAlign w:val="bottom"/>
          </w:tcPr>
          <w:p w14:paraId="5CD27C3F" w14:textId="77777777" w:rsidR="006C2146" w:rsidRPr="00291E92" w:rsidRDefault="006C2146" w:rsidP="00CA539B">
            <w:pPr>
              <w:spacing w:after="0" w:line="240" w:lineRule="auto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4819" w:type="dxa"/>
            <w:gridSpan w:val="8"/>
          </w:tcPr>
          <w:p w14:paraId="11F569D6" w14:textId="7A949875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Education</w:t>
            </w:r>
          </w:p>
        </w:tc>
        <w:tc>
          <w:tcPr>
            <w:tcW w:w="284" w:type="dxa"/>
          </w:tcPr>
          <w:p w14:paraId="0EE9EE44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Merge w:val="restart"/>
            <w:vAlign w:val="bottom"/>
          </w:tcPr>
          <w:p w14:paraId="6FF1D9D0" w14:textId="77777777" w:rsidR="006C2146" w:rsidRDefault="006C2146" w:rsidP="006C2146">
            <w:pPr>
              <w:spacing w:after="0" w:line="240" w:lineRule="auto"/>
              <w:ind w:left="-252" w:right="-252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General </w:t>
            </w:r>
          </w:p>
          <w:p w14:paraId="4A434852" w14:textId="71FF7329" w:rsidR="006C2146" w:rsidRPr="00910879" w:rsidRDefault="006C2146" w:rsidP="006C2146">
            <w:pPr>
              <w:spacing w:after="0" w:line="240" w:lineRule="auto"/>
              <w:ind w:left="-252" w:right="-252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test</w:t>
            </w:r>
          </w:p>
          <w:p w14:paraId="3D931926" w14:textId="123A5825" w:rsidR="006C2146" w:rsidRPr="00291E92" w:rsidRDefault="006C2146" w:rsidP="006C2146">
            <w:pPr>
              <w:spacing w:after="0" w:line="240" w:lineRule="auto"/>
              <w:ind w:left="-252" w:right="-252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850" w:type="dxa"/>
            <w:gridSpan w:val="2"/>
            <w:vMerge w:val="restart"/>
            <w:vAlign w:val="bottom"/>
          </w:tcPr>
          <w:p w14:paraId="62B9922A" w14:textId="77777777" w:rsidR="006C2146" w:rsidRPr="00D92548" w:rsidRDefault="006C2146" w:rsidP="006C21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Pair-wise comparison</w:t>
            </w:r>
          </w:p>
          <w:p w14:paraId="2F49C6AB" w14:textId="30674789" w:rsidR="006C2146" w:rsidRPr="00291E92" w:rsidRDefault="006C2146" w:rsidP="006C21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sign. dif</w:t>
            </w:r>
            <w:r w:rsidR="00FE5F6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f</w:t>
            </w: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.</w:t>
            </w:r>
            <w:r w:rsidRPr="00D92548">
              <w:rPr>
                <w:rFonts w:ascii="Times New Roman" w:hAnsi="Times New Roman"/>
                <w:b/>
                <w:sz w:val="12"/>
                <w:szCs w:val="12"/>
                <w:vertAlign w:val="superscript"/>
                <w:lang w:val="en-GB"/>
              </w:rPr>
              <w:t>†</w:t>
            </w:r>
          </w:p>
        </w:tc>
        <w:tc>
          <w:tcPr>
            <w:tcW w:w="4820" w:type="dxa"/>
            <w:gridSpan w:val="8"/>
            <w:tcBorders>
              <w:bottom w:val="single" w:sz="4" w:space="0" w:color="auto"/>
            </w:tcBorders>
            <w:vAlign w:val="bottom"/>
          </w:tcPr>
          <w:p w14:paraId="580B20F0" w14:textId="01C2F551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Education</w:t>
            </w:r>
          </w:p>
        </w:tc>
        <w:tc>
          <w:tcPr>
            <w:tcW w:w="283" w:type="dxa"/>
            <w:vAlign w:val="bottom"/>
          </w:tcPr>
          <w:p w14:paraId="3DFB79A5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567" w:type="dxa"/>
            <w:vMerge w:val="restart"/>
            <w:vAlign w:val="bottom"/>
          </w:tcPr>
          <w:p w14:paraId="10521935" w14:textId="77777777" w:rsidR="006C2146" w:rsidRDefault="006C2146" w:rsidP="006C2146">
            <w:pPr>
              <w:spacing w:after="0" w:line="240" w:lineRule="auto"/>
              <w:ind w:left="-252" w:right="-252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General </w:t>
            </w:r>
          </w:p>
          <w:p w14:paraId="389DCBF0" w14:textId="77777777" w:rsidR="006C2146" w:rsidRPr="00910879" w:rsidRDefault="006C2146" w:rsidP="006C2146">
            <w:pPr>
              <w:spacing w:after="0" w:line="240" w:lineRule="auto"/>
              <w:ind w:left="-252" w:right="-252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test</w:t>
            </w:r>
          </w:p>
          <w:p w14:paraId="0B611D56" w14:textId="18A58D2F" w:rsidR="006C2146" w:rsidRPr="00291E92" w:rsidRDefault="006C2146" w:rsidP="006C2146">
            <w:pPr>
              <w:spacing w:after="0" w:line="240" w:lineRule="auto"/>
              <w:ind w:left="-106" w:right="-105"/>
              <w:jc w:val="center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851" w:type="dxa"/>
            <w:gridSpan w:val="2"/>
            <w:vMerge w:val="restart"/>
            <w:vAlign w:val="bottom"/>
          </w:tcPr>
          <w:p w14:paraId="20545D33" w14:textId="77777777" w:rsidR="006C2146" w:rsidRPr="00D92548" w:rsidRDefault="006C2146" w:rsidP="006C21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Pair-wise comparison</w:t>
            </w:r>
          </w:p>
          <w:p w14:paraId="766FCA30" w14:textId="053026B1" w:rsidR="006C2146" w:rsidRPr="00291E92" w:rsidRDefault="006C2146" w:rsidP="006C21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sign. dif</w:t>
            </w:r>
            <w:r w:rsidR="00FE5F6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f</w:t>
            </w: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.</w:t>
            </w:r>
            <w:r w:rsidRPr="00D92548">
              <w:rPr>
                <w:rFonts w:ascii="Times New Roman" w:hAnsi="Times New Roman"/>
                <w:b/>
                <w:sz w:val="12"/>
                <w:szCs w:val="12"/>
                <w:vertAlign w:val="superscript"/>
                <w:lang w:val="en-GB"/>
              </w:rPr>
              <w:t>†</w:t>
            </w:r>
          </w:p>
        </w:tc>
      </w:tr>
      <w:tr w:rsidR="006C2146" w:rsidRPr="00291E92" w14:paraId="6F54AA36" w14:textId="39AC7AB0" w:rsidTr="006C2146">
        <w:tc>
          <w:tcPr>
            <w:tcW w:w="2552" w:type="dxa"/>
            <w:vMerge/>
            <w:vAlign w:val="bottom"/>
          </w:tcPr>
          <w:p w14:paraId="7470F00D" w14:textId="77777777" w:rsidR="006C2146" w:rsidRPr="00291E92" w:rsidRDefault="006C2146" w:rsidP="00CA539B">
            <w:pPr>
              <w:spacing w:after="0" w:line="240" w:lineRule="auto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B625D9" w14:textId="0773D694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Basic</w:t>
            </w:r>
            <w:r w:rsidR="00166ED6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1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05D6CAE1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31D370" w14:textId="78F2A47D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Intermediate</w:t>
            </w:r>
            <w:r w:rsidR="00166ED6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2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3E891DEB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4D9CFC" w14:textId="3BDE636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High</w:t>
            </w:r>
            <w:r w:rsidR="00166ED6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3)</w:t>
            </w:r>
          </w:p>
        </w:tc>
        <w:tc>
          <w:tcPr>
            <w:tcW w:w="284" w:type="dxa"/>
            <w:vAlign w:val="bottom"/>
          </w:tcPr>
          <w:p w14:paraId="158C3682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Merge/>
          </w:tcPr>
          <w:p w14:paraId="4B874F5B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gridSpan w:val="2"/>
            <w:vMerge/>
          </w:tcPr>
          <w:p w14:paraId="004A9066" w14:textId="4F38A7B9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B50627" w14:textId="7E9F8A6F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Basic</w:t>
            </w:r>
            <w:r w:rsidR="00166ED6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1)</w:t>
            </w:r>
          </w:p>
        </w:tc>
        <w:tc>
          <w:tcPr>
            <w:tcW w:w="283" w:type="dxa"/>
            <w:vAlign w:val="bottom"/>
          </w:tcPr>
          <w:p w14:paraId="3CBA0F70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48EF0C89" w14:textId="07AF58D2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Intermediate</w:t>
            </w:r>
            <w:r w:rsidR="00166ED6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2)</w:t>
            </w:r>
          </w:p>
        </w:tc>
        <w:tc>
          <w:tcPr>
            <w:tcW w:w="239" w:type="dxa"/>
            <w:vAlign w:val="bottom"/>
          </w:tcPr>
          <w:p w14:paraId="15C0BD3D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1462" w:type="dxa"/>
            <w:gridSpan w:val="2"/>
            <w:tcBorders>
              <w:bottom w:val="single" w:sz="4" w:space="0" w:color="auto"/>
            </w:tcBorders>
          </w:tcPr>
          <w:p w14:paraId="1E287BFE" w14:textId="46611AE4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High</w:t>
            </w:r>
            <w:r w:rsidR="00166ED6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3)</w:t>
            </w:r>
          </w:p>
        </w:tc>
        <w:tc>
          <w:tcPr>
            <w:tcW w:w="283" w:type="dxa"/>
            <w:vAlign w:val="bottom"/>
          </w:tcPr>
          <w:p w14:paraId="122986E8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Merge/>
          </w:tcPr>
          <w:p w14:paraId="03F64C4E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gridSpan w:val="2"/>
            <w:vMerge/>
          </w:tcPr>
          <w:p w14:paraId="28EB9778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</w:tr>
      <w:tr w:rsidR="006C2146" w:rsidRPr="00291E92" w14:paraId="320C3D5C" w14:textId="711E8ECA" w:rsidTr="006C2146">
        <w:tc>
          <w:tcPr>
            <w:tcW w:w="2552" w:type="dxa"/>
            <w:vMerge/>
            <w:vAlign w:val="bottom"/>
          </w:tcPr>
          <w:p w14:paraId="1E12BFE6" w14:textId="77777777" w:rsidR="006C2146" w:rsidRPr="00291E92" w:rsidRDefault="006C2146" w:rsidP="00CA539B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0588BC8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6FF75E75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FEF906E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2484DBC0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7EF1E1C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4B62C4FB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450AD0B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</w:tcPr>
          <w:p w14:paraId="53CB00DA" w14:textId="20FC2629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4F1F2FF1" w14:textId="479254C6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7A7F03CB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5C17B61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n</w:t>
            </w:r>
          </w:p>
        </w:tc>
        <w:tc>
          <w:tcPr>
            <w:tcW w:w="1090" w:type="dxa"/>
            <w:gridSpan w:val="2"/>
            <w:tcBorders>
              <w:bottom w:val="single" w:sz="4" w:space="0" w:color="auto"/>
            </w:tcBorders>
            <w:vAlign w:val="bottom"/>
          </w:tcPr>
          <w:p w14:paraId="1AA7232A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bottom"/>
          </w:tcPr>
          <w:p w14:paraId="18FCBD87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32FFB185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80102B1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gridSpan w:val="2"/>
            <w:vMerge/>
            <w:tcBorders>
              <w:bottom w:val="single" w:sz="4" w:space="0" w:color="auto"/>
            </w:tcBorders>
          </w:tcPr>
          <w:p w14:paraId="3C58BE10" w14:textId="77777777" w:rsidR="006C2146" w:rsidRPr="00291E92" w:rsidRDefault="006C2146" w:rsidP="00CA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</w:tr>
      <w:tr w:rsidR="00EB0B10" w:rsidRPr="00291E92" w14:paraId="47411940" w14:textId="33804E32" w:rsidTr="008B6804">
        <w:tc>
          <w:tcPr>
            <w:tcW w:w="2552" w:type="dxa"/>
            <w:vAlign w:val="bottom"/>
          </w:tcPr>
          <w:p w14:paraId="1A9ACF8F" w14:textId="45460C96" w:rsidR="00EB0B10" w:rsidRPr="00291E92" w:rsidRDefault="00EB0B10" w:rsidP="00CA539B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Changing diet to more plant-based</w:t>
            </w:r>
            <w:r w:rsidRPr="00291E92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2</w:t>
            </w:r>
          </w:p>
        </w:tc>
        <w:tc>
          <w:tcPr>
            <w:tcW w:w="567" w:type="dxa"/>
            <w:vAlign w:val="bottom"/>
          </w:tcPr>
          <w:p w14:paraId="40197252" w14:textId="5A2109BA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159</w:t>
            </w:r>
          </w:p>
        </w:tc>
        <w:tc>
          <w:tcPr>
            <w:tcW w:w="1134" w:type="dxa"/>
            <w:gridSpan w:val="2"/>
            <w:vAlign w:val="bottom"/>
          </w:tcPr>
          <w:p w14:paraId="2B4397AC" w14:textId="77777777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5B1E59D4" w14:textId="61F5DF32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983</w:t>
            </w:r>
          </w:p>
        </w:tc>
        <w:tc>
          <w:tcPr>
            <w:tcW w:w="1134" w:type="dxa"/>
            <w:gridSpan w:val="2"/>
            <w:vAlign w:val="bottom"/>
          </w:tcPr>
          <w:p w14:paraId="36690AA2" w14:textId="77777777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76C9C2EA" w14:textId="2C0BED20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831</w:t>
            </w:r>
          </w:p>
        </w:tc>
        <w:tc>
          <w:tcPr>
            <w:tcW w:w="1134" w:type="dxa"/>
            <w:gridSpan w:val="2"/>
            <w:vAlign w:val="bottom"/>
          </w:tcPr>
          <w:p w14:paraId="35477196" w14:textId="77777777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65720BC" w14:textId="77777777" w:rsidR="00EB0B10" w:rsidRPr="00291E92" w:rsidRDefault="00EB0B10" w:rsidP="008B680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68DD57BA" w14:textId="260B30AD" w:rsidR="00EB0B10" w:rsidRPr="00291E92" w:rsidRDefault="00EB0B10" w:rsidP="008B680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</w:p>
        </w:tc>
        <w:tc>
          <w:tcPr>
            <w:tcW w:w="567" w:type="dxa"/>
            <w:vAlign w:val="bottom"/>
          </w:tcPr>
          <w:p w14:paraId="1603218A" w14:textId="2DEC9A04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934</w:t>
            </w:r>
          </w:p>
        </w:tc>
        <w:tc>
          <w:tcPr>
            <w:tcW w:w="1134" w:type="dxa"/>
            <w:gridSpan w:val="2"/>
            <w:vAlign w:val="bottom"/>
          </w:tcPr>
          <w:p w14:paraId="112A6834" w14:textId="30ACCDC2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2EC47CB" w14:textId="64870F43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694</w:t>
            </w:r>
          </w:p>
        </w:tc>
        <w:tc>
          <w:tcPr>
            <w:tcW w:w="1090" w:type="dxa"/>
            <w:gridSpan w:val="2"/>
            <w:vAlign w:val="bottom"/>
          </w:tcPr>
          <w:p w14:paraId="5D8AF35D" w14:textId="77777777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611" w:type="dxa"/>
            <w:vAlign w:val="bottom"/>
          </w:tcPr>
          <w:p w14:paraId="36A70E9A" w14:textId="1B500856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653</w:t>
            </w:r>
          </w:p>
        </w:tc>
        <w:tc>
          <w:tcPr>
            <w:tcW w:w="1134" w:type="dxa"/>
            <w:gridSpan w:val="2"/>
            <w:vAlign w:val="bottom"/>
          </w:tcPr>
          <w:p w14:paraId="41E7FF4A" w14:textId="77777777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060FC6D0" w14:textId="77777777" w:rsidR="00EB0B10" w:rsidRPr="00291E92" w:rsidRDefault="00EB0B10" w:rsidP="008B680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5C449A98" w14:textId="77777777" w:rsidR="00EB0B10" w:rsidRPr="00291E92" w:rsidRDefault="00EB0B10" w:rsidP="008B680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EB0B10" w:rsidRPr="00291E92" w14:paraId="3B956329" w14:textId="4EEBAF88" w:rsidTr="008B6804">
        <w:tc>
          <w:tcPr>
            <w:tcW w:w="2552" w:type="dxa"/>
            <w:vAlign w:val="bottom"/>
          </w:tcPr>
          <w:p w14:paraId="27728A70" w14:textId="77777777" w:rsidR="00EB0B10" w:rsidRPr="00291E92" w:rsidRDefault="00EB0B10" w:rsidP="00CA539B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Already done that</w:t>
            </w:r>
          </w:p>
        </w:tc>
        <w:tc>
          <w:tcPr>
            <w:tcW w:w="567" w:type="dxa"/>
            <w:vAlign w:val="bottom"/>
          </w:tcPr>
          <w:p w14:paraId="7035AA86" w14:textId="4FA6C2D7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446</w:t>
            </w:r>
          </w:p>
        </w:tc>
        <w:tc>
          <w:tcPr>
            <w:tcW w:w="1134" w:type="dxa"/>
            <w:gridSpan w:val="2"/>
            <w:vAlign w:val="bottom"/>
          </w:tcPr>
          <w:p w14:paraId="55DBCD97" w14:textId="73C6B2CC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39.0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35.5-42.6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C6AFDE2" w14:textId="6698839C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451</w:t>
            </w:r>
          </w:p>
        </w:tc>
        <w:tc>
          <w:tcPr>
            <w:tcW w:w="1134" w:type="dxa"/>
            <w:gridSpan w:val="2"/>
            <w:vAlign w:val="bottom"/>
          </w:tcPr>
          <w:p w14:paraId="5F9AB3BF" w14:textId="4A8A81F4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47.2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43.2-51.2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CEE8EE9" w14:textId="01930600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465</w:t>
            </w:r>
          </w:p>
        </w:tc>
        <w:tc>
          <w:tcPr>
            <w:tcW w:w="1134" w:type="dxa"/>
            <w:gridSpan w:val="2"/>
            <w:vAlign w:val="bottom"/>
          </w:tcPr>
          <w:p w14:paraId="76ED6964" w14:textId="7B4ABFDE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55.5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51.0-60.0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A673B19" w14:textId="4BB4308F" w:rsidR="00EB0B10" w:rsidRPr="00291E92" w:rsidRDefault="007504C7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&lt;0.</w:t>
            </w:r>
            <w:r w:rsidR="008B6804" w:rsidRPr="00B72E79">
              <w:rPr>
                <w:rFonts w:ascii="Times New Roman" w:eastAsiaTheme="minorHAnsi" w:hAnsi="Times New Roman"/>
                <w:sz w:val="12"/>
                <w:szCs w:val="12"/>
              </w:rPr>
              <w:t>0001</w:t>
            </w:r>
          </w:p>
        </w:tc>
        <w:tc>
          <w:tcPr>
            <w:tcW w:w="850" w:type="dxa"/>
            <w:gridSpan w:val="2"/>
            <w:vAlign w:val="bottom"/>
          </w:tcPr>
          <w:p w14:paraId="319D958D" w14:textId="3FF18A9B" w:rsidR="00EB0B10" w:rsidRPr="00291E92" w:rsidRDefault="0004618E" w:rsidP="008B680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&lt;2,3; 2&lt;3</w:t>
            </w:r>
          </w:p>
        </w:tc>
        <w:tc>
          <w:tcPr>
            <w:tcW w:w="567" w:type="dxa"/>
            <w:vAlign w:val="bottom"/>
          </w:tcPr>
          <w:p w14:paraId="193E748E" w14:textId="0E7B7754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15</w:t>
            </w:r>
          </w:p>
        </w:tc>
        <w:tc>
          <w:tcPr>
            <w:tcW w:w="1134" w:type="dxa"/>
            <w:gridSpan w:val="2"/>
            <w:vAlign w:val="bottom"/>
          </w:tcPr>
          <w:p w14:paraId="0C0A183F" w14:textId="705E4C10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2.8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8.9-26.7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A50E640" w14:textId="3B6D8DE3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01</w:t>
            </w:r>
          </w:p>
        </w:tc>
        <w:tc>
          <w:tcPr>
            <w:tcW w:w="1090" w:type="dxa"/>
            <w:gridSpan w:val="2"/>
            <w:vAlign w:val="bottom"/>
          </w:tcPr>
          <w:p w14:paraId="0C9E1C64" w14:textId="55A7AACE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30.0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5.3-34.7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611" w:type="dxa"/>
            <w:vAlign w:val="bottom"/>
          </w:tcPr>
          <w:p w14:paraId="28B3D49D" w14:textId="2A5B573D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66</w:t>
            </w:r>
          </w:p>
        </w:tc>
        <w:tc>
          <w:tcPr>
            <w:tcW w:w="1134" w:type="dxa"/>
            <w:gridSpan w:val="2"/>
            <w:vAlign w:val="bottom"/>
          </w:tcPr>
          <w:p w14:paraId="15F04BED" w14:textId="595B0EDB" w:rsidR="00EB0B10" w:rsidRPr="00291E92" w:rsidRDefault="00EB0B10" w:rsidP="00CA539B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43.4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37.9-48.9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0D39159" w14:textId="540A1DF4" w:rsidR="00EB0B10" w:rsidRPr="00291E92" w:rsidRDefault="007504C7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&lt;0.</w:t>
            </w:r>
            <w:r w:rsidR="008B6804" w:rsidRPr="00B72E79">
              <w:rPr>
                <w:rFonts w:ascii="Times New Roman" w:eastAsiaTheme="minorHAnsi" w:hAnsi="Times New Roman"/>
                <w:sz w:val="12"/>
                <w:szCs w:val="12"/>
              </w:rPr>
              <w:t>0001</w:t>
            </w:r>
          </w:p>
        </w:tc>
        <w:tc>
          <w:tcPr>
            <w:tcW w:w="851" w:type="dxa"/>
            <w:gridSpan w:val="2"/>
            <w:vAlign w:val="bottom"/>
          </w:tcPr>
          <w:p w14:paraId="42B9C6FA" w14:textId="7D4562F6" w:rsidR="00EB0B10" w:rsidRPr="00291E92" w:rsidRDefault="008B6804" w:rsidP="008B680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,2&lt;3</w:t>
            </w:r>
          </w:p>
        </w:tc>
      </w:tr>
      <w:tr w:rsidR="00605A57" w:rsidRPr="00291E92" w14:paraId="32B0B404" w14:textId="6C13451A" w:rsidTr="008B6804">
        <w:tc>
          <w:tcPr>
            <w:tcW w:w="2552" w:type="dxa"/>
            <w:vAlign w:val="bottom"/>
          </w:tcPr>
          <w:p w14:paraId="6D09E074" w14:textId="77777777" w:rsidR="00605A57" w:rsidRPr="00291E92" w:rsidRDefault="00605A57" w:rsidP="00605A57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Plans to do that</w:t>
            </w:r>
          </w:p>
        </w:tc>
        <w:tc>
          <w:tcPr>
            <w:tcW w:w="567" w:type="dxa"/>
            <w:vAlign w:val="bottom"/>
          </w:tcPr>
          <w:p w14:paraId="2EF4A3B3" w14:textId="567FC8E8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46</w:t>
            </w:r>
          </w:p>
        </w:tc>
        <w:tc>
          <w:tcPr>
            <w:tcW w:w="1134" w:type="dxa"/>
            <w:gridSpan w:val="2"/>
            <w:vAlign w:val="bottom"/>
          </w:tcPr>
          <w:p w14:paraId="7A38D0AE" w14:textId="22E29857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0.2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7.4-23.0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0AAAE6D" w14:textId="20C108CE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32</w:t>
            </w:r>
          </w:p>
        </w:tc>
        <w:tc>
          <w:tcPr>
            <w:tcW w:w="1134" w:type="dxa"/>
            <w:gridSpan w:val="2"/>
            <w:vAlign w:val="bottom"/>
          </w:tcPr>
          <w:p w14:paraId="5EF27851" w14:textId="4A872E6A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2.3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8.8-25.8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6FEAAD9" w14:textId="50FFDA21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56</w:t>
            </w:r>
          </w:p>
        </w:tc>
        <w:tc>
          <w:tcPr>
            <w:tcW w:w="1134" w:type="dxa"/>
            <w:gridSpan w:val="2"/>
            <w:vAlign w:val="bottom"/>
          </w:tcPr>
          <w:p w14:paraId="42ECFE21" w14:textId="1D3BE2AE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9.0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5.5-22.5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C724546" w14:textId="7E3C3EC5" w:rsidR="00605A57" w:rsidRPr="00291E92" w:rsidRDefault="00605A57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77FCE823" w14:textId="6840F7E9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567" w:type="dxa"/>
            <w:vAlign w:val="bottom"/>
          </w:tcPr>
          <w:p w14:paraId="1AA98054" w14:textId="057F195E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70</w:t>
            </w:r>
          </w:p>
        </w:tc>
        <w:tc>
          <w:tcPr>
            <w:tcW w:w="1134" w:type="dxa"/>
            <w:gridSpan w:val="2"/>
            <w:vAlign w:val="bottom"/>
          </w:tcPr>
          <w:p w14:paraId="73ACD17B" w14:textId="63F2DD3B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5.8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3.0-18.5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7ED5A03" w14:textId="29392769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25</w:t>
            </w:r>
          </w:p>
        </w:tc>
        <w:tc>
          <w:tcPr>
            <w:tcW w:w="1090" w:type="dxa"/>
            <w:gridSpan w:val="2"/>
            <w:vAlign w:val="bottom"/>
          </w:tcPr>
          <w:p w14:paraId="77A30884" w14:textId="0FBEE21E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7.4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4.1-20.7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611" w:type="dxa"/>
            <w:vAlign w:val="bottom"/>
          </w:tcPr>
          <w:p w14:paraId="448AB194" w14:textId="59AE289E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16</w:t>
            </w:r>
          </w:p>
        </w:tc>
        <w:tc>
          <w:tcPr>
            <w:tcW w:w="1134" w:type="dxa"/>
            <w:gridSpan w:val="2"/>
            <w:vAlign w:val="bottom"/>
          </w:tcPr>
          <w:p w14:paraId="17CB5DE6" w14:textId="032C828B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6.1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2.4-19.8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99983ED" w14:textId="5670C171" w:rsidR="00605A57" w:rsidRPr="00291E92" w:rsidRDefault="00605A57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3A4EDFF2" w14:textId="3EB9FF97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</w:tr>
      <w:tr w:rsidR="00605A57" w:rsidRPr="00291E92" w14:paraId="0B2B7316" w14:textId="7EF21729" w:rsidTr="008B6804">
        <w:tc>
          <w:tcPr>
            <w:tcW w:w="2552" w:type="dxa"/>
            <w:vAlign w:val="bottom"/>
          </w:tcPr>
          <w:p w14:paraId="3FF6D3D9" w14:textId="32675021" w:rsidR="00605A57" w:rsidRPr="00291E92" w:rsidRDefault="00605A57" w:rsidP="00605A57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Don’t yet plan to do that </w:t>
            </w:r>
          </w:p>
        </w:tc>
        <w:tc>
          <w:tcPr>
            <w:tcW w:w="567" w:type="dxa"/>
            <w:vAlign w:val="bottom"/>
          </w:tcPr>
          <w:p w14:paraId="7B29EFDD" w14:textId="1435860C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407</w:t>
            </w:r>
          </w:p>
        </w:tc>
        <w:tc>
          <w:tcPr>
            <w:tcW w:w="1134" w:type="dxa"/>
            <w:gridSpan w:val="2"/>
            <w:vAlign w:val="bottom"/>
          </w:tcPr>
          <w:p w14:paraId="12E3EECB" w14:textId="24E9D270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33.8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30.4-37.2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D4C9ED0" w14:textId="17CD1097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58</w:t>
            </w:r>
          </w:p>
        </w:tc>
        <w:tc>
          <w:tcPr>
            <w:tcW w:w="1134" w:type="dxa"/>
            <w:gridSpan w:val="2"/>
            <w:vAlign w:val="bottom"/>
          </w:tcPr>
          <w:p w14:paraId="0F756CD4" w14:textId="28AD8936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5.7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2.3-29.1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6DCBDA2" w14:textId="3AA01DE5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95</w:t>
            </w:r>
          </w:p>
        </w:tc>
        <w:tc>
          <w:tcPr>
            <w:tcW w:w="1134" w:type="dxa"/>
            <w:gridSpan w:val="2"/>
            <w:vAlign w:val="bottom"/>
          </w:tcPr>
          <w:p w14:paraId="7D63C7AA" w14:textId="5A5B5F1D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3.7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9.6-27.8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17C31EC" w14:textId="5B55261D" w:rsidR="00605A57" w:rsidRPr="00291E92" w:rsidRDefault="00605A57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605A57">
              <w:rPr>
                <w:rFonts w:ascii="Times New Roman" w:eastAsiaTheme="minorHAnsi" w:hAnsi="Times New Roman"/>
                <w:sz w:val="12"/>
                <w:szCs w:val="12"/>
              </w:rPr>
              <w:t>0</w:t>
            </w:r>
            <w:r>
              <w:rPr>
                <w:rFonts w:ascii="Times New Roman" w:eastAsiaTheme="minorHAnsi" w:hAnsi="Times New Roman"/>
                <w:sz w:val="12"/>
                <w:szCs w:val="12"/>
              </w:rPr>
              <w:t>.</w:t>
            </w:r>
            <w:r w:rsidRPr="00605A57">
              <w:rPr>
                <w:rFonts w:ascii="Times New Roman" w:eastAsiaTheme="minorHAnsi" w:hAnsi="Times New Roman"/>
                <w:sz w:val="12"/>
                <w:szCs w:val="12"/>
              </w:rPr>
              <w:t>0002</w:t>
            </w:r>
          </w:p>
        </w:tc>
        <w:tc>
          <w:tcPr>
            <w:tcW w:w="850" w:type="dxa"/>
            <w:gridSpan w:val="2"/>
            <w:vAlign w:val="bottom"/>
          </w:tcPr>
          <w:p w14:paraId="2A0A00B1" w14:textId="33F6178C" w:rsidR="00605A57" w:rsidRPr="00291E92" w:rsidRDefault="004E6F26" w:rsidP="00605A5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&gt;2,3</w:t>
            </w:r>
          </w:p>
        </w:tc>
        <w:tc>
          <w:tcPr>
            <w:tcW w:w="567" w:type="dxa"/>
            <w:vAlign w:val="bottom"/>
          </w:tcPr>
          <w:p w14:paraId="43B76AE0" w14:textId="3C62815F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439</w:t>
            </w:r>
          </w:p>
        </w:tc>
        <w:tc>
          <w:tcPr>
            <w:tcW w:w="1134" w:type="dxa"/>
            <w:gridSpan w:val="2"/>
            <w:vAlign w:val="bottom"/>
          </w:tcPr>
          <w:p w14:paraId="6E8BDE87" w14:textId="2F8B388A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46.0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41.6-50.4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6E4C201" w14:textId="5E8B2A4E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89</w:t>
            </w:r>
          </w:p>
        </w:tc>
        <w:tc>
          <w:tcPr>
            <w:tcW w:w="1090" w:type="dxa"/>
            <w:gridSpan w:val="2"/>
            <w:vAlign w:val="bottom"/>
          </w:tcPr>
          <w:p w14:paraId="10F355A4" w14:textId="26556A8A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39.3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34.5-44.2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611" w:type="dxa"/>
            <w:vAlign w:val="bottom"/>
          </w:tcPr>
          <w:p w14:paraId="62292DAC" w14:textId="2CDFCE26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32</w:t>
            </w:r>
          </w:p>
        </w:tc>
        <w:tc>
          <w:tcPr>
            <w:tcW w:w="1134" w:type="dxa"/>
            <w:gridSpan w:val="2"/>
            <w:vAlign w:val="bottom"/>
          </w:tcPr>
          <w:p w14:paraId="60CA090F" w14:textId="6E187593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34.6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9.2-40.1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B167027" w14:textId="6664DD26" w:rsidR="00605A57" w:rsidRPr="00291E92" w:rsidRDefault="00605A57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605A57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605A57">
              <w:rPr>
                <w:rFonts w:ascii="Times New Roman" w:hAnsi="Times New Roman"/>
                <w:sz w:val="12"/>
                <w:szCs w:val="12"/>
                <w:lang w:val="en-GB"/>
              </w:rPr>
              <w:t>005</w:t>
            </w:r>
          </w:p>
        </w:tc>
        <w:tc>
          <w:tcPr>
            <w:tcW w:w="851" w:type="dxa"/>
            <w:gridSpan w:val="2"/>
            <w:vAlign w:val="bottom"/>
          </w:tcPr>
          <w:p w14:paraId="286F6E57" w14:textId="2C576F41" w:rsidR="00605A57" w:rsidRPr="00291E92" w:rsidRDefault="00605A57" w:rsidP="00605A5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&gt;3</w:t>
            </w:r>
          </w:p>
        </w:tc>
      </w:tr>
      <w:tr w:rsidR="004E6F26" w:rsidRPr="00291E92" w14:paraId="7C7C9C95" w14:textId="55E8CF8E" w:rsidTr="008B6804">
        <w:tc>
          <w:tcPr>
            <w:tcW w:w="2552" w:type="dxa"/>
            <w:vAlign w:val="bottom"/>
          </w:tcPr>
          <w:p w14:paraId="012633D1" w14:textId="602E342D" w:rsidR="004E6F26" w:rsidRPr="00291E92" w:rsidRDefault="004E6F26" w:rsidP="004E6F26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  <w:lang w:val="en-GB"/>
              </w:rPr>
              <w:t>Not applicable</w:t>
            </w:r>
          </w:p>
        </w:tc>
        <w:tc>
          <w:tcPr>
            <w:tcW w:w="567" w:type="dxa"/>
            <w:vAlign w:val="bottom"/>
          </w:tcPr>
          <w:p w14:paraId="319E9911" w14:textId="13BC3542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60</w:t>
            </w:r>
          </w:p>
        </w:tc>
        <w:tc>
          <w:tcPr>
            <w:tcW w:w="1134" w:type="dxa"/>
            <w:gridSpan w:val="2"/>
            <w:vAlign w:val="bottom"/>
          </w:tcPr>
          <w:p w14:paraId="2C62E73D" w14:textId="23195E56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6.95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4.76-9.14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94DC7C4" w14:textId="38A9B51B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42</w:t>
            </w:r>
          </w:p>
        </w:tc>
        <w:tc>
          <w:tcPr>
            <w:tcW w:w="1134" w:type="dxa"/>
            <w:gridSpan w:val="2"/>
            <w:vAlign w:val="bottom"/>
          </w:tcPr>
          <w:p w14:paraId="67F5A007" w14:textId="453D9045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4.86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3.12-6.60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5090B67" w14:textId="454F3E2A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5</w:t>
            </w:r>
          </w:p>
        </w:tc>
        <w:tc>
          <w:tcPr>
            <w:tcW w:w="1134" w:type="dxa"/>
            <w:gridSpan w:val="2"/>
            <w:vAlign w:val="bottom"/>
          </w:tcPr>
          <w:p w14:paraId="5707469C" w14:textId="2DDE32CE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.80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0.64-2.95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87E46C2" w14:textId="676ACFE4" w:rsidR="004E6F26" w:rsidRPr="00291E92" w:rsidRDefault="007504C7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&lt;0.</w:t>
            </w:r>
            <w:r w:rsidR="004E6F26" w:rsidRPr="00B72E79">
              <w:rPr>
                <w:rFonts w:ascii="Times New Roman" w:eastAsiaTheme="minorHAnsi" w:hAnsi="Times New Roman"/>
                <w:sz w:val="12"/>
                <w:szCs w:val="12"/>
              </w:rPr>
              <w:t>0001</w:t>
            </w:r>
          </w:p>
        </w:tc>
        <w:tc>
          <w:tcPr>
            <w:tcW w:w="850" w:type="dxa"/>
            <w:gridSpan w:val="2"/>
            <w:vAlign w:val="bottom"/>
          </w:tcPr>
          <w:p w14:paraId="2F69B114" w14:textId="08534977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,2&gt;3</w:t>
            </w:r>
          </w:p>
        </w:tc>
        <w:tc>
          <w:tcPr>
            <w:tcW w:w="567" w:type="dxa"/>
            <w:vAlign w:val="bottom"/>
          </w:tcPr>
          <w:p w14:paraId="4D2CA07E" w14:textId="5CC93E59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10</w:t>
            </w:r>
          </w:p>
        </w:tc>
        <w:tc>
          <w:tcPr>
            <w:tcW w:w="1134" w:type="dxa"/>
            <w:gridSpan w:val="2"/>
            <w:vAlign w:val="bottom"/>
          </w:tcPr>
          <w:p w14:paraId="4415E91A" w14:textId="30402BAD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5.4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2.0-18.9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79C506E" w14:textId="01316BFD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79</w:t>
            </w:r>
          </w:p>
        </w:tc>
        <w:tc>
          <w:tcPr>
            <w:tcW w:w="1090" w:type="dxa"/>
            <w:gridSpan w:val="2"/>
            <w:vAlign w:val="bottom"/>
          </w:tcPr>
          <w:p w14:paraId="62C65876" w14:textId="3A299B38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3.3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9.66-17.0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611" w:type="dxa"/>
            <w:vAlign w:val="bottom"/>
          </w:tcPr>
          <w:p w14:paraId="6E3C9229" w14:textId="5F8380B9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39</w:t>
            </w:r>
          </w:p>
        </w:tc>
        <w:tc>
          <w:tcPr>
            <w:tcW w:w="1134" w:type="dxa"/>
            <w:gridSpan w:val="2"/>
            <w:vAlign w:val="bottom"/>
          </w:tcPr>
          <w:p w14:paraId="24C0334B" w14:textId="2791E2A6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5.89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3.46-8.32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ABD2D7B" w14:textId="74F5679E" w:rsidR="004E6F26" w:rsidRPr="00291E92" w:rsidRDefault="007504C7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&lt;0.</w:t>
            </w:r>
            <w:r w:rsidR="004E6F26" w:rsidRPr="00B72E79">
              <w:rPr>
                <w:rFonts w:ascii="Times New Roman" w:eastAsiaTheme="minorHAnsi" w:hAnsi="Times New Roman"/>
                <w:sz w:val="12"/>
                <w:szCs w:val="12"/>
              </w:rPr>
              <w:t>0001</w:t>
            </w:r>
          </w:p>
        </w:tc>
        <w:tc>
          <w:tcPr>
            <w:tcW w:w="851" w:type="dxa"/>
            <w:gridSpan w:val="2"/>
            <w:vAlign w:val="bottom"/>
          </w:tcPr>
          <w:p w14:paraId="5F6F4D28" w14:textId="710B40E8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,2&gt;3</w:t>
            </w:r>
          </w:p>
        </w:tc>
      </w:tr>
      <w:tr w:rsidR="004E6F26" w:rsidRPr="00291E92" w14:paraId="0BBECCE0" w14:textId="4BEFD7D0" w:rsidTr="008B6804">
        <w:tc>
          <w:tcPr>
            <w:tcW w:w="2552" w:type="dxa"/>
            <w:vAlign w:val="bottom"/>
          </w:tcPr>
          <w:p w14:paraId="1CEABCCE" w14:textId="77777777" w:rsidR="004E6F26" w:rsidRPr="00291E92" w:rsidRDefault="004E6F26" w:rsidP="004E6F2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Unsure about what food is environmentally friendly</w:t>
            </w:r>
          </w:p>
        </w:tc>
        <w:tc>
          <w:tcPr>
            <w:tcW w:w="567" w:type="dxa"/>
            <w:vAlign w:val="bottom"/>
          </w:tcPr>
          <w:p w14:paraId="694B1D30" w14:textId="7C8051AA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68/</w:t>
            </w:r>
          </w:p>
          <w:p w14:paraId="7459EBF2" w14:textId="33A5B02C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143</w:t>
            </w:r>
          </w:p>
        </w:tc>
        <w:tc>
          <w:tcPr>
            <w:tcW w:w="1134" w:type="dxa"/>
            <w:gridSpan w:val="2"/>
            <w:vAlign w:val="bottom"/>
          </w:tcPr>
          <w:p w14:paraId="38BD9D33" w14:textId="71D0C3EB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4.1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0.8-27.3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ADFDDC2" w14:textId="1E509177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05/</w:t>
            </w:r>
          </w:p>
          <w:p w14:paraId="5D4471C9" w14:textId="03D8CF87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979</w:t>
            </w:r>
          </w:p>
        </w:tc>
        <w:tc>
          <w:tcPr>
            <w:tcW w:w="1134" w:type="dxa"/>
            <w:gridSpan w:val="2"/>
            <w:vAlign w:val="bottom"/>
          </w:tcPr>
          <w:p w14:paraId="25CE1811" w14:textId="6CB79B2C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3.0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9.4-26.7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FFA2811" w14:textId="6BD08116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36/</w:t>
            </w:r>
          </w:p>
          <w:p w14:paraId="6E7E1B2A" w14:textId="0512CCA1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830</w:t>
            </w:r>
          </w:p>
        </w:tc>
        <w:tc>
          <w:tcPr>
            <w:tcW w:w="1134" w:type="dxa"/>
            <w:gridSpan w:val="2"/>
            <w:vAlign w:val="bottom"/>
          </w:tcPr>
          <w:p w14:paraId="76E51609" w14:textId="2B8AD7DC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8.0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4.4-21.5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C92AC2F" w14:textId="769D3309" w:rsidR="004E6F26" w:rsidRPr="00291E92" w:rsidRDefault="004E6F26" w:rsidP="00251AFE">
            <w:pPr>
              <w:spacing w:after="0" w:line="240" w:lineRule="auto"/>
              <w:ind w:right="-106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8B6804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8B6804">
              <w:rPr>
                <w:rFonts w:ascii="Times New Roman" w:hAnsi="Times New Roman"/>
                <w:sz w:val="12"/>
                <w:szCs w:val="12"/>
                <w:lang w:val="en-GB"/>
              </w:rPr>
              <w:t>03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6</w:t>
            </w:r>
          </w:p>
        </w:tc>
        <w:tc>
          <w:tcPr>
            <w:tcW w:w="850" w:type="dxa"/>
            <w:gridSpan w:val="2"/>
            <w:vAlign w:val="bottom"/>
          </w:tcPr>
          <w:p w14:paraId="1772F0DC" w14:textId="09B0298D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&gt;3</w:t>
            </w:r>
          </w:p>
        </w:tc>
        <w:tc>
          <w:tcPr>
            <w:tcW w:w="567" w:type="dxa"/>
            <w:vAlign w:val="bottom"/>
          </w:tcPr>
          <w:p w14:paraId="1CEC4AB1" w14:textId="04BB1074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30/</w:t>
            </w:r>
          </w:p>
          <w:p w14:paraId="760F0A0C" w14:textId="79498FAE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928</w:t>
            </w:r>
          </w:p>
        </w:tc>
        <w:tc>
          <w:tcPr>
            <w:tcW w:w="1134" w:type="dxa"/>
            <w:gridSpan w:val="2"/>
            <w:vAlign w:val="bottom"/>
          </w:tcPr>
          <w:p w14:paraId="3A0153D0" w14:textId="6BA5484C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6.3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2.2-30.5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8B54386" w14:textId="6D10B440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54/</w:t>
            </w:r>
          </w:p>
          <w:p w14:paraId="5FF92A4D" w14:textId="3D6E7CD0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695</w:t>
            </w:r>
          </w:p>
        </w:tc>
        <w:tc>
          <w:tcPr>
            <w:tcW w:w="1090" w:type="dxa"/>
            <w:gridSpan w:val="2"/>
            <w:vAlign w:val="bottom"/>
          </w:tcPr>
          <w:p w14:paraId="74D8C0B5" w14:textId="7C204D04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5.1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0.5-29.7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611" w:type="dxa"/>
            <w:vAlign w:val="bottom"/>
          </w:tcPr>
          <w:p w14:paraId="5861BDA5" w14:textId="78343BCC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33/</w:t>
            </w:r>
          </w:p>
          <w:p w14:paraId="3A65DFCF" w14:textId="41D2EF1D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647</w:t>
            </w:r>
          </w:p>
        </w:tc>
        <w:tc>
          <w:tcPr>
            <w:tcW w:w="1134" w:type="dxa"/>
            <w:gridSpan w:val="2"/>
            <w:vAlign w:val="bottom"/>
          </w:tcPr>
          <w:p w14:paraId="7147CC02" w14:textId="69CDAF7F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8.7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4.9-22.4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30CA496" w14:textId="3CFF8FB8" w:rsidR="004E6F26" w:rsidRPr="00291E92" w:rsidRDefault="004E6F26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8B6804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8B6804">
              <w:rPr>
                <w:rFonts w:ascii="Times New Roman" w:hAnsi="Times New Roman"/>
                <w:sz w:val="12"/>
                <w:szCs w:val="12"/>
                <w:lang w:val="en-GB"/>
              </w:rPr>
              <w:t>01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851" w:type="dxa"/>
            <w:gridSpan w:val="2"/>
            <w:vAlign w:val="bottom"/>
          </w:tcPr>
          <w:p w14:paraId="4B373010" w14:textId="52698CFF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&gt;3</w:t>
            </w:r>
          </w:p>
        </w:tc>
      </w:tr>
      <w:tr w:rsidR="004E6F26" w:rsidRPr="00291E92" w14:paraId="5176CF28" w14:textId="1F3BA610" w:rsidTr="008B6804">
        <w:tc>
          <w:tcPr>
            <w:tcW w:w="2552" w:type="dxa"/>
            <w:vAlign w:val="bottom"/>
          </w:tcPr>
          <w:p w14:paraId="31C65A2F" w14:textId="676D3576" w:rsidR="004E6F26" w:rsidRPr="00291E92" w:rsidRDefault="004E6F26" w:rsidP="004E6F2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Perceived social pressure to increase vegetarian food consumption</w:t>
            </w:r>
          </w:p>
        </w:tc>
        <w:tc>
          <w:tcPr>
            <w:tcW w:w="567" w:type="dxa"/>
            <w:vAlign w:val="bottom"/>
          </w:tcPr>
          <w:p w14:paraId="3D7B270E" w14:textId="5289C50A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53/</w:t>
            </w:r>
          </w:p>
          <w:p w14:paraId="217E8861" w14:textId="373D15D4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138</w:t>
            </w:r>
          </w:p>
        </w:tc>
        <w:tc>
          <w:tcPr>
            <w:tcW w:w="1134" w:type="dxa"/>
            <w:gridSpan w:val="2"/>
            <w:vAlign w:val="bottom"/>
          </w:tcPr>
          <w:p w14:paraId="0E42B9C6" w14:textId="433E0E4C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3.2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0.6-15.8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54DDFC2" w14:textId="5A06D168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97/</w:t>
            </w:r>
          </w:p>
          <w:p w14:paraId="30DD8DD0" w14:textId="40A23A38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978</w:t>
            </w:r>
          </w:p>
        </w:tc>
        <w:tc>
          <w:tcPr>
            <w:tcW w:w="1134" w:type="dxa"/>
            <w:gridSpan w:val="2"/>
            <w:vAlign w:val="bottom"/>
          </w:tcPr>
          <w:p w14:paraId="3E9636D6" w14:textId="231E5C31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1.4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8.22-14.6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78E166E" w14:textId="624551E3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61/</w:t>
            </w:r>
          </w:p>
          <w:p w14:paraId="23C27427" w14:textId="7A0027C7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833</w:t>
            </w:r>
          </w:p>
        </w:tc>
        <w:tc>
          <w:tcPr>
            <w:tcW w:w="1134" w:type="dxa"/>
            <w:gridSpan w:val="2"/>
            <w:vAlign w:val="bottom"/>
          </w:tcPr>
          <w:p w14:paraId="75EECFC9" w14:textId="0D6A9E66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7.14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4.96-9.31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4C51BE2" w14:textId="4E518BAF" w:rsidR="004E6F26" w:rsidRPr="00291E92" w:rsidRDefault="004E6F26" w:rsidP="00251AFE">
            <w:pPr>
              <w:spacing w:after="0" w:line="240" w:lineRule="auto"/>
              <w:ind w:right="-106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8B6804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8B6804">
              <w:rPr>
                <w:rFonts w:ascii="Times New Roman" w:hAnsi="Times New Roman"/>
                <w:sz w:val="12"/>
                <w:szCs w:val="12"/>
                <w:lang w:val="en-GB"/>
              </w:rPr>
              <w:t>00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2</w:t>
            </w:r>
          </w:p>
        </w:tc>
        <w:tc>
          <w:tcPr>
            <w:tcW w:w="850" w:type="dxa"/>
            <w:gridSpan w:val="2"/>
            <w:vAlign w:val="bottom"/>
          </w:tcPr>
          <w:p w14:paraId="16B48788" w14:textId="2AAC2B13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&gt;3</w:t>
            </w:r>
          </w:p>
        </w:tc>
        <w:tc>
          <w:tcPr>
            <w:tcW w:w="567" w:type="dxa"/>
            <w:vAlign w:val="bottom"/>
          </w:tcPr>
          <w:p w14:paraId="30FF44AA" w14:textId="2F8EDCAC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42/</w:t>
            </w:r>
          </w:p>
          <w:p w14:paraId="3703B998" w14:textId="01988D82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923</w:t>
            </w:r>
          </w:p>
        </w:tc>
        <w:tc>
          <w:tcPr>
            <w:tcW w:w="1134" w:type="dxa"/>
            <w:gridSpan w:val="2"/>
            <w:vAlign w:val="bottom"/>
          </w:tcPr>
          <w:p w14:paraId="24F3D8AF" w14:textId="12965900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3.5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0.0-27.0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BFA0B45" w14:textId="581F13BD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45/</w:t>
            </w:r>
          </w:p>
          <w:p w14:paraId="39CC6A98" w14:textId="71FC79F1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696</w:t>
            </w:r>
          </w:p>
        </w:tc>
        <w:tc>
          <w:tcPr>
            <w:tcW w:w="1090" w:type="dxa"/>
            <w:gridSpan w:val="2"/>
            <w:vAlign w:val="bottom"/>
          </w:tcPr>
          <w:p w14:paraId="72222BD2" w14:textId="7BEF9138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0.1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6.3-23.9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611" w:type="dxa"/>
            <w:vAlign w:val="bottom"/>
          </w:tcPr>
          <w:p w14:paraId="528F23EB" w14:textId="480FE4DD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25/</w:t>
            </w:r>
          </w:p>
          <w:p w14:paraId="23F818FE" w14:textId="3E109801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651</w:t>
            </w:r>
          </w:p>
        </w:tc>
        <w:tc>
          <w:tcPr>
            <w:tcW w:w="1134" w:type="dxa"/>
            <w:gridSpan w:val="2"/>
            <w:vAlign w:val="bottom"/>
          </w:tcPr>
          <w:p w14:paraId="7FE38BEE" w14:textId="2E77A554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7.4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3.8-21.1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ED48F1B" w14:textId="2EB3FC6D" w:rsidR="004E6F26" w:rsidRPr="00291E92" w:rsidRDefault="004E6F26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4E5E7BE5" w14:textId="59C6AC97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</w:tr>
      <w:tr w:rsidR="004E6F26" w:rsidRPr="00291E92" w14:paraId="1D2A0109" w14:textId="19C3CFFE" w:rsidTr="008B6804">
        <w:tc>
          <w:tcPr>
            <w:tcW w:w="2552" w:type="dxa"/>
            <w:vAlign w:val="bottom"/>
          </w:tcPr>
          <w:p w14:paraId="55F611E3" w14:textId="1457BD07" w:rsidR="004E6F26" w:rsidRPr="00291E92" w:rsidRDefault="004E6F26" w:rsidP="004E6F26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Barriers that prevent one from making one’s diet more plant-based</w:t>
            </w:r>
            <w:r w:rsidRPr="00291E92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‡</w:t>
            </w:r>
          </w:p>
        </w:tc>
        <w:tc>
          <w:tcPr>
            <w:tcW w:w="567" w:type="dxa"/>
            <w:vAlign w:val="bottom"/>
          </w:tcPr>
          <w:p w14:paraId="5C1921EE" w14:textId="4C3EDB39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166</w:t>
            </w:r>
          </w:p>
        </w:tc>
        <w:tc>
          <w:tcPr>
            <w:tcW w:w="1134" w:type="dxa"/>
            <w:gridSpan w:val="2"/>
            <w:vAlign w:val="bottom"/>
          </w:tcPr>
          <w:p w14:paraId="4B3799F3" w14:textId="77777777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F19EE19" w14:textId="0EB9965A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986</w:t>
            </w:r>
          </w:p>
        </w:tc>
        <w:tc>
          <w:tcPr>
            <w:tcW w:w="1134" w:type="dxa"/>
            <w:gridSpan w:val="2"/>
            <w:vAlign w:val="bottom"/>
          </w:tcPr>
          <w:p w14:paraId="10D0015D" w14:textId="77777777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6D0FCD1" w14:textId="025774CE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836</w:t>
            </w:r>
          </w:p>
        </w:tc>
        <w:tc>
          <w:tcPr>
            <w:tcW w:w="1134" w:type="dxa"/>
            <w:gridSpan w:val="2"/>
            <w:vAlign w:val="bottom"/>
          </w:tcPr>
          <w:p w14:paraId="6A7FA1F5" w14:textId="77777777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71A5ECFF" w14:textId="77777777" w:rsidR="004E6F26" w:rsidRPr="00291E92" w:rsidRDefault="004E6F26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3482880A" w14:textId="38CB7DCD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</w:p>
        </w:tc>
        <w:tc>
          <w:tcPr>
            <w:tcW w:w="567" w:type="dxa"/>
            <w:vAlign w:val="bottom"/>
          </w:tcPr>
          <w:p w14:paraId="53F92B95" w14:textId="26C0261A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945</w:t>
            </w:r>
          </w:p>
        </w:tc>
        <w:tc>
          <w:tcPr>
            <w:tcW w:w="1134" w:type="dxa"/>
            <w:gridSpan w:val="2"/>
            <w:vAlign w:val="bottom"/>
          </w:tcPr>
          <w:p w14:paraId="1909C76D" w14:textId="77777777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7346156" w14:textId="50B562D1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702</w:t>
            </w:r>
          </w:p>
        </w:tc>
        <w:tc>
          <w:tcPr>
            <w:tcW w:w="1090" w:type="dxa"/>
            <w:gridSpan w:val="2"/>
            <w:vAlign w:val="bottom"/>
          </w:tcPr>
          <w:p w14:paraId="1F86F7B0" w14:textId="77777777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611" w:type="dxa"/>
            <w:vAlign w:val="bottom"/>
          </w:tcPr>
          <w:p w14:paraId="17D8CD71" w14:textId="07127768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654</w:t>
            </w:r>
          </w:p>
        </w:tc>
        <w:tc>
          <w:tcPr>
            <w:tcW w:w="1134" w:type="dxa"/>
            <w:gridSpan w:val="2"/>
            <w:vAlign w:val="bottom"/>
          </w:tcPr>
          <w:p w14:paraId="734E2BDC" w14:textId="77777777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708BB1A" w14:textId="77777777" w:rsidR="004E6F26" w:rsidRPr="00291E92" w:rsidRDefault="004E6F26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080F07E9" w14:textId="77777777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4E6F26" w:rsidRPr="00291E92" w14:paraId="346DDF95" w14:textId="43AF37CE" w:rsidTr="008B6804">
        <w:tc>
          <w:tcPr>
            <w:tcW w:w="2552" w:type="dxa"/>
            <w:vAlign w:val="bottom"/>
          </w:tcPr>
          <w:p w14:paraId="6F768970" w14:textId="0A6E13C4" w:rsidR="004E6F26" w:rsidRPr="00291E92" w:rsidRDefault="004E6F26" w:rsidP="004E6F26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Unsure about whether a plant-based diet is nutritious enough </w:t>
            </w:r>
          </w:p>
        </w:tc>
        <w:tc>
          <w:tcPr>
            <w:tcW w:w="567" w:type="dxa"/>
            <w:vAlign w:val="bottom"/>
          </w:tcPr>
          <w:p w14:paraId="31837F5B" w14:textId="6542E899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50</w:t>
            </w:r>
          </w:p>
        </w:tc>
        <w:tc>
          <w:tcPr>
            <w:tcW w:w="1134" w:type="dxa"/>
            <w:gridSpan w:val="2"/>
            <w:vAlign w:val="bottom"/>
          </w:tcPr>
          <w:p w14:paraId="1CB98EAB" w14:textId="40B53E3D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9.3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6.6-22.0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5A2E9F9" w14:textId="4F33CB2F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29</w:t>
            </w:r>
          </w:p>
        </w:tc>
        <w:tc>
          <w:tcPr>
            <w:tcW w:w="1134" w:type="dxa"/>
            <w:gridSpan w:val="2"/>
            <w:vAlign w:val="bottom"/>
          </w:tcPr>
          <w:p w14:paraId="25F6C39C" w14:textId="6E90436C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23.1 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(19.8-26.4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6BAFC76" w14:textId="1008A9B6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68</w:t>
            </w:r>
          </w:p>
        </w:tc>
        <w:tc>
          <w:tcPr>
            <w:tcW w:w="1134" w:type="dxa"/>
            <w:gridSpan w:val="2"/>
            <w:vAlign w:val="bottom"/>
          </w:tcPr>
          <w:p w14:paraId="4E73E49A" w14:textId="74FC8843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0.7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7.0-24.4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5D7EDA5" w14:textId="4192D590" w:rsidR="004E6F26" w:rsidRPr="00291E92" w:rsidRDefault="004E6F26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21DA6BD9" w14:textId="3917DD9D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567" w:type="dxa"/>
            <w:vAlign w:val="bottom"/>
          </w:tcPr>
          <w:p w14:paraId="11B7E22F" w14:textId="0EA9C43F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36</w:t>
            </w:r>
          </w:p>
        </w:tc>
        <w:tc>
          <w:tcPr>
            <w:tcW w:w="1134" w:type="dxa"/>
            <w:gridSpan w:val="2"/>
            <w:vAlign w:val="bottom"/>
          </w:tcPr>
          <w:p w14:paraId="566CE8F5" w14:textId="309AFC9E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3.3 (</w:t>
            </w:r>
            <w:proofErr w:type="gramStart"/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9.6-26.9</w:t>
            </w:r>
            <w:proofErr w:type="gramEnd"/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2B31EE93" w14:textId="022FE48A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67</w:t>
            </w:r>
          </w:p>
        </w:tc>
        <w:tc>
          <w:tcPr>
            <w:tcW w:w="1090" w:type="dxa"/>
            <w:gridSpan w:val="2"/>
            <w:vAlign w:val="bottom"/>
          </w:tcPr>
          <w:p w14:paraId="359A42A3" w14:textId="06F75C5D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5.7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1.3-30.2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611" w:type="dxa"/>
            <w:vAlign w:val="bottom"/>
          </w:tcPr>
          <w:p w14:paraId="79FB3AC2" w14:textId="3B75BD12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64</w:t>
            </w:r>
          </w:p>
        </w:tc>
        <w:tc>
          <w:tcPr>
            <w:tcW w:w="1134" w:type="dxa"/>
            <w:gridSpan w:val="2"/>
            <w:vAlign w:val="bottom"/>
          </w:tcPr>
          <w:p w14:paraId="360A129F" w14:textId="6DD19D86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4.8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0.3-29.3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D1A0E08" w14:textId="155DD0F1" w:rsidR="004E6F26" w:rsidRPr="00291E92" w:rsidRDefault="004E6F26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33FCC296" w14:textId="4B2572B6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</w:tr>
      <w:tr w:rsidR="004E6F26" w:rsidRPr="00291E92" w14:paraId="04021DD8" w14:textId="02C1CBCA" w:rsidTr="008B6804">
        <w:tc>
          <w:tcPr>
            <w:tcW w:w="2552" w:type="dxa"/>
            <w:vAlign w:val="bottom"/>
          </w:tcPr>
          <w:p w14:paraId="762735E9" w14:textId="77777777" w:rsidR="004E6F26" w:rsidRPr="00291E92" w:rsidRDefault="004E6F26" w:rsidP="004E6F26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Doesn’t know how to prepare tasty vegetarian food </w:t>
            </w:r>
          </w:p>
        </w:tc>
        <w:tc>
          <w:tcPr>
            <w:tcW w:w="567" w:type="dxa"/>
            <w:vAlign w:val="bottom"/>
          </w:tcPr>
          <w:p w14:paraId="594C233B" w14:textId="2909055E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322</w:t>
            </w:r>
          </w:p>
        </w:tc>
        <w:tc>
          <w:tcPr>
            <w:tcW w:w="1134" w:type="dxa"/>
            <w:gridSpan w:val="2"/>
            <w:vAlign w:val="bottom"/>
          </w:tcPr>
          <w:p w14:paraId="58F06460" w14:textId="30791D1E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8.6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5.3-31.9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9479DD4" w14:textId="1DB2EABC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312</w:t>
            </w:r>
          </w:p>
        </w:tc>
        <w:tc>
          <w:tcPr>
            <w:tcW w:w="1134" w:type="dxa"/>
            <w:gridSpan w:val="2"/>
            <w:vAlign w:val="bottom"/>
          </w:tcPr>
          <w:p w14:paraId="6B7E9785" w14:textId="6C372B90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33.4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9.6-37.2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287AA6C" w14:textId="0B503E65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32</w:t>
            </w:r>
          </w:p>
        </w:tc>
        <w:tc>
          <w:tcPr>
            <w:tcW w:w="1134" w:type="dxa"/>
            <w:gridSpan w:val="2"/>
            <w:vAlign w:val="bottom"/>
          </w:tcPr>
          <w:p w14:paraId="59A1DAA8" w14:textId="2CAC876A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6.4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2.5-30.4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F39656C" w14:textId="3FEF0E0F" w:rsidR="004E6F26" w:rsidRPr="00291E92" w:rsidRDefault="00AB4BC1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AB4BC1">
              <w:rPr>
                <w:rFonts w:ascii="Times New Roman" w:eastAsiaTheme="minorHAnsi" w:hAnsi="Times New Roman"/>
                <w:sz w:val="12"/>
                <w:szCs w:val="12"/>
              </w:rPr>
              <w:t>0</w:t>
            </w:r>
            <w:r>
              <w:rPr>
                <w:rFonts w:ascii="Times New Roman" w:eastAsiaTheme="minorHAnsi" w:hAnsi="Times New Roman"/>
                <w:sz w:val="12"/>
                <w:szCs w:val="12"/>
              </w:rPr>
              <w:t>.</w:t>
            </w:r>
            <w:r w:rsidRPr="00AB4BC1">
              <w:rPr>
                <w:rFonts w:ascii="Times New Roman" w:eastAsiaTheme="minorHAnsi" w:hAnsi="Times New Roman"/>
                <w:sz w:val="12"/>
                <w:szCs w:val="12"/>
              </w:rPr>
              <w:t>035</w:t>
            </w:r>
          </w:p>
        </w:tc>
        <w:tc>
          <w:tcPr>
            <w:tcW w:w="850" w:type="dxa"/>
            <w:gridSpan w:val="2"/>
            <w:vAlign w:val="bottom"/>
          </w:tcPr>
          <w:p w14:paraId="5B672277" w14:textId="71B32295" w:rsidR="004E6F26" w:rsidRPr="00291E92" w:rsidRDefault="00AB4BC1" w:rsidP="004E6F26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2&gt;3</w:t>
            </w:r>
          </w:p>
        </w:tc>
        <w:tc>
          <w:tcPr>
            <w:tcW w:w="567" w:type="dxa"/>
            <w:vAlign w:val="bottom"/>
          </w:tcPr>
          <w:p w14:paraId="242FEEEC" w14:textId="536817D5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32</w:t>
            </w:r>
          </w:p>
        </w:tc>
        <w:tc>
          <w:tcPr>
            <w:tcW w:w="1134" w:type="dxa"/>
            <w:gridSpan w:val="2"/>
            <w:vAlign w:val="bottom"/>
          </w:tcPr>
          <w:p w14:paraId="5DED9F09" w14:textId="6FA25A8F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7.1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3.3-31.0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FFB0B29" w14:textId="05AED5AD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09</w:t>
            </w:r>
          </w:p>
        </w:tc>
        <w:tc>
          <w:tcPr>
            <w:tcW w:w="1090" w:type="dxa"/>
            <w:gridSpan w:val="2"/>
            <w:vAlign w:val="bottom"/>
          </w:tcPr>
          <w:p w14:paraId="5CE81D80" w14:textId="4CC860C5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9.7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5.3-34.1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611" w:type="dxa"/>
            <w:vAlign w:val="bottom"/>
          </w:tcPr>
          <w:p w14:paraId="4FC0B035" w14:textId="56BADD11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82</w:t>
            </w:r>
          </w:p>
        </w:tc>
        <w:tc>
          <w:tcPr>
            <w:tcW w:w="1134" w:type="dxa"/>
            <w:gridSpan w:val="2"/>
            <w:vAlign w:val="bottom"/>
          </w:tcPr>
          <w:p w14:paraId="2E34D2FF" w14:textId="1B9BF8FB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8.7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3.9-33.6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CA8CD21" w14:textId="585FA6A8" w:rsidR="004E6F26" w:rsidRPr="00291E92" w:rsidRDefault="004E6F26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5FB3A8F2" w14:textId="68896D12" w:rsidR="004E6F26" w:rsidRPr="00291E92" w:rsidRDefault="004E6F26" w:rsidP="004E6F2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</w:tr>
      <w:tr w:rsidR="00AB4BC1" w:rsidRPr="00291E92" w14:paraId="6695083A" w14:textId="0A653E56" w:rsidTr="008B6804">
        <w:tc>
          <w:tcPr>
            <w:tcW w:w="2552" w:type="dxa"/>
            <w:vAlign w:val="bottom"/>
          </w:tcPr>
          <w:p w14:paraId="603F93C0" w14:textId="5AAECCF3" w:rsidR="00AB4BC1" w:rsidRPr="00291E92" w:rsidRDefault="00AB4BC1" w:rsidP="00AB4BC1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Can’t afford to have a more plant-based diet </w:t>
            </w:r>
          </w:p>
        </w:tc>
        <w:tc>
          <w:tcPr>
            <w:tcW w:w="567" w:type="dxa"/>
            <w:vAlign w:val="bottom"/>
          </w:tcPr>
          <w:p w14:paraId="02141401" w14:textId="20FBAC8B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78</w:t>
            </w:r>
          </w:p>
        </w:tc>
        <w:tc>
          <w:tcPr>
            <w:tcW w:w="1134" w:type="dxa"/>
            <w:gridSpan w:val="2"/>
            <w:vAlign w:val="bottom"/>
          </w:tcPr>
          <w:p w14:paraId="57502960" w14:textId="5BA1F365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US"/>
              </w:rPr>
              <w:t>18.0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5.0-20.9</w:t>
            </w:r>
            <w:r w:rsidRPr="00291E92">
              <w:rPr>
                <w:rFonts w:ascii="Times New Roman" w:hAnsi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bottom"/>
          </w:tcPr>
          <w:p w14:paraId="39503EDD" w14:textId="5F848628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84</w:t>
            </w:r>
          </w:p>
        </w:tc>
        <w:tc>
          <w:tcPr>
            <w:tcW w:w="1134" w:type="dxa"/>
            <w:gridSpan w:val="2"/>
            <w:vAlign w:val="bottom"/>
          </w:tcPr>
          <w:p w14:paraId="56887FD9" w14:textId="4D28C03C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9.53 (</w:t>
            </w:r>
            <w:proofErr w:type="gramStart"/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6.90-12.2</w:t>
            </w:r>
            <w:proofErr w:type="gramEnd"/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4D9D8052" w14:textId="18EAD05C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US"/>
              </w:rPr>
              <w:t>70</w:t>
            </w:r>
          </w:p>
        </w:tc>
        <w:tc>
          <w:tcPr>
            <w:tcW w:w="1134" w:type="dxa"/>
            <w:gridSpan w:val="2"/>
            <w:vAlign w:val="bottom"/>
          </w:tcPr>
          <w:p w14:paraId="2E50B77C" w14:textId="06EB2FE1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US"/>
              </w:rPr>
              <w:t>8.75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5.76-11.7</w:t>
            </w:r>
            <w:r w:rsidRPr="00291E92">
              <w:rPr>
                <w:rFonts w:ascii="Times New Roman" w:hAnsi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bottom"/>
          </w:tcPr>
          <w:p w14:paraId="23EF0CEE" w14:textId="42177220" w:rsidR="00AB4BC1" w:rsidRPr="00291E92" w:rsidRDefault="007504C7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&lt;0.</w:t>
            </w:r>
            <w:r w:rsidR="00AB4BC1" w:rsidRPr="00B72E79">
              <w:rPr>
                <w:rFonts w:ascii="Times New Roman" w:eastAsiaTheme="minorHAnsi" w:hAnsi="Times New Roman"/>
                <w:sz w:val="12"/>
                <w:szCs w:val="12"/>
              </w:rPr>
              <w:t>0001</w:t>
            </w:r>
          </w:p>
        </w:tc>
        <w:tc>
          <w:tcPr>
            <w:tcW w:w="850" w:type="dxa"/>
            <w:gridSpan w:val="2"/>
            <w:vAlign w:val="bottom"/>
          </w:tcPr>
          <w:p w14:paraId="4A9E9990" w14:textId="4FDB3DC8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&gt;2,3</w:t>
            </w:r>
          </w:p>
        </w:tc>
        <w:tc>
          <w:tcPr>
            <w:tcW w:w="567" w:type="dxa"/>
            <w:vAlign w:val="bottom"/>
          </w:tcPr>
          <w:p w14:paraId="1CF58050" w14:textId="1EA21223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10</w:t>
            </w:r>
          </w:p>
        </w:tc>
        <w:tc>
          <w:tcPr>
            <w:tcW w:w="1134" w:type="dxa"/>
            <w:gridSpan w:val="2"/>
            <w:vAlign w:val="bottom"/>
          </w:tcPr>
          <w:p w14:paraId="11483B7B" w14:textId="598C6059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US"/>
              </w:rPr>
              <w:t>14.0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0.8-17.1</w:t>
            </w:r>
            <w:r w:rsidRPr="00291E92">
              <w:rPr>
                <w:rFonts w:ascii="Times New Roman" w:hAnsi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bottom"/>
          </w:tcPr>
          <w:p w14:paraId="1B1E9CED" w14:textId="120280E4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64</w:t>
            </w:r>
          </w:p>
        </w:tc>
        <w:tc>
          <w:tcPr>
            <w:tcW w:w="1090" w:type="dxa"/>
            <w:gridSpan w:val="2"/>
            <w:vAlign w:val="bottom"/>
          </w:tcPr>
          <w:p w14:paraId="0076EF44" w14:textId="6154E44E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0.6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7.29-14.0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611" w:type="dxa"/>
            <w:vAlign w:val="bottom"/>
          </w:tcPr>
          <w:p w14:paraId="6DC5BBE6" w14:textId="7469FD05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47</w:t>
            </w:r>
          </w:p>
        </w:tc>
        <w:tc>
          <w:tcPr>
            <w:tcW w:w="1134" w:type="dxa"/>
            <w:gridSpan w:val="2"/>
            <w:vAlign w:val="bottom"/>
          </w:tcPr>
          <w:p w14:paraId="55C6493C" w14:textId="18A6DB00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0.3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6.84-13.7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5FDDDD4" w14:textId="248E3D39" w:rsidR="00AB4BC1" w:rsidRPr="00291E92" w:rsidRDefault="00AB4BC1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69151B5E" w14:textId="7FCF689A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</w:tr>
      <w:tr w:rsidR="00AB4BC1" w:rsidRPr="00291E92" w14:paraId="3EA237EB" w14:textId="69C7D2D7" w:rsidTr="008B6804">
        <w:tc>
          <w:tcPr>
            <w:tcW w:w="2552" w:type="dxa"/>
            <w:vAlign w:val="bottom"/>
          </w:tcPr>
          <w:p w14:paraId="5D59B0A8" w14:textId="77777777" w:rsidR="00AB4BC1" w:rsidRPr="00291E92" w:rsidRDefault="00AB4BC1" w:rsidP="00AB4BC1">
            <w:pPr>
              <w:spacing w:after="0" w:line="240" w:lineRule="auto"/>
              <w:ind w:left="173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Doesn’t like vegetarian foods </w:t>
            </w:r>
          </w:p>
        </w:tc>
        <w:tc>
          <w:tcPr>
            <w:tcW w:w="567" w:type="dxa"/>
            <w:vAlign w:val="bottom"/>
          </w:tcPr>
          <w:p w14:paraId="54DB1657" w14:textId="131569FA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09</w:t>
            </w:r>
          </w:p>
        </w:tc>
        <w:tc>
          <w:tcPr>
            <w:tcW w:w="1134" w:type="dxa"/>
            <w:gridSpan w:val="2"/>
            <w:vAlign w:val="bottom"/>
          </w:tcPr>
          <w:p w14:paraId="73F4E45D" w14:textId="3F1F88F9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1.0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8.60-13.3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4E9BF0C" w14:textId="18240F2F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81</w:t>
            </w:r>
          </w:p>
        </w:tc>
        <w:tc>
          <w:tcPr>
            <w:tcW w:w="1134" w:type="dxa"/>
            <w:gridSpan w:val="2"/>
            <w:vAlign w:val="bottom"/>
          </w:tcPr>
          <w:p w14:paraId="6652DB31" w14:textId="3FDEDF1A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8.12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5.96-10.3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3AFCA9C" w14:textId="1C464729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48</w:t>
            </w:r>
          </w:p>
        </w:tc>
        <w:tc>
          <w:tcPr>
            <w:tcW w:w="1134" w:type="dxa"/>
            <w:gridSpan w:val="2"/>
            <w:vAlign w:val="bottom"/>
          </w:tcPr>
          <w:p w14:paraId="59FC740C" w14:textId="3504E2BE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5.74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3.55-7.93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00E9E81" w14:textId="1B240C45" w:rsidR="00AB4BC1" w:rsidRPr="00291E92" w:rsidRDefault="00AB4BC1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AB4BC1">
              <w:rPr>
                <w:rFonts w:ascii="Times New Roman" w:eastAsiaTheme="minorHAnsi" w:hAnsi="Times New Roman"/>
                <w:sz w:val="12"/>
                <w:szCs w:val="12"/>
              </w:rPr>
              <w:t>0</w:t>
            </w:r>
            <w:r>
              <w:rPr>
                <w:rFonts w:ascii="Times New Roman" w:eastAsiaTheme="minorHAnsi" w:hAnsi="Times New Roman"/>
                <w:sz w:val="12"/>
                <w:szCs w:val="12"/>
              </w:rPr>
              <w:t>.</w:t>
            </w:r>
            <w:r w:rsidRPr="00AB4BC1">
              <w:rPr>
                <w:rFonts w:ascii="Times New Roman" w:eastAsiaTheme="minorHAnsi" w:hAnsi="Times New Roman"/>
                <w:sz w:val="12"/>
                <w:szCs w:val="12"/>
              </w:rPr>
              <w:t>00</w:t>
            </w:r>
            <w:r>
              <w:rPr>
                <w:rFonts w:ascii="Times New Roman" w:eastAsiaTheme="minorHAnsi" w:hAnsi="Times New Roman"/>
                <w:sz w:val="12"/>
                <w:szCs w:val="12"/>
              </w:rPr>
              <w:t>8</w:t>
            </w:r>
          </w:p>
        </w:tc>
        <w:tc>
          <w:tcPr>
            <w:tcW w:w="850" w:type="dxa"/>
            <w:gridSpan w:val="2"/>
            <w:vAlign w:val="bottom"/>
          </w:tcPr>
          <w:p w14:paraId="6755617C" w14:textId="2D4EBCE6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&gt;3</w:t>
            </w:r>
          </w:p>
        </w:tc>
        <w:tc>
          <w:tcPr>
            <w:tcW w:w="567" w:type="dxa"/>
            <w:vAlign w:val="bottom"/>
          </w:tcPr>
          <w:p w14:paraId="34EDC9C6" w14:textId="417602C7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19</w:t>
            </w:r>
          </w:p>
        </w:tc>
        <w:tc>
          <w:tcPr>
            <w:tcW w:w="1134" w:type="dxa"/>
            <w:gridSpan w:val="2"/>
            <w:vAlign w:val="bottom"/>
          </w:tcPr>
          <w:p w14:paraId="216274AB" w14:textId="4D79532F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6.4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2.5-30.3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9227F63" w14:textId="26B4BCCB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61</w:t>
            </w:r>
          </w:p>
        </w:tc>
        <w:tc>
          <w:tcPr>
            <w:tcW w:w="1090" w:type="dxa"/>
            <w:gridSpan w:val="2"/>
            <w:vAlign w:val="bottom"/>
          </w:tcPr>
          <w:p w14:paraId="1B7DECCE" w14:textId="041E41F1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2.7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8.6-26.8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611" w:type="dxa"/>
            <w:vAlign w:val="bottom"/>
          </w:tcPr>
          <w:p w14:paraId="48F26DA2" w14:textId="76139849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20</w:t>
            </w:r>
          </w:p>
        </w:tc>
        <w:tc>
          <w:tcPr>
            <w:tcW w:w="1134" w:type="dxa"/>
            <w:gridSpan w:val="2"/>
            <w:vAlign w:val="bottom"/>
          </w:tcPr>
          <w:p w14:paraId="1764AEAE" w14:textId="4245A933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8.9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4.0-23.9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CABD5BB" w14:textId="60EB721E" w:rsidR="00AB4BC1" w:rsidRPr="00291E92" w:rsidRDefault="00AB4BC1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31F07F50" w14:textId="4385CA75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</w:tr>
      <w:tr w:rsidR="00AB4BC1" w:rsidRPr="00291E92" w14:paraId="76808457" w14:textId="7250E78B" w:rsidTr="008B6804">
        <w:tc>
          <w:tcPr>
            <w:tcW w:w="2552" w:type="dxa"/>
            <w:vAlign w:val="bottom"/>
          </w:tcPr>
          <w:p w14:paraId="7048163F" w14:textId="77777777" w:rsidR="00AB4BC1" w:rsidRPr="00291E92" w:rsidRDefault="00AB4BC1" w:rsidP="00AB4BC1">
            <w:pPr>
              <w:spacing w:after="0" w:line="240" w:lineRule="auto"/>
              <w:ind w:left="173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The preferences of those close to one prevent from making vegetarian food </w:t>
            </w:r>
          </w:p>
        </w:tc>
        <w:tc>
          <w:tcPr>
            <w:tcW w:w="567" w:type="dxa"/>
            <w:vAlign w:val="bottom"/>
          </w:tcPr>
          <w:p w14:paraId="188A73F6" w14:textId="5FDF56D0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69</w:t>
            </w:r>
          </w:p>
        </w:tc>
        <w:tc>
          <w:tcPr>
            <w:tcW w:w="1134" w:type="dxa"/>
            <w:gridSpan w:val="2"/>
            <w:vAlign w:val="bottom"/>
          </w:tcPr>
          <w:p w14:paraId="128F6EA0" w14:textId="36C4B6EE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5.0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2.3-17.7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393A3D4" w14:textId="7C14668D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88</w:t>
            </w:r>
          </w:p>
        </w:tc>
        <w:tc>
          <w:tcPr>
            <w:tcW w:w="1134" w:type="dxa"/>
            <w:gridSpan w:val="2"/>
            <w:vAlign w:val="bottom"/>
          </w:tcPr>
          <w:p w14:paraId="7200BC3A" w14:textId="0CEF0140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9.2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6.2-22.3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141F076" w14:textId="44544B5C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50</w:t>
            </w:r>
          </w:p>
        </w:tc>
        <w:tc>
          <w:tcPr>
            <w:tcW w:w="1134" w:type="dxa"/>
            <w:gridSpan w:val="2"/>
            <w:vAlign w:val="bottom"/>
          </w:tcPr>
          <w:p w14:paraId="79B2AE37" w14:textId="16342AB8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7.1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3.7-20.4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7D1CC46" w14:textId="3AFBB147" w:rsidR="00AB4BC1" w:rsidRPr="00291E92" w:rsidRDefault="00AB4BC1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2C993259" w14:textId="64CCD652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567" w:type="dxa"/>
            <w:vAlign w:val="bottom"/>
          </w:tcPr>
          <w:p w14:paraId="5F0E4B71" w14:textId="5189C00A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8</w:t>
            </w:r>
          </w:p>
        </w:tc>
        <w:tc>
          <w:tcPr>
            <w:tcW w:w="1134" w:type="dxa"/>
            <w:gridSpan w:val="2"/>
            <w:vAlign w:val="bottom"/>
          </w:tcPr>
          <w:p w14:paraId="4271227D" w14:textId="134AA5AD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.38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.05-3.71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944F998" w14:textId="3800EB4D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6</w:t>
            </w:r>
          </w:p>
        </w:tc>
        <w:tc>
          <w:tcPr>
            <w:tcW w:w="1090" w:type="dxa"/>
            <w:gridSpan w:val="2"/>
            <w:vAlign w:val="bottom"/>
          </w:tcPr>
          <w:p w14:paraId="3627EA13" w14:textId="6270C05A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3.57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.91-5.23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611" w:type="dxa"/>
            <w:vAlign w:val="bottom"/>
          </w:tcPr>
          <w:p w14:paraId="344BBB09" w14:textId="0C4D9E9C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0</w:t>
            </w:r>
          </w:p>
        </w:tc>
        <w:tc>
          <w:tcPr>
            <w:tcW w:w="1134" w:type="dxa"/>
            <w:gridSpan w:val="2"/>
            <w:vAlign w:val="bottom"/>
          </w:tcPr>
          <w:p w14:paraId="585323D5" w14:textId="6F4B3A15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3.89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.03-5.75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58AAF1F" w14:textId="2BBA460C" w:rsidR="00AB4BC1" w:rsidRPr="00291E92" w:rsidRDefault="00AB4BC1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24CFA447" w14:textId="241E04C4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</w:tr>
      <w:tr w:rsidR="00AB4BC1" w:rsidRPr="00291E92" w14:paraId="036952DE" w14:textId="4CDDF71B" w:rsidTr="008B6804">
        <w:tc>
          <w:tcPr>
            <w:tcW w:w="2552" w:type="dxa"/>
            <w:vAlign w:val="bottom"/>
          </w:tcPr>
          <w:p w14:paraId="3B61FAD0" w14:textId="77777777" w:rsidR="00AB4BC1" w:rsidRPr="00291E92" w:rsidRDefault="00AB4BC1" w:rsidP="00AB4BC1">
            <w:pPr>
              <w:spacing w:after="0" w:line="240" w:lineRule="auto"/>
              <w:ind w:left="173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Not interested in the topic</w:t>
            </w:r>
          </w:p>
        </w:tc>
        <w:tc>
          <w:tcPr>
            <w:tcW w:w="567" w:type="dxa"/>
            <w:vAlign w:val="bottom"/>
          </w:tcPr>
          <w:p w14:paraId="38DFC51F" w14:textId="78AA92B1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49</w:t>
            </w:r>
          </w:p>
        </w:tc>
        <w:tc>
          <w:tcPr>
            <w:tcW w:w="1134" w:type="dxa"/>
            <w:gridSpan w:val="2"/>
            <w:vAlign w:val="bottom"/>
          </w:tcPr>
          <w:p w14:paraId="7B99FBA4" w14:textId="30C3EC35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2.8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0.4-15.3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D57CA6C" w14:textId="1BA696E3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04</w:t>
            </w:r>
          </w:p>
        </w:tc>
        <w:tc>
          <w:tcPr>
            <w:tcW w:w="1134" w:type="dxa"/>
            <w:gridSpan w:val="2"/>
            <w:vAlign w:val="bottom"/>
          </w:tcPr>
          <w:p w14:paraId="0BFD7737" w14:textId="00DAA341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0.5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8.09-12.8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5D334A0" w14:textId="7374D713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73</w:t>
            </w:r>
          </w:p>
        </w:tc>
        <w:tc>
          <w:tcPr>
            <w:tcW w:w="1134" w:type="dxa"/>
            <w:gridSpan w:val="2"/>
            <w:vAlign w:val="bottom"/>
          </w:tcPr>
          <w:p w14:paraId="6296A814" w14:textId="06297FDF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8.96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6.30-11.6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55809A8" w14:textId="47458A29" w:rsidR="00AB4BC1" w:rsidRPr="00291E92" w:rsidRDefault="00AB4BC1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43703594" w14:textId="51D22AB3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567" w:type="dxa"/>
            <w:vAlign w:val="bottom"/>
          </w:tcPr>
          <w:p w14:paraId="45F5A7FD" w14:textId="0C2D5DB2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81</w:t>
            </w:r>
          </w:p>
        </w:tc>
        <w:tc>
          <w:tcPr>
            <w:tcW w:w="1134" w:type="dxa"/>
            <w:gridSpan w:val="2"/>
            <w:vAlign w:val="bottom"/>
          </w:tcPr>
          <w:p w14:paraId="7C3A606F" w14:textId="29BC331A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31.0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6.8-35.1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692861F" w14:textId="62FB5ECF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88</w:t>
            </w:r>
          </w:p>
        </w:tc>
        <w:tc>
          <w:tcPr>
            <w:tcW w:w="1090" w:type="dxa"/>
            <w:gridSpan w:val="2"/>
            <w:vAlign w:val="bottom"/>
          </w:tcPr>
          <w:p w14:paraId="1E304096" w14:textId="5F67331B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9.2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24.6-33.7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611" w:type="dxa"/>
            <w:vAlign w:val="bottom"/>
          </w:tcPr>
          <w:p w14:paraId="3C2A6E7E" w14:textId="2D4E7C2E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47</w:t>
            </w:r>
          </w:p>
        </w:tc>
        <w:tc>
          <w:tcPr>
            <w:tcW w:w="1134" w:type="dxa"/>
            <w:gridSpan w:val="2"/>
            <w:vAlign w:val="bottom"/>
          </w:tcPr>
          <w:p w14:paraId="42DDB3DC" w14:textId="234611DF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20.7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6.0-25.4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15D462D" w14:textId="05D7159D" w:rsidR="00AB4BC1" w:rsidRPr="00291E92" w:rsidRDefault="00AB4BC1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AB4BC1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AB4BC1">
              <w:rPr>
                <w:rFonts w:ascii="Times New Roman" w:hAnsi="Times New Roman"/>
                <w:sz w:val="12"/>
                <w:szCs w:val="12"/>
                <w:lang w:val="en-GB"/>
              </w:rPr>
              <w:t>005</w:t>
            </w:r>
          </w:p>
        </w:tc>
        <w:tc>
          <w:tcPr>
            <w:tcW w:w="851" w:type="dxa"/>
            <w:gridSpan w:val="2"/>
            <w:vAlign w:val="bottom"/>
          </w:tcPr>
          <w:p w14:paraId="7A5DB34D" w14:textId="18D34122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,2&gt;3</w:t>
            </w:r>
          </w:p>
        </w:tc>
      </w:tr>
      <w:tr w:rsidR="00AB4BC1" w:rsidRPr="00291E92" w14:paraId="52AE1507" w14:textId="77B491C5" w:rsidTr="008B6804">
        <w:tc>
          <w:tcPr>
            <w:tcW w:w="2552" w:type="dxa"/>
            <w:vAlign w:val="bottom"/>
          </w:tcPr>
          <w:p w14:paraId="7A9CC1BF" w14:textId="77777777" w:rsidR="00AB4BC1" w:rsidRPr="00291E92" w:rsidRDefault="00AB4BC1" w:rsidP="00AB4BC1">
            <w:pPr>
              <w:spacing w:after="0" w:line="240" w:lineRule="auto"/>
              <w:ind w:left="173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Some other reason</w:t>
            </w:r>
          </w:p>
        </w:tc>
        <w:tc>
          <w:tcPr>
            <w:tcW w:w="567" w:type="dxa"/>
            <w:vAlign w:val="bottom"/>
          </w:tcPr>
          <w:p w14:paraId="6AC1B7F1" w14:textId="2A2B092B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83</w:t>
            </w:r>
          </w:p>
        </w:tc>
        <w:tc>
          <w:tcPr>
            <w:tcW w:w="1134" w:type="dxa"/>
            <w:gridSpan w:val="2"/>
            <w:vAlign w:val="bottom"/>
          </w:tcPr>
          <w:p w14:paraId="24BA869F" w14:textId="6F9F769F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6.2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3.5-18.9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2CB5516" w14:textId="656F995F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32</w:t>
            </w:r>
          </w:p>
        </w:tc>
        <w:tc>
          <w:tcPr>
            <w:tcW w:w="1134" w:type="dxa"/>
            <w:gridSpan w:val="2"/>
            <w:vAlign w:val="bottom"/>
          </w:tcPr>
          <w:p w14:paraId="6D8BDFDE" w14:textId="30E834D9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3.8 (</w:t>
            </w:r>
            <w:proofErr w:type="gramStart"/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0.9-16.6</w:t>
            </w:r>
            <w:proofErr w:type="gramEnd"/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2A182E4D" w14:textId="6D46D5AF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37</w:t>
            </w:r>
          </w:p>
        </w:tc>
        <w:tc>
          <w:tcPr>
            <w:tcW w:w="1134" w:type="dxa"/>
            <w:gridSpan w:val="2"/>
            <w:vAlign w:val="bottom"/>
          </w:tcPr>
          <w:p w14:paraId="7CB5141D" w14:textId="335FED34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6.0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2.7-19.2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A0D1D7A" w14:textId="3D452CCA" w:rsidR="00AB4BC1" w:rsidRPr="00291E92" w:rsidRDefault="00AB4BC1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7EC917FC" w14:textId="21D4063E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  <w:tc>
          <w:tcPr>
            <w:tcW w:w="567" w:type="dxa"/>
            <w:vAlign w:val="bottom"/>
          </w:tcPr>
          <w:p w14:paraId="095CF1A6" w14:textId="42C44648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97</w:t>
            </w:r>
          </w:p>
        </w:tc>
        <w:tc>
          <w:tcPr>
            <w:tcW w:w="1134" w:type="dxa"/>
            <w:gridSpan w:val="2"/>
            <w:vAlign w:val="bottom"/>
          </w:tcPr>
          <w:p w14:paraId="4DAF2CFE" w14:textId="1B460625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9.64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7.21-12.1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45DF53F" w14:textId="77D800FC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10</w:t>
            </w:r>
          </w:p>
        </w:tc>
        <w:tc>
          <w:tcPr>
            <w:tcW w:w="1090" w:type="dxa"/>
            <w:gridSpan w:val="2"/>
            <w:vAlign w:val="bottom"/>
          </w:tcPr>
          <w:p w14:paraId="33965E16" w14:textId="1446377A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4.9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11.4-18.4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611" w:type="dxa"/>
            <w:vAlign w:val="bottom"/>
          </w:tcPr>
          <w:p w14:paraId="2AA4308F" w14:textId="544C68B8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96</w:t>
            </w:r>
          </w:p>
        </w:tc>
        <w:tc>
          <w:tcPr>
            <w:tcW w:w="1134" w:type="dxa"/>
            <w:gridSpan w:val="2"/>
            <w:vAlign w:val="bottom"/>
          </w:tcPr>
          <w:p w14:paraId="77E7AB1F" w14:textId="5BB41D66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12.6 (</w:t>
            </w:r>
            <w:r w:rsidRPr="00291E92">
              <w:rPr>
                <w:rFonts w:ascii="Times New Roman" w:eastAsiaTheme="minorHAnsi" w:hAnsi="Times New Roman"/>
                <w:sz w:val="12"/>
                <w:szCs w:val="12"/>
              </w:rPr>
              <w:t>9.24-16.1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4B199D4" w14:textId="02135A3E" w:rsidR="00AB4BC1" w:rsidRPr="00291E92" w:rsidRDefault="00AB4BC1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4E6F26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4E6F26">
              <w:rPr>
                <w:rFonts w:ascii="Times New Roman" w:hAnsi="Times New Roman"/>
                <w:sz w:val="12"/>
                <w:szCs w:val="12"/>
                <w:lang w:val="en-GB"/>
              </w:rPr>
              <w:t>049</w:t>
            </w:r>
          </w:p>
        </w:tc>
        <w:tc>
          <w:tcPr>
            <w:tcW w:w="851" w:type="dxa"/>
            <w:gridSpan w:val="2"/>
            <w:vAlign w:val="bottom"/>
          </w:tcPr>
          <w:p w14:paraId="65493C0F" w14:textId="45704C8A" w:rsidR="00AB4BC1" w:rsidRPr="00291E92" w:rsidRDefault="00AB4BC1" w:rsidP="00AB4BC1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NS</w:t>
            </w:r>
          </w:p>
        </w:tc>
      </w:tr>
      <w:tr w:rsidR="00AB4BC1" w:rsidRPr="00AE52D4" w14:paraId="1BCBDD25" w14:textId="4591F147" w:rsidTr="006C2146">
        <w:tc>
          <w:tcPr>
            <w:tcW w:w="15593" w:type="dxa"/>
            <w:gridSpan w:val="25"/>
            <w:tcBorders>
              <w:top w:val="single" w:sz="4" w:space="0" w:color="auto"/>
            </w:tcBorders>
          </w:tcPr>
          <w:p w14:paraId="0AE204DE" w14:textId="3E99E15B" w:rsidR="00AB4BC1" w:rsidRPr="00291E92" w:rsidRDefault="00AB4BC1" w:rsidP="00AB4BC1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9527C">
              <w:rPr>
                <w:rFonts w:ascii="Times New Roman" w:hAnsi="Times New Roman"/>
                <w:sz w:val="12"/>
                <w:szCs w:val="12"/>
                <w:lang w:val="en-US"/>
              </w:rPr>
              <w:t>Abbreviations:</w:t>
            </w:r>
            <w:r w:rsidRPr="00CF08BF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</w:t>
            </w:r>
            <w:r w:rsidRPr="00CF08BF">
              <w:rPr>
                <w:rFonts w:ascii="Times New Roman" w:hAnsi="Times New Roman"/>
                <w:sz w:val="12"/>
                <w:szCs w:val="12"/>
                <w:lang w:val="en-US"/>
              </w:rPr>
              <w:t>CI, Confidence interval; NS, not statistically significant; sign. dif</w:t>
            </w:r>
            <w:r w:rsidR="00FE5F6B">
              <w:rPr>
                <w:rFonts w:ascii="Times New Roman" w:hAnsi="Times New Roman"/>
                <w:sz w:val="12"/>
                <w:szCs w:val="12"/>
                <w:lang w:val="en-US"/>
              </w:rPr>
              <w:t>f</w:t>
            </w:r>
            <w:r w:rsidRPr="00CF08BF">
              <w:rPr>
                <w:rFonts w:ascii="Times New Roman" w:hAnsi="Times New Roman"/>
                <w:sz w:val="12"/>
                <w:szCs w:val="12"/>
                <w:lang w:val="en-US"/>
              </w:rPr>
              <w:t>., significant difference.</w:t>
            </w:r>
          </w:p>
        </w:tc>
      </w:tr>
      <w:tr w:rsidR="00AB4BC1" w:rsidRPr="00AE52D4" w14:paraId="60AAF81B" w14:textId="1BE1647C" w:rsidTr="006C2146">
        <w:tc>
          <w:tcPr>
            <w:tcW w:w="15593" w:type="dxa"/>
            <w:gridSpan w:val="25"/>
          </w:tcPr>
          <w:p w14:paraId="30D8A67D" w14:textId="0F3B5303" w:rsidR="00AB4BC1" w:rsidRPr="00291E92" w:rsidRDefault="00AB4BC1" w:rsidP="00AB4BC1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*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Age-adjusted and</w:t>
            </w:r>
            <w:r w:rsidRPr="00291E92"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US"/>
              </w:rPr>
              <w:t xml:space="preserve"> population-weighted prevalences and 95% confidence intervals.</w:t>
            </w:r>
          </w:p>
        </w:tc>
      </w:tr>
      <w:tr w:rsidR="00AB4BC1" w:rsidRPr="00AE52D4" w14:paraId="146A5C9A" w14:textId="0277E128" w:rsidTr="006C2146">
        <w:tc>
          <w:tcPr>
            <w:tcW w:w="15593" w:type="dxa"/>
            <w:gridSpan w:val="25"/>
          </w:tcPr>
          <w:p w14:paraId="4C05638B" w14:textId="3BA2DD4F" w:rsidR="00AB4BC1" w:rsidRPr="00291E92" w:rsidRDefault="00AB4BC1" w:rsidP="00AB4BC1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†</w:t>
            </w:r>
            <w:r w:rsidRPr="00291E92">
              <w:rPr>
                <w:sz w:val="12"/>
                <w:szCs w:val="12"/>
                <w:lang w:val="en-GB"/>
              </w:rPr>
              <w:t xml:space="preserve"> 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>Considered significantly different with group rankings as indicated, if for the general test p&lt;0.05 and for pair-wise comparison p&lt;0.05.</w:t>
            </w:r>
          </w:p>
        </w:tc>
      </w:tr>
      <w:tr w:rsidR="00AB4BC1" w:rsidRPr="00AE52D4" w14:paraId="3CC509BE" w14:textId="05C8A531" w:rsidTr="006C2146">
        <w:tc>
          <w:tcPr>
            <w:tcW w:w="15593" w:type="dxa"/>
            <w:gridSpan w:val="25"/>
          </w:tcPr>
          <w:p w14:paraId="7D75FD2C" w14:textId="17A2C9A1" w:rsidR="00AB4BC1" w:rsidRPr="00291E92" w:rsidRDefault="00AB4BC1" w:rsidP="00AB4BC1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</w:pPr>
            <w:r w:rsidRPr="00291E92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‡</w:t>
            </w:r>
            <w:r w:rsidRPr="00291E9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Due to small n and no statistically significant differences between the categories, the results concerning barriers “Plant-based food products are not easily available” and “Doesn’t have time to change eating habits” not presented.</w:t>
            </w:r>
          </w:p>
        </w:tc>
      </w:tr>
    </w:tbl>
    <w:p w14:paraId="7D0B6F5D" w14:textId="3ABC36B3" w:rsidR="006353FD" w:rsidRDefault="006353FD">
      <w:pPr>
        <w:spacing w:after="160" w:line="259" w:lineRule="auto"/>
        <w:rPr>
          <w:highlight w:val="lightGray"/>
          <w:lang w:val="en-US"/>
        </w:rPr>
      </w:pPr>
      <w:r>
        <w:rPr>
          <w:highlight w:val="lightGray"/>
          <w:lang w:val="en-US"/>
        </w:rPr>
        <w:br w:type="page"/>
      </w:r>
    </w:p>
    <w:tbl>
      <w:tblPr>
        <w:tblStyle w:val="TaulukkoRuudukko"/>
        <w:tblpPr w:leftFromText="141" w:rightFromText="141" w:vertAnchor="text" w:horzAnchor="margin" w:tblpXSpec="center" w:tblpY="199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567"/>
        <w:gridCol w:w="852"/>
        <w:gridCol w:w="284"/>
        <w:gridCol w:w="567"/>
        <w:gridCol w:w="850"/>
        <w:gridCol w:w="284"/>
        <w:gridCol w:w="567"/>
        <w:gridCol w:w="850"/>
        <w:gridCol w:w="284"/>
        <w:gridCol w:w="567"/>
        <w:gridCol w:w="567"/>
        <w:gridCol w:w="283"/>
        <w:gridCol w:w="567"/>
        <w:gridCol w:w="851"/>
        <w:gridCol w:w="283"/>
        <w:gridCol w:w="567"/>
        <w:gridCol w:w="851"/>
        <w:gridCol w:w="283"/>
        <w:gridCol w:w="567"/>
        <w:gridCol w:w="851"/>
        <w:gridCol w:w="283"/>
        <w:gridCol w:w="567"/>
        <w:gridCol w:w="567"/>
        <w:gridCol w:w="284"/>
      </w:tblGrid>
      <w:tr w:rsidR="00786E1D" w:rsidRPr="003C0DD6" w14:paraId="2F810E4C" w14:textId="011C0F29" w:rsidTr="00C41E56">
        <w:tc>
          <w:tcPr>
            <w:tcW w:w="15593" w:type="dxa"/>
            <w:gridSpan w:val="25"/>
            <w:tcBorders>
              <w:bottom w:val="single" w:sz="4" w:space="0" w:color="auto"/>
            </w:tcBorders>
          </w:tcPr>
          <w:p w14:paraId="2C7E4E4B" w14:textId="4E455322" w:rsidR="00786E1D" w:rsidRPr="00B97E0A" w:rsidRDefault="00786E1D" w:rsidP="74A25002">
            <w:pPr>
              <w:spacing w:after="0" w:line="240" w:lineRule="auto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lastRenderedPageBreak/>
              <w:t>Supplementary table 5.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Prevalences and 95% confidence intervals of studied factors related to adopting a more plant-based diet in income categories in women and in men (n=</w:t>
            </w:r>
            <w:proofErr w:type="gramStart"/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4629)</w:t>
            </w:r>
            <w:r w:rsidRPr="00B97E0A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*</w:t>
            </w:r>
            <w:proofErr w:type="gramEnd"/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. </w:t>
            </w:r>
            <w:r w:rsidRPr="00B97E0A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</w:p>
        </w:tc>
      </w:tr>
      <w:tr w:rsidR="00786E1D" w:rsidRPr="00B97E0A" w14:paraId="4BC73C59" w14:textId="048E6825" w:rsidTr="00786E1D">
        <w:tc>
          <w:tcPr>
            <w:tcW w:w="2550" w:type="dxa"/>
            <w:vMerge w:val="restart"/>
            <w:vAlign w:val="bottom"/>
          </w:tcPr>
          <w:p w14:paraId="050E45E4" w14:textId="77777777" w:rsidR="00786E1D" w:rsidRPr="00B97E0A" w:rsidRDefault="00786E1D" w:rsidP="003A2968">
            <w:pPr>
              <w:spacing w:after="0" w:line="240" w:lineRule="auto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6239" w:type="dxa"/>
            <w:gridSpan w:val="11"/>
            <w:tcBorders>
              <w:bottom w:val="single" w:sz="4" w:space="0" w:color="auto"/>
            </w:tcBorders>
          </w:tcPr>
          <w:p w14:paraId="3A02459E" w14:textId="040733BC" w:rsidR="00786E1D" w:rsidRPr="00B97E0A" w:rsidRDefault="00786E1D" w:rsidP="003A29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Women</w:t>
            </w:r>
          </w:p>
        </w:tc>
        <w:tc>
          <w:tcPr>
            <w:tcW w:w="283" w:type="dxa"/>
          </w:tcPr>
          <w:p w14:paraId="632E1187" w14:textId="329C8760" w:rsidR="00786E1D" w:rsidRPr="00B97E0A" w:rsidRDefault="00786E1D" w:rsidP="003A29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6237" w:type="dxa"/>
            <w:gridSpan w:val="11"/>
            <w:tcBorders>
              <w:bottom w:val="single" w:sz="4" w:space="0" w:color="auto"/>
            </w:tcBorders>
            <w:vAlign w:val="bottom"/>
          </w:tcPr>
          <w:p w14:paraId="4A573250" w14:textId="7B3A46D4" w:rsidR="00786E1D" w:rsidRPr="00B97E0A" w:rsidRDefault="00786E1D" w:rsidP="003A29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Men</w:t>
            </w:r>
          </w:p>
        </w:tc>
        <w:tc>
          <w:tcPr>
            <w:tcW w:w="284" w:type="dxa"/>
          </w:tcPr>
          <w:p w14:paraId="663E0AB3" w14:textId="77777777" w:rsidR="00786E1D" w:rsidRPr="00B97E0A" w:rsidRDefault="00786E1D" w:rsidP="003A29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</w:tr>
      <w:tr w:rsidR="00B97E0A" w:rsidRPr="00AE52D4" w14:paraId="7656FBAF" w14:textId="752D6082" w:rsidTr="00786E1D">
        <w:tc>
          <w:tcPr>
            <w:tcW w:w="2550" w:type="dxa"/>
            <w:vMerge/>
            <w:vAlign w:val="bottom"/>
          </w:tcPr>
          <w:p w14:paraId="35630C48" w14:textId="77777777" w:rsidR="00B97E0A" w:rsidRPr="00B97E0A" w:rsidRDefault="00B97E0A" w:rsidP="00B97E0A">
            <w:pPr>
              <w:spacing w:after="0" w:line="240" w:lineRule="auto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4821" w:type="dxa"/>
            <w:gridSpan w:val="8"/>
          </w:tcPr>
          <w:p w14:paraId="33DAF9DA" w14:textId="1DB1C899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Income quartiles</w:t>
            </w:r>
          </w:p>
        </w:tc>
        <w:tc>
          <w:tcPr>
            <w:tcW w:w="284" w:type="dxa"/>
          </w:tcPr>
          <w:p w14:paraId="72AFF5E9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Merge w:val="restart"/>
            <w:vAlign w:val="bottom"/>
          </w:tcPr>
          <w:p w14:paraId="1FBC9961" w14:textId="77777777" w:rsidR="00B97E0A" w:rsidRDefault="00B97E0A" w:rsidP="00B97E0A">
            <w:pPr>
              <w:spacing w:after="0" w:line="240" w:lineRule="auto"/>
              <w:ind w:left="-252" w:right="-252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General </w:t>
            </w:r>
          </w:p>
          <w:p w14:paraId="2154E01A" w14:textId="77777777" w:rsidR="00B97E0A" w:rsidRPr="00910879" w:rsidRDefault="00B97E0A" w:rsidP="00B97E0A">
            <w:pPr>
              <w:spacing w:after="0" w:line="240" w:lineRule="auto"/>
              <w:ind w:left="-252" w:right="-252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test</w:t>
            </w:r>
          </w:p>
          <w:p w14:paraId="1566619F" w14:textId="50261252" w:rsidR="00B97E0A" w:rsidRPr="00B97E0A" w:rsidRDefault="00B97E0A" w:rsidP="00B97E0A">
            <w:pPr>
              <w:spacing w:after="0" w:line="240" w:lineRule="auto"/>
              <w:ind w:left="-252" w:right="-252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850" w:type="dxa"/>
            <w:gridSpan w:val="2"/>
            <w:vMerge w:val="restart"/>
            <w:vAlign w:val="bottom"/>
          </w:tcPr>
          <w:p w14:paraId="13AF2A37" w14:textId="77777777" w:rsidR="00B97E0A" w:rsidRPr="00D92548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Pair-wise comparison</w:t>
            </w:r>
          </w:p>
          <w:p w14:paraId="738982BD" w14:textId="23491890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sign. di</w:t>
            </w:r>
            <w:r w:rsidR="00FE5F6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f</w:t>
            </w: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f.</w:t>
            </w:r>
            <w:r w:rsidRPr="00D92548">
              <w:rPr>
                <w:rFonts w:ascii="Times New Roman" w:hAnsi="Times New Roman"/>
                <w:b/>
                <w:sz w:val="12"/>
                <w:szCs w:val="12"/>
                <w:vertAlign w:val="superscript"/>
                <w:lang w:val="en-GB"/>
              </w:rPr>
              <w:t>†</w:t>
            </w:r>
          </w:p>
        </w:tc>
        <w:tc>
          <w:tcPr>
            <w:tcW w:w="4820" w:type="dxa"/>
            <w:gridSpan w:val="8"/>
            <w:tcBorders>
              <w:bottom w:val="single" w:sz="4" w:space="0" w:color="auto"/>
            </w:tcBorders>
            <w:vAlign w:val="bottom"/>
          </w:tcPr>
          <w:p w14:paraId="562EC307" w14:textId="79635A3B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Income quartiles</w:t>
            </w:r>
          </w:p>
        </w:tc>
        <w:tc>
          <w:tcPr>
            <w:tcW w:w="283" w:type="dxa"/>
            <w:vAlign w:val="bottom"/>
          </w:tcPr>
          <w:p w14:paraId="5AFCCA7E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567" w:type="dxa"/>
            <w:vMerge w:val="restart"/>
            <w:vAlign w:val="bottom"/>
          </w:tcPr>
          <w:p w14:paraId="0DF18CC1" w14:textId="77777777" w:rsidR="00B97E0A" w:rsidRDefault="00B97E0A" w:rsidP="00B97E0A">
            <w:pPr>
              <w:spacing w:after="0" w:line="240" w:lineRule="auto"/>
              <w:ind w:left="-249" w:right="-251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General </w:t>
            </w:r>
          </w:p>
          <w:p w14:paraId="06B17706" w14:textId="77777777" w:rsidR="00B97E0A" w:rsidRPr="00910879" w:rsidRDefault="00B97E0A" w:rsidP="00B97E0A">
            <w:pPr>
              <w:spacing w:after="0" w:line="240" w:lineRule="auto"/>
              <w:ind w:left="-249" w:right="-251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test</w:t>
            </w:r>
          </w:p>
          <w:p w14:paraId="319295FC" w14:textId="612FC96A" w:rsidR="00B97E0A" w:rsidRPr="00B97E0A" w:rsidRDefault="00B97E0A" w:rsidP="00B97E0A">
            <w:pPr>
              <w:spacing w:after="0" w:line="240" w:lineRule="auto"/>
              <w:ind w:left="-249" w:right="-251"/>
              <w:jc w:val="center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  <w:r w:rsidRPr="00910879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851" w:type="dxa"/>
            <w:gridSpan w:val="2"/>
            <w:vMerge w:val="restart"/>
            <w:vAlign w:val="bottom"/>
          </w:tcPr>
          <w:p w14:paraId="040B2B61" w14:textId="77777777" w:rsidR="00786E1D" w:rsidRPr="00D92548" w:rsidRDefault="00786E1D" w:rsidP="00786E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Pair-wise comparison</w:t>
            </w:r>
          </w:p>
          <w:p w14:paraId="68DC5DE6" w14:textId="464011FF" w:rsidR="00B97E0A" w:rsidRPr="00B97E0A" w:rsidRDefault="00786E1D" w:rsidP="00786E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sign. di</w:t>
            </w:r>
            <w:r w:rsidR="00FE5F6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f</w:t>
            </w:r>
            <w:r w:rsidRPr="00D92548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f.</w:t>
            </w:r>
            <w:r w:rsidRPr="00D92548">
              <w:rPr>
                <w:rFonts w:ascii="Times New Roman" w:hAnsi="Times New Roman"/>
                <w:b/>
                <w:sz w:val="12"/>
                <w:szCs w:val="12"/>
                <w:vertAlign w:val="superscript"/>
                <w:lang w:val="en-GB"/>
              </w:rPr>
              <w:t>†</w:t>
            </w:r>
          </w:p>
        </w:tc>
      </w:tr>
      <w:tr w:rsidR="00B97E0A" w:rsidRPr="00B97E0A" w14:paraId="37277C8B" w14:textId="690B385D" w:rsidTr="00B97E0A">
        <w:tc>
          <w:tcPr>
            <w:tcW w:w="2550" w:type="dxa"/>
            <w:vMerge/>
            <w:vAlign w:val="bottom"/>
          </w:tcPr>
          <w:p w14:paraId="02025201" w14:textId="77777777" w:rsidR="00B97E0A" w:rsidRPr="00B97E0A" w:rsidRDefault="00B97E0A" w:rsidP="00B97E0A">
            <w:pPr>
              <w:spacing w:after="0" w:line="240" w:lineRule="auto"/>
              <w:rPr>
                <w:rFonts w:ascii="Times New Roman" w:hAnsi="Times New Roman"/>
                <w:b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10935B" w14:textId="5C77399A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st</w:t>
            </w:r>
            <w:r w:rsidR="00A911B3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1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4CF1DD3B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C102BD" w14:textId="33783DC5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2nd–</w:t>
            </w:r>
            <w:proofErr w:type="gramStart"/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3th</w:t>
            </w:r>
            <w:proofErr w:type="gramEnd"/>
            <w:r w:rsidR="00A911B3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2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0892F27E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6D798F" w14:textId="6E23EDCC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4</w:t>
            </w:r>
            <w:r w:rsidRPr="00A911B3">
              <w:rPr>
                <w:rFonts w:ascii="Times New Roman" w:hAnsi="Times New Roman"/>
                <w:b/>
                <w:sz w:val="12"/>
                <w:szCs w:val="12"/>
                <w:vertAlign w:val="superscript"/>
                <w:lang w:val="en-GB"/>
              </w:rPr>
              <w:t>th</w:t>
            </w:r>
            <w:r w:rsidR="00A911B3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3)</w:t>
            </w:r>
          </w:p>
        </w:tc>
        <w:tc>
          <w:tcPr>
            <w:tcW w:w="284" w:type="dxa"/>
            <w:vAlign w:val="bottom"/>
          </w:tcPr>
          <w:p w14:paraId="6ADD15C0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Merge/>
          </w:tcPr>
          <w:p w14:paraId="27D3EDC5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gridSpan w:val="2"/>
            <w:vMerge/>
          </w:tcPr>
          <w:p w14:paraId="55C0C6DC" w14:textId="13BBD480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D2E883" w14:textId="0100243A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st</w:t>
            </w:r>
            <w:r w:rsidR="00A911B3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1)</w:t>
            </w:r>
          </w:p>
        </w:tc>
        <w:tc>
          <w:tcPr>
            <w:tcW w:w="283" w:type="dxa"/>
            <w:vAlign w:val="bottom"/>
          </w:tcPr>
          <w:p w14:paraId="202EE1C7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41985042" w14:textId="42A21093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2nd–</w:t>
            </w:r>
            <w:proofErr w:type="gramStart"/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3th</w:t>
            </w:r>
            <w:proofErr w:type="gramEnd"/>
            <w:r w:rsidR="00A911B3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2)</w:t>
            </w:r>
          </w:p>
        </w:tc>
        <w:tc>
          <w:tcPr>
            <w:tcW w:w="283" w:type="dxa"/>
            <w:vAlign w:val="bottom"/>
          </w:tcPr>
          <w:p w14:paraId="0B4BB9F7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7329DEDE" w14:textId="6250133F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4</w:t>
            </w:r>
            <w:r w:rsidRPr="00A911B3">
              <w:rPr>
                <w:rFonts w:ascii="Times New Roman" w:hAnsi="Times New Roman"/>
                <w:b/>
                <w:sz w:val="12"/>
                <w:szCs w:val="12"/>
                <w:vertAlign w:val="superscript"/>
                <w:lang w:val="en-GB"/>
              </w:rPr>
              <w:t>th</w:t>
            </w:r>
            <w:r w:rsidR="00A911B3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 xml:space="preserve"> (3)</w:t>
            </w:r>
          </w:p>
        </w:tc>
        <w:tc>
          <w:tcPr>
            <w:tcW w:w="283" w:type="dxa"/>
            <w:vAlign w:val="bottom"/>
          </w:tcPr>
          <w:p w14:paraId="2857D5F3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Merge/>
          </w:tcPr>
          <w:p w14:paraId="4D46C042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gridSpan w:val="2"/>
            <w:vMerge/>
          </w:tcPr>
          <w:p w14:paraId="6E7E32A1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</w:tr>
      <w:tr w:rsidR="00B97E0A" w:rsidRPr="00B97E0A" w14:paraId="1D0BEF59" w14:textId="7A694B70" w:rsidTr="00B97E0A">
        <w:tc>
          <w:tcPr>
            <w:tcW w:w="2550" w:type="dxa"/>
            <w:vMerge/>
            <w:vAlign w:val="bottom"/>
          </w:tcPr>
          <w:p w14:paraId="00E1B94A" w14:textId="77777777" w:rsidR="00B97E0A" w:rsidRPr="00B97E0A" w:rsidRDefault="00B97E0A" w:rsidP="00B97E0A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6E8E08B9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</w:rPr>
              <w:t>n</w:t>
            </w:r>
          </w:p>
        </w:tc>
        <w:tc>
          <w:tcPr>
            <w:tcW w:w="1136" w:type="dxa"/>
            <w:gridSpan w:val="2"/>
            <w:tcBorders>
              <w:bottom w:val="single" w:sz="4" w:space="0" w:color="auto"/>
            </w:tcBorders>
            <w:vAlign w:val="bottom"/>
          </w:tcPr>
          <w:p w14:paraId="59F18DEE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22DEB80F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5547CDB2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3EAB12FC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440427E9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01EB4CB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</w:tcPr>
          <w:p w14:paraId="27A675CA" w14:textId="08556C0C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23F575D7" w14:textId="5F99BAF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1AB689F5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67D72F1A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4536F401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683B91FE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14:paraId="505CAFFD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% (95% CI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D6A2E55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gridSpan w:val="2"/>
            <w:vMerge/>
            <w:tcBorders>
              <w:bottom w:val="single" w:sz="4" w:space="0" w:color="auto"/>
            </w:tcBorders>
          </w:tcPr>
          <w:p w14:paraId="347FF8C1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</w:p>
        </w:tc>
      </w:tr>
      <w:tr w:rsidR="00B97E0A" w:rsidRPr="00B97E0A" w14:paraId="1467BECB" w14:textId="2C76E1B3" w:rsidTr="00786E1D">
        <w:tc>
          <w:tcPr>
            <w:tcW w:w="2550" w:type="dxa"/>
            <w:vAlign w:val="bottom"/>
          </w:tcPr>
          <w:p w14:paraId="6DE9DA7C" w14:textId="4D86BE79" w:rsidR="00B97E0A" w:rsidRPr="00B97E0A" w:rsidRDefault="00B97E0A" w:rsidP="00B97E0A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Changing diet to more plant-based</w:t>
            </w:r>
            <w:r w:rsidRPr="00B97E0A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2</w:t>
            </w:r>
          </w:p>
        </w:tc>
        <w:tc>
          <w:tcPr>
            <w:tcW w:w="567" w:type="dxa"/>
            <w:vAlign w:val="bottom"/>
          </w:tcPr>
          <w:p w14:paraId="3F6FA6E1" w14:textId="409B1686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516</w:t>
            </w:r>
          </w:p>
        </w:tc>
        <w:tc>
          <w:tcPr>
            <w:tcW w:w="1136" w:type="dxa"/>
            <w:gridSpan w:val="2"/>
            <w:vAlign w:val="bottom"/>
          </w:tcPr>
          <w:p w14:paraId="3961EBDE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7CA26D3A" w14:textId="5E04F0F3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265</w:t>
            </w:r>
          </w:p>
        </w:tc>
        <w:tc>
          <w:tcPr>
            <w:tcW w:w="1134" w:type="dxa"/>
            <w:gridSpan w:val="2"/>
            <w:vAlign w:val="bottom"/>
          </w:tcPr>
          <w:p w14:paraId="7E453224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FA19AD2" w14:textId="572A4603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824</w:t>
            </w:r>
          </w:p>
        </w:tc>
        <w:tc>
          <w:tcPr>
            <w:tcW w:w="1134" w:type="dxa"/>
            <w:gridSpan w:val="2"/>
            <w:vAlign w:val="bottom"/>
          </w:tcPr>
          <w:p w14:paraId="35BD3AFD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372242D" w14:textId="77777777" w:rsidR="00B97E0A" w:rsidRPr="00B97E0A" w:rsidRDefault="00B97E0A" w:rsidP="00786E1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30A3456F" w14:textId="450A9E92" w:rsidR="00B97E0A" w:rsidRPr="00B97E0A" w:rsidRDefault="00B97E0A" w:rsidP="00786E1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</w:p>
        </w:tc>
        <w:tc>
          <w:tcPr>
            <w:tcW w:w="567" w:type="dxa"/>
            <w:vAlign w:val="bottom"/>
          </w:tcPr>
          <w:p w14:paraId="2ECBF120" w14:textId="38019AFA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527</w:t>
            </w:r>
          </w:p>
        </w:tc>
        <w:tc>
          <w:tcPr>
            <w:tcW w:w="1134" w:type="dxa"/>
            <w:gridSpan w:val="2"/>
            <w:vAlign w:val="bottom"/>
          </w:tcPr>
          <w:p w14:paraId="60EE1F81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A3B91A0" w14:textId="6E10145C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886</w:t>
            </w:r>
          </w:p>
        </w:tc>
        <w:tc>
          <w:tcPr>
            <w:tcW w:w="1134" w:type="dxa"/>
            <w:gridSpan w:val="2"/>
            <w:vAlign w:val="bottom"/>
          </w:tcPr>
          <w:p w14:paraId="4A4E60F8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BEAECA0" w14:textId="5FD48A4F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584</w:t>
            </w:r>
          </w:p>
        </w:tc>
        <w:tc>
          <w:tcPr>
            <w:tcW w:w="1134" w:type="dxa"/>
            <w:gridSpan w:val="2"/>
            <w:vAlign w:val="bottom"/>
          </w:tcPr>
          <w:p w14:paraId="3E848A7F" w14:textId="777777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72F14834" w14:textId="77777777" w:rsidR="00B97E0A" w:rsidRPr="00B97E0A" w:rsidRDefault="00B97E0A" w:rsidP="00786E1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67BD64D8" w14:textId="77777777" w:rsidR="00B97E0A" w:rsidRPr="00B97E0A" w:rsidRDefault="00B97E0A" w:rsidP="00786E1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B97E0A" w:rsidRPr="00B97E0A" w14:paraId="27F1E404" w14:textId="67D2A3FC" w:rsidTr="00786E1D">
        <w:tc>
          <w:tcPr>
            <w:tcW w:w="2550" w:type="dxa"/>
            <w:vAlign w:val="bottom"/>
          </w:tcPr>
          <w:p w14:paraId="6B0F249F" w14:textId="77777777" w:rsidR="00B97E0A" w:rsidRPr="00B97E0A" w:rsidRDefault="00B97E0A" w:rsidP="00B97E0A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Already done that</w:t>
            </w:r>
          </w:p>
        </w:tc>
        <w:tc>
          <w:tcPr>
            <w:tcW w:w="567" w:type="dxa"/>
            <w:vAlign w:val="bottom"/>
          </w:tcPr>
          <w:p w14:paraId="3EFCCE6A" w14:textId="41D31061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11</w:t>
            </w:r>
          </w:p>
        </w:tc>
        <w:tc>
          <w:tcPr>
            <w:tcW w:w="1136" w:type="dxa"/>
            <w:gridSpan w:val="2"/>
            <w:vAlign w:val="bottom"/>
          </w:tcPr>
          <w:p w14:paraId="03878CA8" w14:textId="52AA78E1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41.6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36.1-47.0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22BBBD6" w14:textId="59F84099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545</w:t>
            </w:r>
          </w:p>
        </w:tc>
        <w:tc>
          <w:tcPr>
            <w:tcW w:w="1134" w:type="dxa"/>
            <w:gridSpan w:val="2"/>
            <w:vAlign w:val="bottom"/>
          </w:tcPr>
          <w:p w14:paraId="62D1BA0F" w14:textId="7E9440ED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43.1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39.6-46.6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2DBCFEF" w14:textId="6A268977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449</w:t>
            </w:r>
          </w:p>
        </w:tc>
        <w:tc>
          <w:tcPr>
            <w:tcW w:w="1134" w:type="dxa"/>
            <w:gridSpan w:val="2"/>
            <w:vAlign w:val="bottom"/>
          </w:tcPr>
          <w:p w14:paraId="65C4BF51" w14:textId="6F61D79A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58.0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53.6-62.4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DAFADB8" w14:textId="5169F076" w:rsidR="00B97E0A" w:rsidRPr="00B97E0A" w:rsidRDefault="007504C7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&lt;0.</w:t>
            </w:r>
            <w:r w:rsidR="001B31DC" w:rsidRPr="00B72E79">
              <w:rPr>
                <w:rFonts w:ascii="Times New Roman" w:eastAsiaTheme="minorHAnsi" w:hAnsi="Times New Roman"/>
                <w:sz w:val="12"/>
                <w:szCs w:val="12"/>
              </w:rPr>
              <w:t>0001</w:t>
            </w:r>
          </w:p>
        </w:tc>
        <w:tc>
          <w:tcPr>
            <w:tcW w:w="850" w:type="dxa"/>
            <w:gridSpan w:val="2"/>
            <w:vAlign w:val="bottom"/>
          </w:tcPr>
          <w:p w14:paraId="077EF686" w14:textId="1FE42F06" w:rsidR="00B97E0A" w:rsidRPr="00B97E0A" w:rsidRDefault="001B31DC" w:rsidP="00786E1D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,2&lt;3</w:t>
            </w:r>
          </w:p>
        </w:tc>
        <w:tc>
          <w:tcPr>
            <w:tcW w:w="567" w:type="dxa"/>
            <w:vAlign w:val="bottom"/>
          </w:tcPr>
          <w:p w14:paraId="537D93A2" w14:textId="02AB7A49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38</w:t>
            </w:r>
          </w:p>
        </w:tc>
        <w:tc>
          <w:tcPr>
            <w:tcW w:w="1134" w:type="dxa"/>
            <w:gridSpan w:val="2"/>
            <w:vAlign w:val="bottom"/>
          </w:tcPr>
          <w:p w14:paraId="13957DCE" w14:textId="42C5F1E5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6.0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1.0-31.0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907F40B" w14:textId="74872711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61</w:t>
            </w:r>
          </w:p>
        </w:tc>
        <w:tc>
          <w:tcPr>
            <w:tcW w:w="1134" w:type="dxa"/>
            <w:gridSpan w:val="2"/>
            <w:vAlign w:val="bottom"/>
          </w:tcPr>
          <w:p w14:paraId="712A2A47" w14:textId="3B8DD830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32.0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7.4-36.6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9A4CF4A" w14:textId="5E6DA5D2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04</w:t>
            </w:r>
          </w:p>
        </w:tc>
        <w:tc>
          <w:tcPr>
            <w:tcW w:w="1134" w:type="dxa"/>
            <w:gridSpan w:val="2"/>
            <w:vAlign w:val="bottom"/>
          </w:tcPr>
          <w:p w14:paraId="42B1407F" w14:textId="1EF2FAA1" w:rsidR="00B97E0A" w:rsidRPr="00B97E0A" w:rsidRDefault="00B97E0A" w:rsidP="00B97E0A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36.4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31.2-41.7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D885D70" w14:textId="16246E7D" w:rsidR="00B97E0A" w:rsidRPr="00B97E0A" w:rsidRDefault="001B31DC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B31DC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1B31DC">
              <w:rPr>
                <w:rFonts w:ascii="Times New Roman" w:hAnsi="Times New Roman"/>
                <w:sz w:val="12"/>
                <w:szCs w:val="12"/>
                <w:lang w:val="en-GB"/>
              </w:rPr>
              <w:t>01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8</w:t>
            </w:r>
          </w:p>
        </w:tc>
        <w:tc>
          <w:tcPr>
            <w:tcW w:w="851" w:type="dxa"/>
            <w:gridSpan w:val="2"/>
            <w:vAlign w:val="bottom"/>
          </w:tcPr>
          <w:p w14:paraId="16E9DB82" w14:textId="0B191D8D" w:rsidR="00B97E0A" w:rsidRPr="00B97E0A" w:rsidRDefault="001B31DC" w:rsidP="00786E1D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&lt;3</w:t>
            </w:r>
          </w:p>
        </w:tc>
      </w:tr>
      <w:tr w:rsidR="001B31DC" w:rsidRPr="00B97E0A" w14:paraId="7EC354C0" w14:textId="2496BF5A" w:rsidTr="00786E1D">
        <w:tc>
          <w:tcPr>
            <w:tcW w:w="2550" w:type="dxa"/>
            <w:vAlign w:val="bottom"/>
          </w:tcPr>
          <w:p w14:paraId="05C52DF8" w14:textId="77777777" w:rsidR="001B31DC" w:rsidRPr="00B97E0A" w:rsidRDefault="001B31DC" w:rsidP="001B31DC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Plans to do that</w:t>
            </w:r>
          </w:p>
        </w:tc>
        <w:tc>
          <w:tcPr>
            <w:tcW w:w="567" w:type="dxa"/>
            <w:vAlign w:val="bottom"/>
          </w:tcPr>
          <w:p w14:paraId="788145A0" w14:textId="7037ECCC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02</w:t>
            </w:r>
          </w:p>
        </w:tc>
        <w:tc>
          <w:tcPr>
            <w:tcW w:w="1136" w:type="dxa"/>
            <w:gridSpan w:val="2"/>
            <w:vAlign w:val="bottom"/>
          </w:tcPr>
          <w:p w14:paraId="125916B8" w14:textId="73062093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7.7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3.6-21.8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EC9539A" w14:textId="17C33599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86</w:t>
            </w:r>
          </w:p>
        </w:tc>
        <w:tc>
          <w:tcPr>
            <w:tcW w:w="1134" w:type="dxa"/>
            <w:gridSpan w:val="2"/>
            <w:vAlign w:val="bottom"/>
          </w:tcPr>
          <w:p w14:paraId="0C993515" w14:textId="33991D70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1.5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8.5-24.4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C961D19" w14:textId="6CA3517F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59</w:t>
            </w:r>
          </w:p>
        </w:tc>
        <w:tc>
          <w:tcPr>
            <w:tcW w:w="1134" w:type="dxa"/>
            <w:gridSpan w:val="2"/>
            <w:vAlign w:val="bottom"/>
          </w:tcPr>
          <w:p w14:paraId="55E74A4E" w14:textId="52B4834C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9.2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5.8-22.6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400B1A0" w14:textId="05F33758" w:rsidR="001B31DC" w:rsidRPr="00B97E0A" w:rsidRDefault="001B31DC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7C4EF150" w14:textId="10E80028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05B41DFC" w14:textId="2CC42868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97</w:t>
            </w:r>
          </w:p>
        </w:tc>
        <w:tc>
          <w:tcPr>
            <w:tcW w:w="1134" w:type="dxa"/>
            <w:gridSpan w:val="2"/>
            <w:vAlign w:val="bottom"/>
          </w:tcPr>
          <w:p w14:paraId="69EEF648" w14:textId="5B50C99C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7.8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3.9-21.7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F6B08AB" w14:textId="10318022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64</w:t>
            </w:r>
          </w:p>
        </w:tc>
        <w:tc>
          <w:tcPr>
            <w:tcW w:w="1134" w:type="dxa"/>
            <w:gridSpan w:val="2"/>
            <w:vAlign w:val="bottom"/>
          </w:tcPr>
          <w:p w14:paraId="183839CD" w14:textId="5C064824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4.7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2.0-17.5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00E315C" w14:textId="485A48A2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95</w:t>
            </w:r>
          </w:p>
        </w:tc>
        <w:tc>
          <w:tcPr>
            <w:tcW w:w="1134" w:type="dxa"/>
            <w:gridSpan w:val="2"/>
            <w:vAlign w:val="bottom"/>
          </w:tcPr>
          <w:p w14:paraId="7B885FA0" w14:textId="23D73974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4.5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1.0-17.9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8E7A006" w14:textId="4D961260" w:rsidR="001B31DC" w:rsidRPr="00B97E0A" w:rsidRDefault="001B31DC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4637B138" w14:textId="114BC4C5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1B31DC" w:rsidRPr="00B97E0A" w14:paraId="0289F516" w14:textId="61967CCB" w:rsidTr="00786E1D">
        <w:tc>
          <w:tcPr>
            <w:tcW w:w="2550" w:type="dxa"/>
            <w:vAlign w:val="bottom"/>
          </w:tcPr>
          <w:p w14:paraId="269737E5" w14:textId="4079C5F3" w:rsidR="001B31DC" w:rsidRPr="00B97E0A" w:rsidRDefault="001B31DC" w:rsidP="001B31DC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Don’t yet plan to do that </w:t>
            </w:r>
          </w:p>
        </w:tc>
        <w:tc>
          <w:tcPr>
            <w:tcW w:w="567" w:type="dxa"/>
            <w:vAlign w:val="bottom"/>
          </w:tcPr>
          <w:p w14:paraId="124826A2" w14:textId="48C36575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75</w:t>
            </w:r>
          </w:p>
        </w:tc>
        <w:tc>
          <w:tcPr>
            <w:tcW w:w="1136" w:type="dxa"/>
            <w:gridSpan w:val="2"/>
            <w:vAlign w:val="bottom"/>
          </w:tcPr>
          <w:p w14:paraId="74FED18A" w14:textId="7DA21423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34.4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9.1-39.8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EB9A047" w14:textId="267E1534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382</w:t>
            </w:r>
          </w:p>
        </w:tc>
        <w:tc>
          <w:tcPr>
            <w:tcW w:w="1134" w:type="dxa"/>
            <w:gridSpan w:val="2"/>
            <w:vAlign w:val="bottom"/>
          </w:tcPr>
          <w:p w14:paraId="6246BB74" w14:textId="4CF8DAF9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30.3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7.0-33.6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E922E20" w14:textId="66FE38BA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99</w:t>
            </w:r>
          </w:p>
        </w:tc>
        <w:tc>
          <w:tcPr>
            <w:tcW w:w="1134" w:type="dxa"/>
            <w:gridSpan w:val="2"/>
            <w:vAlign w:val="bottom"/>
          </w:tcPr>
          <w:p w14:paraId="59006B6C" w14:textId="0BA2D8CF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1.3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7.5-25.1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5251505" w14:textId="5CB1C57B" w:rsidR="001B31DC" w:rsidRPr="00B97E0A" w:rsidRDefault="001B31DC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1B31DC">
              <w:rPr>
                <w:rFonts w:ascii="Times New Roman" w:eastAsiaTheme="minorHAnsi" w:hAnsi="Times New Roman"/>
                <w:sz w:val="12"/>
                <w:szCs w:val="12"/>
              </w:rPr>
              <w:t>0,0001</w:t>
            </w:r>
          </w:p>
        </w:tc>
        <w:tc>
          <w:tcPr>
            <w:tcW w:w="850" w:type="dxa"/>
            <w:gridSpan w:val="2"/>
            <w:vAlign w:val="bottom"/>
          </w:tcPr>
          <w:p w14:paraId="5A632BC2" w14:textId="3597467B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,2&gt;3</w:t>
            </w:r>
          </w:p>
        </w:tc>
        <w:tc>
          <w:tcPr>
            <w:tcW w:w="567" w:type="dxa"/>
            <w:vAlign w:val="bottom"/>
          </w:tcPr>
          <w:p w14:paraId="4C025305" w14:textId="7B8C8F52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11</w:t>
            </w:r>
          </w:p>
        </w:tc>
        <w:tc>
          <w:tcPr>
            <w:tcW w:w="1134" w:type="dxa"/>
            <w:gridSpan w:val="2"/>
            <w:vAlign w:val="bottom"/>
          </w:tcPr>
          <w:p w14:paraId="1037B81E" w14:textId="1B7DF303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36.5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31.2-41.9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49F1BD5" w14:textId="3948EC5D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383</w:t>
            </w:r>
          </w:p>
        </w:tc>
        <w:tc>
          <w:tcPr>
            <w:tcW w:w="1134" w:type="dxa"/>
            <w:gridSpan w:val="2"/>
            <w:vAlign w:val="bottom"/>
          </w:tcPr>
          <w:p w14:paraId="26FB986A" w14:textId="2F86695A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42.6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37.9-47.3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D12F2C7" w14:textId="48BDDBBE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41</w:t>
            </w:r>
          </w:p>
        </w:tc>
        <w:tc>
          <w:tcPr>
            <w:tcW w:w="1134" w:type="dxa"/>
            <w:gridSpan w:val="2"/>
            <w:vAlign w:val="bottom"/>
          </w:tcPr>
          <w:p w14:paraId="7AF86EB7" w14:textId="28B1F9D7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42.3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36.8-47.8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1F19D67" w14:textId="5B326FE1" w:rsidR="001B31DC" w:rsidRPr="00B97E0A" w:rsidRDefault="001B31DC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653E7493" w14:textId="38FB03D3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1B31DC" w:rsidRPr="00B97E0A" w14:paraId="5A4FC34D" w14:textId="280B1CC5" w:rsidTr="00786E1D">
        <w:tc>
          <w:tcPr>
            <w:tcW w:w="2550" w:type="dxa"/>
            <w:vAlign w:val="bottom"/>
          </w:tcPr>
          <w:p w14:paraId="4DBB06EC" w14:textId="4838FA6B" w:rsidR="001B31DC" w:rsidRPr="00B97E0A" w:rsidRDefault="001B31DC" w:rsidP="001B31DC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  <w:lang w:val="en-GB"/>
              </w:rPr>
              <w:t>Not applicable</w:t>
            </w:r>
          </w:p>
        </w:tc>
        <w:tc>
          <w:tcPr>
            <w:tcW w:w="567" w:type="dxa"/>
            <w:vAlign w:val="bottom"/>
          </w:tcPr>
          <w:p w14:paraId="1B056F2B" w14:textId="3322E716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8</w:t>
            </w:r>
          </w:p>
        </w:tc>
        <w:tc>
          <w:tcPr>
            <w:tcW w:w="1136" w:type="dxa"/>
            <w:gridSpan w:val="2"/>
            <w:vAlign w:val="bottom"/>
          </w:tcPr>
          <w:p w14:paraId="3A867985" w14:textId="498ADB22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6.32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3.64-8.99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3F0C64C" w14:textId="59BED896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52</w:t>
            </w:r>
          </w:p>
        </w:tc>
        <w:tc>
          <w:tcPr>
            <w:tcW w:w="1134" w:type="dxa"/>
            <w:gridSpan w:val="2"/>
            <w:vAlign w:val="bottom"/>
          </w:tcPr>
          <w:p w14:paraId="56F4296D" w14:textId="4EA48D73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5.15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3.43-6.87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FE60FF0" w14:textId="39AB2B12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7</w:t>
            </w:r>
          </w:p>
        </w:tc>
        <w:tc>
          <w:tcPr>
            <w:tcW w:w="1134" w:type="dxa"/>
            <w:gridSpan w:val="2"/>
            <w:vAlign w:val="bottom"/>
          </w:tcPr>
          <w:p w14:paraId="67FE661E" w14:textId="2EDFB921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.53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0.37-2.68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1BFC909" w14:textId="4B48CDB2" w:rsidR="001B31DC" w:rsidRPr="00B97E0A" w:rsidRDefault="00E61A29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E61A29">
              <w:rPr>
                <w:rFonts w:ascii="Times New Roman" w:eastAsiaTheme="minorHAnsi" w:hAnsi="Times New Roman"/>
                <w:sz w:val="12"/>
                <w:szCs w:val="12"/>
              </w:rPr>
              <w:t>0</w:t>
            </w:r>
            <w:r>
              <w:rPr>
                <w:rFonts w:ascii="Times New Roman" w:eastAsiaTheme="minorHAnsi" w:hAnsi="Times New Roman"/>
                <w:sz w:val="12"/>
                <w:szCs w:val="12"/>
              </w:rPr>
              <w:t>.</w:t>
            </w:r>
            <w:r w:rsidRPr="00E61A29">
              <w:rPr>
                <w:rFonts w:ascii="Times New Roman" w:eastAsiaTheme="minorHAnsi" w:hAnsi="Times New Roman"/>
                <w:sz w:val="12"/>
                <w:szCs w:val="12"/>
              </w:rPr>
              <w:t>0003</w:t>
            </w:r>
          </w:p>
        </w:tc>
        <w:tc>
          <w:tcPr>
            <w:tcW w:w="850" w:type="dxa"/>
            <w:gridSpan w:val="2"/>
            <w:vAlign w:val="bottom"/>
          </w:tcPr>
          <w:p w14:paraId="7608B352" w14:textId="76DC2F7A" w:rsidR="001B31DC" w:rsidRPr="00B97E0A" w:rsidRDefault="00E61A29" w:rsidP="001B31DC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,2&gt;3</w:t>
            </w:r>
          </w:p>
        </w:tc>
        <w:tc>
          <w:tcPr>
            <w:tcW w:w="567" w:type="dxa"/>
            <w:vAlign w:val="bottom"/>
          </w:tcPr>
          <w:p w14:paraId="25A07786" w14:textId="29928BC4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81</w:t>
            </w:r>
          </w:p>
        </w:tc>
        <w:tc>
          <w:tcPr>
            <w:tcW w:w="1134" w:type="dxa"/>
            <w:gridSpan w:val="2"/>
            <w:vAlign w:val="bottom"/>
          </w:tcPr>
          <w:p w14:paraId="1816155E" w14:textId="3E18976D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9.7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4.6-24.7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23E67C7" w14:textId="08A4B95F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78</w:t>
            </w:r>
          </w:p>
        </w:tc>
        <w:tc>
          <w:tcPr>
            <w:tcW w:w="1134" w:type="dxa"/>
            <w:gridSpan w:val="2"/>
            <w:vAlign w:val="bottom"/>
          </w:tcPr>
          <w:p w14:paraId="4F2012B6" w14:textId="1D549EC8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0.6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7.65-13.6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C7AACA8" w14:textId="60F548DB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44</w:t>
            </w:r>
          </w:p>
        </w:tc>
        <w:tc>
          <w:tcPr>
            <w:tcW w:w="1134" w:type="dxa"/>
            <w:gridSpan w:val="2"/>
            <w:vAlign w:val="bottom"/>
          </w:tcPr>
          <w:p w14:paraId="293E6906" w14:textId="643C5AA7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6.80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4.05-9.54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2129CAD" w14:textId="28CEBDA4" w:rsidR="001B31DC" w:rsidRPr="00B97E0A" w:rsidRDefault="00E61A29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E61A29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E61A29">
              <w:rPr>
                <w:rFonts w:ascii="Times New Roman" w:hAnsi="Times New Roman"/>
                <w:sz w:val="12"/>
                <w:szCs w:val="12"/>
                <w:lang w:val="en-GB"/>
              </w:rPr>
              <w:t>0001</w:t>
            </w:r>
          </w:p>
        </w:tc>
        <w:tc>
          <w:tcPr>
            <w:tcW w:w="851" w:type="dxa"/>
            <w:gridSpan w:val="2"/>
            <w:vAlign w:val="bottom"/>
          </w:tcPr>
          <w:p w14:paraId="4D5B8496" w14:textId="2864558B" w:rsidR="001B31DC" w:rsidRPr="00B97E0A" w:rsidRDefault="00E61A29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&gt;2,3</w:t>
            </w:r>
          </w:p>
        </w:tc>
      </w:tr>
      <w:tr w:rsidR="001B31DC" w:rsidRPr="00B97E0A" w14:paraId="5F7E6C42" w14:textId="4AFA5239" w:rsidTr="00786E1D">
        <w:tc>
          <w:tcPr>
            <w:tcW w:w="2550" w:type="dxa"/>
            <w:vAlign w:val="bottom"/>
          </w:tcPr>
          <w:p w14:paraId="018BEF9D" w14:textId="77777777" w:rsidR="001B31DC" w:rsidRPr="00B97E0A" w:rsidRDefault="001B31DC" w:rsidP="001B31DC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Unsure about what food is environmentally friendly</w:t>
            </w:r>
          </w:p>
        </w:tc>
        <w:tc>
          <w:tcPr>
            <w:tcW w:w="567" w:type="dxa"/>
            <w:vAlign w:val="bottom"/>
          </w:tcPr>
          <w:p w14:paraId="54041D6A" w14:textId="07907886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34/</w:t>
            </w:r>
          </w:p>
          <w:p w14:paraId="70740A5D" w14:textId="792E03EC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505</w:t>
            </w:r>
          </w:p>
        </w:tc>
        <w:tc>
          <w:tcPr>
            <w:tcW w:w="1136" w:type="dxa"/>
            <w:gridSpan w:val="2"/>
            <w:vAlign w:val="bottom"/>
          </w:tcPr>
          <w:p w14:paraId="2EBE88B1" w14:textId="1CA0B98E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7.1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2.1-32.1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EDF18EE" w14:textId="5F489D16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39/</w:t>
            </w:r>
          </w:p>
          <w:p w14:paraId="5E8EBF26" w14:textId="0E57F268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251</w:t>
            </w:r>
          </w:p>
        </w:tc>
        <w:tc>
          <w:tcPr>
            <w:tcW w:w="1134" w:type="dxa"/>
            <w:gridSpan w:val="2"/>
            <w:vAlign w:val="bottom"/>
          </w:tcPr>
          <w:p w14:paraId="2547EE45" w14:textId="3B5094CC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9.1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6.2-22.0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B31D0A0" w14:textId="041B912D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51/</w:t>
            </w:r>
          </w:p>
          <w:p w14:paraId="538CA242" w14:textId="16E8EE5D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825</w:t>
            </w:r>
          </w:p>
        </w:tc>
        <w:tc>
          <w:tcPr>
            <w:tcW w:w="1134" w:type="dxa"/>
            <w:gridSpan w:val="2"/>
            <w:vAlign w:val="bottom"/>
          </w:tcPr>
          <w:p w14:paraId="5539ABF8" w14:textId="5919AF7E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0.8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7.2-24.3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5168643" w14:textId="6935ABBC" w:rsidR="001B31DC" w:rsidRPr="00B97E0A" w:rsidRDefault="001B31DC" w:rsidP="00251AFE">
            <w:pPr>
              <w:spacing w:after="0" w:line="240" w:lineRule="auto"/>
              <w:ind w:right="-106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B31DC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1B31DC">
              <w:rPr>
                <w:rFonts w:ascii="Times New Roman" w:hAnsi="Times New Roman"/>
                <w:sz w:val="12"/>
                <w:szCs w:val="12"/>
                <w:lang w:val="en-GB"/>
              </w:rPr>
              <w:t>030</w:t>
            </w:r>
          </w:p>
        </w:tc>
        <w:tc>
          <w:tcPr>
            <w:tcW w:w="850" w:type="dxa"/>
            <w:gridSpan w:val="2"/>
            <w:vAlign w:val="bottom"/>
          </w:tcPr>
          <w:p w14:paraId="566E1D79" w14:textId="1467BE60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&gt;2</w:t>
            </w:r>
          </w:p>
        </w:tc>
        <w:tc>
          <w:tcPr>
            <w:tcW w:w="567" w:type="dxa"/>
            <w:vAlign w:val="bottom"/>
          </w:tcPr>
          <w:p w14:paraId="6ECD5532" w14:textId="46D437D1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51/</w:t>
            </w:r>
          </w:p>
          <w:p w14:paraId="7F0E518E" w14:textId="76546072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528</w:t>
            </w:r>
          </w:p>
        </w:tc>
        <w:tc>
          <w:tcPr>
            <w:tcW w:w="1134" w:type="dxa"/>
            <w:gridSpan w:val="2"/>
            <w:vAlign w:val="bottom"/>
          </w:tcPr>
          <w:p w14:paraId="635BC139" w14:textId="6DC4CFF7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30.6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5.3-35.9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A28D9B5" w14:textId="0C0A1738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97/</w:t>
            </w:r>
          </w:p>
          <w:p w14:paraId="5210A5A9" w14:textId="73430252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883</w:t>
            </w:r>
          </w:p>
        </w:tc>
        <w:tc>
          <w:tcPr>
            <w:tcW w:w="1134" w:type="dxa"/>
            <w:gridSpan w:val="2"/>
            <w:vAlign w:val="bottom"/>
          </w:tcPr>
          <w:p w14:paraId="63B02B32" w14:textId="23C81689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1.9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7.9-25.8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6F988EC" w14:textId="68474CF8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06/</w:t>
            </w:r>
          </w:p>
          <w:p w14:paraId="7875FF18" w14:textId="62DAB16F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584</w:t>
            </w:r>
          </w:p>
        </w:tc>
        <w:tc>
          <w:tcPr>
            <w:tcW w:w="1134" w:type="dxa"/>
            <w:gridSpan w:val="2"/>
            <w:vAlign w:val="bottom"/>
          </w:tcPr>
          <w:p w14:paraId="61C82511" w14:textId="390E284D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0.2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5.4-25.0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8A39B8E" w14:textId="565EA70B" w:rsidR="001B31DC" w:rsidRPr="00B97E0A" w:rsidRDefault="001B31DC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B31DC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1B31DC">
              <w:rPr>
                <w:rFonts w:ascii="Times New Roman" w:hAnsi="Times New Roman"/>
                <w:sz w:val="12"/>
                <w:szCs w:val="12"/>
                <w:lang w:val="en-GB"/>
              </w:rPr>
              <w:t>01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1</w:t>
            </w:r>
          </w:p>
        </w:tc>
        <w:tc>
          <w:tcPr>
            <w:tcW w:w="851" w:type="dxa"/>
            <w:gridSpan w:val="2"/>
            <w:vAlign w:val="bottom"/>
          </w:tcPr>
          <w:p w14:paraId="0031257C" w14:textId="72017714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&gt;2,3</w:t>
            </w:r>
          </w:p>
        </w:tc>
      </w:tr>
      <w:tr w:rsidR="001B31DC" w:rsidRPr="00B97E0A" w14:paraId="28A998BC" w14:textId="7877B22D" w:rsidTr="00786E1D">
        <w:tc>
          <w:tcPr>
            <w:tcW w:w="2550" w:type="dxa"/>
            <w:vAlign w:val="bottom"/>
          </w:tcPr>
          <w:p w14:paraId="100C0D26" w14:textId="6253DC9E" w:rsidR="001B31DC" w:rsidRPr="00B97E0A" w:rsidRDefault="001B31DC" w:rsidP="001B31DC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Perceived social pressure to increase vegetarian food consumption</w:t>
            </w:r>
          </w:p>
        </w:tc>
        <w:tc>
          <w:tcPr>
            <w:tcW w:w="567" w:type="dxa"/>
            <w:vAlign w:val="bottom"/>
          </w:tcPr>
          <w:p w14:paraId="3CE957EE" w14:textId="32D4469C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73/</w:t>
            </w:r>
          </w:p>
          <w:p w14:paraId="3961373B" w14:textId="72070E6D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506</w:t>
            </w:r>
          </w:p>
        </w:tc>
        <w:tc>
          <w:tcPr>
            <w:tcW w:w="1136" w:type="dxa"/>
            <w:gridSpan w:val="2"/>
            <w:vAlign w:val="bottom"/>
          </w:tcPr>
          <w:p w14:paraId="6190B6C3" w14:textId="7159EB7F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2.7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9.32-16.0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FCC49A3" w14:textId="71B59648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31/</w:t>
            </w:r>
          </w:p>
          <w:p w14:paraId="07C03900" w14:textId="519F6C24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249</w:t>
            </w:r>
          </w:p>
        </w:tc>
        <w:tc>
          <w:tcPr>
            <w:tcW w:w="1134" w:type="dxa"/>
            <w:gridSpan w:val="2"/>
            <w:vAlign w:val="bottom"/>
          </w:tcPr>
          <w:p w14:paraId="74576686" w14:textId="036449E7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0.9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8.36-13.3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11D5EDE" w14:textId="23EAA34F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65/</w:t>
            </w:r>
          </w:p>
          <w:p w14:paraId="5805255A" w14:textId="678F65B3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825</w:t>
            </w:r>
          </w:p>
        </w:tc>
        <w:tc>
          <w:tcPr>
            <w:tcW w:w="1134" w:type="dxa"/>
            <w:gridSpan w:val="2"/>
            <w:vAlign w:val="bottom"/>
          </w:tcPr>
          <w:p w14:paraId="5876E581" w14:textId="55FB56A1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7.51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5.14-9.89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693E9EF" w14:textId="32528110" w:rsidR="001B31DC" w:rsidRPr="00B97E0A" w:rsidRDefault="001B31DC" w:rsidP="00251AFE">
            <w:pPr>
              <w:spacing w:after="0" w:line="240" w:lineRule="auto"/>
              <w:ind w:right="-106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B31DC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1B31DC">
              <w:rPr>
                <w:rFonts w:ascii="Times New Roman" w:hAnsi="Times New Roman"/>
                <w:sz w:val="12"/>
                <w:szCs w:val="12"/>
                <w:lang w:val="en-GB"/>
              </w:rPr>
              <w:t>032</w:t>
            </w:r>
          </w:p>
        </w:tc>
        <w:tc>
          <w:tcPr>
            <w:tcW w:w="850" w:type="dxa"/>
            <w:gridSpan w:val="2"/>
            <w:vAlign w:val="bottom"/>
          </w:tcPr>
          <w:p w14:paraId="5B106652" w14:textId="2B705DF8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&gt;3</w:t>
            </w:r>
          </w:p>
        </w:tc>
        <w:tc>
          <w:tcPr>
            <w:tcW w:w="567" w:type="dxa"/>
            <w:vAlign w:val="bottom"/>
          </w:tcPr>
          <w:p w14:paraId="564A443E" w14:textId="596D8EE9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24/</w:t>
            </w:r>
          </w:p>
          <w:p w14:paraId="56A3D0B4" w14:textId="6F5B07D4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527</w:t>
            </w:r>
          </w:p>
        </w:tc>
        <w:tc>
          <w:tcPr>
            <w:tcW w:w="1134" w:type="dxa"/>
            <w:gridSpan w:val="2"/>
            <w:vAlign w:val="bottom"/>
          </w:tcPr>
          <w:p w14:paraId="658A7A61" w14:textId="22373F7B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1.3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7.0-25.5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C34F722" w14:textId="6227EA6F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15/</w:t>
            </w:r>
          </w:p>
          <w:p w14:paraId="0C85D826" w14:textId="0E0A9B67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881</w:t>
            </w:r>
          </w:p>
        </w:tc>
        <w:tc>
          <w:tcPr>
            <w:tcW w:w="1134" w:type="dxa"/>
            <w:gridSpan w:val="2"/>
            <w:vAlign w:val="bottom"/>
          </w:tcPr>
          <w:p w14:paraId="05C1D56B" w14:textId="10D8602D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3.2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9.3-27.1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E06C112" w14:textId="53CD1589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07/</w:t>
            </w:r>
          </w:p>
          <w:p w14:paraId="78251267" w14:textId="667A481E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583</w:t>
            </w:r>
          </w:p>
        </w:tc>
        <w:tc>
          <w:tcPr>
            <w:tcW w:w="1134" w:type="dxa"/>
            <w:gridSpan w:val="2"/>
            <w:vAlign w:val="bottom"/>
          </w:tcPr>
          <w:p w14:paraId="414003E3" w14:textId="41794B2E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6.3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2.5-20.2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B8F76D3" w14:textId="3ABE5D0A" w:rsidR="001B31DC" w:rsidRPr="00B97E0A" w:rsidRDefault="001B31DC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B31DC">
              <w:rPr>
                <w:rFonts w:ascii="Times New Roman" w:hAnsi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.</w:t>
            </w:r>
            <w:r w:rsidRPr="001B31DC">
              <w:rPr>
                <w:rFonts w:ascii="Times New Roman" w:hAnsi="Times New Roman"/>
                <w:sz w:val="12"/>
                <w:szCs w:val="12"/>
                <w:lang w:val="en-GB"/>
              </w:rPr>
              <w:t>03</w:t>
            </w:r>
            <w:r>
              <w:rPr>
                <w:rFonts w:ascii="Times New Roman" w:hAnsi="Times New Roman"/>
                <w:sz w:val="12"/>
                <w:szCs w:val="12"/>
                <w:lang w:val="en-GB"/>
              </w:rPr>
              <w:t>7</w:t>
            </w:r>
          </w:p>
        </w:tc>
        <w:tc>
          <w:tcPr>
            <w:tcW w:w="851" w:type="dxa"/>
            <w:gridSpan w:val="2"/>
            <w:vAlign w:val="bottom"/>
          </w:tcPr>
          <w:p w14:paraId="22FB6807" w14:textId="476A2EAD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2&gt;3</w:t>
            </w:r>
          </w:p>
        </w:tc>
      </w:tr>
      <w:tr w:rsidR="001B31DC" w:rsidRPr="00B97E0A" w14:paraId="70C2EBBF" w14:textId="21D2AA30" w:rsidTr="00786E1D">
        <w:tc>
          <w:tcPr>
            <w:tcW w:w="2550" w:type="dxa"/>
            <w:vAlign w:val="bottom"/>
          </w:tcPr>
          <w:p w14:paraId="0D553F7D" w14:textId="17F888C7" w:rsidR="001B31DC" w:rsidRPr="00B97E0A" w:rsidRDefault="001B31DC" w:rsidP="001B31DC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Barriers that prevent one from making one’s diet more plant-based</w:t>
            </w:r>
            <w:r w:rsidRPr="00B97E0A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‡</w:t>
            </w:r>
          </w:p>
        </w:tc>
        <w:tc>
          <w:tcPr>
            <w:tcW w:w="567" w:type="dxa"/>
            <w:vAlign w:val="bottom"/>
          </w:tcPr>
          <w:p w14:paraId="1A715410" w14:textId="0985FD9E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520</w:t>
            </w:r>
          </w:p>
        </w:tc>
        <w:tc>
          <w:tcPr>
            <w:tcW w:w="1136" w:type="dxa"/>
            <w:gridSpan w:val="2"/>
            <w:vAlign w:val="bottom"/>
          </w:tcPr>
          <w:p w14:paraId="08B29F64" w14:textId="77777777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7996DEF" w14:textId="242E9DCD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269</w:t>
            </w:r>
          </w:p>
        </w:tc>
        <w:tc>
          <w:tcPr>
            <w:tcW w:w="1134" w:type="dxa"/>
            <w:gridSpan w:val="2"/>
            <w:vAlign w:val="bottom"/>
          </w:tcPr>
          <w:p w14:paraId="641B42E9" w14:textId="77777777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04E2E3BA" w14:textId="403315BD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827</w:t>
            </w:r>
          </w:p>
        </w:tc>
        <w:tc>
          <w:tcPr>
            <w:tcW w:w="1134" w:type="dxa"/>
            <w:gridSpan w:val="2"/>
            <w:vAlign w:val="bottom"/>
          </w:tcPr>
          <w:p w14:paraId="0F470C72" w14:textId="77777777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D9DCBBC" w14:textId="77777777" w:rsidR="001B31DC" w:rsidRPr="00B97E0A" w:rsidRDefault="001B31DC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66727EF5" w14:textId="53826D09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</w:p>
        </w:tc>
        <w:tc>
          <w:tcPr>
            <w:tcW w:w="567" w:type="dxa"/>
            <w:vAlign w:val="bottom"/>
          </w:tcPr>
          <w:p w14:paraId="4AC788CC" w14:textId="1F32444A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536</w:t>
            </w:r>
          </w:p>
        </w:tc>
        <w:tc>
          <w:tcPr>
            <w:tcW w:w="1134" w:type="dxa"/>
            <w:gridSpan w:val="2"/>
            <w:vAlign w:val="bottom"/>
          </w:tcPr>
          <w:p w14:paraId="63D7D452" w14:textId="77777777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9F9424D" w14:textId="04EE1A96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891</w:t>
            </w:r>
          </w:p>
        </w:tc>
        <w:tc>
          <w:tcPr>
            <w:tcW w:w="1134" w:type="dxa"/>
            <w:gridSpan w:val="2"/>
            <w:vAlign w:val="bottom"/>
          </w:tcPr>
          <w:p w14:paraId="1A716F1F" w14:textId="77777777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0CC0C85D" w14:textId="7CAF497F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586</w:t>
            </w:r>
          </w:p>
        </w:tc>
        <w:tc>
          <w:tcPr>
            <w:tcW w:w="1134" w:type="dxa"/>
            <w:gridSpan w:val="2"/>
            <w:vAlign w:val="bottom"/>
          </w:tcPr>
          <w:p w14:paraId="5AD351EE" w14:textId="77777777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CFE2441" w14:textId="77777777" w:rsidR="001B31DC" w:rsidRPr="00B97E0A" w:rsidRDefault="001B31DC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29D7BE84" w14:textId="77777777" w:rsidR="001B31DC" w:rsidRPr="00B97E0A" w:rsidRDefault="001B31DC" w:rsidP="001B31DC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5754B6" w:rsidRPr="00B97E0A" w14:paraId="62C571B2" w14:textId="54B4A7F1" w:rsidTr="00786E1D">
        <w:tc>
          <w:tcPr>
            <w:tcW w:w="2550" w:type="dxa"/>
            <w:vAlign w:val="bottom"/>
          </w:tcPr>
          <w:p w14:paraId="00DAEE1C" w14:textId="34FE00BC" w:rsidR="005754B6" w:rsidRPr="00B97E0A" w:rsidRDefault="005754B6" w:rsidP="005754B6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Unsure about whether a plant-based diet is nutritious enough </w:t>
            </w:r>
          </w:p>
        </w:tc>
        <w:tc>
          <w:tcPr>
            <w:tcW w:w="567" w:type="dxa"/>
            <w:vAlign w:val="bottom"/>
          </w:tcPr>
          <w:p w14:paraId="69ED550D" w14:textId="5EC95E37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05</w:t>
            </w:r>
          </w:p>
        </w:tc>
        <w:tc>
          <w:tcPr>
            <w:tcW w:w="1136" w:type="dxa"/>
            <w:gridSpan w:val="2"/>
            <w:vAlign w:val="bottom"/>
          </w:tcPr>
          <w:p w14:paraId="50E4CC5C" w14:textId="25DC1748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9.5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5.2-23.9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480B54B" w14:textId="362131C4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303</w:t>
            </w:r>
          </w:p>
        </w:tc>
        <w:tc>
          <w:tcPr>
            <w:tcW w:w="1134" w:type="dxa"/>
            <w:gridSpan w:val="2"/>
            <w:vAlign w:val="bottom"/>
          </w:tcPr>
          <w:p w14:paraId="08B7F037" w14:textId="344CA061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2.9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9.9-25.8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3872C19" w14:textId="774D389C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60</w:t>
            </w:r>
          </w:p>
        </w:tc>
        <w:tc>
          <w:tcPr>
            <w:tcW w:w="1134" w:type="dxa"/>
            <w:gridSpan w:val="2"/>
            <w:vAlign w:val="bottom"/>
          </w:tcPr>
          <w:p w14:paraId="43B384D0" w14:textId="25E9317E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9.4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6.1-22.7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3EE6967" w14:textId="5E02250F" w:rsidR="005754B6" w:rsidRPr="00B97E0A" w:rsidRDefault="005754B6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51DAFE3C" w14:textId="1354862C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2DB7C7AE" w14:textId="517D600F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60</w:t>
            </w:r>
          </w:p>
        </w:tc>
        <w:tc>
          <w:tcPr>
            <w:tcW w:w="1134" w:type="dxa"/>
            <w:gridSpan w:val="2"/>
            <w:vAlign w:val="bottom"/>
          </w:tcPr>
          <w:p w14:paraId="7E74289C" w14:textId="2A6C8F72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8.1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3.1-33.0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946F709" w14:textId="1EA490C6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24</w:t>
            </w:r>
          </w:p>
        </w:tc>
        <w:tc>
          <w:tcPr>
            <w:tcW w:w="1134" w:type="dxa"/>
            <w:gridSpan w:val="2"/>
            <w:vAlign w:val="bottom"/>
          </w:tcPr>
          <w:p w14:paraId="427FF29B" w14:textId="16CFD09C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3.7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9.7-27.6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18AF216" w14:textId="50FDAA59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16</w:t>
            </w:r>
          </w:p>
        </w:tc>
        <w:tc>
          <w:tcPr>
            <w:tcW w:w="1134" w:type="dxa"/>
            <w:gridSpan w:val="2"/>
            <w:vAlign w:val="bottom"/>
          </w:tcPr>
          <w:p w14:paraId="0A75FE4D" w14:textId="6808F32B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2.7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7.9-27.6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D0950BE" w14:textId="5924B56B" w:rsidR="005754B6" w:rsidRPr="00B97E0A" w:rsidRDefault="005754B6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319BA829" w14:textId="7050AEF2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5754B6" w:rsidRPr="00B97E0A" w14:paraId="6F1DBE53" w14:textId="3B8EFE0B" w:rsidTr="00786E1D">
        <w:tc>
          <w:tcPr>
            <w:tcW w:w="2550" w:type="dxa"/>
            <w:vAlign w:val="bottom"/>
          </w:tcPr>
          <w:p w14:paraId="4BA7A363" w14:textId="77777777" w:rsidR="005754B6" w:rsidRPr="00B97E0A" w:rsidRDefault="005754B6" w:rsidP="005754B6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Doesn’t know how to prepare tasty vegetarian food </w:t>
            </w:r>
          </w:p>
        </w:tc>
        <w:tc>
          <w:tcPr>
            <w:tcW w:w="567" w:type="dxa"/>
            <w:vAlign w:val="bottom"/>
          </w:tcPr>
          <w:p w14:paraId="7933F21D" w14:textId="63014A68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43</w:t>
            </w:r>
          </w:p>
        </w:tc>
        <w:tc>
          <w:tcPr>
            <w:tcW w:w="1136" w:type="dxa"/>
            <w:gridSpan w:val="2"/>
            <w:vAlign w:val="bottom"/>
          </w:tcPr>
          <w:p w14:paraId="58DC4AFA" w14:textId="6BFD5FBD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5.1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0.4-29.9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635502F" w14:textId="2404B721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348</w:t>
            </w:r>
          </w:p>
        </w:tc>
        <w:tc>
          <w:tcPr>
            <w:tcW w:w="1134" w:type="dxa"/>
            <w:gridSpan w:val="2"/>
            <w:vAlign w:val="bottom"/>
          </w:tcPr>
          <w:p w14:paraId="1651DC1D" w14:textId="5BDB079F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30.2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6.8-33.6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D76117C" w14:textId="781D3585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62</w:t>
            </w:r>
          </w:p>
        </w:tc>
        <w:tc>
          <w:tcPr>
            <w:tcW w:w="1134" w:type="dxa"/>
            <w:gridSpan w:val="2"/>
            <w:vAlign w:val="bottom"/>
          </w:tcPr>
          <w:p w14:paraId="1589B0CB" w14:textId="2410BFDA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9.9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6.0-33.8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BA300CA" w14:textId="1E6D6C72" w:rsidR="005754B6" w:rsidRPr="00B97E0A" w:rsidRDefault="005754B6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232B36C3" w14:textId="66E600EB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4310F099" w14:textId="59581505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38</w:t>
            </w:r>
          </w:p>
        </w:tc>
        <w:tc>
          <w:tcPr>
            <w:tcW w:w="1134" w:type="dxa"/>
            <w:gridSpan w:val="2"/>
            <w:vAlign w:val="bottom"/>
          </w:tcPr>
          <w:p w14:paraId="7BEB079A" w14:textId="01782436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8.0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3.0-33.0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28F9FFA" w14:textId="6768DEB1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49</w:t>
            </w:r>
          </w:p>
        </w:tc>
        <w:tc>
          <w:tcPr>
            <w:tcW w:w="1134" w:type="dxa"/>
            <w:gridSpan w:val="2"/>
            <w:vAlign w:val="bottom"/>
          </w:tcPr>
          <w:p w14:paraId="5AF8E534" w14:textId="08FE571A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8.1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4.1-32.2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97DDC41" w14:textId="4A9F029F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61</w:t>
            </w:r>
          </w:p>
        </w:tc>
        <w:tc>
          <w:tcPr>
            <w:tcW w:w="1134" w:type="dxa"/>
            <w:gridSpan w:val="2"/>
            <w:vAlign w:val="bottom"/>
          </w:tcPr>
          <w:p w14:paraId="0C77645C" w14:textId="411E079C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8.9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4.1-33.8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949381D" w14:textId="5C705C0F" w:rsidR="005754B6" w:rsidRPr="00B97E0A" w:rsidRDefault="005754B6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77B4BAF8" w14:textId="5D8881B1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5754B6" w:rsidRPr="00B97E0A" w14:paraId="0AFAA845" w14:textId="6B75A72A" w:rsidTr="00786E1D">
        <w:tc>
          <w:tcPr>
            <w:tcW w:w="2550" w:type="dxa"/>
            <w:vAlign w:val="bottom"/>
          </w:tcPr>
          <w:p w14:paraId="631B68B7" w14:textId="0DB47EBD" w:rsidR="005754B6" w:rsidRPr="00B97E0A" w:rsidRDefault="005754B6" w:rsidP="005754B6">
            <w:pPr>
              <w:spacing w:after="0" w:line="240" w:lineRule="auto"/>
              <w:ind w:left="176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Can’t afford to have a more plant-based diet </w:t>
            </w:r>
          </w:p>
        </w:tc>
        <w:tc>
          <w:tcPr>
            <w:tcW w:w="567" w:type="dxa"/>
            <w:vAlign w:val="bottom"/>
          </w:tcPr>
          <w:p w14:paraId="2D8D2A58" w14:textId="50DD6FFE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18</w:t>
            </w:r>
          </w:p>
        </w:tc>
        <w:tc>
          <w:tcPr>
            <w:tcW w:w="1136" w:type="dxa"/>
            <w:gridSpan w:val="2"/>
            <w:vAlign w:val="bottom"/>
          </w:tcPr>
          <w:p w14:paraId="1B9E4118" w14:textId="47E50EB8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US"/>
              </w:rPr>
              <w:t>23.7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8.7-28.7</w:t>
            </w:r>
            <w:r w:rsidRPr="00B97E0A">
              <w:rPr>
                <w:rFonts w:ascii="Times New Roman" w:hAnsi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bottom"/>
          </w:tcPr>
          <w:p w14:paraId="2134085E" w14:textId="356E837C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52</w:t>
            </w:r>
          </w:p>
        </w:tc>
        <w:tc>
          <w:tcPr>
            <w:tcW w:w="1134" w:type="dxa"/>
            <w:gridSpan w:val="2"/>
            <w:vAlign w:val="bottom"/>
          </w:tcPr>
          <w:p w14:paraId="6431BF09" w14:textId="278B25EE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US"/>
              </w:rPr>
              <w:t>13.8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1.1-16.5</w:t>
            </w:r>
            <w:r w:rsidRPr="00B97E0A">
              <w:rPr>
                <w:rFonts w:ascii="Times New Roman" w:hAnsi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bottom"/>
          </w:tcPr>
          <w:p w14:paraId="637AA1A5" w14:textId="3606DB6E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US"/>
              </w:rPr>
              <w:t>29</w:t>
            </w:r>
          </w:p>
        </w:tc>
        <w:tc>
          <w:tcPr>
            <w:tcW w:w="1134" w:type="dxa"/>
            <w:gridSpan w:val="2"/>
            <w:vAlign w:val="bottom"/>
          </w:tcPr>
          <w:p w14:paraId="72982DED" w14:textId="0E4FB6D1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US"/>
              </w:rPr>
              <w:t>2.46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0.87-4.05</w:t>
            </w:r>
            <w:r w:rsidRPr="00B97E0A">
              <w:rPr>
                <w:rFonts w:ascii="Times New Roman" w:hAnsi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bottom"/>
          </w:tcPr>
          <w:p w14:paraId="577D6019" w14:textId="30A45FBA" w:rsidR="005754B6" w:rsidRPr="00B97E0A" w:rsidRDefault="007504C7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&lt;0.</w:t>
            </w:r>
            <w:r w:rsidR="005754B6" w:rsidRPr="00B72E79">
              <w:rPr>
                <w:rFonts w:ascii="Times New Roman" w:eastAsiaTheme="minorHAnsi" w:hAnsi="Times New Roman"/>
                <w:sz w:val="12"/>
                <w:szCs w:val="12"/>
              </w:rPr>
              <w:t>0001</w:t>
            </w:r>
          </w:p>
        </w:tc>
        <w:tc>
          <w:tcPr>
            <w:tcW w:w="850" w:type="dxa"/>
            <w:gridSpan w:val="2"/>
            <w:vAlign w:val="bottom"/>
          </w:tcPr>
          <w:p w14:paraId="021E2078" w14:textId="64608314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&gt;2,3; 2&gt;3</w:t>
            </w:r>
          </w:p>
        </w:tc>
        <w:tc>
          <w:tcPr>
            <w:tcW w:w="567" w:type="dxa"/>
            <w:vAlign w:val="bottom"/>
          </w:tcPr>
          <w:p w14:paraId="11D44973" w14:textId="4BE0976D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06</w:t>
            </w:r>
          </w:p>
        </w:tc>
        <w:tc>
          <w:tcPr>
            <w:tcW w:w="1134" w:type="dxa"/>
            <w:gridSpan w:val="2"/>
            <w:vAlign w:val="bottom"/>
          </w:tcPr>
          <w:p w14:paraId="18128E42" w14:textId="41E8202D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US"/>
              </w:rPr>
              <w:t>22.6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7.8-27.4</w:t>
            </w:r>
            <w:r w:rsidRPr="00B97E0A">
              <w:rPr>
                <w:rFonts w:ascii="Times New Roman" w:hAnsi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bottom"/>
          </w:tcPr>
          <w:p w14:paraId="1AE82669" w14:textId="73871EC2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77</w:t>
            </w:r>
          </w:p>
        </w:tc>
        <w:tc>
          <w:tcPr>
            <w:tcW w:w="1134" w:type="dxa"/>
            <w:gridSpan w:val="2"/>
            <w:vAlign w:val="bottom"/>
          </w:tcPr>
          <w:p w14:paraId="571658F8" w14:textId="21198538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9.66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6.94-12.4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F5FFF3C" w14:textId="20ABE7B6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1</w:t>
            </w:r>
          </w:p>
        </w:tc>
        <w:tc>
          <w:tcPr>
            <w:tcW w:w="1134" w:type="dxa"/>
            <w:gridSpan w:val="2"/>
            <w:vAlign w:val="bottom"/>
          </w:tcPr>
          <w:p w14:paraId="70CF4BCE" w14:textId="1D2DC940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4.02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.67-6.37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9CD0DE6" w14:textId="702ABE57" w:rsidR="005754B6" w:rsidRPr="00B97E0A" w:rsidRDefault="007504C7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&lt;0.</w:t>
            </w:r>
            <w:r w:rsidR="005754B6" w:rsidRPr="00B72E79">
              <w:rPr>
                <w:rFonts w:ascii="Times New Roman" w:eastAsiaTheme="minorHAnsi" w:hAnsi="Times New Roman"/>
                <w:sz w:val="12"/>
                <w:szCs w:val="12"/>
              </w:rPr>
              <w:t>0001</w:t>
            </w:r>
          </w:p>
        </w:tc>
        <w:tc>
          <w:tcPr>
            <w:tcW w:w="851" w:type="dxa"/>
            <w:gridSpan w:val="2"/>
            <w:vAlign w:val="bottom"/>
          </w:tcPr>
          <w:p w14:paraId="1B9AE5D4" w14:textId="0F803D7F" w:rsidR="005754B6" w:rsidRPr="00B97E0A" w:rsidRDefault="005754B6" w:rsidP="005754B6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&gt;2,3; 2&gt;3</w:t>
            </w:r>
          </w:p>
        </w:tc>
      </w:tr>
      <w:tr w:rsidR="00A849E7" w:rsidRPr="00B97E0A" w14:paraId="1FD5E2D4" w14:textId="206FBB54" w:rsidTr="00786E1D">
        <w:tc>
          <w:tcPr>
            <w:tcW w:w="2550" w:type="dxa"/>
            <w:vAlign w:val="bottom"/>
          </w:tcPr>
          <w:p w14:paraId="7840CBAD" w14:textId="77777777" w:rsidR="00A849E7" w:rsidRPr="00B97E0A" w:rsidRDefault="00A849E7" w:rsidP="00A849E7">
            <w:pPr>
              <w:spacing w:after="0" w:line="240" w:lineRule="auto"/>
              <w:ind w:left="173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Doesn’t like vegetarian foods </w:t>
            </w:r>
          </w:p>
        </w:tc>
        <w:tc>
          <w:tcPr>
            <w:tcW w:w="567" w:type="dxa"/>
            <w:vAlign w:val="bottom"/>
          </w:tcPr>
          <w:p w14:paraId="68D2A993" w14:textId="726DB979" w:rsidR="00A849E7" w:rsidRPr="00B97E0A" w:rsidRDefault="00A849E7" w:rsidP="00A849E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67</w:t>
            </w:r>
          </w:p>
        </w:tc>
        <w:tc>
          <w:tcPr>
            <w:tcW w:w="1136" w:type="dxa"/>
            <w:gridSpan w:val="2"/>
            <w:vAlign w:val="bottom"/>
          </w:tcPr>
          <w:p w14:paraId="74C064CF" w14:textId="6FF7A026" w:rsidR="00A849E7" w:rsidRPr="00B97E0A" w:rsidRDefault="00A849E7" w:rsidP="00A849E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0.7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7.43-13.9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3E8556F" w14:textId="6D822B4D" w:rsidR="00A849E7" w:rsidRPr="00B97E0A" w:rsidRDefault="00A849E7" w:rsidP="00A849E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00</w:t>
            </w:r>
          </w:p>
        </w:tc>
        <w:tc>
          <w:tcPr>
            <w:tcW w:w="1134" w:type="dxa"/>
            <w:gridSpan w:val="2"/>
            <w:vAlign w:val="bottom"/>
          </w:tcPr>
          <w:p w14:paraId="53223D18" w14:textId="184D478B" w:rsidR="00A849E7" w:rsidRPr="00B97E0A" w:rsidRDefault="00A849E7" w:rsidP="00A849E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9.64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7.24-12.0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38E9D47" w14:textId="406CA0AE" w:rsidR="00A849E7" w:rsidRPr="00B97E0A" w:rsidRDefault="00A849E7" w:rsidP="00A849E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47</w:t>
            </w:r>
          </w:p>
        </w:tc>
        <w:tc>
          <w:tcPr>
            <w:tcW w:w="1134" w:type="dxa"/>
            <w:gridSpan w:val="2"/>
            <w:vAlign w:val="bottom"/>
          </w:tcPr>
          <w:p w14:paraId="7134ABA5" w14:textId="2650575A" w:rsidR="00A849E7" w:rsidRPr="00B97E0A" w:rsidRDefault="00A849E7" w:rsidP="00A849E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5.74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3.66-7.82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90C1C6A" w14:textId="4F2AB60A" w:rsidR="00A849E7" w:rsidRPr="00B97E0A" w:rsidRDefault="00A849E7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A849E7">
              <w:rPr>
                <w:rFonts w:ascii="Times New Roman" w:eastAsiaTheme="minorHAnsi" w:hAnsi="Times New Roman"/>
                <w:sz w:val="12"/>
                <w:szCs w:val="12"/>
              </w:rPr>
              <w:t>0</w:t>
            </w:r>
            <w:r>
              <w:rPr>
                <w:rFonts w:ascii="Times New Roman" w:eastAsiaTheme="minorHAnsi" w:hAnsi="Times New Roman"/>
                <w:sz w:val="12"/>
                <w:szCs w:val="12"/>
              </w:rPr>
              <w:t>.</w:t>
            </w:r>
            <w:r w:rsidRPr="00A849E7">
              <w:rPr>
                <w:rFonts w:ascii="Times New Roman" w:eastAsiaTheme="minorHAnsi" w:hAnsi="Times New Roman"/>
                <w:sz w:val="12"/>
                <w:szCs w:val="12"/>
              </w:rPr>
              <w:t>0</w:t>
            </w:r>
            <w:r>
              <w:rPr>
                <w:rFonts w:ascii="Times New Roman" w:eastAsiaTheme="minorHAnsi" w:hAnsi="Times New Roman"/>
                <w:sz w:val="12"/>
                <w:szCs w:val="12"/>
              </w:rPr>
              <w:t>10</w:t>
            </w:r>
          </w:p>
        </w:tc>
        <w:tc>
          <w:tcPr>
            <w:tcW w:w="850" w:type="dxa"/>
            <w:gridSpan w:val="2"/>
            <w:vAlign w:val="bottom"/>
          </w:tcPr>
          <w:p w14:paraId="4B8D0AAB" w14:textId="5CA7A73C" w:rsidR="00A849E7" w:rsidRPr="00B97E0A" w:rsidRDefault="00A849E7" w:rsidP="00A849E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1&gt;3</w:t>
            </w:r>
          </w:p>
        </w:tc>
        <w:tc>
          <w:tcPr>
            <w:tcW w:w="567" w:type="dxa"/>
            <w:vAlign w:val="bottom"/>
          </w:tcPr>
          <w:p w14:paraId="6836320E" w14:textId="58D05656" w:rsidR="00A849E7" w:rsidRPr="00B97E0A" w:rsidRDefault="00A849E7" w:rsidP="00A849E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26</w:t>
            </w:r>
          </w:p>
        </w:tc>
        <w:tc>
          <w:tcPr>
            <w:tcW w:w="1134" w:type="dxa"/>
            <w:gridSpan w:val="2"/>
            <w:vAlign w:val="bottom"/>
          </w:tcPr>
          <w:p w14:paraId="022B30EF" w14:textId="3E2DF8C1" w:rsidR="00A849E7" w:rsidRPr="00B97E0A" w:rsidRDefault="00A849E7" w:rsidP="00A849E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4.0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9.1-28.9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E00FF3D" w14:textId="512933CE" w:rsidR="00A849E7" w:rsidRPr="00B97E0A" w:rsidRDefault="00A849E7" w:rsidP="00A849E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80</w:t>
            </w:r>
          </w:p>
        </w:tc>
        <w:tc>
          <w:tcPr>
            <w:tcW w:w="1134" w:type="dxa"/>
            <w:gridSpan w:val="2"/>
            <w:vAlign w:val="bottom"/>
          </w:tcPr>
          <w:p w14:paraId="174CACC5" w14:textId="5036DDEB" w:rsidR="00A849E7" w:rsidRPr="00B97E0A" w:rsidRDefault="00A849E7" w:rsidP="00A849E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1.9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7.8-25.9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38CB15E" w14:textId="71EED597" w:rsidR="00A849E7" w:rsidRPr="00B97E0A" w:rsidRDefault="00A849E7" w:rsidP="00A849E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26</w:t>
            </w:r>
          </w:p>
        </w:tc>
        <w:tc>
          <w:tcPr>
            <w:tcW w:w="1134" w:type="dxa"/>
            <w:gridSpan w:val="2"/>
            <w:vAlign w:val="bottom"/>
          </w:tcPr>
          <w:p w14:paraId="777D5F00" w14:textId="2EFB8812" w:rsidR="00A849E7" w:rsidRPr="00B97E0A" w:rsidRDefault="00A849E7" w:rsidP="00A849E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3.5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8.9-28.1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8B6D8B0" w14:textId="3415B8A2" w:rsidR="00A849E7" w:rsidRPr="00B97E0A" w:rsidRDefault="00A849E7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797239AA" w14:textId="4058FFBC" w:rsidR="00A849E7" w:rsidRPr="00B97E0A" w:rsidRDefault="00A849E7" w:rsidP="00A849E7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030A05" w:rsidRPr="00B97E0A" w14:paraId="1E8DAC2C" w14:textId="2E1B18C8" w:rsidTr="00786E1D">
        <w:tc>
          <w:tcPr>
            <w:tcW w:w="2550" w:type="dxa"/>
            <w:vAlign w:val="bottom"/>
          </w:tcPr>
          <w:p w14:paraId="6B6B9A5B" w14:textId="77777777" w:rsidR="00030A05" w:rsidRPr="00B97E0A" w:rsidRDefault="00030A05" w:rsidP="00030A05">
            <w:pPr>
              <w:spacing w:after="0" w:line="240" w:lineRule="auto"/>
              <w:ind w:left="173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The preferences of those close to one prevent from making vegetarian food </w:t>
            </w:r>
          </w:p>
        </w:tc>
        <w:tc>
          <w:tcPr>
            <w:tcW w:w="567" w:type="dxa"/>
            <w:vAlign w:val="bottom"/>
          </w:tcPr>
          <w:p w14:paraId="1A0D8FDE" w14:textId="30E4FB5B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75</w:t>
            </w:r>
          </w:p>
        </w:tc>
        <w:tc>
          <w:tcPr>
            <w:tcW w:w="1136" w:type="dxa"/>
            <w:gridSpan w:val="2"/>
            <w:vAlign w:val="bottom"/>
          </w:tcPr>
          <w:p w14:paraId="15550667" w14:textId="12B6D9F6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3.8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0.0-17.6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9E34D38" w14:textId="3AFD90F5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94</w:t>
            </w:r>
          </w:p>
        </w:tc>
        <w:tc>
          <w:tcPr>
            <w:tcW w:w="1134" w:type="dxa"/>
            <w:gridSpan w:val="2"/>
            <w:vAlign w:val="bottom"/>
          </w:tcPr>
          <w:p w14:paraId="20165934" w14:textId="371BD24C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5.3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2.9-17.8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468DD1C" w14:textId="7F43AB41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73</w:t>
            </w:r>
          </w:p>
        </w:tc>
        <w:tc>
          <w:tcPr>
            <w:tcW w:w="1134" w:type="dxa"/>
            <w:gridSpan w:val="2"/>
            <w:vAlign w:val="bottom"/>
          </w:tcPr>
          <w:p w14:paraId="15F73E03" w14:textId="336B8850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0.3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6.8-23.9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6D17950" w14:textId="6AB5A2E3" w:rsidR="00030A05" w:rsidRPr="00B97E0A" w:rsidRDefault="00030A05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 w:rsidRPr="00A849E7">
              <w:rPr>
                <w:rFonts w:ascii="Times New Roman" w:eastAsiaTheme="minorHAnsi" w:hAnsi="Times New Roman"/>
                <w:sz w:val="12"/>
                <w:szCs w:val="12"/>
              </w:rPr>
              <w:t>0</w:t>
            </w:r>
            <w:r>
              <w:rPr>
                <w:rFonts w:ascii="Times New Roman" w:eastAsiaTheme="minorHAnsi" w:hAnsi="Times New Roman"/>
                <w:sz w:val="12"/>
                <w:szCs w:val="12"/>
              </w:rPr>
              <w:t>.</w:t>
            </w:r>
            <w:r w:rsidRPr="00A849E7">
              <w:rPr>
                <w:rFonts w:ascii="Times New Roman" w:eastAsiaTheme="minorHAnsi" w:hAnsi="Times New Roman"/>
                <w:sz w:val="12"/>
                <w:szCs w:val="12"/>
              </w:rPr>
              <w:t>037</w:t>
            </w:r>
          </w:p>
        </w:tc>
        <w:tc>
          <w:tcPr>
            <w:tcW w:w="850" w:type="dxa"/>
            <w:gridSpan w:val="2"/>
            <w:vAlign w:val="bottom"/>
          </w:tcPr>
          <w:p w14:paraId="1737B2EB" w14:textId="3026B00D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6C9586CB" w14:textId="7CDF2267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1</w:t>
            </w:r>
          </w:p>
        </w:tc>
        <w:tc>
          <w:tcPr>
            <w:tcW w:w="1134" w:type="dxa"/>
            <w:gridSpan w:val="2"/>
            <w:vAlign w:val="bottom"/>
          </w:tcPr>
          <w:p w14:paraId="3F610E69" w14:textId="6104E660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.77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0.99-4.55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0972A4F2" w14:textId="462CF794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7</w:t>
            </w:r>
          </w:p>
        </w:tc>
        <w:tc>
          <w:tcPr>
            <w:tcW w:w="1134" w:type="dxa"/>
            <w:gridSpan w:val="2"/>
            <w:vAlign w:val="bottom"/>
          </w:tcPr>
          <w:p w14:paraId="0E2E8061" w14:textId="6443AEF6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3.25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.84-4.66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8FFC003" w14:textId="3E45C958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1</w:t>
            </w:r>
          </w:p>
        </w:tc>
        <w:tc>
          <w:tcPr>
            <w:tcW w:w="1134" w:type="dxa"/>
            <w:gridSpan w:val="2"/>
            <w:vAlign w:val="bottom"/>
          </w:tcPr>
          <w:p w14:paraId="76760475" w14:textId="15D0CFD3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3.23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.59-4.87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2D34B3ED" w14:textId="07A277B2" w:rsidR="00030A05" w:rsidRPr="00B97E0A" w:rsidRDefault="00030A05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60928B65" w14:textId="7ED6A22E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030A05" w:rsidRPr="00B97E0A" w14:paraId="70BE7BD6" w14:textId="70FA7A41" w:rsidTr="00786E1D">
        <w:tc>
          <w:tcPr>
            <w:tcW w:w="2550" w:type="dxa"/>
            <w:vAlign w:val="bottom"/>
          </w:tcPr>
          <w:p w14:paraId="3C12E535" w14:textId="77777777" w:rsidR="00030A05" w:rsidRPr="00B97E0A" w:rsidRDefault="00030A05" w:rsidP="00030A05">
            <w:pPr>
              <w:spacing w:after="0" w:line="240" w:lineRule="auto"/>
              <w:ind w:left="173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Not interested in the topic</w:t>
            </w:r>
          </w:p>
        </w:tc>
        <w:tc>
          <w:tcPr>
            <w:tcW w:w="567" w:type="dxa"/>
            <w:vAlign w:val="bottom"/>
          </w:tcPr>
          <w:p w14:paraId="3BEFF832" w14:textId="76C2F60E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66</w:t>
            </w:r>
          </w:p>
        </w:tc>
        <w:tc>
          <w:tcPr>
            <w:tcW w:w="1136" w:type="dxa"/>
            <w:gridSpan w:val="2"/>
            <w:vAlign w:val="bottom"/>
          </w:tcPr>
          <w:p w14:paraId="00117D1F" w14:textId="34C624E8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2.2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8.78-15.6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9F9B167" w14:textId="3DE25F0F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43</w:t>
            </w:r>
          </w:p>
        </w:tc>
        <w:tc>
          <w:tcPr>
            <w:tcW w:w="1134" w:type="dxa"/>
            <w:gridSpan w:val="2"/>
            <w:vAlign w:val="bottom"/>
          </w:tcPr>
          <w:p w14:paraId="3B179D87" w14:textId="1B88906C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0.5 (</w:t>
            </w:r>
            <w:proofErr w:type="gramStart"/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8.41-12.5</w:t>
            </w:r>
            <w:proofErr w:type="gramEnd"/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bottom"/>
          </w:tcPr>
          <w:p w14:paraId="140314BE" w14:textId="47D08B91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80</w:t>
            </w:r>
          </w:p>
        </w:tc>
        <w:tc>
          <w:tcPr>
            <w:tcW w:w="1134" w:type="dxa"/>
            <w:gridSpan w:val="2"/>
            <w:vAlign w:val="bottom"/>
          </w:tcPr>
          <w:p w14:paraId="553F888D" w14:textId="7DDB6C25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0.6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7.53-13.7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EF37E7B" w14:textId="6827FD47" w:rsidR="00030A05" w:rsidRPr="00B97E0A" w:rsidRDefault="00030A05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43C5E8D8" w14:textId="612C8221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507D2847" w14:textId="4ED7B19E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49</w:t>
            </w:r>
          </w:p>
        </w:tc>
        <w:tc>
          <w:tcPr>
            <w:tcW w:w="1134" w:type="dxa"/>
            <w:gridSpan w:val="2"/>
            <w:vAlign w:val="bottom"/>
          </w:tcPr>
          <w:p w14:paraId="6C7EFF30" w14:textId="588B3C38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6.6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1.5-31.7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F10C01C" w14:textId="1D8BCA2F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29</w:t>
            </w:r>
          </w:p>
        </w:tc>
        <w:tc>
          <w:tcPr>
            <w:tcW w:w="1134" w:type="dxa"/>
            <w:gridSpan w:val="2"/>
            <w:vAlign w:val="bottom"/>
          </w:tcPr>
          <w:p w14:paraId="20A6CCC3" w14:textId="7EEB557B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7.4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3.3-31.6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3A0A1F78" w14:textId="1AF2C219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73</w:t>
            </w:r>
          </w:p>
        </w:tc>
        <w:tc>
          <w:tcPr>
            <w:tcW w:w="1134" w:type="dxa"/>
            <w:gridSpan w:val="2"/>
            <w:vAlign w:val="bottom"/>
          </w:tcPr>
          <w:p w14:paraId="31661523" w14:textId="1B55204E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29.0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23.9-34.0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8FC0C32" w14:textId="345E4D26" w:rsidR="00030A05" w:rsidRPr="00B97E0A" w:rsidRDefault="00030A05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54310447" w14:textId="20C275E3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030A05" w:rsidRPr="00B97E0A" w14:paraId="094CD4AF" w14:textId="777DEA96" w:rsidTr="00786E1D">
        <w:tc>
          <w:tcPr>
            <w:tcW w:w="2550" w:type="dxa"/>
            <w:vAlign w:val="bottom"/>
          </w:tcPr>
          <w:p w14:paraId="56A1A4D8" w14:textId="77777777" w:rsidR="00030A05" w:rsidRPr="00B97E0A" w:rsidRDefault="00030A05" w:rsidP="00030A05">
            <w:pPr>
              <w:spacing w:after="0" w:line="240" w:lineRule="auto"/>
              <w:ind w:left="173"/>
              <w:rPr>
                <w:rFonts w:ascii="Times New Roman" w:hAnsi="Times New Roman"/>
                <w:sz w:val="12"/>
                <w:szCs w:val="12"/>
                <w:highlight w:val="lightGray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Some other reason</w:t>
            </w:r>
          </w:p>
        </w:tc>
        <w:tc>
          <w:tcPr>
            <w:tcW w:w="567" w:type="dxa"/>
            <w:vAlign w:val="bottom"/>
          </w:tcPr>
          <w:p w14:paraId="123DE616" w14:textId="28425B53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80</w:t>
            </w:r>
          </w:p>
        </w:tc>
        <w:tc>
          <w:tcPr>
            <w:tcW w:w="1136" w:type="dxa"/>
            <w:gridSpan w:val="2"/>
            <w:vAlign w:val="bottom"/>
          </w:tcPr>
          <w:p w14:paraId="6BB097E1" w14:textId="44F328D8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6.9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2.7-21.2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70BF9449" w14:textId="2EF1A2F1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93</w:t>
            </w:r>
          </w:p>
        </w:tc>
        <w:tc>
          <w:tcPr>
            <w:tcW w:w="1134" w:type="dxa"/>
            <w:gridSpan w:val="2"/>
            <w:vAlign w:val="bottom"/>
          </w:tcPr>
          <w:p w14:paraId="00A8B6F9" w14:textId="0CC95606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4.8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2.3-17.3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63802B12" w14:textId="14C766A4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22</w:t>
            </w:r>
          </w:p>
        </w:tc>
        <w:tc>
          <w:tcPr>
            <w:tcW w:w="1134" w:type="dxa"/>
            <w:gridSpan w:val="2"/>
            <w:vAlign w:val="bottom"/>
          </w:tcPr>
          <w:p w14:paraId="47014FB8" w14:textId="134232F1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6.4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13.1-19.7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D8A3A8A" w14:textId="28E3FB3C" w:rsidR="00030A05" w:rsidRPr="00B97E0A" w:rsidRDefault="00030A05" w:rsidP="00251AFE">
            <w:pPr>
              <w:spacing w:after="0" w:line="240" w:lineRule="auto"/>
              <w:ind w:right="-106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0" w:type="dxa"/>
            <w:gridSpan w:val="2"/>
            <w:vAlign w:val="bottom"/>
          </w:tcPr>
          <w:p w14:paraId="19FFF9B4" w14:textId="4D29F135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2"/>
                <w:szCs w:val="12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567" w:type="dxa"/>
            <w:vAlign w:val="bottom"/>
          </w:tcPr>
          <w:p w14:paraId="2243A239" w14:textId="1A827645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62</w:t>
            </w:r>
          </w:p>
        </w:tc>
        <w:tc>
          <w:tcPr>
            <w:tcW w:w="1134" w:type="dxa"/>
            <w:gridSpan w:val="2"/>
            <w:vAlign w:val="bottom"/>
          </w:tcPr>
          <w:p w14:paraId="17B3181C" w14:textId="1441924E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1.6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8.20-15.0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4CB0B4E0" w14:textId="2C3E0ECF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14</w:t>
            </w:r>
          </w:p>
        </w:tc>
        <w:tc>
          <w:tcPr>
            <w:tcW w:w="1134" w:type="dxa"/>
            <w:gridSpan w:val="2"/>
            <w:vAlign w:val="bottom"/>
          </w:tcPr>
          <w:p w14:paraId="3217D2E3" w14:textId="13D69E3C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1.3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8.54-14.1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57021C50" w14:textId="7ABD2299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81</w:t>
            </w:r>
          </w:p>
        </w:tc>
        <w:tc>
          <w:tcPr>
            <w:tcW w:w="1134" w:type="dxa"/>
            <w:gridSpan w:val="2"/>
            <w:vAlign w:val="bottom"/>
          </w:tcPr>
          <w:p w14:paraId="07051EB4" w14:textId="260A413E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11.3 (</w:t>
            </w:r>
            <w:r w:rsidRPr="00B97E0A">
              <w:rPr>
                <w:rFonts w:ascii="Times New Roman" w:eastAsiaTheme="minorHAnsi" w:hAnsi="Times New Roman"/>
                <w:sz w:val="12"/>
                <w:szCs w:val="12"/>
              </w:rPr>
              <w:t>8.12-14.5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567" w:type="dxa"/>
            <w:vAlign w:val="bottom"/>
          </w:tcPr>
          <w:p w14:paraId="19430A14" w14:textId="2FD271FD" w:rsidR="00030A05" w:rsidRPr="00B97E0A" w:rsidRDefault="00030A05" w:rsidP="00251AFE">
            <w:pPr>
              <w:spacing w:after="0" w:line="240" w:lineRule="auto"/>
              <w:ind w:right="-109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  <w:tc>
          <w:tcPr>
            <w:tcW w:w="851" w:type="dxa"/>
            <w:gridSpan w:val="2"/>
            <w:vAlign w:val="bottom"/>
          </w:tcPr>
          <w:p w14:paraId="349D71AE" w14:textId="376BD5C5" w:rsidR="00030A05" w:rsidRPr="00B97E0A" w:rsidRDefault="00030A05" w:rsidP="00030A0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eastAsiaTheme="minorHAnsi" w:hAnsi="Times New Roman"/>
                <w:sz w:val="12"/>
                <w:szCs w:val="12"/>
              </w:rPr>
              <w:t>NS</w:t>
            </w:r>
          </w:p>
        </w:tc>
      </w:tr>
      <w:tr w:rsidR="00030A05" w:rsidRPr="00AE52D4" w14:paraId="730EBC2F" w14:textId="171EFD5A" w:rsidTr="00F62490">
        <w:tc>
          <w:tcPr>
            <w:tcW w:w="15593" w:type="dxa"/>
            <w:gridSpan w:val="25"/>
            <w:tcBorders>
              <w:top w:val="single" w:sz="4" w:space="0" w:color="auto"/>
            </w:tcBorders>
          </w:tcPr>
          <w:p w14:paraId="1AEA10B5" w14:textId="22FF3AA1" w:rsidR="00030A05" w:rsidRPr="00B97E0A" w:rsidRDefault="00030A05" w:rsidP="00030A05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lang w:val="en-US"/>
              </w:rPr>
              <w:t>Abbreviations: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</w:t>
            </w:r>
            <w:r w:rsidRPr="00B97E0A">
              <w:rPr>
                <w:rFonts w:ascii="Times New Roman" w:hAnsi="Times New Roman"/>
                <w:sz w:val="12"/>
                <w:szCs w:val="12"/>
                <w:lang w:val="en-US"/>
              </w:rPr>
              <w:t>CI, Confidence interval; NS, not statistically significant; sign. dif</w:t>
            </w:r>
            <w:r w:rsidR="00FE5F6B">
              <w:rPr>
                <w:rFonts w:ascii="Times New Roman" w:hAnsi="Times New Roman"/>
                <w:sz w:val="12"/>
                <w:szCs w:val="12"/>
                <w:lang w:val="en-US"/>
              </w:rPr>
              <w:t>f</w:t>
            </w:r>
            <w:r w:rsidRPr="00B97E0A">
              <w:rPr>
                <w:rFonts w:ascii="Times New Roman" w:hAnsi="Times New Roman"/>
                <w:sz w:val="12"/>
                <w:szCs w:val="12"/>
                <w:lang w:val="en-US"/>
              </w:rPr>
              <w:t>., significant difference.</w:t>
            </w:r>
          </w:p>
        </w:tc>
      </w:tr>
      <w:tr w:rsidR="00030A05" w:rsidRPr="00AE52D4" w14:paraId="62C17A2E" w14:textId="208FAD46" w:rsidTr="00012D9D">
        <w:tc>
          <w:tcPr>
            <w:tcW w:w="15593" w:type="dxa"/>
            <w:gridSpan w:val="25"/>
          </w:tcPr>
          <w:p w14:paraId="42F70EC7" w14:textId="0C0C76A9" w:rsidR="00030A05" w:rsidRPr="00B97E0A" w:rsidRDefault="00030A05" w:rsidP="00030A05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*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Age-adjusted and</w:t>
            </w:r>
            <w:r w:rsidRPr="00B97E0A"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US"/>
              </w:rPr>
              <w:t xml:space="preserve"> population-weighted prevalences and 95% confidence intervals.</w:t>
            </w:r>
          </w:p>
        </w:tc>
      </w:tr>
      <w:tr w:rsidR="00030A05" w:rsidRPr="00AE52D4" w14:paraId="546D2854" w14:textId="1AFEB28D" w:rsidTr="006F641C">
        <w:tc>
          <w:tcPr>
            <w:tcW w:w="15593" w:type="dxa"/>
            <w:gridSpan w:val="25"/>
          </w:tcPr>
          <w:p w14:paraId="38147EED" w14:textId="76866F19" w:rsidR="00030A05" w:rsidRPr="00B97E0A" w:rsidRDefault="00030A05" w:rsidP="00030A05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†</w:t>
            </w:r>
            <w:r w:rsidRPr="00B97E0A">
              <w:rPr>
                <w:sz w:val="12"/>
                <w:szCs w:val="12"/>
                <w:lang w:val="en-GB"/>
              </w:rPr>
              <w:t xml:space="preserve"> 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>Considered significantly different with group rankings as indicated, if for the general test p&lt;0.05 and for pair-wise comparison p&lt;0.05.</w:t>
            </w:r>
          </w:p>
        </w:tc>
      </w:tr>
      <w:tr w:rsidR="00030A05" w:rsidRPr="00AE52D4" w14:paraId="7308553B" w14:textId="05560A51" w:rsidTr="00F92407">
        <w:tc>
          <w:tcPr>
            <w:tcW w:w="15593" w:type="dxa"/>
            <w:gridSpan w:val="25"/>
          </w:tcPr>
          <w:p w14:paraId="50D66C17" w14:textId="2DD55990" w:rsidR="00030A05" w:rsidRPr="00B97E0A" w:rsidRDefault="00030A05" w:rsidP="00030A05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</w:pPr>
            <w:r w:rsidRPr="00B97E0A">
              <w:rPr>
                <w:rFonts w:ascii="Times New Roman" w:hAnsi="Times New Roman"/>
                <w:sz w:val="12"/>
                <w:szCs w:val="12"/>
                <w:vertAlign w:val="superscript"/>
                <w:lang w:val="en-GB"/>
              </w:rPr>
              <w:t>‡</w:t>
            </w:r>
            <w:r w:rsidRPr="00B97E0A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Due to small n and no statistically significant differences between the categories, the results concerning barriers “Plant-based food products are not easily available” and “Doesn’t have time to change eating habits” not presented.</w:t>
            </w:r>
          </w:p>
        </w:tc>
      </w:tr>
    </w:tbl>
    <w:p w14:paraId="670822E5" w14:textId="08579D05" w:rsidR="002F157B" w:rsidRDefault="002F157B" w:rsidP="00CA539B">
      <w:pPr>
        <w:spacing w:after="160" w:line="259" w:lineRule="auto"/>
        <w:rPr>
          <w:lang w:val="en-US"/>
        </w:rPr>
      </w:pPr>
    </w:p>
    <w:p w14:paraId="1A966DB7" w14:textId="61B8F7E2" w:rsidR="0014156C" w:rsidRPr="00E77C72" w:rsidRDefault="0014156C" w:rsidP="00CA539B">
      <w:pPr>
        <w:spacing w:after="160" w:line="259" w:lineRule="auto"/>
        <w:rPr>
          <w:lang w:val="en-US"/>
        </w:rPr>
      </w:pPr>
    </w:p>
    <w:sectPr w:rsidR="0014156C" w:rsidRPr="00E77C72" w:rsidSect="008D7ED3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F69BF1" w14:textId="77777777" w:rsidR="00981BE0" w:rsidRDefault="00981BE0">
      <w:pPr>
        <w:spacing w:after="0" w:line="240" w:lineRule="auto"/>
      </w:pPr>
      <w:r>
        <w:separator/>
      </w:r>
    </w:p>
  </w:endnote>
  <w:endnote w:type="continuationSeparator" w:id="0">
    <w:p w14:paraId="329EA681" w14:textId="77777777" w:rsidR="00981BE0" w:rsidRDefault="00981B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06992913"/>
      <w:docPartObj>
        <w:docPartGallery w:val="Page Numbers (Bottom of Page)"/>
        <w:docPartUnique/>
      </w:docPartObj>
    </w:sdtPr>
    <w:sdtEndPr/>
    <w:sdtContent>
      <w:p w14:paraId="148FED91" w14:textId="77777777" w:rsidR="000A6FA3" w:rsidRDefault="000A6FA3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14:paraId="70999370" w14:textId="77777777" w:rsidR="000A6FA3" w:rsidRDefault="000A6FA3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CF8E22" w14:textId="77777777" w:rsidR="00981BE0" w:rsidRDefault="00981BE0">
      <w:pPr>
        <w:spacing w:after="0" w:line="240" w:lineRule="auto"/>
      </w:pPr>
      <w:r>
        <w:separator/>
      </w:r>
    </w:p>
  </w:footnote>
  <w:footnote w:type="continuationSeparator" w:id="0">
    <w:p w14:paraId="33347344" w14:textId="77777777" w:rsidR="00981BE0" w:rsidRDefault="00981B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C7130"/>
    <w:multiLevelType w:val="hybridMultilevel"/>
    <w:tmpl w:val="A0426D20"/>
    <w:lvl w:ilvl="0" w:tplc="61B61298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04ED4"/>
    <w:multiLevelType w:val="hybridMultilevel"/>
    <w:tmpl w:val="F9ACFBF8"/>
    <w:lvl w:ilvl="0" w:tplc="27CC3EA6">
      <w:start w:val="79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1B28D4"/>
    <w:multiLevelType w:val="hybridMultilevel"/>
    <w:tmpl w:val="89FE449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CE3AB7"/>
    <w:multiLevelType w:val="hybridMultilevel"/>
    <w:tmpl w:val="37E48BD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39631F"/>
    <w:multiLevelType w:val="hybridMultilevel"/>
    <w:tmpl w:val="22B623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7D2C19"/>
    <w:multiLevelType w:val="hybridMultilevel"/>
    <w:tmpl w:val="21C294AE"/>
    <w:lvl w:ilvl="0" w:tplc="DC4A9DE0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3A48EE"/>
    <w:multiLevelType w:val="hybridMultilevel"/>
    <w:tmpl w:val="B93EEF46"/>
    <w:lvl w:ilvl="0" w:tplc="088C58E4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482CFC"/>
    <w:multiLevelType w:val="hybridMultilevel"/>
    <w:tmpl w:val="9B2A1EA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367EFF"/>
    <w:multiLevelType w:val="hybridMultilevel"/>
    <w:tmpl w:val="22B6237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2047824">
    <w:abstractNumId w:val="7"/>
  </w:num>
  <w:num w:numId="2" w16cid:durableId="251856476">
    <w:abstractNumId w:val="2"/>
  </w:num>
  <w:num w:numId="3" w16cid:durableId="443576467">
    <w:abstractNumId w:val="3"/>
  </w:num>
  <w:num w:numId="4" w16cid:durableId="266156847">
    <w:abstractNumId w:val="0"/>
  </w:num>
  <w:num w:numId="5" w16cid:durableId="883902797">
    <w:abstractNumId w:val="6"/>
  </w:num>
  <w:num w:numId="6" w16cid:durableId="153690484">
    <w:abstractNumId w:val="8"/>
  </w:num>
  <w:num w:numId="7" w16cid:durableId="174805691">
    <w:abstractNumId w:val="1"/>
  </w:num>
  <w:num w:numId="8" w16cid:durableId="1107044807">
    <w:abstractNumId w:val="5"/>
  </w:num>
  <w:num w:numId="9" w16cid:durableId="15833688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C72"/>
    <w:rsid w:val="00000D20"/>
    <w:rsid w:val="000072E9"/>
    <w:rsid w:val="0001082A"/>
    <w:rsid w:val="000178C0"/>
    <w:rsid w:val="00030A05"/>
    <w:rsid w:val="0004618E"/>
    <w:rsid w:val="00050C78"/>
    <w:rsid w:val="000543A3"/>
    <w:rsid w:val="000601F4"/>
    <w:rsid w:val="0007317E"/>
    <w:rsid w:val="000742A6"/>
    <w:rsid w:val="00093D49"/>
    <w:rsid w:val="000952F6"/>
    <w:rsid w:val="000A3E02"/>
    <w:rsid w:val="000A51AA"/>
    <w:rsid w:val="000A6FA3"/>
    <w:rsid w:val="000A7B27"/>
    <w:rsid w:val="000B076B"/>
    <w:rsid w:val="000C0BF4"/>
    <w:rsid w:val="000E21A8"/>
    <w:rsid w:val="000F5EB4"/>
    <w:rsid w:val="00100548"/>
    <w:rsid w:val="00107F70"/>
    <w:rsid w:val="00112358"/>
    <w:rsid w:val="00114539"/>
    <w:rsid w:val="00115151"/>
    <w:rsid w:val="0011527B"/>
    <w:rsid w:val="001207C5"/>
    <w:rsid w:val="00126D7E"/>
    <w:rsid w:val="00130936"/>
    <w:rsid w:val="0014156C"/>
    <w:rsid w:val="00146416"/>
    <w:rsid w:val="00151FD6"/>
    <w:rsid w:val="00157467"/>
    <w:rsid w:val="00162373"/>
    <w:rsid w:val="00166ED6"/>
    <w:rsid w:val="00173E96"/>
    <w:rsid w:val="00177C7D"/>
    <w:rsid w:val="00177FDC"/>
    <w:rsid w:val="0018100F"/>
    <w:rsid w:val="001850E0"/>
    <w:rsid w:val="00185E5E"/>
    <w:rsid w:val="00187912"/>
    <w:rsid w:val="0019497C"/>
    <w:rsid w:val="0019527C"/>
    <w:rsid w:val="00197D77"/>
    <w:rsid w:val="001A1F54"/>
    <w:rsid w:val="001B14BD"/>
    <w:rsid w:val="001B23D9"/>
    <w:rsid w:val="001B31DC"/>
    <w:rsid w:val="001C1A69"/>
    <w:rsid w:val="001C7D28"/>
    <w:rsid w:val="001E1087"/>
    <w:rsid w:val="001F1892"/>
    <w:rsid w:val="00200326"/>
    <w:rsid w:val="00206400"/>
    <w:rsid w:val="002135F6"/>
    <w:rsid w:val="002211EA"/>
    <w:rsid w:val="00221A34"/>
    <w:rsid w:val="002247F8"/>
    <w:rsid w:val="00230D22"/>
    <w:rsid w:val="00232343"/>
    <w:rsid w:val="002345C6"/>
    <w:rsid w:val="0023467B"/>
    <w:rsid w:val="00235B51"/>
    <w:rsid w:val="00237F6B"/>
    <w:rsid w:val="00250BD0"/>
    <w:rsid w:val="00251948"/>
    <w:rsid w:val="00251AFE"/>
    <w:rsid w:val="0025238C"/>
    <w:rsid w:val="002533D4"/>
    <w:rsid w:val="00260194"/>
    <w:rsid w:val="002625F9"/>
    <w:rsid w:val="00283A50"/>
    <w:rsid w:val="00283F7C"/>
    <w:rsid w:val="00291E92"/>
    <w:rsid w:val="002A0168"/>
    <w:rsid w:val="002A2D75"/>
    <w:rsid w:val="002A78A6"/>
    <w:rsid w:val="002B11F3"/>
    <w:rsid w:val="002B5D0E"/>
    <w:rsid w:val="002D3060"/>
    <w:rsid w:val="002F157B"/>
    <w:rsid w:val="00300974"/>
    <w:rsid w:val="003157BB"/>
    <w:rsid w:val="003172E7"/>
    <w:rsid w:val="00322B1A"/>
    <w:rsid w:val="00333D2F"/>
    <w:rsid w:val="00334740"/>
    <w:rsid w:val="0034515F"/>
    <w:rsid w:val="00352D3B"/>
    <w:rsid w:val="0035301D"/>
    <w:rsid w:val="00353C49"/>
    <w:rsid w:val="00356E2B"/>
    <w:rsid w:val="00381F41"/>
    <w:rsid w:val="003825B2"/>
    <w:rsid w:val="003A7AC4"/>
    <w:rsid w:val="003B2771"/>
    <w:rsid w:val="003C0DD6"/>
    <w:rsid w:val="003D1545"/>
    <w:rsid w:val="003D5CB2"/>
    <w:rsid w:val="00405903"/>
    <w:rsid w:val="00410F1E"/>
    <w:rsid w:val="0041141B"/>
    <w:rsid w:val="004208F7"/>
    <w:rsid w:val="004242FC"/>
    <w:rsid w:val="004367CA"/>
    <w:rsid w:val="00444B51"/>
    <w:rsid w:val="00447567"/>
    <w:rsid w:val="0044763E"/>
    <w:rsid w:val="00451F6F"/>
    <w:rsid w:val="00452B78"/>
    <w:rsid w:val="00453243"/>
    <w:rsid w:val="00462AD6"/>
    <w:rsid w:val="00465D5E"/>
    <w:rsid w:val="00466A32"/>
    <w:rsid w:val="004701C9"/>
    <w:rsid w:val="004724B4"/>
    <w:rsid w:val="00473C0B"/>
    <w:rsid w:val="0048608E"/>
    <w:rsid w:val="00491CE4"/>
    <w:rsid w:val="0049336B"/>
    <w:rsid w:val="004B28EC"/>
    <w:rsid w:val="004C15F0"/>
    <w:rsid w:val="004C16A6"/>
    <w:rsid w:val="004C3A4C"/>
    <w:rsid w:val="004C408D"/>
    <w:rsid w:val="004C6D73"/>
    <w:rsid w:val="004D0FB9"/>
    <w:rsid w:val="004D16DC"/>
    <w:rsid w:val="004E38FE"/>
    <w:rsid w:val="004E6F26"/>
    <w:rsid w:val="004F1C0C"/>
    <w:rsid w:val="004F2879"/>
    <w:rsid w:val="005033F9"/>
    <w:rsid w:val="0051422D"/>
    <w:rsid w:val="0051659A"/>
    <w:rsid w:val="00521EC4"/>
    <w:rsid w:val="00524ED2"/>
    <w:rsid w:val="00526539"/>
    <w:rsid w:val="00530653"/>
    <w:rsid w:val="0053218F"/>
    <w:rsid w:val="00535EC8"/>
    <w:rsid w:val="00546CED"/>
    <w:rsid w:val="00562338"/>
    <w:rsid w:val="00575354"/>
    <w:rsid w:val="005754B6"/>
    <w:rsid w:val="00576AB0"/>
    <w:rsid w:val="00581A29"/>
    <w:rsid w:val="00584AA1"/>
    <w:rsid w:val="005A2DB4"/>
    <w:rsid w:val="005A442B"/>
    <w:rsid w:val="005A519F"/>
    <w:rsid w:val="005C1AAA"/>
    <w:rsid w:val="005C6BD7"/>
    <w:rsid w:val="005C7E33"/>
    <w:rsid w:val="005E0C71"/>
    <w:rsid w:val="005E136A"/>
    <w:rsid w:val="005E7CA9"/>
    <w:rsid w:val="005F1095"/>
    <w:rsid w:val="005F431B"/>
    <w:rsid w:val="005F5B79"/>
    <w:rsid w:val="006053E7"/>
    <w:rsid w:val="00605A57"/>
    <w:rsid w:val="00606BB7"/>
    <w:rsid w:val="006154A8"/>
    <w:rsid w:val="0062071B"/>
    <w:rsid w:val="00623118"/>
    <w:rsid w:val="006353FD"/>
    <w:rsid w:val="00635DF6"/>
    <w:rsid w:val="0064097A"/>
    <w:rsid w:val="0064449E"/>
    <w:rsid w:val="00656B79"/>
    <w:rsid w:val="00663118"/>
    <w:rsid w:val="006641E8"/>
    <w:rsid w:val="006670EE"/>
    <w:rsid w:val="0067156B"/>
    <w:rsid w:val="00675E07"/>
    <w:rsid w:val="006761FA"/>
    <w:rsid w:val="00676E0E"/>
    <w:rsid w:val="006771FF"/>
    <w:rsid w:val="006804FB"/>
    <w:rsid w:val="00685C88"/>
    <w:rsid w:val="00685CB8"/>
    <w:rsid w:val="006918EF"/>
    <w:rsid w:val="006B122C"/>
    <w:rsid w:val="006C2146"/>
    <w:rsid w:val="006D0DC9"/>
    <w:rsid w:val="006D3770"/>
    <w:rsid w:val="006E3B30"/>
    <w:rsid w:val="006F0ECD"/>
    <w:rsid w:val="006F4096"/>
    <w:rsid w:val="006F4F1B"/>
    <w:rsid w:val="007034F9"/>
    <w:rsid w:val="0070672C"/>
    <w:rsid w:val="00714A30"/>
    <w:rsid w:val="00722979"/>
    <w:rsid w:val="00743415"/>
    <w:rsid w:val="007504C7"/>
    <w:rsid w:val="00751F47"/>
    <w:rsid w:val="00762175"/>
    <w:rsid w:val="00772147"/>
    <w:rsid w:val="00783B2E"/>
    <w:rsid w:val="00786E1D"/>
    <w:rsid w:val="007A5DF2"/>
    <w:rsid w:val="007A5F0A"/>
    <w:rsid w:val="007B38FF"/>
    <w:rsid w:val="007C7D78"/>
    <w:rsid w:val="007D78DA"/>
    <w:rsid w:val="007E3FC4"/>
    <w:rsid w:val="00815D6B"/>
    <w:rsid w:val="00817C67"/>
    <w:rsid w:val="00825369"/>
    <w:rsid w:val="00825A84"/>
    <w:rsid w:val="00831FBE"/>
    <w:rsid w:val="0083599B"/>
    <w:rsid w:val="00837111"/>
    <w:rsid w:val="0084540E"/>
    <w:rsid w:val="00850A0C"/>
    <w:rsid w:val="0086488D"/>
    <w:rsid w:val="00870DF0"/>
    <w:rsid w:val="00897153"/>
    <w:rsid w:val="008B5F12"/>
    <w:rsid w:val="008B6375"/>
    <w:rsid w:val="008B6804"/>
    <w:rsid w:val="008C0F16"/>
    <w:rsid w:val="008C549A"/>
    <w:rsid w:val="008C5810"/>
    <w:rsid w:val="008D0CB8"/>
    <w:rsid w:val="008D2D49"/>
    <w:rsid w:val="008D3D24"/>
    <w:rsid w:val="008D7ED3"/>
    <w:rsid w:val="008E2076"/>
    <w:rsid w:val="008E6A96"/>
    <w:rsid w:val="008F768F"/>
    <w:rsid w:val="008F77B2"/>
    <w:rsid w:val="00910879"/>
    <w:rsid w:val="0091283F"/>
    <w:rsid w:val="00917175"/>
    <w:rsid w:val="00920CF1"/>
    <w:rsid w:val="009215DE"/>
    <w:rsid w:val="00922D66"/>
    <w:rsid w:val="00935157"/>
    <w:rsid w:val="00937CF8"/>
    <w:rsid w:val="00944928"/>
    <w:rsid w:val="00950125"/>
    <w:rsid w:val="0095714B"/>
    <w:rsid w:val="00965E1A"/>
    <w:rsid w:val="00966C19"/>
    <w:rsid w:val="00970B69"/>
    <w:rsid w:val="009715FE"/>
    <w:rsid w:val="00973278"/>
    <w:rsid w:val="00977509"/>
    <w:rsid w:val="009818E5"/>
    <w:rsid w:val="00981BE0"/>
    <w:rsid w:val="00991A45"/>
    <w:rsid w:val="00991D5E"/>
    <w:rsid w:val="00993B46"/>
    <w:rsid w:val="009961E4"/>
    <w:rsid w:val="00997731"/>
    <w:rsid w:val="009A4588"/>
    <w:rsid w:val="009A7E4B"/>
    <w:rsid w:val="009B16AD"/>
    <w:rsid w:val="009B2DC8"/>
    <w:rsid w:val="00A003FE"/>
    <w:rsid w:val="00A05266"/>
    <w:rsid w:val="00A06DAC"/>
    <w:rsid w:val="00A10E70"/>
    <w:rsid w:val="00A127E1"/>
    <w:rsid w:val="00A13974"/>
    <w:rsid w:val="00A225EE"/>
    <w:rsid w:val="00A46FD7"/>
    <w:rsid w:val="00A50965"/>
    <w:rsid w:val="00A541A3"/>
    <w:rsid w:val="00A80574"/>
    <w:rsid w:val="00A84267"/>
    <w:rsid w:val="00A849E7"/>
    <w:rsid w:val="00A910FE"/>
    <w:rsid w:val="00A911B3"/>
    <w:rsid w:val="00A951BA"/>
    <w:rsid w:val="00A96485"/>
    <w:rsid w:val="00AB2360"/>
    <w:rsid w:val="00AB4BC1"/>
    <w:rsid w:val="00AB560D"/>
    <w:rsid w:val="00AD27D5"/>
    <w:rsid w:val="00AD5F77"/>
    <w:rsid w:val="00AE52D4"/>
    <w:rsid w:val="00AE5D34"/>
    <w:rsid w:val="00AE6A4B"/>
    <w:rsid w:val="00AF3104"/>
    <w:rsid w:val="00B0302F"/>
    <w:rsid w:val="00B054F9"/>
    <w:rsid w:val="00B1564E"/>
    <w:rsid w:val="00B20828"/>
    <w:rsid w:val="00B20F3A"/>
    <w:rsid w:val="00B248B2"/>
    <w:rsid w:val="00B31D8B"/>
    <w:rsid w:val="00B359FC"/>
    <w:rsid w:val="00B37AA5"/>
    <w:rsid w:val="00B42839"/>
    <w:rsid w:val="00B46FBE"/>
    <w:rsid w:val="00B5147B"/>
    <w:rsid w:val="00B63B01"/>
    <w:rsid w:val="00B72E79"/>
    <w:rsid w:val="00B821CB"/>
    <w:rsid w:val="00B8430F"/>
    <w:rsid w:val="00B85E9F"/>
    <w:rsid w:val="00B91553"/>
    <w:rsid w:val="00B97E0A"/>
    <w:rsid w:val="00BA5C95"/>
    <w:rsid w:val="00BB01C1"/>
    <w:rsid w:val="00BC3807"/>
    <w:rsid w:val="00BC5E9E"/>
    <w:rsid w:val="00BC7BDF"/>
    <w:rsid w:val="00BE13D9"/>
    <w:rsid w:val="00BF2051"/>
    <w:rsid w:val="00BF7E19"/>
    <w:rsid w:val="00C00703"/>
    <w:rsid w:val="00C04BE0"/>
    <w:rsid w:val="00C04FE8"/>
    <w:rsid w:val="00C14206"/>
    <w:rsid w:val="00C167D2"/>
    <w:rsid w:val="00C241C9"/>
    <w:rsid w:val="00C252CA"/>
    <w:rsid w:val="00C26A37"/>
    <w:rsid w:val="00C30227"/>
    <w:rsid w:val="00C4133A"/>
    <w:rsid w:val="00C42DB1"/>
    <w:rsid w:val="00C4797A"/>
    <w:rsid w:val="00C51BC8"/>
    <w:rsid w:val="00C56DA1"/>
    <w:rsid w:val="00C66E1A"/>
    <w:rsid w:val="00C671E0"/>
    <w:rsid w:val="00C71452"/>
    <w:rsid w:val="00C957B6"/>
    <w:rsid w:val="00CA539B"/>
    <w:rsid w:val="00CD2295"/>
    <w:rsid w:val="00CD2A53"/>
    <w:rsid w:val="00CD2D0C"/>
    <w:rsid w:val="00CE12B1"/>
    <w:rsid w:val="00CE1A40"/>
    <w:rsid w:val="00CF08BF"/>
    <w:rsid w:val="00CF3354"/>
    <w:rsid w:val="00CF3D2D"/>
    <w:rsid w:val="00CF7B8F"/>
    <w:rsid w:val="00D06EFC"/>
    <w:rsid w:val="00D14CB4"/>
    <w:rsid w:val="00D170B7"/>
    <w:rsid w:val="00D516B1"/>
    <w:rsid w:val="00D5404A"/>
    <w:rsid w:val="00D62B43"/>
    <w:rsid w:val="00D648B0"/>
    <w:rsid w:val="00D71514"/>
    <w:rsid w:val="00D80021"/>
    <w:rsid w:val="00D86A15"/>
    <w:rsid w:val="00D92548"/>
    <w:rsid w:val="00D9559E"/>
    <w:rsid w:val="00D9782A"/>
    <w:rsid w:val="00DA266B"/>
    <w:rsid w:val="00DA4A17"/>
    <w:rsid w:val="00DA7212"/>
    <w:rsid w:val="00DC6AC0"/>
    <w:rsid w:val="00DD3981"/>
    <w:rsid w:val="00DF1990"/>
    <w:rsid w:val="00DF5BAD"/>
    <w:rsid w:val="00DF7918"/>
    <w:rsid w:val="00E039CE"/>
    <w:rsid w:val="00E05843"/>
    <w:rsid w:val="00E12AB0"/>
    <w:rsid w:val="00E13FBD"/>
    <w:rsid w:val="00E16832"/>
    <w:rsid w:val="00E26949"/>
    <w:rsid w:val="00E26E3D"/>
    <w:rsid w:val="00E4576E"/>
    <w:rsid w:val="00E56617"/>
    <w:rsid w:val="00E61A29"/>
    <w:rsid w:val="00E667DC"/>
    <w:rsid w:val="00E67A55"/>
    <w:rsid w:val="00E709C6"/>
    <w:rsid w:val="00E77C72"/>
    <w:rsid w:val="00E83F49"/>
    <w:rsid w:val="00E87B04"/>
    <w:rsid w:val="00E90F59"/>
    <w:rsid w:val="00E973FB"/>
    <w:rsid w:val="00EA7E7E"/>
    <w:rsid w:val="00EB0B10"/>
    <w:rsid w:val="00EB12DB"/>
    <w:rsid w:val="00EC0000"/>
    <w:rsid w:val="00EC32B2"/>
    <w:rsid w:val="00EE00E5"/>
    <w:rsid w:val="00EE37BD"/>
    <w:rsid w:val="00EF1856"/>
    <w:rsid w:val="00EF21FA"/>
    <w:rsid w:val="00EF2B39"/>
    <w:rsid w:val="00F002C9"/>
    <w:rsid w:val="00F003D0"/>
    <w:rsid w:val="00F02DBE"/>
    <w:rsid w:val="00F22373"/>
    <w:rsid w:val="00F23EDA"/>
    <w:rsid w:val="00F245DB"/>
    <w:rsid w:val="00F34F9E"/>
    <w:rsid w:val="00F411DF"/>
    <w:rsid w:val="00F43C9B"/>
    <w:rsid w:val="00F64FF8"/>
    <w:rsid w:val="00F653C1"/>
    <w:rsid w:val="00F67926"/>
    <w:rsid w:val="00F72243"/>
    <w:rsid w:val="00F77580"/>
    <w:rsid w:val="00F832EB"/>
    <w:rsid w:val="00F9640E"/>
    <w:rsid w:val="00FB0211"/>
    <w:rsid w:val="00FB7648"/>
    <w:rsid w:val="00FC004D"/>
    <w:rsid w:val="00FC118D"/>
    <w:rsid w:val="00FC7DA6"/>
    <w:rsid w:val="00FD1648"/>
    <w:rsid w:val="00FD4A10"/>
    <w:rsid w:val="00FE5F6B"/>
    <w:rsid w:val="12BBF74F"/>
    <w:rsid w:val="2160BB41"/>
    <w:rsid w:val="2771AFEC"/>
    <w:rsid w:val="287C2D1C"/>
    <w:rsid w:val="2ED1F896"/>
    <w:rsid w:val="3176B281"/>
    <w:rsid w:val="3496AE67"/>
    <w:rsid w:val="3519DE5C"/>
    <w:rsid w:val="38499EF2"/>
    <w:rsid w:val="3AA90F5F"/>
    <w:rsid w:val="3C580B5D"/>
    <w:rsid w:val="3DC69D35"/>
    <w:rsid w:val="4673183D"/>
    <w:rsid w:val="558E708B"/>
    <w:rsid w:val="56890420"/>
    <w:rsid w:val="597499D2"/>
    <w:rsid w:val="5D8A2101"/>
    <w:rsid w:val="60EA6DC5"/>
    <w:rsid w:val="61A3C08D"/>
    <w:rsid w:val="67B506E1"/>
    <w:rsid w:val="73AF0611"/>
    <w:rsid w:val="74A25002"/>
    <w:rsid w:val="7C6081B1"/>
    <w:rsid w:val="7CBA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0BA29"/>
  <w15:chartTrackingRefBased/>
  <w15:docId w15:val="{BA42829E-CC59-4EFC-BF57-A6A906EA4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77C7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uiPriority w:val="99"/>
    <w:unhideWhenUsed/>
    <w:rsid w:val="00E77C72"/>
    <w:rPr>
      <w:color w:val="0000FF"/>
      <w:u w:val="single"/>
    </w:rPr>
  </w:style>
  <w:style w:type="paragraph" w:styleId="Luettelokappale">
    <w:name w:val="List Paragraph"/>
    <w:basedOn w:val="Normaali"/>
    <w:uiPriority w:val="34"/>
    <w:qFormat/>
    <w:rsid w:val="00E77C72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E77C7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E77C72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E77C72"/>
    <w:rPr>
      <w:rFonts w:ascii="Calibri" w:eastAsia="Calibri" w:hAnsi="Calibri" w:cs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E77C72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E77C72"/>
    <w:rPr>
      <w:rFonts w:ascii="Calibri" w:eastAsia="Calibri" w:hAnsi="Calibri" w:cs="Times New Roman"/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E77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E77C72"/>
    <w:rPr>
      <w:rFonts w:ascii="Tahoma" w:eastAsia="Calibri" w:hAnsi="Tahoma" w:cs="Tahoma"/>
      <w:sz w:val="16"/>
      <w:szCs w:val="16"/>
    </w:rPr>
  </w:style>
  <w:style w:type="table" w:styleId="TaulukkoRuudukko">
    <w:name w:val="Table Grid"/>
    <w:basedOn w:val="Normaalitaulukko"/>
    <w:uiPriority w:val="59"/>
    <w:rsid w:val="00E77C7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E77C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E77C72"/>
    <w:rPr>
      <w:rFonts w:ascii="Calibri" w:eastAsia="Calibri" w:hAnsi="Calibri" w:cs="Times New Roman"/>
    </w:rPr>
  </w:style>
  <w:style w:type="paragraph" w:styleId="Alatunniste">
    <w:name w:val="footer"/>
    <w:basedOn w:val="Normaali"/>
    <w:link w:val="AlatunnisteChar"/>
    <w:uiPriority w:val="99"/>
    <w:unhideWhenUsed/>
    <w:rsid w:val="00E77C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77C72"/>
    <w:rPr>
      <w:rFonts w:ascii="Calibri" w:eastAsia="Calibri" w:hAnsi="Calibri" w:cs="Times New Roman"/>
    </w:rPr>
  </w:style>
  <w:style w:type="character" w:styleId="AvattuHyperlinkki">
    <w:name w:val="FollowedHyperlink"/>
    <w:basedOn w:val="Kappaleenoletusfontti"/>
    <w:uiPriority w:val="99"/>
    <w:semiHidden/>
    <w:unhideWhenUsed/>
    <w:rsid w:val="00E77C72"/>
    <w:rPr>
      <w:color w:val="954F72" w:themeColor="followedHyperlink"/>
      <w:u w:val="single"/>
    </w:rPr>
  </w:style>
  <w:style w:type="table" w:customStyle="1" w:styleId="TaulukkoRuudukko1">
    <w:name w:val="Taulukko Ruudukko1"/>
    <w:basedOn w:val="Normaalitaulukko"/>
    <w:next w:val="TaulukkoRuudukko"/>
    <w:uiPriority w:val="59"/>
    <w:rsid w:val="00E77C7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Eiluetteloa1">
    <w:name w:val="Ei luetteloa1"/>
    <w:next w:val="Eiluetteloa"/>
    <w:uiPriority w:val="99"/>
    <w:semiHidden/>
    <w:unhideWhenUsed/>
    <w:rsid w:val="00E77C72"/>
  </w:style>
  <w:style w:type="numbering" w:customStyle="1" w:styleId="Eiluetteloa11">
    <w:name w:val="Ei luetteloa11"/>
    <w:next w:val="Eiluetteloa"/>
    <w:uiPriority w:val="99"/>
    <w:semiHidden/>
    <w:unhideWhenUsed/>
    <w:rsid w:val="00E77C72"/>
  </w:style>
  <w:style w:type="numbering" w:customStyle="1" w:styleId="Eiluetteloa2">
    <w:name w:val="Ei luetteloa2"/>
    <w:next w:val="Eiluetteloa"/>
    <w:uiPriority w:val="99"/>
    <w:semiHidden/>
    <w:unhideWhenUsed/>
    <w:rsid w:val="00E77C72"/>
  </w:style>
  <w:style w:type="numbering" w:customStyle="1" w:styleId="Eiluetteloa12">
    <w:name w:val="Ei luetteloa12"/>
    <w:next w:val="Eiluetteloa"/>
    <w:uiPriority w:val="99"/>
    <w:semiHidden/>
    <w:unhideWhenUsed/>
    <w:rsid w:val="00E77C72"/>
  </w:style>
  <w:style w:type="numbering" w:customStyle="1" w:styleId="Eiluetteloa3">
    <w:name w:val="Ei luetteloa3"/>
    <w:next w:val="Eiluetteloa"/>
    <w:uiPriority w:val="99"/>
    <w:semiHidden/>
    <w:unhideWhenUsed/>
    <w:rsid w:val="00E77C72"/>
  </w:style>
  <w:style w:type="numbering" w:customStyle="1" w:styleId="Eiluetteloa13">
    <w:name w:val="Ei luetteloa13"/>
    <w:next w:val="Eiluetteloa"/>
    <w:uiPriority w:val="99"/>
    <w:semiHidden/>
    <w:unhideWhenUsed/>
    <w:rsid w:val="00E77C72"/>
  </w:style>
  <w:style w:type="paragraph" w:styleId="Muutos">
    <w:name w:val="Revision"/>
    <w:hidden/>
    <w:uiPriority w:val="99"/>
    <w:semiHidden/>
    <w:rsid w:val="00E77C72"/>
    <w:pPr>
      <w:spacing w:after="0" w:line="240" w:lineRule="auto"/>
    </w:pPr>
    <w:rPr>
      <w:rFonts w:ascii="Calibri" w:eastAsia="Calibri" w:hAnsi="Calibri" w:cs="Times New Roman"/>
    </w:rPr>
  </w:style>
  <w:style w:type="paragraph" w:styleId="NormaaliWWW">
    <w:name w:val="Normal (Web)"/>
    <w:basedOn w:val="Normaali"/>
    <w:uiPriority w:val="99"/>
    <w:semiHidden/>
    <w:unhideWhenUsed/>
    <w:rsid w:val="00E77C7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fi-FI"/>
    </w:rPr>
  </w:style>
  <w:style w:type="character" w:styleId="Rivinumero">
    <w:name w:val="line number"/>
    <w:basedOn w:val="Kappaleenoletusfontti"/>
    <w:uiPriority w:val="99"/>
    <w:semiHidden/>
    <w:unhideWhenUsed/>
    <w:rsid w:val="00E77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47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0F2B18778952E0488422B3B7D23C075D" ma:contentTypeVersion="4" ma:contentTypeDescription="Luo uusi asiakirja." ma:contentTypeScope="" ma:versionID="0b9a5ca13d4fca0962df18ced84f51fb">
  <xsd:schema xmlns:xsd="http://www.w3.org/2001/XMLSchema" xmlns:xs="http://www.w3.org/2001/XMLSchema" xmlns:p="http://schemas.microsoft.com/office/2006/metadata/properties" xmlns:ns2="6ced2e6b-963c-45c7-9f97-64990fd926a8" targetNamespace="http://schemas.microsoft.com/office/2006/metadata/properties" ma:root="true" ma:fieldsID="a566e28a755e756cd92e593170673a60" ns2:_="">
    <xsd:import namespace="6ced2e6b-963c-45c7-9f97-64990fd926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ed2e6b-963c-45c7-9f97-64990fd926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90AEB1-FBE2-4FB8-A2EF-3FF7DC2801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ed2e6b-963c-45c7-9f97-64990fd926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82B0F3-0FB8-4C3C-BF31-0A470A7133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FD5782-0979-4D02-9B0E-BF7F33A85B0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58</Words>
  <Characters>15861</Characters>
  <Application>Microsoft Office Word</Application>
  <DocSecurity>0</DocSecurity>
  <Lines>132</Lines>
  <Paragraphs>3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ares-Jäske</dc:creator>
  <cp:keywords/>
  <dc:description/>
  <cp:lastModifiedBy>Laura Sares-Jäske</cp:lastModifiedBy>
  <cp:revision>2</cp:revision>
  <dcterms:created xsi:type="dcterms:W3CDTF">2026-03-18T06:56:00Z</dcterms:created>
  <dcterms:modified xsi:type="dcterms:W3CDTF">2026-03-18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2B18778952E0488422B3B7D23C075D</vt:lpwstr>
  </property>
</Properties>
</file>